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E8BCD4" w14:textId="28E13942" w:rsidR="00DA7C69" w:rsidRPr="00C93DC3" w:rsidRDefault="00DA7C69" w:rsidP="00722F6F">
      <w:r w:rsidRPr="00C93DC3">
        <w:t>SUPPLEMENT</w:t>
      </w:r>
      <w:r w:rsidR="00F71910" w:rsidRPr="00C93DC3">
        <w:t>ARY</w:t>
      </w:r>
      <w:r w:rsidRPr="00C93DC3">
        <w:t xml:space="preserve"> APPENDIX</w:t>
      </w:r>
    </w:p>
    <w:p w14:paraId="3A1DB503" w14:textId="192B049E" w:rsidR="00F71910" w:rsidRPr="00C93DC3" w:rsidRDefault="00F71910" w:rsidP="00F71910">
      <w:r w:rsidRPr="00C93DC3">
        <w:t xml:space="preserve">One Word </w:t>
      </w:r>
      <w:r w:rsidR="00A67319" w:rsidRPr="00C93DC3">
        <w:t>document</w:t>
      </w:r>
      <w:r w:rsidRPr="00C93DC3">
        <w:t xml:space="preserve"> describing supplementary methods</w:t>
      </w:r>
    </w:p>
    <w:p w14:paraId="20B60A2F" w14:textId="20C8B38F" w:rsidR="00F71910" w:rsidRPr="00C93DC3" w:rsidRDefault="00EA5AC3" w:rsidP="00F71910">
      <w:r w:rsidRPr="00C93DC3">
        <w:t xml:space="preserve">2 </w:t>
      </w:r>
      <w:r w:rsidR="00F71910" w:rsidRPr="00C93DC3">
        <w:t>supplementary figures submitted as PDFs</w:t>
      </w:r>
    </w:p>
    <w:p w14:paraId="50D9D4E8" w14:textId="15C0079A" w:rsidR="00CD7B5F" w:rsidRPr="00C93DC3" w:rsidRDefault="009030E2" w:rsidP="00F71910">
      <w:r w:rsidRPr="00C93DC3">
        <w:t>2</w:t>
      </w:r>
      <w:r w:rsidR="00F71910" w:rsidRPr="00C93DC3">
        <w:t xml:space="preserve"> supplementary tables</w:t>
      </w:r>
    </w:p>
    <w:p w14:paraId="18D33CEE" w14:textId="48A1B73C" w:rsidR="00DA7C69" w:rsidRPr="00C93DC3" w:rsidRDefault="00486B95" w:rsidP="00152F67">
      <w:pPr>
        <w:pStyle w:val="Heading2"/>
      </w:pPr>
      <w:r w:rsidRPr="00C93DC3">
        <w:t>Supplementary</w:t>
      </w:r>
      <w:r w:rsidR="00DA7C69" w:rsidRPr="00C93DC3">
        <w:t xml:space="preserve"> methods</w:t>
      </w:r>
    </w:p>
    <w:p w14:paraId="7AD5248A" w14:textId="77777777" w:rsidR="00DA7C69" w:rsidRPr="00C93DC3" w:rsidRDefault="00DA7C69" w:rsidP="00152F67">
      <w:pPr>
        <w:pStyle w:val="Heading3"/>
      </w:pPr>
      <w:r w:rsidRPr="00C93DC3">
        <w:t>Patient eligibility criteria</w:t>
      </w:r>
    </w:p>
    <w:p w14:paraId="5DE7B72B" w14:textId="77777777" w:rsidR="00DA7C69" w:rsidRPr="00C93DC3" w:rsidRDefault="00DA7C69" w:rsidP="00152F67">
      <w:pPr>
        <w:pStyle w:val="Heading4"/>
      </w:pPr>
      <w:r w:rsidRPr="00C93DC3">
        <w:t>Inclusion criteria</w:t>
      </w:r>
    </w:p>
    <w:p w14:paraId="1D6AE256" w14:textId="77777777" w:rsidR="00DA7C69" w:rsidRPr="00C93DC3" w:rsidRDefault="00DA7C69" w:rsidP="00152F67">
      <w:pPr>
        <w:pStyle w:val="BulletedListlevel1"/>
      </w:pPr>
      <w:r w:rsidRPr="00C93DC3">
        <w:t>Male or female patients aged 18 years or older</w:t>
      </w:r>
    </w:p>
    <w:p w14:paraId="2879BE6E" w14:textId="77777777" w:rsidR="00DA7C69" w:rsidRPr="00C93DC3" w:rsidRDefault="00DA7C69" w:rsidP="00152F67">
      <w:pPr>
        <w:pStyle w:val="BulletedListlevel1"/>
      </w:pPr>
      <w:r w:rsidRPr="00C93DC3">
        <w:t>Biopsy-proven diagnosis of AL amyloidosis, according to the following standard criteria:</w:t>
      </w:r>
    </w:p>
    <w:p w14:paraId="618B5CD9" w14:textId="77777777" w:rsidR="00DA7C69" w:rsidRPr="00C93DC3" w:rsidRDefault="00DA7C69" w:rsidP="00152F67">
      <w:pPr>
        <w:pStyle w:val="BulletedListlevel2"/>
      </w:pPr>
      <w:r w:rsidRPr="00C93DC3">
        <w:t>Histochemical diagnosis of amyloidosis, as based on tissue specimens with Congo red staining with exhibition of an apple-green birefringence</w:t>
      </w:r>
    </w:p>
    <w:p w14:paraId="3A75D756" w14:textId="77777777" w:rsidR="00DA7C69" w:rsidRPr="00C93DC3" w:rsidRDefault="00DA7C69" w:rsidP="00152F67">
      <w:pPr>
        <w:pStyle w:val="BulletedListlevel2"/>
      </w:pPr>
      <w:r w:rsidRPr="00C93DC3">
        <w:t>If clinical and laboratory parameters are insufficient to establish AL amyloidosis, or in cases of doubt, amyloid typing may be necessary</w:t>
      </w:r>
    </w:p>
    <w:p w14:paraId="55D2C44D" w14:textId="77777777" w:rsidR="00DA7C69" w:rsidRPr="00C93DC3" w:rsidRDefault="00DA7C69" w:rsidP="00152F67">
      <w:pPr>
        <w:pStyle w:val="BulletedListlevel1"/>
      </w:pPr>
      <w:r w:rsidRPr="00C93DC3">
        <w:t>Measurable disease, as defined by serum differential free light-chain concentration (</w:t>
      </w:r>
      <w:proofErr w:type="spellStart"/>
      <w:r w:rsidRPr="00C93DC3">
        <w:t>dFLC</w:t>
      </w:r>
      <w:proofErr w:type="spellEnd"/>
      <w:r w:rsidRPr="00C93DC3">
        <w:t>; defined as the difference between amyloid forming [involved] and nonamyloid forming [uninvolved] free light-chain [FLC]) ≥50 mg/L)</w:t>
      </w:r>
    </w:p>
    <w:p w14:paraId="11C19172" w14:textId="77777777" w:rsidR="00DA7C69" w:rsidRPr="00C93DC3" w:rsidRDefault="00DA7C69" w:rsidP="00152F67">
      <w:pPr>
        <w:pStyle w:val="BulletedListlevel1"/>
      </w:pPr>
      <w:r w:rsidRPr="00C93DC3">
        <w:t>Objective, measurable major organ (cardiac or renal) amyloid involvement, defined as follows (amyloid involvement of ≥1 organ [cardiac or renal] is required):</w:t>
      </w:r>
    </w:p>
    <w:p w14:paraId="49F5833A" w14:textId="77777777" w:rsidR="00DA7C69" w:rsidRPr="00C93DC3" w:rsidRDefault="00DA7C69" w:rsidP="00152F67">
      <w:pPr>
        <w:pStyle w:val="BulletedListlevel2"/>
      </w:pPr>
      <w:r w:rsidRPr="00C93DC3">
        <w:t>Cardiac involvement is defined as the presence of a mean left ventricular wall thickness on echocardiogram of &gt;12 mm in the absence of other potential causes of left ventricular hypertrophy (controlled hypertension is allowed) with a noncardiac biopsy showing amyloid, or a positive cardiac biopsy in the presence of clinical or laboratory evidence of involvement. If there is isolated cardiac involvement, then typing of amyloid deposits is recommended</w:t>
      </w:r>
    </w:p>
    <w:p w14:paraId="6AB8267A" w14:textId="77777777" w:rsidR="00DA7C69" w:rsidRPr="00C93DC3" w:rsidRDefault="00DA7C69" w:rsidP="00152F67">
      <w:pPr>
        <w:pStyle w:val="BulletedListlevel2"/>
      </w:pPr>
      <w:r w:rsidRPr="00C93DC3">
        <w:lastRenderedPageBreak/>
        <w:t>Renal involvement is defined as proteinuria (predominantly albumin) &gt;0.5 g/day in a 24-hour urine collection</w:t>
      </w:r>
    </w:p>
    <w:p w14:paraId="35A9116E" w14:textId="77777777" w:rsidR="00DA7C69" w:rsidRPr="00C93DC3" w:rsidRDefault="00DA7C69" w:rsidP="00152F67">
      <w:pPr>
        <w:pStyle w:val="BulletedListlevel2"/>
      </w:pPr>
      <w:r w:rsidRPr="00C93DC3">
        <w:t>Note: amyloid involvement of other organ systems is allowed, but not required</w:t>
      </w:r>
    </w:p>
    <w:p w14:paraId="320E6D26" w14:textId="77777777" w:rsidR="00DA7C69" w:rsidRPr="00C93DC3" w:rsidRDefault="00DA7C69" w:rsidP="00152F67">
      <w:pPr>
        <w:pStyle w:val="BulletedListlevel1"/>
      </w:pPr>
      <w:r w:rsidRPr="00C93DC3">
        <w:t>Must be relapsed or refractory after 1 or 2 prior therapies. Relapsed is defined as documented progressive disease &gt;60 days after the last dose of prior therapy and refractory is defined as the documented absence of a hematologic response or hematologic progression on or within 60 days after the last dose of prior therapy</w:t>
      </w:r>
    </w:p>
    <w:p w14:paraId="6E7E0984" w14:textId="77777777" w:rsidR="00DA7C69" w:rsidRPr="00C93DC3" w:rsidRDefault="00DA7C69" w:rsidP="00152F67">
      <w:pPr>
        <w:pStyle w:val="BulletedListlevel2"/>
      </w:pPr>
      <w:r w:rsidRPr="00C93DC3">
        <w:t>The patient could have been previously treated with proteasome inhibitors, but may not be refractory to proteasome inhibitor therapy</w:t>
      </w:r>
    </w:p>
    <w:p w14:paraId="74400E6D" w14:textId="77777777" w:rsidR="00DA7C69" w:rsidRPr="00C93DC3" w:rsidRDefault="00DA7C69" w:rsidP="00152F67">
      <w:pPr>
        <w:pStyle w:val="BulletedListlevel2"/>
      </w:pPr>
      <w:r w:rsidRPr="00C93DC3">
        <w:t xml:space="preserve">Given that the physician may select from an offered list of regimens to treat a specific patient, the patient may be refractory to an agent(s) listed within the list of offered treatment choices </w:t>
      </w:r>
    </w:p>
    <w:p w14:paraId="58766701" w14:textId="77777777" w:rsidR="00DA7C69" w:rsidRPr="00C93DC3" w:rsidRDefault="00DA7C69" w:rsidP="00152F67">
      <w:pPr>
        <w:pStyle w:val="BulletedListlevel2"/>
      </w:pPr>
      <w:r w:rsidRPr="00C93DC3">
        <w:t>The patients must have recovered (</w:t>
      </w:r>
      <w:proofErr w:type="spellStart"/>
      <w:r w:rsidRPr="00C93DC3">
        <w:t>ie</w:t>
      </w:r>
      <w:proofErr w:type="spellEnd"/>
      <w:r w:rsidRPr="00C93DC3">
        <w:t>, grade ≤1 toxicity or patient’s baseline status) from the reversible effects of prior therapy</w:t>
      </w:r>
    </w:p>
    <w:p w14:paraId="515A717F" w14:textId="77777777" w:rsidR="00DA7C69" w:rsidRPr="00C93DC3" w:rsidRDefault="00DA7C69" w:rsidP="00152F67">
      <w:pPr>
        <w:pStyle w:val="BulletedListlevel2"/>
      </w:pPr>
      <w:r w:rsidRPr="00C93DC3">
        <w:t>If a patient has received a transplant as their first-line therapy, they must be ≥3 months post transplantation and have recovered from the side effects of the stem cell transplant</w:t>
      </w:r>
    </w:p>
    <w:p w14:paraId="15C0F0B4" w14:textId="23AA8D8B" w:rsidR="00DA7C69" w:rsidRPr="00C93DC3" w:rsidRDefault="00DA7C69" w:rsidP="00F60140">
      <w:pPr>
        <w:pStyle w:val="BulletedListlevel1"/>
      </w:pPr>
      <w:r w:rsidRPr="00C93DC3">
        <w:t xml:space="preserve">Patient must meet the criteria for 1 of the following </w:t>
      </w:r>
      <w:r w:rsidR="005654F1" w:rsidRPr="00C93DC3">
        <w:t xml:space="preserve">Mayo 2004 </w:t>
      </w:r>
      <w:r w:rsidRPr="00C93DC3">
        <w:t>AL amyloidosis risk stages (as defined by an NT-</w:t>
      </w:r>
      <w:proofErr w:type="spellStart"/>
      <w:r w:rsidRPr="00C93DC3">
        <w:t>proBNP</w:t>
      </w:r>
      <w:proofErr w:type="spellEnd"/>
      <w:r w:rsidRPr="00C93DC3">
        <w:t xml:space="preserve"> cut-off of 332 </w:t>
      </w:r>
      <w:proofErr w:type="spellStart"/>
      <w:r w:rsidRPr="00C93DC3">
        <w:t>pg</w:t>
      </w:r>
      <w:proofErr w:type="spellEnd"/>
      <w:r w:rsidRPr="00C93DC3">
        <w:t>/mL and a troponin T cut-off of 0.035 ng/mL, as thresholds)</w:t>
      </w:r>
      <w:r w:rsidR="00725F45" w:rsidRPr="00C93DC3">
        <w:rPr>
          <w:vertAlign w:val="superscript"/>
        </w:rPr>
        <w:t xml:space="preserve"> </w:t>
      </w:r>
      <w:r w:rsidR="00027EAE" w:rsidRPr="00C93DC3">
        <w:t>[1]</w:t>
      </w:r>
      <w:r w:rsidR="00725F45" w:rsidRPr="00C93DC3">
        <w:t>:</w:t>
      </w:r>
    </w:p>
    <w:p w14:paraId="25DEDB85" w14:textId="77777777" w:rsidR="00DA7C69" w:rsidRPr="00C93DC3" w:rsidRDefault="00DA7C69" w:rsidP="00152F67">
      <w:pPr>
        <w:pStyle w:val="BulletedListlevel2"/>
      </w:pPr>
      <w:r w:rsidRPr="00C93DC3">
        <w:t>Stage 1: both NT-</w:t>
      </w:r>
      <w:proofErr w:type="spellStart"/>
      <w:r w:rsidRPr="00C93DC3">
        <w:t>proBNP</w:t>
      </w:r>
      <w:proofErr w:type="spellEnd"/>
      <w:r w:rsidRPr="00C93DC3">
        <w:t xml:space="preserve"> and troponin T under the thresholds</w:t>
      </w:r>
    </w:p>
    <w:p w14:paraId="719844A5" w14:textId="77777777" w:rsidR="00DA7C69" w:rsidRPr="00C93DC3" w:rsidRDefault="00DA7C69" w:rsidP="00152F67">
      <w:pPr>
        <w:pStyle w:val="BulletedListlevel2"/>
      </w:pPr>
      <w:r w:rsidRPr="00C93DC3">
        <w:t>Stage 2: either NT-</w:t>
      </w:r>
      <w:proofErr w:type="spellStart"/>
      <w:r w:rsidRPr="00C93DC3">
        <w:t>proBNP</w:t>
      </w:r>
      <w:proofErr w:type="spellEnd"/>
      <w:r w:rsidRPr="00C93DC3">
        <w:t xml:space="preserve"> or troponin T (but not both) over the thresholds</w:t>
      </w:r>
    </w:p>
    <w:p w14:paraId="798E6B25" w14:textId="77777777" w:rsidR="00DA7C69" w:rsidRPr="00C93DC3" w:rsidRDefault="00DA7C69" w:rsidP="00152F67">
      <w:pPr>
        <w:pStyle w:val="BulletedListlevel2"/>
      </w:pPr>
      <w:r w:rsidRPr="00C93DC3">
        <w:t>Stage 3: both NT-</w:t>
      </w:r>
      <w:proofErr w:type="spellStart"/>
      <w:r w:rsidRPr="00C93DC3">
        <w:t>proBNP</w:t>
      </w:r>
      <w:proofErr w:type="spellEnd"/>
      <w:r w:rsidRPr="00C93DC3">
        <w:t xml:space="preserve"> and troponin T over the thresholds (but NT-</w:t>
      </w:r>
      <w:proofErr w:type="spellStart"/>
      <w:r w:rsidRPr="00C93DC3">
        <w:t>proBNP</w:t>
      </w:r>
      <w:proofErr w:type="spellEnd"/>
      <w:r w:rsidRPr="00C93DC3">
        <w:t xml:space="preserve"> &lt;8000 </w:t>
      </w:r>
      <w:proofErr w:type="spellStart"/>
      <w:r w:rsidRPr="00C93DC3">
        <w:t>pg</w:t>
      </w:r>
      <w:proofErr w:type="spellEnd"/>
      <w:r w:rsidRPr="00C93DC3">
        <w:t>/mL)</w:t>
      </w:r>
    </w:p>
    <w:p w14:paraId="67B1585C" w14:textId="77777777" w:rsidR="00DA7C69" w:rsidRPr="00C93DC3" w:rsidRDefault="00DA7C69" w:rsidP="00152F67">
      <w:pPr>
        <w:pStyle w:val="BulletedListlevel1"/>
      </w:pPr>
      <w:r w:rsidRPr="00C93DC3">
        <w:t>Eastern Cooperative Oncology Group performance status ≤2</w:t>
      </w:r>
    </w:p>
    <w:p w14:paraId="1997AD3F" w14:textId="77777777" w:rsidR="00DA7C69" w:rsidRPr="00C93DC3" w:rsidRDefault="00DA7C69" w:rsidP="00152F67">
      <w:pPr>
        <w:pStyle w:val="BulletedListlevel1"/>
      </w:pPr>
      <w:r w:rsidRPr="00C93DC3">
        <w:t>Clinical laboratory values:</w:t>
      </w:r>
    </w:p>
    <w:p w14:paraId="6ADE0BF9" w14:textId="77777777" w:rsidR="00DA7C69" w:rsidRPr="00C93DC3" w:rsidRDefault="00DA7C69" w:rsidP="00152F67">
      <w:pPr>
        <w:pStyle w:val="BulletedListlevel2"/>
      </w:pPr>
      <w:r w:rsidRPr="00C93DC3">
        <w:t>Absolute neutrophil count ≥1000/µL</w:t>
      </w:r>
    </w:p>
    <w:p w14:paraId="637E313D" w14:textId="77777777" w:rsidR="00DA7C69" w:rsidRPr="00C93DC3" w:rsidRDefault="00DA7C69" w:rsidP="00152F67">
      <w:pPr>
        <w:pStyle w:val="BulletedListlevel2"/>
      </w:pPr>
      <w:r w:rsidRPr="00C93DC3">
        <w:lastRenderedPageBreak/>
        <w:t>Platelet count ≥75,000/µL</w:t>
      </w:r>
    </w:p>
    <w:p w14:paraId="7B33CCA5" w14:textId="77777777" w:rsidR="00DA7C69" w:rsidRPr="00C93DC3" w:rsidRDefault="00DA7C69" w:rsidP="00152F67">
      <w:pPr>
        <w:pStyle w:val="BulletedListlevel2"/>
      </w:pPr>
      <w:r w:rsidRPr="00C93DC3">
        <w:t>Total bilirubin ≤1.5× the upper limit of normal (ULN), except for patients with Gilbert’s syndrome (as defined by &gt;80% unconjugated bilirubin and total bilirubin ≤6 mg/dL)</w:t>
      </w:r>
    </w:p>
    <w:p w14:paraId="0D3ECDD5" w14:textId="77777777" w:rsidR="00DA7C69" w:rsidRPr="00C93DC3" w:rsidRDefault="00DA7C69" w:rsidP="00152F67">
      <w:pPr>
        <w:pStyle w:val="BulletedListlevel2"/>
      </w:pPr>
      <w:r w:rsidRPr="00C93DC3">
        <w:t>Alkaline phosphatase ≤5× ULN</w:t>
      </w:r>
    </w:p>
    <w:p w14:paraId="3D6B0978" w14:textId="77777777" w:rsidR="00DA7C69" w:rsidRPr="00C93DC3" w:rsidRDefault="00DA7C69" w:rsidP="00152F67">
      <w:pPr>
        <w:pStyle w:val="BulletedListlevel2"/>
      </w:pPr>
      <w:r w:rsidRPr="00C93DC3">
        <w:t>Alanine aminotransferase or aspartate aminotransferase ≤3× ULN</w:t>
      </w:r>
    </w:p>
    <w:p w14:paraId="4E57170F" w14:textId="77777777" w:rsidR="00DA7C69" w:rsidRPr="00C93DC3" w:rsidRDefault="00DA7C69" w:rsidP="00152F67">
      <w:pPr>
        <w:pStyle w:val="BulletedListlevel2"/>
      </w:pPr>
      <w:r w:rsidRPr="00C93DC3">
        <w:t>Calculated creatinine clearance ≥30 mL/min</w:t>
      </w:r>
    </w:p>
    <w:p w14:paraId="7E1C8BD0" w14:textId="77777777" w:rsidR="00DA7C69" w:rsidRPr="00C93DC3" w:rsidRDefault="00DA7C69" w:rsidP="00152F67">
      <w:pPr>
        <w:pStyle w:val="BulletedListlevel1"/>
      </w:pPr>
      <w:r w:rsidRPr="00C93DC3">
        <w:t>Female patients who:</w:t>
      </w:r>
    </w:p>
    <w:p w14:paraId="282CA3F3" w14:textId="77777777" w:rsidR="00DA7C69" w:rsidRPr="00C93DC3" w:rsidRDefault="00DA7C69" w:rsidP="00152F67">
      <w:pPr>
        <w:pStyle w:val="BulletedListlevel2"/>
      </w:pPr>
      <w:r w:rsidRPr="00C93DC3">
        <w:t>If they are of childbearing potential, agree to practice 2 effective methods of contraception, at the same time, from the time of signing the informed consent through 90 days after the last dose of study treatment, AND</w:t>
      </w:r>
    </w:p>
    <w:p w14:paraId="539A5EA5" w14:textId="77777777" w:rsidR="00DA7C69" w:rsidRPr="00C93DC3" w:rsidRDefault="00DA7C69" w:rsidP="00152F67">
      <w:pPr>
        <w:pStyle w:val="BulletedListlevel2"/>
      </w:pPr>
      <w:r w:rsidRPr="00C93DC3">
        <w:t>Must also adhere to the guidelines of any treatment-specific pregnancy prevention program, if applicable, OR</w:t>
      </w:r>
    </w:p>
    <w:p w14:paraId="642DB0B6" w14:textId="77777777" w:rsidR="00DA7C69" w:rsidRPr="00C93DC3" w:rsidRDefault="00DA7C69" w:rsidP="00152F67">
      <w:pPr>
        <w:pStyle w:val="BulletedListlevel2"/>
      </w:pPr>
      <w:r w:rsidRPr="00C93DC3">
        <w:t>Agree to practice true abstinence when this is in line with the preferred and usual lifestyle of the patient (periodic abstinence [</w:t>
      </w:r>
      <w:proofErr w:type="spellStart"/>
      <w:r w:rsidRPr="00C93DC3">
        <w:t>eg</w:t>
      </w:r>
      <w:proofErr w:type="spellEnd"/>
      <w:r w:rsidRPr="00C93DC3">
        <w:t xml:space="preserve">, calendar, ovulation, </w:t>
      </w:r>
      <w:proofErr w:type="spellStart"/>
      <w:r w:rsidRPr="00C93DC3">
        <w:t>symptothermal</w:t>
      </w:r>
      <w:proofErr w:type="spellEnd"/>
      <w:r w:rsidRPr="00C93DC3">
        <w:t>, post-ovulation methods] and withdrawal are not acceptable methods of contraception)</w:t>
      </w:r>
    </w:p>
    <w:p w14:paraId="47E12EFA" w14:textId="77777777" w:rsidR="00DA7C69" w:rsidRPr="00C93DC3" w:rsidRDefault="00DA7C69" w:rsidP="00152F67">
      <w:pPr>
        <w:pStyle w:val="BulletedListlevel1"/>
      </w:pPr>
      <w:r w:rsidRPr="00C93DC3">
        <w:t>Male patients, even if surgically sterilized (</w:t>
      </w:r>
      <w:proofErr w:type="spellStart"/>
      <w:r w:rsidRPr="00C93DC3">
        <w:t>ie</w:t>
      </w:r>
      <w:proofErr w:type="spellEnd"/>
      <w:r w:rsidRPr="00C93DC3">
        <w:t>, status post vasectomy), who:</w:t>
      </w:r>
    </w:p>
    <w:p w14:paraId="24D40623" w14:textId="77777777" w:rsidR="00DA7C69" w:rsidRPr="00C93DC3" w:rsidRDefault="00DA7C69" w:rsidP="00152F67">
      <w:pPr>
        <w:pStyle w:val="BulletedListlevel2"/>
      </w:pPr>
      <w:r w:rsidRPr="00C93DC3">
        <w:t>Agree to practice effective barrier contraception during the entire study treatment period and through 90 days after the last dose of study drug, AND</w:t>
      </w:r>
    </w:p>
    <w:p w14:paraId="74FC33F8" w14:textId="77777777" w:rsidR="00DA7C69" w:rsidRPr="00C93DC3" w:rsidRDefault="00DA7C69" w:rsidP="00152F67">
      <w:pPr>
        <w:pStyle w:val="BulletedListlevel2"/>
      </w:pPr>
      <w:r w:rsidRPr="00C93DC3">
        <w:t>Must also adhere to the guidelines of any treatment-specific pregnancy prevention program, if applicable, OR</w:t>
      </w:r>
    </w:p>
    <w:p w14:paraId="0A62A756" w14:textId="77777777" w:rsidR="00DA7C69" w:rsidRPr="00C93DC3" w:rsidRDefault="00DA7C69" w:rsidP="00152F67">
      <w:pPr>
        <w:pStyle w:val="BulletedListlevel2"/>
      </w:pPr>
      <w:r w:rsidRPr="00C93DC3">
        <w:t>Agree to practice true abstinence when this is in line with the preferred and usual lifestyle of the patient (periodic abstinence [</w:t>
      </w:r>
      <w:proofErr w:type="spellStart"/>
      <w:r w:rsidRPr="00C93DC3">
        <w:t>eg</w:t>
      </w:r>
      <w:proofErr w:type="spellEnd"/>
      <w:r w:rsidRPr="00C93DC3">
        <w:t xml:space="preserve">, calendar, ovulation, </w:t>
      </w:r>
      <w:proofErr w:type="spellStart"/>
      <w:r w:rsidRPr="00C93DC3">
        <w:t>symptothermal</w:t>
      </w:r>
      <w:proofErr w:type="spellEnd"/>
      <w:r w:rsidRPr="00C93DC3">
        <w:t>, post-ovulation methods] and withdrawal are not acceptable methods of contraception)</w:t>
      </w:r>
    </w:p>
    <w:p w14:paraId="05BA33A3" w14:textId="77777777" w:rsidR="00DA7C69" w:rsidRPr="00C93DC3" w:rsidRDefault="00DA7C69" w:rsidP="00152F67">
      <w:pPr>
        <w:pStyle w:val="BulletedListlevel1"/>
      </w:pPr>
      <w:r w:rsidRPr="00C93DC3">
        <w:lastRenderedPageBreak/>
        <w:t>Voluntary written consent must be given before performance of any study-related procedure not part of standard medical care with the understanding that consent may be withdrawn by the patient at any time without prejudice to future medical care</w:t>
      </w:r>
    </w:p>
    <w:p w14:paraId="535B99D4" w14:textId="77777777" w:rsidR="00DA7C69" w:rsidRPr="00C93DC3" w:rsidRDefault="00DA7C69" w:rsidP="00152F67">
      <w:pPr>
        <w:pStyle w:val="Heading4"/>
      </w:pPr>
      <w:r w:rsidRPr="00C93DC3">
        <w:t>Exclusion criteria:</w:t>
      </w:r>
    </w:p>
    <w:p w14:paraId="7C293AE5" w14:textId="77777777" w:rsidR="00DA7C69" w:rsidRPr="00C93DC3" w:rsidRDefault="00DA7C69" w:rsidP="00152F67">
      <w:pPr>
        <w:pStyle w:val="BulletedListlevel1"/>
      </w:pPr>
      <w:r w:rsidRPr="00C93DC3">
        <w:t xml:space="preserve">Amyloidosis due to mutations of the transthyretin gene or presence of </w:t>
      </w:r>
      <w:proofErr w:type="gramStart"/>
      <w:r w:rsidRPr="00C93DC3">
        <w:t>other</w:t>
      </w:r>
      <w:proofErr w:type="gramEnd"/>
      <w:r w:rsidRPr="00C93DC3">
        <w:t xml:space="preserve"> non-AL amyloidosis</w:t>
      </w:r>
    </w:p>
    <w:p w14:paraId="54C55E13" w14:textId="77777777" w:rsidR="00DA7C69" w:rsidRPr="00C93DC3" w:rsidRDefault="00DA7C69" w:rsidP="00152F67">
      <w:pPr>
        <w:pStyle w:val="BulletedListlevel1"/>
      </w:pPr>
      <w:r w:rsidRPr="00C93DC3">
        <w:t>Female patients who are lactating, breastfeeding, or pregnant</w:t>
      </w:r>
    </w:p>
    <w:p w14:paraId="32B6D48C" w14:textId="77777777" w:rsidR="00DA7C69" w:rsidRPr="00C93DC3" w:rsidRDefault="00DA7C69" w:rsidP="00152F67">
      <w:pPr>
        <w:pStyle w:val="BulletedListlevel1"/>
      </w:pPr>
      <w:r w:rsidRPr="00C93DC3">
        <w:t>Medically documented cardiac syncope, uncompensated New York Heart Association Class 3 or 4 congestive heart failure, myocardial infarction within the previous 6 months, unstable angina pectoris, clinically significant repetitive ventricular arrhythmias despite antiarrhythmic treatment, or severe orthostatic hypotension or clinically important autonomic disease</w:t>
      </w:r>
    </w:p>
    <w:p w14:paraId="2B04C9F0" w14:textId="77777777" w:rsidR="00DA7C69" w:rsidRPr="00C93DC3" w:rsidRDefault="00DA7C69" w:rsidP="00152F67">
      <w:pPr>
        <w:pStyle w:val="BulletedListlevel1"/>
      </w:pPr>
      <w:r w:rsidRPr="00C93DC3">
        <w:t>Clinically overt multiple myeloma, according to the International Myeloma Working Group criteria, with ≥1 of the following:</w:t>
      </w:r>
    </w:p>
    <w:p w14:paraId="71C3D62C" w14:textId="77777777" w:rsidR="00DA7C69" w:rsidRPr="00C93DC3" w:rsidRDefault="00DA7C69" w:rsidP="00152F67">
      <w:pPr>
        <w:pStyle w:val="BulletedListlevel2"/>
      </w:pPr>
      <w:r w:rsidRPr="00C93DC3">
        <w:t>Bone lesions</w:t>
      </w:r>
    </w:p>
    <w:p w14:paraId="00FC5BF6" w14:textId="77777777" w:rsidR="00DA7C69" w:rsidRPr="00C93DC3" w:rsidRDefault="00DA7C69" w:rsidP="00152F67">
      <w:pPr>
        <w:pStyle w:val="BulletedListlevel2"/>
        <w:rPr>
          <w:lang w:val="pt-PT"/>
        </w:rPr>
      </w:pPr>
      <w:r w:rsidRPr="00C93DC3">
        <w:rPr>
          <w:lang w:val="pt-PT"/>
        </w:rPr>
        <w:t>Hypercalcemia, defined as calcium &gt;11 mg/dL</w:t>
      </w:r>
    </w:p>
    <w:p w14:paraId="6C609726" w14:textId="77777777" w:rsidR="00DA7C69" w:rsidRPr="00C93DC3" w:rsidRDefault="00DA7C69" w:rsidP="00152F67">
      <w:pPr>
        <w:pStyle w:val="BulletedListlevel1"/>
      </w:pPr>
      <w:r w:rsidRPr="00C93DC3">
        <w:t>Inability to swallow oral medication, inability or unwillingness to comply with the drug administration requirements, or a gastrointestinal procedure that could interfere with the oral absorption or tolerance of treatment</w:t>
      </w:r>
    </w:p>
    <w:p w14:paraId="50938225" w14:textId="77777777" w:rsidR="00DA7C69" w:rsidRPr="00C93DC3" w:rsidRDefault="00DA7C69" w:rsidP="00152F67">
      <w:pPr>
        <w:pStyle w:val="BulletedListlevel1"/>
      </w:pPr>
      <w:r w:rsidRPr="00C93DC3">
        <w:t>Requirement for other concomitant chemotherapy, immunotherapy, radiotherapy, or any ancillary therapy considered to be investigational or which would be considered as treatment for AL amyloidosis. However, patients may be on chronic steroids (maximum dose, 20 mg/day prednisone or equivalent) if they are being given for disorders other than amyloidosis (</w:t>
      </w:r>
      <w:proofErr w:type="spellStart"/>
      <w:r w:rsidRPr="00C93DC3">
        <w:t>eg</w:t>
      </w:r>
      <w:proofErr w:type="spellEnd"/>
      <w:r w:rsidRPr="00C93DC3">
        <w:t>, adrenal insufficiency, rheumatoid arthritis, etc.)</w:t>
      </w:r>
    </w:p>
    <w:p w14:paraId="45F495B1" w14:textId="77777777" w:rsidR="00DA7C69" w:rsidRPr="00C93DC3" w:rsidRDefault="00DA7C69" w:rsidP="00152F67">
      <w:pPr>
        <w:pStyle w:val="BulletedListlevel1"/>
      </w:pPr>
      <w:r w:rsidRPr="00C93DC3">
        <w:t xml:space="preserve">Comorbid systemic illnesses or other severe concurrent disease which, in the judgment of the investigator, would make the patient inappropriate for entry into this study or </w:t>
      </w:r>
      <w:r w:rsidRPr="00C93DC3">
        <w:lastRenderedPageBreak/>
        <w:t>interfere significantly with the proper assessment of the safety and toxicity of the prescribed regimens</w:t>
      </w:r>
    </w:p>
    <w:p w14:paraId="531F6F62" w14:textId="77777777" w:rsidR="00DA7C69" w:rsidRPr="00C93DC3" w:rsidRDefault="00DA7C69" w:rsidP="00152F67">
      <w:pPr>
        <w:pStyle w:val="BulletedListlevel1"/>
      </w:pPr>
      <w:r w:rsidRPr="00C93DC3">
        <w:t>Ongoing or active infection, known HIV-positive status, or active hepatitis B or C infection</w:t>
      </w:r>
    </w:p>
    <w:p w14:paraId="7800D266" w14:textId="77777777" w:rsidR="00DA7C69" w:rsidRPr="00C93DC3" w:rsidRDefault="00DA7C69" w:rsidP="00152F67">
      <w:pPr>
        <w:pStyle w:val="BulletedListlevel1"/>
      </w:pPr>
      <w:r w:rsidRPr="00C93DC3">
        <w:t>Psychiatric illness or social situations that would limit compliance with study requirements</w:t>
      </w:r>
    </w:p>
    <w:p w14:paraId="52947E0D" w14:textId="77777777" w:rsidR="00DA7C69" w:rsidRPr="00C93DC3" w:rsidRDefault="00DA7C69" w:rsidP="00152F67">
      <w:pPr>
        <w:pStyle w:val="BulletedListlevel1"/>
      </w:pPr>
      <w:r w:rsidRPr="00C93DC3">
        <w:t>Known allergy to boron, ixazomib, or any of the study treatments, their analogs or excipients</w:t>
      </w:r>
    </w:p>
    <w:p w14:paraId="25B4A140" w14:textId="77777777" w:rsidR="00DA7C69" w:rsidRPr="00C93DC3" w:rsidRDefault="00DA7C69" w:rsidP="00152F67">
      <w:pPr>
        <w:pStyle w:val="BulletedListlevel1"/>
      </w:pPr>
      <w:r w:rsidRPr="00C93DC3">
        <w:t>Systemic treatment with strong CYP3A inducers (rifampin, rifapentine, rifabutin, carbamazepine, phenytoin, phenobarbital), or use of Ginkgo biloba or St. John’s wort within 14 days before the first dose of study treatment</w:t>
      </w:r>
    </w:p>
    <w:p w14:paraId="1D9AD6A4" w14:textId="77777777" w:rsidR="00DA7C69" w:rsidRPr="00C93DC3" w:rsidRDefault="00DA7C69" w:rsidP="00152F67">
      <w:pPr>
        <w:pStyle w:val="BulletedListlevel1"/>
      </w:pPr>
      <w:r w:rsidRPr="00C93DC3">
        <w:t>Diagnosed or treated for another malignancy within 3 years before study enrollment or previously diagnosed with another malignancy and have any evidence of residual disease. Patients with non-melanoma skin cancer or carcinoma in situ of any type are not excluded if they have undergone complete resection</w:t>
      </w:r>
    </w:p>
    <w:p w14:paraId="5DF0FCB3" w14:textId="77777777" w:rsidR="00C97505" w:rsidRPr="00C93DC3" w:rsidRDefault="00C97505" w:rsidP="00152F67">
      <w:pPr>
        <w:pStyle w:val="Newpara"/>
      </w:pPr>
    </w:p>
    <w:p w14:paraId="57F29D4E" w14:textId="5A49153F" w:rsidR="00024348" w:rsidRPr="00C93DC3" w:rsidRDefault="00024348" w:rsidP="00152F67">
      <w:pPr>
        <w:rPr>
          <w:b/>
        </w:rPr>
      </w:pPr>
      <w:r w:rsidRPr="00C93DC3">
        <w:rPr>
          <w:b/>
        </w:rPr>
        <w:t>Definitions of primary and secondary endpoints.</w:t>
      </w:r>
    </w:p>
    <w:tbl>
      <w:tblPr>
        <w:tblStyle w:val="TableGrid"/>
        <w:tblW w:w="0" w:type="auto"/>
        <w:tblLook w:val="04A0" w:firstRow="1" w:lastRow="0" w:firstColumn="1" w:lastColumn="0" w:noHBand="0" w:noVBand="1"/>
      </w:tblPr>
      <w:tblGrid>
        <w:gridCol w:w="3139"/>
        <w:gridCol w:w="5887"/>
      </w:tblGrid>
      <w:tr w:rsidR="00A447AA" w:rsidRPr="00C93DC3" w14:paraId="6BFBB8F4" w14:textId="77777777" w:rsidTr="0060413A">
        <w:tc>
          <w:tcPr>
            <w:tcW w:w="3139" w:type="dxa"/>
            <w:tcBorders>
              <w:top w:val="single" w:sz="4" w:space="0" w:color="auto"/>
              <w:left w:val="nil"/>
              <w:bottom w:val="single" w:sz="4" w:space="0" w:color="auto"/>
              <w:right w:val="single" w:sz="4" w:space="0" w:color="auto"/>
            </w:tcBorders>
          </w:tcPr>
          <w:p w14:paraId="662D9387" w14:textId="77777777" w:rsidR="00024348" w:rsidRPr="00C93DC3" w:rsidRDefault="00024348" w:rsidP="00152F67">
            <w:pPr>
              <w:rPr>
                <w:b/>
              </w:rPr>
            </w:pPr>
            <w:r w:rsidRPr="00C93DC3">
              <w:rPr>
                <w:b/>
              </w:rPr>
              <w:t>Endpoint</w:t>
            </w:r>
          </w:p>
        </w:tc>
        <w:tc>
          <w:tcPr>
            <w:tcW w:w="5887" w:type="dxa"/>
            <w:tcBorders>
              <w:top w:val="single" w:sz="4" w:space="0" w:color="auto"/>
              <w:left w:val="single" w:sz="4" w:space="0" w:color="auto"/>
              <w:bottom w:val="single" w:sz="4" w:space="0" w:color="auto"/>
              <w:right w:val="nil"/>
            </w:tcBorders>
          </w:tcPr>
          <w:p w14:paraId="7D817F40" w14:textId="77777777" w:rsidR="00024348" w:rsidRPr="00C93DC3" w:rsidRDefault="00024348" w:rsidP="00152F67">
            <w:pPr>
              <w:rPr>
                <w:b/>
              </w:rPr>
            </w:pPr>
            <w:r w:rsidRPr="00C93DC3">
              <w:rPr>
                <w:b/>
              </w:rPr>
              <w:t>Definition</w:t>
            </w:r>
          </w:p>
        </w:tc>
      </w:tr>
      <w:tr w:rsidR="00441032" w:rsidRPr="00C93DC3" w14:paraId="500C4492" w14:textId="77777777" w:rsidTr="0060413A">
        <w:tc>
          <w:tcPr>
            <w:tcW w:w="3139" w:type="dxa"/>
            <w:tcBorders>
              <w:top w:val="single" w:sz="4" w:space="0" w:color="auto"/>
              <w:left w:val="nil"/>
              <w:bottom w:val="single" w:sz="4" w:space="0" w:color="auto"/>
              <w:right w:val="single" w:sz="4" w:space="0" w:color="auto"/>
            </w:tcBorders>
          </w:tcPr>
          <w:p w14:paraId="03174998" w14:textId="23274614" w:rsidR="00441032" w:rsidRPr="00C93DC3" w:rsidRDefault="00441032" w:rsidP="00722F6F">
            <w:pPr>
              <w:rPr>
                <w:b/>
              </w:rPr>
            </w:pPr>
            <w:r w:rsidRPr="00C93DC3">
              <w:rPr>
                <w:b/>
              </w:rPr>
              <w:t xml:space="preserve">Primary </w:t>
            </w:r>
          </w:p>
        </w:tc>
        <w:tc>
          <w:tcPr>
            <w:tcW w:w="5887" w:type="dxa"/>
            <w:tcBorders>
              <w:top w:val="single" w:sz="4" w:space="0" w:color="auto"/>
              <w:left w:val="single" w:sz="4" w:space="0" w:color="auto"/>
              <w:bottom w:val="single" w:sz="4" w:space="0" w:color="auto"/>
              <w:right w:val="nil"/>
            </w:tcBorders>
          </w:tcPr>
          <w:p w14:paraId="2F6EFDD3" w14:textId="77777777" w:rsidR="00441032" w:rsidRPr="00C93DC3" w:rsidRDefault="00441032" w:rsidP="00152F67">
            <w:pPr>
              <w:rPr>
                <w:b/>
              </w:rPr>
            </w:pPr>
          </w:p>
        </w:tc>
      </w:tr>
      <w:tr w:rsidR="00441032" w:rsidRPr="00C93DC3" w14:paraId="518A806A" w14:textId="77777777" w:rsidTr="0060413A">
        <w:tc>
          <w:tcPr>
            <w:tcW w:w="3139" w:type="dxa"/>
            <w:tcBorders>
              <w:top w:val="single" w:sz="4" w:space="0" w:color="auto"/>
              <w:left w:val="nil"/>
              <w:bottom w:val="single" w:sz="4" w:space="0" w:color="auto"/>
              <w:right w:val="single" w:sz="4" w:space="0" w:color="auto"/>
            </w:tcBorders>
          </w:tcPr>
          <w:p w14:paraId="15865DDF" w14:textId="5F0A9C32" w:rsidR="00441032" w:rsidRPr="00C93DC3" w:rsidRDefault="00441032" w:rsidP="00722F6F">
            <w:r w:rsidRPr="00C93DC3">
              <w:t>Hematologic response rate</w:t>
            </w:r>
          </w:p>
        </w:tc>
        <w:tc>
          <w:tcPr>
            <w:tcW w:w="5887" w:type="dxa"/>
            <w:tcBorders>
              <w:top w:val="single" w:sz="4" w:space="0" w:color="auto"/>
              <w:left w:val="single" w:sz="4" w:space="0" w:color="auto"/>
              <w:bottom w:val="single" w:sz="4" w:space="0" w:color="auto"/>
              <w:right w:val="nil"/>
            </w:tcBorders>
          </w:tcPr>
          <w:p w14:paraId="5ECBF533" w14:textId="5CDD7A34" w:rsidR="00441032" w:rsidRPr="00C93DC3" w:rsidRDefault="00441032" w:rsidP="00152F67">
            <w:pPr>
              <w:rPr>
                <w:b/>
              </w:rPr>
            </w:pPr>
            <w:r w:rsidRPr="00C93DC3">
              <w:t>Overall hematologic (CR + VGPR + PR) response r</w:t>
            </w:r>
            <w:r w:rsidR="00017515" w:rsidRPr="00C93DC3">
              <w:t xml:space="preserve">ate based on central laboratory </w:t>
            </w:r>
            <w:r w:rsidRPr="00C93DC3">
              <w:t>results and the 2010 International Society of Amyloidosis (ISA) Consensus Criteria</w:t>
            </w:r>
            <w:r w:rsidR="00017515" w:rsidRPr="00C93DC3">
              <w:t xml:space="preserve"> </w:t>
            </w:r>
            <w:r w:rsidRPr="00C93DC3">
              <w:t>as evaluated by an Adjudication Committee (AC)</w:t>
            </w:r>
          </w:p>
        </w:tc>
      </w:tr>
      <w:tr w:rsidR="00017515" w:rsidRPr="00C93DC3" w14:paraId="5F8857C0" w14:textId="77777777" w:rsidTr="0060413A">
        <w:tc>
          <w:tcPr>
            <w:tcW w:w="3139" w:type="dxa"/>
            <w:tcBorders>
              <w:top w:val="single" w:sz="4" w:space="0" w:color="auto"/>
              <w:left w:val="nil"/>
              <w:bottom w:val="single" w:sz="4" w:space="0" w:color="auto"/>
              <w:right w:val="single" w:sz="4" w:space="0" w:color="auto"/>
            </w:tcBorders>
          </w:tcPr>
          <w:p w14:paraId="7C33DD51" w14:textId="5BA2F1DE" w:rsidR="00017515" w:rsidRPr="00C93DC3" w:rsidRDefault="00A447AA" w:rsidP="00722F6F">
            <w:r w:rsidRPr="00C93DC3">
              <w:t>2-year vital organ deterioration and mortality rate</w:t>
            </w:r>
          </w:p>
        </w:tc>
        <w:tc>
          <w:tcPr>
            <w:tcW w:w="5887" w:type="dxa"/>
            <w:tcBorders>
              <w:top w:val="single" w:sz="4" w:space="0" w:color="auto"/>
              <w:left w:val="single" w:sz="4" w:space="0" w:color="auto"/>
              <w:bottom w:val="single" w:sz="4" w:space="0" w:color="auto"/>
              <w:right w:val="nil"/>
            </w:tcBorders>
          </w:tcPr>
          <w:p w14:paraId="6CBE6728" w14:textId="636520C2" w:rsidR="00017515" w:rsidRPr="00C93DC3" w:rsidRDefault="00017515" w:rsidP="00152F67">
            <w:r w:rsidRPr="00C93DC3">
              <w:t xml:space="preserve">2-year vital organ (heart or kidney) deterioration and mortality rate. Cardiac deterioration is defined as the need for hospitalization for heart failure. Kidney deterioration is defined as progression to end-stage renal disease </w:t>
            </w:r>
            <w:r w:rsidRPr="00C93DC3">
              <w:lastRenderedPageBreak/>
              <w:t>(ESRD) with the need for maintenance dialysis or renal transplantation. Vital organ deterioration will be evaluated by an AC.</w:t>
            </w:r>
          </w:p>
        </w:tc>
      </w:tr>
      <w:tr w:rsidR="00A447AA" w:rsidRPr="00C93DC3" w14:paraId="778E6985" w14:textId="77777777" w:rsidTr="0060413A">
        <w:tc>
          <w:tcPr>
            <w:tcW w:w="3139" w:type="dxa"/>
            <w:tcBorders>
              <w:top w:val="single" w:sz="4" w:space="0" w:color="auto"/>
              <w:left w:val="nil"/>
              <w:bottom w:val="single" w:sz="4" w:space="0" w:color="auto"/>
              <w:right w:val="single" w:sz="4" w:space="0" w:color="auto"/>
            </w:tcBorders>
          </w:tcPr>
          <w:p w14:paraId="351015C5" w14:textId="1A8CC625" w:rsidR="00A447AA" w:rsidRPr="00C93DC3" w:rsidRDefault="00A447AA" w:rsidP="00722F6F">
            <w:pPr>
              <w:rPr>
                <w:b/>
              </w:rPr>
            </w:pPr>
            <w:r w:rsidRPr="00C93DC3">
              <w:rPr>
                <w:b/>
              </w:rPr>
              <w:t>Key secondary</w:t>
            </w:r>
          </w:p>
        </w:tc>
        <w:tc>
          <w:tcPr>
            <w:tcW w:w="5887" w:type="dxa"/>
            <w:tcBorders>
              <w:top w:val="single" w:sz="4" w:space="0" w:color="auto"/>
              <w:left w:val="single" w:sz="4" w:space="0" w:color="auto"/>
              <w:bottom w:val="single" w:sz="4" w:space="0" w:color="auto"/>
              <w:right w:val="nil"/>
            </w:tcBorders>
          </w:tcPr>
          <w:p w14:paraId="451FFF35" w14:textId="77777777" w:rsidR="00A447AA" w:rsidRPr="00C93DC3" w:rsidRDefault="00A447AA" w:rsidP="00152F67"/>
        </w:tc>
      </w:tr>
      <w:tr w:rsidR="00CA38DC" w:rsidRPr="00C93DC3" w14:paraId="64CF83B6" w14:textId="77777777" w:rsidTr="0060413A">
        <w:tc>
          <w:tcPr>
            <w:tcW w:w="3139" w:type="dxa"/>
            <w:tcBorders>
              <w:top w:val="single" w:sz="4" w:space="0" w:color="auto"/>
              <w:left w:val="nil"/>
              <w:bottom w:val="single" w:sz="4" w:space="0" w:color="auto"/>
              <w:right w:val="single" w:sz="4" w:space="0" w:color="auto"/>
            </w:tcBorders>
          </w:tcPr>
          <w:p w14:paraId="481A1101" w14:textId="2CF19F00" w:rsidR="00CA38DC" w:rsidRPr="00C93DC3" w:rsidRDefault="00CA38DC" w:rsidP="00722F6F">
            <w:pPr>
              <w:rPr>
                <w:b/>
              </w:rPr>
            </w:pPr>
            <w:r w:rsidRPr="00C93DC3">
              <w:t>Complete hematologic response rate (CR)</w:t>
            </w:r>
          </w:p>
        </w:tc>
        <w:tc>
          <w:tcPr>
            <w:tcW w:w="5887" w:type="dxa"/>
            <w:tcBorders>
              <w:top w:val="single" w:sz="4" w:space="0" w:color="auto"/>
              <w:left w:val="single" w:sz="4" w:space="0" w:color="auto"/>
              <w:bottom w:val="single" w:sz="4" w:space="0" w:color="auto"/>
              <w:right w:val="nil"/>
            </w:tcBorders>
          </w:tcPr>
          <w:p w14:paraId="2B0B1FCB" w14:textId="700BBE3F" w:rsidR="00CA38DC" w:rsidRPr="00C93DC3" w:rsidRDefault="00CA38DC" w:rsidP="00152F67">
            <w:r w:rsidRPr="00C93DC3">
              <w:t>Complete hematologic response rate (CR) according to central laboratory results and ISA criteria as evaluated by an AC</w:t>
            </w:r>
          </w:p>
        </w:tc>
      </w:tr>
      <w:tr w:rsidR="00A447AA" w:rsidRPr="00C93DC3" w14:paraId="65B18592" w14:textId="77777777" w:rsidTr="0060413A">
        <w:tc>
          <w:tcPr>
            <w:tcW w:w="3139" w:type="dxa"/>
            <w:tcBorders>
              <w:top w:val="single" w:sz="4" w:space="0" w:color="auto"/>
              <w:left w:val="nil"/>
              <w:bottom w:val="single" w:sz="4" w:space="0" w:color="auto"/>
              <w:right w:val="single" w:sz="4" w:space="0" w:color="auto"/>
            </w:tcBorders>
          </w:tcPr>
          <w:p w14:paraId="32F3487A" w14:textId="77777777" w:rsidR="00024348" w:rsidRPr="00C93DC3" w:rsidRDefault="00024348" w:rsidP="00722F6F">
            <w:r w:rsidRPr="00C93DC3">
              <w:t>Overall survival</w:t>
            </w:r>
          </w:p>
        </w:tc>
        <w:tc>
          <w:tcPr>
            <w:tcW w:w="5887" w:type="dxa"/>
            <w:tcBorders>
              <w:top w:val="single" w:sz="4" w:space="0" w:color="auto"/>
              <w:left w:val="single" w:sz="4" w:space="0" w:color="auto"/>
              <w:bottom w:val="single" w:sz="4" w:space="0" w:color="auto"/>
              <w:right w:val="nil"/>
            </w:tcBorders>
          </w:tcPr>
          <w:p w14:paraId="3A303016" w14:textId="77777777" w:rsidR="00024348" w:rsidRPr="00C93DC3" w:rsidRDefault="00024348" w:rsidP="00152F67">
            <w:r w:rsidRPr="00C93DC3">
              <w:t>Time from randomization to date of death. Patients without documentation of death at the time of analysis were censored at the date last known to be alive</w:t>
            </w:r>
          </w:p>
        </w:tc>
      </w:tr>
      <w:tr w:rsidR="0060413A" w:rsidRPr="00C93DC3" w14:paraId="688BCA44" w14:textId="77777777" w:rsidTr="0060413A">
        <w:tc>
          <w:tcPr>
            <w:tcW w:w="3139" w:type="dxa"/>
            <w:tcBorders>
              <w:top w:val="single" w:sz="4" w:space="0" w:color="auto"/>
              <w:left w:val="nil"/>
              <w:bottom w:val="single" w:sz="4" w:space="0" w:color="auto"/>
              <w:right w:val="single" w:sz="4" w:space="0" w:color="auto"/>
            </w:tcBorders>
          </w:tcPr>
          <w:p w14:paraId="144D6107" w14:textId="4B5268FC" w:rsidR="0060413A" w:rsidRPr="00C93DC3" w:rsidRDefault="0060413A" w:rsidP="00722F6F">
            <w:r w:rsidRPr="00C93DC3">
              <w:t>Overall progression-free survival</w:t>
            </w:r>
          </w:p>
        </w:tc>
        <w:tc>
          <w:tcPr>
            <w:tcW w:w="5887" w:type="dxa"/>
            <w:tcBorders>
              <w:top w:val="single" w:sz="4" w:space="0" w:color="auto"/>
              <w:left w:val="single" w:sz="4" w:space="0" w:color="auto"/>
              <w:bottom w:val="single" w:sz="4" w:space="0" w:color="auto"/>
              <w:right w:val="nil"/>
            </w:tcBorders>
          </w:tcPr>
          <w:p w14:paraId="778FF3E0" w14:textId="339274F9" w:rsidR="0060413A" w:rsidRPr="00C93DC3" w:rsidRDefault="0060413A" w:rsidP="00152F67">
            <w:r w:rsidRPr="00C93DC3">
              <w:t>Time from randomization to first documentation of hematologic disease progression* or vital organ (heart or kidney) progression*, or death due to any cause, whichever occurred first. Patients without documentation of hematologic disease progression and organ progression were censored at the date of last hematologic response assessment that was stable disease or better, or the date of last organ assessment of stable disease or better, whichever occurred last</w:t>
            </w:r>
          </w:p>
        </w:tc>
      </w:tr>
      <w:tr w:rsidR="0060413A" w:rsidRPr="00C93DC3" w14:paraId="3E9294C3" w14:textId="77777777" w:rsidTr="0060413A">
        <w:tc>
          <w:tcPr>
            <w:tcW w:w="3139" w:type="dxa"/>
            <w:tcBorders>
              <w:top w:val="single" w:sz="4" w:space="0" w:color="auto"/>
              <w:left w:val="nil"/>
              <w:bottom w:val="single" w:sz="4" w:space="0" w:color="auto"/>
              <w:right w:val="single" w:sz="4" w:space="0" w:color="auto"/>
            </w:tcBorders>
          </w:tcPr>
          <w:p w14:paraId="665E1A1D" w14:textId="77777777" w:rsidR="0060413A" w:rsidRPr="00C93DC3" w:rsidRDefault="0060413A" w:rsidP="00722F6F">
            <w:r w:rsidRPr="00C93DC3">
              <w:t>Hematologic progression-free survival</w:t>
            </w:r>
          </w:p>
        </w:tc>
        <w:tc>
          <w:tcPr>
            <w:tcW w:w="5887" w:type="dxa"/>
            <w:tcBorders>
              <w:top w:val="single" w:sz="4" w:space="0" w:color="auto"/>
              <w:left w:val="single" w:sz="4" w:space="0" w:color="auto"/>
              <w:bottom w:val="single" w:sz="4" w:space="0" w:color="auto"/>
              <w:right w:val="nil"/>
            </w:tcBorders>
          </w:tcPr>
          <w:p w14:paraId="431CAFD7" w14:textId="77777777" w:rsidR="0060413A" w:rsidRPr="00C93DC3" w:rsidRDefault="0060413A" w:rsidP="00152F67">
            <w:r w:rsidRPr="00C93DC3">
              <w:t>Time from randomization to first documentation of hematologic disease progression* or death due to any cause, whichever occurred first. Patients without documentation of hematologic disease progression were censored at the date of last hematologic response assessment that was stable disease or better</w:t>
            </w:r>
          </w:p>
        </w:tc>
      </w:tr>
      <w:tr w:rsidR="0060413A" w:rsidRPr="00C93DC3" w14:paraId="22F9D888" w14:textId="77777777" w:rsidTr="0060413A">
        <w:tc>
          <w:tcPr>
            <w:tcW w:w="3139" w:type="dxa"/>
            <w:tcBorders>
              <w:top w:val="single" w:sz="4" w:space="0" w:color="auto"/>
              <w:left w:val="nil"/>
              <w:bottom w:val="single" w:sz="4" w:space="0" w:color="auto"/>
              <w:right w:val="single" w:sz="4" w:space="0" w:color="auto"/>
            </w:tcBorders>
          </w:tcPr>
          <w:p w14:paraId="1861C586" w14:textId="7E4D4680" w:rsidR="0060413A" w:rsidRPr="00C93DC3" w:rsidRDefault="0060413A" w:rsidP="00722F6F">
            <w:r w:rsidRPr="00C93DC3">
              <w:lastRenderedPageBreak/>
              <w:t>Time to vital organ deterioration and mortality</w:t>
            </w:r>
          </w:p>
        </w:tc>
        <w:tc>
          <w:tcPr>
            <w:tcW w:w="5887" w:type="dxa"/>
            <w:tcBorders>
              <w:top w:val="single" w:sz="4" w:space="0" w:color="auto"/>
              <w:left w:val="single" w:sz="4" w:space="0" w:color="auto"/>
              <w:bottom w:val="single" w:sz="4" w:space="0" w:color="auto"/>
              <w:right w:val="nil"/>
            </w:tcBorders>
          </w:tcPr>
          <w:p w14:paraId="79E3607F" w14:textId="19D161BE" w:rsidR="0060413A" w:rsidRPr="00C93DC3" w:rsidRDefault="0060413A" w:rsidP="00152F67">
            <w:r w:rsidRPr="00C93DC3">
              <w:t>Time from randomization to vital organ (heart or kidney) deterioration* or death, whichever occurred first. Cardiac deterioration was defined as the need for hospitalization for heart failure. Kidney deterioration was defined as progression to end-stage renal disease with the need for maintenance dialysis or renal transplantation. Patients without documentation of organ deterioration or death were censored at the date of the last assessment</w:t>
            </w:r>
          </w:p>
        </w:tc>
      </w:tr>
      <w:tr w:rsidR="0060413A" w:rsidRPr="00C93DC3" w14:paraId="1E61A285" w14:textId="77777777" w:rsidTr="0060413A">
        <w:tc>
          <w:tcPr>
            <w:tcW w:w="3139" w:type="dxa"/>
            <w:tcBorders>
              <w:top w:val="single" w:sz="4" w:space="0" w:color="auto"/>
              <w:left w:val="nil"/>
              <w:bottom w:val="single" w:sz="4" w:space="0" w:color="auto"/>
              <w:right w:val="single" w:sz="4" w:space="0" w:color="auto"/>
            </w:tcBorders>
          </w:tcPr>
          <w:p w14:paraId="65F49E90" w14:textId="5E62B399" w:rsidR="0060413A" w:rsidRPr="00C93DC3" w:rsidRDefault="00EA4006" w:rsidP="00722F6F">
            <w:r w:rsidRPr="00C93DC3">
              <w:t>Vital organ best response</w:t>
            </w:r>
          </w:p>
        </w:tc>
        <w:tc>
          <w:tcPr>
            <w:tcW w:w="5887" w:type="dxa"/>
            <w:tcBorders>
              <w:top w:val="single" w:sz="4" w:space="0" w:color="auto"/>
              <w:left w:val="single" w:sz="4" w:space="0" w:color="auto"/>
              <w:bottom w:val="single" w:sz="4" w:space="0" w:color="auto"/>
              <w:right w:val="nil"/>
            </w:tcBorders>
          </w:tcPr>
          <w:p w14:paraId="19256767" w14:textId="65214296" w:rsidR="0060413A" w:rsidRPr="00C93DC3" w:rsidRDefault="0060413A" w:rsidP="00152F67">
            <w:r w:rsidRPr="00C93DC3">
              <w:t>Best response in the vital organs allowed at study entry (heart and kidney) according to central laboratory results and International Society of Amyloidosis criteria as</w:t>
            </w:r>
          </w:p>
          <w:p w14:paraId="7473ED40" w14:textId="4AFC98D5" w:rsidR="0060413A" w:rsidRPr="00C93DC3" w:rsidRDefault="0060413A" w:rsidP="00152F67">
            <w:r w:rsidRPr="00C93DC3">
              <w:t>evaluated by an AC</w:t>
            </w:r>
          </w:p>
        </w:tc>
      </w:tr>
      <w:tr w:rsidR="0060413A" w:rsidRPr="00C93DC3" w14:paraId="2860720B" w14:textId="77777777" w:rsidTr="0060413A">
        <w:tc>
          <w:tcPr>
            <w:tcW w:w="3139" w:type="dxa"/>
            <w:tcBorders>
              <w:top w:val="single" w:sz="4" w:space="0" w:color="auto"/>
              <w:left w:val="nil"/>
              <w:bottom w:val="single" w:sz="4" w:space="0" w:color="auto"/>
              <w:right w:val="single" w:sz="4" w:space="0" w:color="auto"/>
            </w:tcBorders>
          </w:tcPr>
          <w:p w14:paraId="22A47BF2" w14:textId="0D0F59B8" w:rsidR="0060413A" w:rsidRPr="00C93DC3" w:rsidRDefault="0060413A" w:rsidP="00722F6F">
            <w:r w:rsidRPr="00C93DC3">
              <w:t>Vital organ progression-free survival</w:t>
            </w:r>
          </w:p>
        </w:tc>
        <w:tc>
          <w:tcPr>
            <w:tcW w:w="5887" w:type="dxa"/>
            <w:tcBorders>
              <w:top w:val="single" w:sz="4" w:space="0" w:color="auto"/>
              <w:left w:val="single" w:sz="4" w:space="0" w:color="auto"/>
              <w:bottom w:val="single" w:sz="4" w:space="0" w:color="auto"/>
              <w:right w:val="nil"/>
            </w:tcBorders>
          </w:tcPr>
          <w:p w14:paraId="1B33AC29" w14:textId="20F1AD3B" w:rsidR="0060413A" w:rsidRPr="00C93DC3" w:rsidRDefault="0060413A" w:rsidP="00152F67">
            <w:r w:rsidRPr="00C93DC3">
              <w:t>Time from randomization to first documentation of vital organ (heart or kidney) progression* or death due to any cause, whichever occurred first. Patients without documentation of vital organ (heart or kidney) progression* were censored at the date of last organ assessment of stable disease or better</w:t>
            </w:r>
          </w:p>
        </w:tc>
      </w:tr>
      <w:tr w:rsidR="00061356" w:rsidRPr="00C93DC3" w14:paraId="4171E655" w14:textId="77777777" w:rsidTr="0060413A">
        <w:tc>
          <w:tcPr>
            <w:tcW w:w="3139" w:type="dxa"/>
            <w:tcBorders>
              <w:top w:val="single" w:sz="4" w:space="0" w:color="auto"/>
              <w:left w:val="nil"/>
              <w:bottom w:val="single" w:sz="4" w:space="0" w:color="auto"/>
              <w:right w:val="single" w:sz="4" w:space="0" w:color="auto"/>
            </w:tcBorders>
          </w:tcPr>
          <w:p w14:paraId="2D0DEC35" w14:textId="454A2854" w:rsidR="00061356" w:rsidRPr="00C93DC3" w:rsidRDefault="00061356" w:rsidP="00722F6F">
            <w:r w:rsidRPr="00C93DC3">
              <w:t>Duration of hematologic response</w:t>
            </w:r>
          </w:p>
        </w:tc>
        <w:tc>
          <w:tcPr>
            <w:tcW w:w="5887" w:type="dxa"/>
            <w:tcBorders>
              <w:top w:val="single" w:sz="4" w:space="0" w:color="auto"/>
              <w:left w:val="single" w:sz="4" w:space="0" w:color="auto"/>
              <w:bottom w:val="single" w:sz="4" w:space="0" w:color="auto"/>
              <w:right w:val="nil"/>
            </w:tcBorders>
          </w:tcPr>
          <w:p w14:paraId="0A2B7D48" w14:textId="67EA92C1" w:rsidR="00061356" w:rsidRPr="00C93DC3" w:rsidRDefault="00987589" w:rsidP="00152F67">
            <w:r w:rsidRPr="00C93DC3">
              <w:t>T</w:t>
            </w:r>
            <w:r w:rsidR="00061356" w:rsidRPr="00C93DC3">
              <w:t>ime from the date of first documentation of hematologic response to the date of first documented hematologic disease progression, respectively according to central laboratory results and ISA criteria as determined by an AC</w:t>
            </w:r>
          </w:p>
        </w:tc>
      </w:tr>
      <w:tr w:rsidR="00061356" w:rsidRPr="00C93DC3" w14:paraId="15940328" w14:textId="77777777" w:rsidTr="0060413A">
        <w:tc>
          <w:tcPr>
            <w:tcW w:w="3139" w:type="dxa"/>
            <w:tcBorders>
              <w:top w:val="single" w:sz="4" w:space="0" w:color="auto"/>
              <w:left w:val="nil"/>
              <w:bottom w:val="single" w:sz="4" w:space="0" w:color="auto"/>
              <w:right w:val="single" w:sz="4" w:space="0" w:color="auto"/>
            </w:tcBorders>
          </w:tcPr>
          <w:p w14:paraId="3C20777C" w14:textId="23440028" w:rsidR="00061356" w:rsidRPr="00C93DC3" w:rsidRDefault="00061356" w:rsidP="00722F6F">
            <w:r w:rsidRPr="00C93DC3">
              <w:t>Safety</w:t>
            </w:r>
          </w:p>
        </w:tc>
        <w:tc>
          <w:tcPr>
            <w:tcW w:w="5887" w:type="dxa"/>
            <w:tcBorders>
              <w:top w:val="single" w:sz="4" w:space="0" w:color="auto"/>
              <w:left w:val="single" w:sz="4" w:space="0" w:color="auto"/>
              <w:bottom w:val="single" w:sz="4" w:space="0" w:color="auto"/>
              <w:right w:val="nil"/>
            </w:tcBorders>
          </w:tcPr>
          <w:p w14:paraId="4494A53E" w14:textId="34A730A3" w:rsidR="00061356" w:rsidRPr="00C93DC3" w:rsidRDefault="00061356" w:rsidP="00152F67">
            <w:r w:rsidRPr="00C93DC3">
              <w:t>Adverse events (AEs), serious adverse events (SAEs), and assessments of clinical laboratory values</w:t>
            </w:r>
          </w:p>
        </w:tc>
      </w:tr>
      <w:tr w:rsidR="0060413A" w:rsidRPr="00C93DC3" w14:paraId="7A5229BF" w14:textId="77777777" w:rsidTr="0060413A">
        <w:tc>
          <w:tcPr>
            <w:tcW w:w="3139" w:type="dxa"/>
            <w:tcBorders>
              <w:top w:val="single" w:sz="4" w:space="0" w:color="auto"/>
              <w:left w:val="nil"/>
              <w:bottom w:val="single" w:sz="4" w:space="0" w:color="auto"/>
              <w:right w:val="single" w:sz="4" w:space="0" w:color="auto"/>
            </w:tcBorders>
          </w:tcPr>
          <w:p w14:paraId="1703DEF9" w14:textId="77777777" w:rsidR="0060413A" w:rsidRPr="00C93DC3" w:rsidRDefault="0060413A" w:rsidP="00722F6F">
            <w:r w:rsidRPr="00C93DC3">
              <w:lastRenderedPageBreak/>
              <w:t>Time to treatment failure</w:t>
            </w:r>
          </w:p>
        </w:tc>
        <w:tc>
          <w:tcPr>
            <w:tcW w:w="5887" w:type="dxa"/>
            <w:tcBorders>
              <w:top w:val="single" w:sz="4" w:space="0" w:color="auto"/>
              <w:left w:val="single" w:sz="4" w:space="0" w:color="auto"/>
              <w:bottom w:val="single" w:sz="4" w:space="0" w:color="auto"/>
              <w:right w:val="nil"/>
            </w:tcBorders>
          </w:tcPr>
          <w:p w14:paraId="0A8DBB2B" w14:textId="77777777" w:rsidR="0060413A" w:rsidRPr="00C93DC3" w:rsidRDefault="0060413A" w:rsidP="00152F67">
            <w:r w:rsidRPr="00C93DC3">
              <w:t>Time from randomization to death due to any cause, hematologic or major organ progression*, clinically morbid organ disease requiring additional therapy, or withdrawal for any reason. Patients without documentation of treatment failure were censored at the date of last response assessment</w:t>
            </w:r>
          </w:p>
        </w:tc>
      </w:tr>
      <w:tr w:rsidR="0060413A" w:rsidRPr="00C93DC3" w14:paraId="4F3F928F" w14:textId="77777777" w:rsidTr="0060413A">
        <w:tc>
          <w:tcPr>
            <w:tcW w:w="3139" w:type="dxa"/>
            <w:tcBorders>
              <w:top w:val="single" w:sz="4" w:space="0" w:color="auto"/>
              <w:left w:val="nil"/>
              <w:bottom w:val="single" w:sz="4" w:space="0" w:color="auto"/>
              <w:right w:val="single" w:sz="4" w:space="0" w:color="auto"/>
            </w:tcBorders>
          </w:tcPr>
          <w:p w14:paraId="3D188F61" w14:textId="77777777" w:rsidR="0060413A" w:rsidRPr="00C93DC3" w:rsidRDefault="0060413A" w:rsidP="00722F6F">
            <w:r w:rsidRPr="00C93DC3">
              <w:t>Time to subsequent anticancer treatment</w:t>
            </w:r>
          </w:p>
        </w:tc>
        <w:tc>
          <w:tcPr>
            <w:tcW w:w="5887" w:type="dxa"/>
            <w:tcBorders>
              <w:top w:val="single" w:sz="4" w:space="0" w:color="auto"/>
              <w:left w:val="single" w:sz="4" w:space="0" w:color="auto"/>
              <w:bottom w:val="single" w:sz="4" w:space="0" w:color="auto"/>
              <w:right w:val="nil"/>
            </w:tcBorders>
          </w:tcPr>
          <w:p w14:paraId="724153FA" w14:textId="77777777" w:rsidR="0060413A" w:rsidRPr="00C93DC3" w:rsidRDefault="0060413A" w:rsidP="00152F67">
            <w:r w:rsidRPr="00C93DC3">
              <w:t>Time from randomization to the start of subsequent anticancer treatment. Patients without subsequent anticancer therapy were censored at the date of death or the last date they were known to be alive</w:t>
            </w:r>
          </w:p>
        </w:tc>
      </w:tr>
    </w:tbl>
    <w:p w14:paraId="29855A9D" w14:textId="77777777" w:rsidR="00024348" w:rsidRPr="00C93DC3" w:rsidRDefault="00024348" w:rsidP="00722F6F">
      <w:pPr>
        <w:rPr>
          <w:sz w:val="20"/>
          <w:szCs w:val="20"/>
        </w:rPr>
      </w:pPr>
      <w:r w:rsidRPr="00C93DC3">
        <w:rPr>
          <w:sz w:val="20"/>
          <w:szCs w:val="20"/>
        </w:rPr>
        <w:t>*Evaluated according to central laboratory results and International Society of Amyloidosis criteria.</w:t>
      </w:r>
    </w:p>
    <w:p w14:paraId="7009ACB3" w14:textId="77777777" w:rsidR="00C45150" w:rsidRPr="00C93DC3" w:rsidRDefault="00C45150" w:rsidP="00152F67"/>
    <w:p w14:paraId="7AFB0838" w14:textId="51F031A0" w:rsidR="00DA7C69" w:rsidRPr="00C93DC3" w:rsidRDefault="00C45150" w:rsidP="00152F67">
      <w:pPr>
        <w:rPr>
          <w:rFonts w:eastAsiaTheme="minorEastAsia"/>
          <w:i/>
          <w:sz w:val="24"/>
        </w:rPr>
      </w:pPr>
      <w:r w:rsidRPr="00C93DC3">
        <w:rPr>
          <w:rFonts w:eastAsiaTheme="minorEastAsia"/>
          <w:i/>
          <w:sz w:val="24"/>
        </w:rPr>
        <w:t>Assumptions for response rate for treatment arms</w:t>
      </w:r>
    </w:p>
    <w:p w14:paraId="0B77413C" w14:textId="255E8FC9" w:rsidR="00EB5196" w:rsidRPr="00C93DC3" w:rsidRDefault="00C45150" w:rsidP="00152F67">
      <w:pPr>
        <w:rPr>
          <w:b/>
          <w:sz w:val="24"/>
        </w:rPr>
      </w:pPr>
      <w:r w:rsidRPr="00C93DC3">
        <w:rPr>
          <w:szCs w:val="22"/>
        </w:rPr>
        <w:t>The assumption of a 65</w:t>
      </w:r>
      <w:r w:rsidR="00985B99" w:rsidRPr="00C93DC3">
        <w:rPr>
          <w:szCs w:val="22"/>
        </w:rPr>
        <w:t>%</w:t>
      </w:r>
      <w:r w:rsidRPr="00C93DC3">
        <w:rPr>
          <w:szCs w:val="22"/>
        </w:rPr>
        <w:t xml:space="preserve"> response rate for the ixazomib–dexamethasone </w:t>
      </w:r>
      <w:r w:rsidR="00985B99" w:rsidRPr="00C93DC3">
        <w:rPr>
          <w:szCs w:val="22"/>
        </w:rPr>
        <w:t>arm was based on the response rate of 52% reported in the phase 1/2 study of ixazomib in relapsed/refractory AL amyloidosis</w:t>
      </w:r>
      <w:r w:rsidR="00725F45" w:rsidRPr="00C93DC3">
        <w:rPr>
          <w:szCs w:val="22"/>
        </w:rPr>
        <w:t xml:space="preserve"> [</w:t>
      </w:r>
      <w:r w:rsidR="00217547" w:rsidRPr="00C93DC3">
        <w:rPr>
          <w:szCs w:val="22"/>
        </w:rPr>
        <w:t>2</w:t>
      </w:r>
      <w:r w:rsidR="00725F45" w:rsidRPr="00C93DC3">
        <w:rPr>
          <w:szCs w:val="22"/>
        </w:rPr>
        <w:t>].</w:t>
      </w:r>
      <w:r w:rsidR="00985B99" w:rsidRPr="00C93DC3">
        <w:rPr>
          <w:szCs w:val="22"/>
        </w:rPr>
        <w:t xml:space="preserve"> </w:t>
      </w:r>
      <w:r w:rsidRPr="00C93DC3">
        <w:rPr>
          <w:szCs w:val="22"/>
        </w:rPr>
        <w:t xml:space="preserve">In the phase </w:t>
      </w:r>
      <w:r w:rsidR="00C97505" w:rsidRPr="00C93DC3">
        <w:rPr>
          <w:szCs w:val="22"/>
        </w:rPr>
        <w:t>1</w:t>
      </w:r>
      <w:r w:rsidRPr="00C93DC3">
        <w:rPr>
          <w:szCs w:val="22"/>
        </w:rPr>
        <w:t>/</w:t>
      </w:r>
      <w:r w:rsidR="00C97505" w:rsidRPr="00C93DC3">
        <w:rPr>
          <w:szCs w:val="22"/>
        </w:rPr>
        <w:t>2</w:t>
      </w:r>
      <w:r w:rsidRPr="00C93DC3">
        <w:rPr>
          <w:szCs w:val="22"/>
        </w:rPr>
        <w:t xml:space="preserve"> study, patients initially received </w:t>
      </w:r>
      <w:proofErr w:type="gramStart"/>
      <w:r w:rsidRPr="00C93DC3">
        <w:rPr>
          <w:szCs w:val="22"/>
        </w:rPr>
        <w:t>single</w:t>
      </w:r>
      <w:r w:rsidR="00C97505" w:rsidRPr="00C93DC3">
        <w:rPr>
          <w:szCs w:val="22"/>
        </w:rPr>
        <w:t>-</w:t>
      </w:r>
      <w:r w:rsidRPr="00C93DC3">
        <w:rPr>
          <w:szCs w:val="22"/>
        </w:rPr>
        <w:t>agent</w:t>
      </w:r>
      <w:proofErr w:type="gramEnd"/>
      <w:r w:rsidRPr="00C93DC3">
        <w:rPr>
          <w:szCs w:val="22"/>
        </w:rPr>
        <w:t xml:space="preserve"> ixazomib, with dexamethasone added after 3 cycles for those patients with less than a partial response. </w:t>
      </w:r>
      <w:r w:rsidR="00985B99" w:rsidRPr="00C93DC3">
        <w:rPr>
          <w:szCs w:val="22"/>
        </w:rPr>
        <w:t>In</w:t>
      </w:r>
      <w:r w:rsidRPr="00C93DC3">
        <w:rPr>
          <w:szCs w:val="22"/>
        </w:rPr>
        <w:t xml:space="preserve"> the present study</w:t>
      </w:r>
      <w:r w:rsidR="00C97505" w:rsidRPr="00C93DC3">
        <w:rPr>
          <w:szCs w:val="22"/>
        </w:rPr>
        <w:t>,</w:t>
      </w:r>
      <w:r w:rsidRPr="00C93DC3">
        <w:rPr>
          <w:szCs w:val="22"/>
        </w:rPr>
        <w:t xml:space="preserve"> patients received ixazomib in combination with dexamethasone from cycle 1</w:t>
      </w:r>
      <w:r w:rsidR="00985B99" w:rsidRPr="00C93DC3">
        <w:rPr>
          <w:szCs w:val="22"/>
        </w:rPr>
        <w:t>, which w</w:t>
      </w:r>
      <w:r w:rsidR="00C97505" w:rsidRPr="00C93DC3">
        <w:rPr>
          <w:szCs w:val="22"/>
        </w:rPr>
        <w:t>as</w:t>
      </w:r>
      <w:r w:rsidRPr="00C93DC3">
        <w:rPr>
          <w:szCs w:val="22"/>
        </w:rPr>
        <w:t xml:space="preserve"> anticipated would enhance the response rate.</w:t>
      </w:r>
      <w:r w:rsidRPr="00C93DC3">
        <w:rPr>
          <w:sz w:val="18"/>
          <w:szCs w:val="18"/>
        </w:rPr>
        <w:t xml:space="preserve"> </w:t>
      </w:r>
      <w:r w:rsidRPr="00C93DC3">
        <w:rPr>
          <w:szCs w:val="22"/>
        </w:rPr>
        <w:t xml:space="preserve">The statistical assumption of a 40% </w:t>
      </w:r>
      <w:r w:rsidR="00C97505" w:rsidRPr="00C93DC3">
        <w:rPr>
          <w:szCs w:val="22"/>
        </w:rPr>
        <w:t xml:space="preserve">overall </w:t>
      </w:r>
      <w:r w:rsidRPr="00C93DC3">
        <w:rPr>
          <w:szCs w:val="22"/>
        </w:rPr>
        <w:t xml:space="preserve">hematologic response rate for </w:t>
      </w:r>
      <w:r w:rsidR="00C97505" w:rsidRPr="00C93DC3">
        <w:rPr>
          <w:szCs w:val="22"/>
        </w:rPr>
        <w:t xml:space="preserve">the </w:t>
      </w:r>
      <w:r w:rsidRPr="00C93DC3">
        <w:rPr>
          <w:szCs w:val="22"/>
        </w:rPr>
        <w:t xml:space="preserve">physician’s choice </w:t>
      </w:r>
      <w:r w:rsidR="00C97505" w:rsidRPr="00C93DC3">
        <w:rPr>
          <w:szCs w:val="22"/>
        </w:rPr>
        <w:t xml:space="preserve">arm </w:t>
      </w:r>
      <w:r w:rsidRPr="00C93DC3">
        <w:rPr>
          <w:szCs w:val="22"/>
        </w:rPr>
        <w:t>was based on data from single</w:t>
      </w:r>
      <w:r w:rsidR="00C97505" w:rsidRPr="00C93DC3">
        <w:rPr>
          <w:szCs w:val="22"/>
        </w:rPr>
        <w:t>-</w:t>
      </w:r>
      <w:r w:rsidRPr="00C93DC3">
        <w:rPr>
          <w:szCs w:val="22"/>
        </w:rPr>
        <w:t xml:space="preserve">arm studies </w:t>
      </w:r>
      <w:r w:rsidR="00CE74FA" w:rsidRPr="00C93DC3">
        <w:rPr>
          <w:szCs w:val="22"/>
        </w:rPr>
        <w:t>(which often included a mix of newly</w:t>
      </w:r>
      <w:r w:rsidR="003E3394" w:rsidRPr="00C93DC3">
        <w:rPr>
          <w:szCs w:val="22"/>
        </w:rPr>
        <w:t xml:space="preserve"> </w:t>
      </w:r>
      <w:r w:rsidR="00CE74FA" w:rsidRPr="00C93DC3">
        <w:rPr>
          <w:szCs w:val="22"/>
        </w:rPr>
        <w:t xml:space="preserve">diagnosed and relapsed patients) </w:t>
      </w:r>
      <w:r w:rsidRPr="00C93DC3">
        <w:rPr>
          <w:szCs w:val="22"/>
        </w:rPr>
        <w:t>and assumed equal enrollment across all regimens</w:t>
      </w:r>
      <w:r w:rsidR="00725F45" w:rsidRPr="00C93DC3">
        <w:rPr>
          <w:szCs w:val="22"/>
        </w:rPr>
        <w:t xml:space="preserve"> [</w:t>
      </w:r>
      <w:r w:rsidR="0099227F" w:rsidRPr="00C93DC3">
        <w:rPr>
          <w:szCs w:val="22"/>
        </w:rPr>
        <w:t>3</w:t>
      </w:r>
      <w:r w:rsidR="00725F45" w:rsidRPr="00C93DC3">
        <w:rPr>
          <w:szCs w:val="22"/>
        </w:rPr>
        <w:t>–</w:t>
      </w:r>
      <w:r w:rsidR="0099227F" w:rsidRPr="00C93DC3">
        <w:rPr>
          <w:szCs w:val="22"/>
        </w:rPr>
        <w:t>11</w:t>
      </w:r>
      <w:r w:rsidR="00725F45" w:rsidRPr="00C93DC3">
        <w:rPr>
          <w:szCs w:val="22"/>
        </w:rPr>
        <w:t>].</w:t>
      </w:r>
      <w:r w:rsidR="00EB5196" w:rsidRPr="00C93DC3">
        <w:rPr>
          <w:b/>
          <w:sz w:val="24"/>
        </w:rPr>
        <w:br w:type="page"/>
      </w:r>
    </w:p>
    <w:p w14:paraId="790E5C0E" w14:textId="33BB8526" w:rsidR="00DA7C69" w:rsidRPr="00C93DC3" w:rsidRDefault="00DA7C69" w:rsidP="00152F67">
      <w:pPr>
        <w:rPr>
          <w:b/>
          <w:sz w:val="24"/>
          <w:lang w:val="it-IT"/>
        </w:rPr>
      </w:pPr>
      <w:r w:rsidRPr="00C93DC3">
        <w:rPr>
          <w:b/>
          <w:sz w:val="24"/>
          <w:lang w:val="it-IT"/>
        </w:rPr>
        <w:lastRenderedPageBreak/>
        <w:t>Reference</w:t>
      </w:r>
      <w:r w:rsidR="00EB5196" w:rsidRPr="00C93DC3">
        <w:rPr>
          <w:b/>
          <w:sz w:val="24"/>
          <w:lang w:val="it-IT"/>
        </w:rPr>
        <w:t>s</w:t>
      </w:r>
    </w:p>
    <w:p w14:paraId="0858BC43" w14:textId="6BA203F9" w:rsidR="002247FC" w:rsidRPr="00C93DC3" w:rsidRDefault="00DA7C69" w:rsidP="00152F67">
      <w:pPr>
        <w:rPr>
          <w:noProof/>
          <w:szCs w:val="22"/>
          <w:lang w:val="it-IT"/>
        </w:rPr>
      </w:pPr>
      <w:r w:rsidRPr="00C93DC3">
        <w:rPr>
          <w:noProof/>
          <w:szCs w:val="22"/>
          <w:lang w:val="it-IT"/>
        </w:rPr>
        <w:t>1.</w:t>
      </w:r>
      <w:r w:rsidRPr="00C93DC3">
        <w:rPr>
          <w:noProof/>
          <w:szCs w:val="22"/>
          <w:lang w:val="it-IT"/>
        </w:rPr>
        <w:tab/>
      </w:r>
      <w:r w:rsidR="002247FC" w:rsidRPr="00C93DC3">
        <w:rPr>
          <w:szCs w:val="22"/>
          <w:lang w:val="it-IT"/>
        </w:rPr>
        <w:t>Dispenzieri A, Gertz MA, Kyle RA, et al. Serum cardiac troponins and N-terminal pro-brain natriuretic peptide: a staging system for primary systemic amyloidosis. J Clin Oncol. 2004;22:3751</w:t>
      </w:r>
      <w:r w:rsidR="002E1AE8" w:rsidRPr="00C93DC3">
        <w:rPr>
          <w:szCs w:val="22"/>
          <w:lang w:val="it-IT"/>
        </w:rPr>
        <w:t>–</w:t>
      </w:r>
      <w:r w:rsidR="002247FC" w:rsidRPr="00C93DC3">
        <w:rPr>
          <w:szCs w:val="22"/>
          <w:lang w:val="it-IT"/>
        </w:rPr>
        <w:t>57</w:t>
      </w:r>
      <w:r w:rsidR="002D2FD0" w:rsidRPr="00C93DC3">
        <w:rPr>
          <w:szCs w:val="22"/>
          <w:lang w:val="it-IT"/>
        </w:rPr>
        <w:t>.</w:t>
      </w:r>
    </w:p>
    <w:p w14:paraId="34F85856" w14:textId="191D055E" w:rsidR="00313CEB" w:rsidRPr="00C93DC3" w:rsidRDefault="0041173E" w:rsidP="00152F67">
      <w:pPr>
        <w:rPr>
          <w:szCs w:val="22"/>
        </w:rPr>
      </w:pPr>
      <w:r w:rsidRPr="00C93DC3">
        <w:rPr>
          <w:szCs w:val="22"/>
          <w:lang w:val="it-IT"/>
        </w:rPr>
        <w:t>2</w:t>
      </w:r>
      <w:r w:rsidR="00313CEB" w:rsidRPr="00C93DC3">
        <w:rPr>
          <w:szCs w:val="22"/>
          <w:lang w:val="it-IT"/>
        </w:rPr>
        <w:t xml:space="preserve">. </w:t>
      </w:r>
      <w:r w:rsidR="00313CEB" w:rsidRPr="00C93DC3">
        <w:rPr>
          <w:szCs w:val="22"/>
          <w:lang w:val="it-IT"/>
        </w:rPr>
        <w:tab/>
        <w:t xml:space="preserve">Sanchorawala V, Palladini G, Kukreti V, et al. </w:t>
      </w:r>
      <w:r w:rsidR="00313CEB" w:rsidRPr="00C93DC3">
        <w:rPr>
          <w:szCs w:val="22"/>
          <w:lang w:val="en-GB"/>
        </w:rPr>
        <w:t xml:space="preserve">A phase 1/2 study of the oral proteasome inhibitor ixazomib in relapsed or refractory AL amyloidosis. </w:t>
      </w:r>
      <w:r w:rsidR="00313CEB" w:rsidRPr="00C93DC3">
        <w:rPr>
          <w:szCs w:val="22"/>
        </w:rPr>
        <w:t xml:space="preserve">Blood. </w:t>
      </w:r>
      <w:proofErr w:type="gramStart"/>
      <w:r w:rsidR="00313CEB" w:rsidRPr="00C93DC3">
        <w:rPr>
          <w:szCs w:val="22"/>
        </w:rPr>
        <w:t>2017;130:597</w:t>
      </w:r>
      <w:proofErr w:type="gramEnd"/>
      <w:r w:rsidR="002E1AE8" w:rsidRPr="00C93DC3">
        <w:rPr>
          <w:szCs w:val="22"/>
        </w:rPr>
        <w:t>–</w:t>
      </w:r>
      <w:r w:rsidR="00313CEB" w:rsidRPr="00C93DC3">
        <w:rPr>
          <w:szCs w:val="22"/>
        </w:rPr>
        <w:t>605.</w:t>
      </w:r>
    </w:p>
    <w:p w14:paraId="7B150280" w14:textId="0963B8D3" w:rsidR="00BF2246" w:rsidRPr="00C93DC3" w:rsidRDefault="0041173E" w:rsidP="00152F67">
      <w:pPr>
        <w:pStyle w:val="EndNoteBibliography"/>
        <w:rPr>
          <w:sz w:val="22"/>
          <w:szCs w:val="22"/>
          <w:lang w:val="it-IT"/>
        </w:rPr>
      </w:pPr>
      <w:r w:rsidRPr="00C93DC3">
        <w:rPr>
          <w:sz w:val="22"/>
          <w:szCs w:val="22"/>
        </w:rPr>
        <w:t>3</w:t>
      </w:r>
      <w:r w:rsidR="00BF2246" w:rsidRPr="00C93DC3">
        <w:rPr>
          <w:sz w:val="22"/>
          <w:szCs w:val="22"/>
        </w:rPr>
        <w:t xml:space="preserve">. </w:t>
      </w:r>
      <w:r w:rsidR="00BF2246" w:rsidRPr="00C93DC3">
        <w:rPr>
          <w:sz w:val="22"/>
          <w:szCs w:val="22"/>
        </w:rPr>
        <w:tab/>
        <w:t xml:space="preserve">Gertz MA, Lacy MQ, Lust JA, et al. Phase II trial of high-dose dexamethasone for untreated patients with primary systemic amyloidosis. </w:t>
      </w:r>
      <w:r w:rsidR="00BF2246" w:rsidRPr="00C93DC3">
        <w:rPr>
          <w:sz w:val="22"/>
          <w:szCs w:val="22"/>
          <w:lang w:val="it-IT"/>
        </w:rPr>
        <w:t>Med Oncol. 1999;16:104</w:t>
      </w:r>
      <w:r w:rsidR="002E1AE8" w:rsidRPr="00C93DC3">
        <w:rPr>
          <w:sz w:val="22"/>
          <w:szCs w:val="22"/>
          <w:lang w:val="it-IT"/>
        </w:rPr>
        <w:t>–</w:t>
      </w:r>
      <w:r w:rsidR="00BF2246" w:rsidRPr="00C93DC3">
        <w:rPr>
          <w:sz w:val="22"/>
          <w:szCs w:val="22"/>
          <w:lang w:val="it-IT"/>
        </w:rPr>
        <w:t>109.</w:t>
      </w:r>
    </w:p>
    <w:p w14:paraId="4A31AEA1" w14:textId="51B629AE" w:rsidR="00B3587E" w:rsidRPr="00C93DC3" w:rsidRDefault="0041173E" w:rsidP="00152F67">
      <w:pPr>
        <w:pStyle w:val="EndNoteBibliography"/>
        <w:rPr>
          <w:sz w:val="22"/>
          <w:szCs w:val="22"/>
          <w:lang w:val="it-IT"/>
        </w:rPr>
      </w:pPr>
      <w:r w:rsidRPr="00C93DC3">
        <w:rPr>
          <w:sz w:val="22"/>
          <w:szCs w:val="22"/>
          <w:lang w:val="it-IT"/>
        </w:rPr>
        <w:t>4</w:t>
      </w:r>
      <w:r w:rsidR="00BF2246" w:rsidRPr="00C93DC3">
        <w:rPr>
          <w:sz w:val="22"/>
          <w:szCs w:val="22"/>
          <w:lang w:val="it-IT"/>
        </w:rPr>
        <w:t>.</w:t>
      </w:r>
      <w:r w:rsidR="00BF2246" w:rsidRPr="00C93DC3">
        <w:rPr>
          <w:sz w:val="22"/>
          <w:szCs w:val="22"/>
          <w:lang w:val="it-IT"/>
        </w:rPr>
        <w:tab/>
        <w:t xml:space="preserve">Palladini G, Anesi E, Perfetti V, et al. </w:t>
      </w:r>
      <w:r w:rsidR="00BF2246" w:rsidRPr="00C93DC3">
        <w:rPr>
          <w:sz w:val="22"/>
          <w:szCs w:val="22"/>
        </w:rPr>
        <w:t xml:space="preserve">A modified high-dose dexamethasone regimen for primary systemic (AL) amyloidosis. </w:t>
      </w:r>
      <w:r w:rsidR="00BF2246" w:rsidRPr="00C93DC3">
        <w:rPr>
          <w:sz w:val="22"/>
          <w:szCs w:val="22"/>
          <w:lang w:val="it-IT"/>
        </w:rPr>
        <w:t>Br J Haematol. 2001;113:1044</w:t>
      </w:r>
      <w:r w:rsidR="002E1AE8" w:rsidRPr="00C93DC3">
        <w:rPr>
          <w:sz w:val="22"/>
          <w:szCs w:val="22"/>
          <w:lang w:val="it-IT"/>
        </w:rPr>
        <w:t>–</w:t>
      </w:r>
      <w:r w:rsidR="00BF2246" w:rsidRPr="00C93DC3">
        <w:rPr>
          <w:sz w:val="22"/>
          <w:szCs w:val="22"/>
          <w:lang w:val="it-IT"/>
        </w:rPr>
        <w:t>46.</w:t>
      </w:r>
    </w:p>
    <w:p w14:paraId="6F0525D6" w14:textId="5469C66F" w:rsidR="00B3587E" w:rsidRPr="00C93DC3" w:rsidRDefault="0041173E" w:rsidP="00152F67">
      <w:pPr>
        <w:pStyle w:val="EndNoteBibliography"/>
        <w:rPr>
          <w:sz w:val="22"/>
          <w:szCs w:val="22"/>
        </w:rPr>
      </w:pPr>
      <w:r w:rsidRPr="00C93DC3">
        <w:rPr>
          <w:sz w:val="22"/>
          <w:szCs w:val="22"/>
          <w:lang w:val="it-IT"/>
        </w:rPr>
        <w:t>5</w:t>
      </w:r>
      <w:r w:rsidR="00B3587E" w:rsidRPr="00C93DC3">
        <w:rPr>
          <w:sz w:val="22"/>
          <w:szCs w:val="22"/>
          <w:lang w:val="it-IT"/>
        </w:rPr>
        <w:t>.</w:t>
      </w:r>
      <w:r w:rsidR="00B3587E" w:rsidRPr="00C93DC3">
        <w:rPr>
          <w:sz w:val="22"/>
          <w:szCs w:val="22"/>
          <w:lang w:val="it-IT"/>
        </w:rPr>
        <w:tab/>
        <w:t xml:space="preserve">Dispenzieri A, Lacy MQ, Geyer SM, et al. </w:t>
      </w:r>
      <w:r w:rsidR="00B3587E" w:rsidRPr="00C93DC3">
        <w:rPr>
          <w:sz w:val="22"/>
          <w:szCs w:val="22"/>
        </w:rPr>
        <w:t>Low Dose Single Agent Thalidomide Is Tolerated in Patients with Primary Systemic Amyloidosis, but Responses Are Limited. Blood. 2004;104:492</w:t>
      </w:r>
      <w:r w:rsidR="002E1AE8" w:rsidRPr="00C93DC3">
        <w:rPr>
          <w:sz w:val="22"/>
          <w:szCs w:val="22"/>
        </w:rPr>
        <w:t>0</w:t>
      </w:r>
      <w:r w:rsidR="00B3587E" w:rsidRPr="00C93DC3">
        <w:rPr>
          <w:sz w:val="22"/>
          <w:szCs w:val="22"/>
        </w:rPr>
        <w:t>.</w:t>
      </w:r>
    </w:p>
    <w:p w14:paraId="33896A4B" w14:textId="78EE8270" w:rsidR="00B3587E" w:rsidRPr="00C93DC3" w:rsidRDefault="0041173E" w:rsidP="00152F67">
      <w:pPr>
        <w:pStyle w:val="EndNoteBibliography"/>
        <w:rPr>
          <w:sz w:val="22"/>
          <w:szCs w:val="22"/>
        </w:rPr>
      </w:pPr>
      <w:r w:rsidRPr="00C93DC3">
        <w:rPr>
          <w:sz w:val="22"/>
          <w:szCs w:val="22"/>
        </w:rPr>
        <w:t>6</w:t>
      </w:r>
      <w:r w:rsidR="00B3587E" w:rsidRPr="00C93DC3">
        <w:rPr>
          <w:sz w:val="22"/>
          <w:szCs w:val="22"/>
        </w:rPr>
        <w:t>.</w:t>
      </w:r>
      <w:r w:rsidR="00B3587E" w:rsidRPr="00C93DC3">
        <w:rPr>
          <w:sz w:val="22"/>
          <w:szCs w:val="22"/>
        </w:rPr>
        <w:tab/>
        <w:t>Dispenzieri A, Lacy MQ, Rajkumar SV, et al. Poor tolerance to high doses of thalidomide in patients with primary systemic amyloidosis. Amyloid. 2003;10:257</w:t>
      </w:r>
      <w:r w:rsidR="002E1AE8" w:rsidRPr="00C93DC3">
        <w:rPr>
          <w:sz w:val="22"/>
          <w:szCs w:val="22"/>
        </w:rPr>
        <w:t>–</w:t>
      </w:r>
      <w:r w:rsidR="00B3587E" w:rsidRPr="00C93DC3">
        <w:rPr>
          <w:sz w:val="22"/>
          <w:szCs w:val="22"/>
        </w:rPr>
        <w:t>61.</w:t>
      </w:r>
    </w:p>
    <w:p w14:paraId="39BF9A49" w14:textId="710EF507" w:rsidR="00B3587E" w:rsidRPr="00C93DC3" w:rsidRDefault="0041173E" w:rsidP="00152F67">
      <w:pPr>
        <w:pStyle w:val="EndNoteBibliography"/>
        <w:rPr>
          <w:sz w:val="22"/>
          <w:szCs w:val="22"/>
        </w:rPr>
      </w:pPr>
      <w:r w:rsidRPr="00C93DC3">
        <w:rPr>
          <w:sz w:val="22"/>
          <w:szCs w:val="22"/>
        </w:rPr>
        <w:t>7</w:t>
      </w:r>
      <w:r w:rsidR="00B3587E" w:rsidRPr="00C93DC3">
        <w:rPr>
          <w:sz w:val="22"/>
          <w:szCs w:val="22"/>
        </w:rPr>
        <w:t>.</w:t>
      </w:r>
      <w:r w:rsidR="00B3587E" w:rsidRPr="00C93DC3">
        <w:rPr>
          <w:sz w:val="22"/>
          <w:szCs w:val="22"/>
        </w:rPr>
        <w:tab/>
        <w:t>Dispenzieri A, Lacy MQ, Zeldenrust SR, et al. The activity of lenalidomide with or without dexamethasone in patients with primary systemic amyloidosis. Blood. 2007;109:465</w:t>
      </w:r>
      <w:r w:rsidR="002E1AE8" w:rsidRPr="00C93DC3">
        <w:rPr>
          <w:sz w:val="22"/>
          <w:szCs w:val="22"/>
        </w:rPr>
        <w:t>–</w:t>
      </w:r>
      <w:r w:rsidR="00B3587E" w:rsidRPr="00C93DC3">
        <w:rPr>
          <w:sz w:val="22"/>
          <w:szCs w:val="22"/>
        </w:rPr>
        <w:t>70.</w:t>
      </w:r>
    </w:p>
    <w:p w14:paraId="068EB099" w14:textId="65DAEE93" w:rsidR="00B3587E" w:rsidRPr="00C93DC3" w:rsidRDefault="0041173E" w:rsidP="00152F67">
      <w:pPr>
        <w:pStyle w:val="EndNoteBibliography"/>
        <w:rPr>
          <w:sz w:val="22"/>
          <w:szCs w:val="22"/>
        </w:rPr>
      </w:pPr>
      <w:r w:rsidRPr="00C93DC3">
        <w:rPr>
          <w:sz w:val="22"/>
          <w:szCs w:val="22"/>
        </w:rPr>
        <w:t>8</w:t>
      </w:r>
      <w:r w:rsidR="00B3587E" w:rsidRPr="00C93DC3">
        <w:rPr>
          <w:sz w:val="22"/>
          <w:szCs w:val="22"/>
        </w:rPr>
        <w:t>.</w:t>
      </w:r>
      <w:r w:rsidR="00B3587E" w:rsidRPr="00C93DC3">
        <w:rPr>
          <w:sz w:val="22"/>
          <w:szCs w:val="22"/>
        </w:rPr>
        <w:tab/>
        <w:t>Palladini G, Milani P, Foli A, et al. Melphalan and dexamethasone with or without bortezomib in newly diagnosed AL amyloidosis: a matched case-control study on 174 patients. Leukemia. 2014;28:2311</w:t>
      </w:r>
      <w:r w:rsidR="002E1AE8" w:rsidRPr="00C93DC3">
        <w:rPr>
          <w:sz w:val="22"/>
          <w:szCs w:val="22"/>
        </w:rPr>
        <w:t>–</w:t>
      </w:r>
      <w:r w:rsidR="00B3587E" w:rsidRPr="00C93DC3">
        <w:rPr>
          <w:sz w:val="22"/>
          <w:szCs w:val="22"/>
        </w:rPr>
        <w:t>16.</w:t>
      </w:r>
    </w:p>
    <w:p w14:paraId="2B199B66" w14:textId="1AFF5FF0" w:rsidR="00B3587E" w:rsidRPr="00C93DC3" w:rsidRDefault="0041173E" w:rsidP="00152F67">
      <w:pPr>
        <w:pStyle w:val="EndNoteBibliography"/>
        <w:rPr>
          <w:sz w:val="22"/>
          <w:szCs w:val="22"/>
        </w:rPr>
      </w:pPr>
      <w:r w:rsidRPr="00C93DC3">
        <w:rPr>
          <w:sz w:val="22"/>
          <w:szCs w:val="22"/>
        </w:rPr>
        <w:t>9</w:t>
      </w:r>
      <w:r w:rsidR="00B3587E" w:rsidRPr="00C93DC3">
        <w:rPr>
          <w:sz w:val="22"/>
          <w:szCs w:val="22"/>
        </w:rPr>
        <w:t>.</w:t>
      </w:r>
      <w:r w:rsidR="00B3587E" w:rsidRPr="00C93DC3">
        <w:rPr>
          <w:sz w:val="22"/>
          <w:szCs w:val="22"/>
        </w:rPr>
        <w:tab/>
        <w:t>Palladini G, Perfetti V, Perlini S, et al. The combination of thalidomide and intermediate-dose dexamethasone is an effective but toxic treatment for patients with primary amyloidosis (AL). Blood. 2005;105:2949</w:t>
      </w:r>
      <w:r w:rsidR="002E1AE8" w:rsidRPr="00C93DC3">
        <w:rPr>
          <w:sz w:val="22"/>
          <w:szCs w:val="22"/>
        </w:rPr>
        <w:t>–</w:t>
      </w:r>
      <w:r w:rsidR="00B3587E" w:rsidRPr="00C93DC3">
        <w:rPr>
          <w:sz w:val="22"/>
          <w:szCs w:val="22"/>
        </w:rPr>
        <w:t>51.</w:t>
      </w:r>
    </w:p>
    <w:p w14:paraId="106B6C47" w14:textId="52102831" w:rsidR="00B3587E" w:rsidRPr="00C93DC3" w:rsidRDefault="004E7EC8" w:rsidP="00152F67">
      <w:pPr>
        <w:pStyle w:val="EndNoteBibliography"/>
        <w:rPr>
          <w:sz w:val="22"/>
          <w:szCs w:val="22"/>
        </w:rPr>
      </w:pPr>
      <w:r w:rsidRPr="00C93DC3">
        <w:rPr>
          <w:sz w:val="22"/>
          <w:szCs w:val="22"/>
        </w:rPr>
        <w:lastRenderedPageBreak/>
        <w:t>10</w:t>
      </w:r>
      <w:r w:rsidR="00B3587E" w:rsidRPr="00C93DC3">
        <w:rPr>
          <w:sz w:val="22"/>
          <w:szCs w:val="22"/>
        </w:rPr>
        <w:t>.</w:t>
      </w:r>
      <w:r w:rsidR="00B3587E" w:rsidRPr="00C93DC3">
        <w:rPr>
          <w:sz w:val="22"/>
          <w:szCs w:val="22"/>
        </w:rPr>
        <w:tab/>
        <w:t>Palladini G, Russo P, Foli A, et al. Salvage therapy with lenalidomide and dexamethasone in patients with advanced AL amyloidosis refractory to melphalan, bortezomib, and thalidomide. Ann Hematol. 2012;91:89</w:t>
      </w:r>
      <w:r w:rsidR="002E1AE8" w:rsidRPr="00C93DC3">
        <w:rPr>
          <w:sz w:val="22"/>
          <w:szCs w:val="22"/>
        </w:rPr>
        <w:t>–</w:t>
      </w:r>
      <w:r w:rsidR="00B3587E" w:rsidRPr="00C93DC3">
        <w:rPr>
          <w:sz w:val="22"/>
          <w:szCs w:val="22"/>
        </w:rPr>
        <w:t>92.</w:t>
      </w:r>
    </w:p>
    <w:p w14:paraId="04259991" w14:textId="50E2CDDF" w:rsidR="00B3587E" w:rsidRPr="00C93DC3" w:rsidRDefault="004E7EC8" w:rsidP="00152F67">
      <w:pPr>
        <w:pStyle w:val="EndNoteBibliography"/>
        <w:rPr>
          <w:sz w:val="22"/>
          <w:szCs w:val="22"/>
        </w:rPr>
      </w:pPr>
      <w:r w:rsidRPr="00C93DC3">
        <w:rPr>
          <w:sz w:val="22"/>
          <w:szCs w:val="22"/>
        </w:rPr>
        <w:t>11</w:t>
      </w:r>
      <w:r w:rsidR="00B3587E" w:rsidRPr="00C93DC3">
        <w:rPr>
          <w:sz w:val="22"/>
          <w:szCs w:val="22"/>
        </w:rPr>
        <w:t>.</w:t>
      </w:r>
      <w:r w:rsidR="00B3587E" w:rsidRPr="00C93DC3">
        <w:rPr>
          <w:sz w:val="22"/>
          <w:szCs w:val="22"/>
        </w:rPr>
        <w:tab/>
        <w:t>Sanchorawala V, Wright DG, Rosenzweig M, et al. Lenalidomide and dexamethasone in the treatment of AL amyloidosis: results of a phase 2 trial. Blood. 2007;109:492</w:t>
      </w:r>
      <w:r w:rsidR="002E1AE8" w:rsidRPr="00C93DC3">
        <w:rPr>
          <w:sz w:val="22"/>
          <w:szCs w:val="22"/>
        </w:rPr>
        <w:t>–</w:t>
      </w:r>
      <w:r w:rsidR="00B3587E" w:rsidRPr="00C93DC3">
        <w:rPr>
          <w:sz w:val="22"/>
          <w:szCs w:val="22"/>
        </w:rPr>
        <w:t>96.</w:t>
      </w:r>
    </w:p>
    <w:p w14:paraId="36EE8D4E" w14:textId="2B67DA62" w:rsidR="00B3587E" w:rsidRPr="00C93DC3" w:rsidRDefault="00B3587E" w:rsidP="00152F67">
      <w:pPr>
        <w:rPr>
          <w:b/>
          <w:szCs w:val="22"/>
        </w:rPr>
        <w:sectPr w:rsidR="00B3587E" w:rsidRPr="00C93DC3" w:rsidSect="008B45DA">
          <w:footerReference w:type="default" r:id="rId11"/>
          <w:pgSz w:w="11906" w:h="16838"/>
          <w:pgMar w:top="1440" w:right="1440" w:bottom="1440" w:left="1440" w:header="709" w:footer="709" w:gutter="0"/>
          <w:cols w:space="708"/>
          <w:docGrid w:linePitch="360"/>
        </w:sectPr>
      </w:pPr>
    </w:p>
    <w:p w14:paraId="78AFCBDD" w14:textId="17A0C0F7" w:rsidR="00DA7C69" w:rsidRPr="00C93DC3" w:rsidRDefault="00486B95" w:rsidP="00F87C74">
      <w:pPr>
        <w:pStyle w:val="Tablefiguretitle"/>
        <w:spacing w:line="480" w:lineRule="auto"/>
      </w:pPr>
      <w:r w:rsidRPr="00C93DC3">
        <w:rPr>
          <w:b/>
          <w:bCs w:val="0"/>
        </w:rPr>
        <w:lastRenderedPageBreak/>
        <w:t>Supplementary</w:t>
      </w:r>
      <w:r w:rsidR="00DA7C69" w:rsidRPr="00C93DC3">
        <w:rPr>
          <w:b/>
          <w:bCs w:val="0"/>
        </w:rPr>
        <w:t xml:space="preserve"> Table 1. </w:t>
      </w:r>
      <w:r w:rsidR="00DA7C69" w:rsidRPr="00C93DC3">
        <w:t>Hematologic response in the physician’s choice arm by treatment regimen (intent-to-treat population)</w:t>
      </w:r>
    </w:p>
    <w:tbl>
      <w:tblPr>
        <w:tblStyle w:val="LightShading"/>
        <w:tblpPr w:leftFromText="180" w:rightFromText="180" w:vertAnchor="text" w:tblpY="151"/>
        <w:tblW w:w="14512" w:type="dxa"/>
        <w:tblLayout w:type="fixed"/>
        <w:tblLook w:val="0620" w:firstRow="1" w:lastRow="0" w:firstColumn="0" w:lastColumn="0" w:noHBand="1" w:noVBand="1"/>
      </w:tblPr>
      <w:tblGrid>
        <w:gridCol w:w="2903"/>
        <w:gridCol w:w="2903"/>
        <w:gridCol w:w="2902"/>
        <w:gridCol w:w="2902"/>
        <w:gridCol w:w="2902"/>
      </w:tblGrid>
      <w:tr w:rsidR="00DA7C69" w:rsidRPr="00C93DC3" w14:paraId="589E483D" w14:textId="77777777" w:rsidTr="00F87C74">
        <w:trPr>
          <w:cnfStyle w:val="100000000000" w:firstRow="1" w:lastRow="0" w:firstColumn="0" w:lastColumn="0" w:oddVBand="0" w:evenVBand="0" w:oddHBand="0" w:evenHBand="0" w:firstRowFirstColumn="0" w:firstRowLastColumn="0" w:lastRowFirstColumn="0" w:lastRowLastColumn="0"/>
          <w:trHeight w:val="698"/>
        </w:trPr>
        <w:tc>
          <w:tcPr>
            <w:tcW w:w="0" w:type="dxa"/>
            <w:tcBorders>
              <w:top w:val="single" w:sz="12" w:space="0" w:color="auto"/>
              <w:bottom w:val="single" w:sz="12" w:space="0" w:color="auto"/>
            </w:tcBorders>
            <w:hideMark/>
          </w:tcPr>
          <w:p w14:paraId="0B2CD805" w14:textId="0D177AA8" w:rsidR="00DA7C69" w:rsidRPr="00C93DC3" w:rsidRDefault="00DA7C69" w:rsidP="00F87C74">
            <w:pPr>
              <w:spacing w:before="40" w:after="40"/>
            </w:pPr>
            <w:r w:rsidRPr="00C93DC3">
              <w:t xml:space="preserve">Best </w:t>
            </w:r>
            <w:proofErr w:type="spellStart"/>
            <w:r w:rsidRPr="00C93DC3">
              <w:t>response</w:t>
            </w:r>
            <w:r w:rsidR="005538B9" w:rsidRPr="00C93DC3">
              <w:rPr>
                <w:vertAlign w:val="superscript"/>
              </w:rPr>
              <w:t>a</w:t>
            </w:r>
            <w:proofErr w:type="spellEnd"/>
          </w:p>
        </w:tc>
        <w:tc>
          <w:tcPr>
            <w:tcW w:w="0" w:type="dxa"/>
            <w:tcBorders>
              <w:top w:val="single" w:sz="12" w:space="0" w:color="auto"/>
              <w:bottom w:val="single" w:sz="12" w:space="0" w:color="auto"/>
            </w:tcBorders>
            <w:hideMark/>
          </w:tcPr>
          <w:p w14:paraId="5267FFAC" w14:textId="77777777" w:rsidR="00DA7C69" w:rsidRPr="00C93DC3" w:rsidRDefault="00DA7C69" w:rsidP="00F87C74">
            <w:pPr>
              <w:spacing w:before="40" w:after="40"/>
            </w:pPr>
            <w:r w:rsidRPr="00C93DC3">
              <w:t>Dexamethasone–melphalan</w:t>
            </w:r>
            <w:r w:rsidRPr="00C93DC3">
              <w:br/>
              <w:t>(</w:t>
            </w:r>
            <w:r w:rsidRPr="00C93DC3">
              <w:rPr>
                <w:i/>
                <w:iCs/>
              </w:rPr>
              <w:t>n</w:t>
            </w:r>
            <w:r w:rsidRPr="00C93DC3">
              <w:t xml:space="preserve"> = 24)</w:t>
            </w:r>
          </w:p>
        </w:tc>
        <w:tc>
          <w:tcPr>
            <w:tcW w:w="0" w:type="dxa"/>
            <w:tcBorders>
              <w:top w:val="single" w:sz="12" w:space="0" w:color="auto"/>
              <w:bottom w:val="single" w:sz="12" w:space="0" w:color="auto"/>
            </w:tcBorders>
            <w:hideMark/>
          </w:tcPr>
          <w:p w14:paraId="7AC84ABD" w14:textId="77777777" w:rsidR="00DA7C69" w:rsidRPr="00C93DC3" w:rsidRDefault="00DA7C69" w:rsidP="00F87C74">
            <w:pPr>
              <w:spacing w:before="40" w:after="40"/>
            </w:pPr>
            <w:r w:rsidRPr="00C93DC3">
              <w:t>Dexamethasone–cyclophosphamide</w:t>
            </w:r>
            <w:r w:rsidRPr="00C93DC3">
              <w:br/>
              <w:t>(</w:t>
            </w:r>
            <w:r w:rsidRPr="00C93DC3">
              <w:rPr>
                <w:i/>
                <w:iCs/>
              </w:rPr>
              <w:t>n</w:t>
            </w:r>
            <w:r w:rsidRPr="00C93DC3">
              <w:t xml:space="preserve"> = 10)</w:t>
            </w:r>
          </w:p>
        </w:tc>
        <w:tc>
          <w:tcPr>
            <w:tcW w:w="0" w:type="dxa"/>
            <w:tcBorders>
              <w:top w:val="single" w:sz="12" w:space="0" w:color="auto"/>
              <w:bottom w:val="single" w:sz="12" w:space="0" w:color="auto"/>
            </w:tcBorders>
            <w:hideMark/>
          </w:tcPr>
          <w:p w14:paraId="70E82C05" w14:textId="77777777" w:rsidR="00DA7C69" w:rsidRPr="00C93DC3" w:rsidRDefault="00DA7C69" w:rsidP="00F87C74">
            <w:pPr>
              <w:spacing w:before="40" w:after="40"/>
            </w:pPr>
            <w:r w:rsidRPr="00C93DC3">
              <w:t>Dexamethasone–thalidomide</w:t>
            </w:r>
            <w:r w:rsidRPr="00C93DC3">
              <w:br/>
              <w:t>(</w:t>
            </w:r>
            <w:r w:rsidRPr="00C93DC3">
              <w:rPr>
                <w:i/>
                <w:iCs/>
              </w:rPr>
              <w:t>n</w:t>
            </w:r>
            <w:r w:rsidRPr="00C93DC3">
              <w:t xml:space="preserve"> = 2)</w:t>
            </w:r>
          </w:p>
        </w:tc>
        <w:tc>
          <w:tcPr>
            <w:tcW w:w="0" w:type="dxa"/>
            <w:tcBorders>
              <w:top w:val="single" w:sz="12" w:space="0" w:color="auto"/>
              <w:bottom w:val="single" w:sz="12" w:space="0" w:color="auto"/>
            </w:tcBorders>
            <w:hideMark/>
          </w:tcPr>
          <w:p w14:paraId="15EDA34C" w14:textId="77777777" w:rsidR="00DA7C69" w:rsidRPr="00C93DC3" w:rsidRDefault="00DA7C69" w:rsidP="00F87C74">
            <w:pPr>
              <w:spacing w:before="40" w:after="40"/>
            </w:pPr>
            <w:r w:rsidRPr="00C93DC3">
              <w:t>Dexamethasone–lenalidomide</w:t>
            </w:r>
            <w:r w:rsidRPr="00C93DC3">
              <w:br/>
              <w:t>(</w:t>
            </w:r>
            <w:r w:rsidRPr="00C93DC3">
              <w:rPr>
                <w:i/>
                <w:iCs/>
              </w:rPr>
              <w:t>n</w:t>
            </w:r>
            <w:r w:rsidRPr="00C93DC3">
              <w:t xml:space="preserve"> = 47)</w:t>
            </w:r>
          </w:p>
        </w:tc>
      </w:tr>
      <w:tr w:rsidR="00DA7C69" w:rsidRPr="00C93DC3" w14:paraId="0BD5FC5A" w14:textId="77777777" w:rsidTr="00F87C74">
        <w:trPr>
          <w:trHeight w:val="679"/>
        </w:trPr>
        <w:tc>
          <w:tcPr>
            <w:tcW w:w="0" w:type="dxa"/>
            <w:tcBorders>
              <w:top w:val="single" w:sz="12" w:space="0" w:color="auto"/>
            </w:tcBorders>
            <w:hideMark/>
          </w:tcPr>
          <w:p w14:paraId="4B463DC0" w14:textId="77777777" w:rsidR="00DA7C69" w:rsidRPr="00C93DC3" w:rsidRDefault="00DA7C69" w:rsidP="00F87C74">
            <w:pPr>
              <w:spacing w:before="40" w:after="40"/>
              <w:rPr>
                <w:lang w:val="fr-FR"/>
              </w:rPr>
            </w:pPr>
            <w:r w:rsidRPr="00C93DC3">
              <w:rPr>
                <w:lang w:val="fr-FR"/>
              </w:rPr>
              <w:t xml:space="preserve">PR or </w:t>
            </w:r>
            <w:proofErr w:type="spellStart"/>
            <w:r w:rsidRPr="00C93DC3">
              <w:rPr>
                <w:lang w:val="fr-FR"/>
              </w:rPr>
              <w:t>better</w:t>
            </w:r>
            <w:proofErr w:type="spellEnd"/>
            <w:r w:rsidRPr="00C93DC3">
              <w:rPr>
                <w:lang w:val="fr-FR"/>
              </w:rPr>
              <w:t xml:space="preserve"> (PR+VGPR+CR)</w:t>
            </w:r>
          </w:p>
        </w:tc>
        <w:tc>
          <w:tcPr>
            <w:tcW w:w="0" w:type="dxa"/>
            <w:tcBorders>
              <w:top w:val="single" w:sz="12" w:space="0" w:color="auto"/>
            </w:tcBorders>
            <w:hideMark/>
          </w:tcPr>
          <w:p w14:paraId="60BBD6AD" w14:textId="58C937FA" w:rsidR="00DA7C69" w:rsidRPr="00C93DC3" w:rsidRDefault="00DA7C69" w:rsidP="00F87C74">
            <w:pPr>
              <w:spacing w:before="40" w:after="40"/>
            </w:pPr>
            <w:r w:rsidRPr="00C93DC3">
              <w:rPr>
                <w:bCs/>
              </w:rPr>
              <w:t>14 (58)</w:t>
            </w:r>
            <w:r w:rsidRPr="00C93DC3">
              <w:rPr>
                <w:bCs/>
              </w:rPr>
              <w:br/>
              <w:t>[36.6</w:t>
            </w:r>
            <w:r w:rsidR="00D66EB7" w:rsidRPr="00C93DC3">
              <w:rPr>
                <w:bCs/>
              </w:rPr>
              <w:t>–</w:t>
            </w:r>
            <w:r w:rsidRPr="00C93DC3">
              <w:rPr>
                <w:bCs/>
              </w:rPr>
              <w:t>77.9]</w:t>
            </w:r>
          </w:p>
        </w:tc>
        <w:tc>
          <w:tcPr>
            <w:tcW w:w="0" w:type="dxa"/>
            <w:tcBorders>
              <w:top w:val="single" w:sz="12" w:space="0" w:color="auto"/>
            </w:tcBorders>
            <w:hideMark/>
          </w:tcPr>
          <w:p w14:paraId="21278237" w14:textId="3A754D75" w:rsidR="00DA7C69" w:rsidRPr="00C93DC3" w:rsidRDefault="00DA7C69" w:rsidP="00F87C74">
            <w:pPr>
              <w:spacing w:before="40" w:after="40"/>
            </w:pPr>
            <w:r w:rsidRPr="00C93DC3">
              <w:rPr>
                <w:bCs/>
              </w:rPr>
              <w:t>3 (30)</w:t>
            </w:r>
            <w:r w:rsidRPr="00C93DC3">
              <w:rPr>
                <w:bCs/>
              </w:rPr>
              <w:br/>
              <w:t>[6.7</w:t>
            </w:r>
            <w:r w:rsidR="00D66EB7" w:rsidRPr="00C93DC3">
              <w:rPr>
                <w:bCs/>
              </w:rPr>
              <w:t>–</w:t>
            </w:r>
            <w:r w:rsidRPr="00C93DC3">
              <w:rPr>
                <w:bCs/>
              </w:rPr>
              <w:t>65.2]</w:t>
            </w:r>
          </w:p>
        </w:tc>
        <w:tc>
          <w:tcPr>
            <w:tcW w:w="0" w:type="dxa"/>
            <w:tcBorders>
              <w:top w:val="single" w:sz="12" w:space="0" w:color="auto"/>
            </w:tcBorders>
            <w:hideMark/>
          </w:tcPr>
          <w:p w14:paraId="03BB49E2" w14:textId="412960F6" w:rsidR="00DA7C69" w:rsidRPr="00C93DC3" w:rsidRDefault="00DA7C69" w:rsidP="00F87C74">
            <w:pPr>
              <w:spacing w:before="40" w:after="40"/>
            </w:pPr>
            <w:r w:rsidRPr="00C93DC3">
              <w:rPr>
                <w:bCs/>
              </w:rPr>
              <w:t>1 (50)</w:t>
            </w:r>
            <w:r w:rsidRPr="00C93DC3">
              <w:rPr>
                <w:bCs/>
              </w:rPr>
              <w:br/>
              <w:t>[1.3</w:t>
            </w:r>
            <w:r w:rsidR="00D66EB7" w:rsidRPr="00C93DC3">
              <w:rPr>
                <w:bCs/>
              </w:rPr>
              <w:t>–</w:t>
            </w:r>
            <w:r w:rsidRPr="00C93DC3">
              <w:rPr>
                <w:bCs/>
              </w:rPr>
              <w:t>98.7]</w:t>
            </w:r>
          </w:p>
        </w:tc>
        <w:tc>
          <w:tcPr>
            <w:tcW w:w="0" w:type="dxa"/>
            <w:tcBorders>
              <w:top w:val="single" w:sz="12" w:space="0" w:color="auto"/>
            </w:tcBorders>
            <w:hideMark/>
          </w:tcPr>
          <w:p w14:paraId="430E04AB" w14:textId="6B79A6F0" w:rsidR="00DA7C69" w:rsidRPr="00C93DC3" w:rsidRDefault="00DA7C69" w:rsidP="00F87C74">
            <w:pPr>
              <w:spacing w:before="40" w:after="40"/>
            </w:pPr>
            <w:r w:rsidRPr="00C93DC3">
              <w:rPr>
                <w:bCs/>
              </w:rPr>
              <w:t>24 (51)</w:t>
            </w:r>
            <w:r w:rsidRPr="00C93DC3">
              <w:rPr>
                <w:bCs/>
              </w:rPr>
              <w:br/>
              <w:t>[36.1</w:t>
            </w:r>
            <w:r w:rsidR="00D66EB7" w:rsidRPr="00C93DC3">
              <w:rPr>
                <w:bCs/>
              </w:rPr>
              <w:t>–</w:t>
            </w:r>
            <w:r w:rsidRPr="00C93DC3">
              <w:rPr>
                <w:bCs/>
              </w:rPr>
              <w:t>65.9]</w:t>
            </w:r>
          </w:p>
        </w:tc>
      </w:tr>
      <w:tr w:rsidR="00DA7C69" w:rsidRPr="00C93DC3" w14:paraId="1D6D42ED" w14:textId="77777777" w:rsidTr="00F87C74">
        <w:trPr>
          <w:trHeight w:val="679"/>
        </w:trPr>
        <w:tc>
          <w:tcPr>
            <w:tcW w:w="0" w:type="dxa"/>
            <w:hideMark/>
          </w:tcPr>
          <w:p w14:paraId="2B3EAF36" w14:textId="77777777" w:rsidR="00DA7C69" w:rsidRPr="00C93DC3" w:rsidRDefault="00DA7C69" w:rsidP="00F87C74">
            <w:pPr>
              <w:spacing w:before="40" w:after="40"/>
            </w:pPr>
            <w:r w:rsidRPr="00C93DC3">
              <w:t>CR</w:t>
            </w:r>
          </w:p>
        </w:tc>
        <w:tc>
          <w:tcPr>
            <w:tcW w:w="0" w:type="dxa"/>
            <w:hideMark/>
          </w:tcPr>
          <w:p w14:paraId="1ED46C08" w14:textId="350642C5" w:rsidR="00DA7C69" w:rsidRPr="00C93DC3" w:rsidRDefault="00DA7C69" w:rsidP="00F87C74">
            <w:pPr>
              <w:spacing w:before="40" w:after="40"/>
            </w:pPr>
            <w:r w:rsidRPr="00C93DC3">
              <w:rPr>
                <w:bCs/>
              </w:rPr>
              <w:t>6 (25)</w:t>
            </w:r>
            <w:r w:rsidRPr="00C93DC3">
              <w:rPr>
                <w:bCs/>
              </w:rPr>
              <w:br/>
              <w:t>[9.8</w:t>
            </w:r>
            <w:r w:rsidR="00D66EB7" w:rsidRPr="00C93DC3">
              <w:rPr>
                <w:bCs/>
              </w:rPr>
              <w:t>–</w:t>
            </w:r>
            <w:r w:rsidRPr="00C93DC3">
              <w:rPr>
                <w:bCs/>
              </w:rPr>
              <w:t>46.7]</w:t>
            </w:r>
          </w:p>
        </w:tc>
        <w:tc>
          <w:tcPr>
            <w:tcW w:w="0" w:type="dxa"/>
            <w:hideMark/>
          </w:tcPr>
          <w:p w14:paraId="56413856" w14:textId="77777777" w:rsidR="00DA7C69" w:rsidRPr="00C93DC3" w:rsidRDefault="00DA7C69" w:rsidP="00F87C74">
            <w:pPr>
              <w:spacing w:before="40" w:after="40"/>
            </w:pPr>
            <w:r w:rsidRPr="00C93DC3">
              <w:rPr>
                <w:bCs/>
              </w:rPr>
              <w:t>0</w:t>
            </w:r>
          </w:p>
        </w:tc>
        <w:tc>
          <w:tcPr>
            <w:tcW w:w="0" w:type="dxa"/>
            <w:hideMark/>
          </w:tcPr>
          <w:p w14:paraId="1F1B1562" w14:textId="4C3C4387" w:rsidR="00DA7C69" w:rsidRPr="00C93DC3" w:rsidRDefault="00DA7C69" w:rsidP="00F87C74">
            <w:pPr>
              <w:spacing w:before="40" w:after="40"/>
            </w:pPr>
            <w:r w:rsidRPr="00C93DC3">
              <w:rPr>
                <w:bCs/>
              </w:rPr>
              <w:t>1 (50)</w:t>
            </w:r>
            <w:r w:rsidRPr="00C93DC3">
              <w:rPr>
                <w:bCs/>
              </w:rPr>
              <w:br/>
              <w:t>[1.3</w:t>
            </w:r>
            <w:r w:rsidR="00D66EB7" w:rsidRPr="00C93DC3">
              <w:rPr>
                <w:bCs/>
              </w:rPr>
              <w:t>–</w:t>
            </w:r>
            <w:r w:rsidRPr="00C93DC3">
              <w:rPr>
                <w:bCs/>
              </w:rPr>
              <w:t>98.7]</w:t>
            </w:r>
          </w:p>
        </w:tc>
        <w:tc>
          <w:tcPr>
            <w:tcW w:w="0" w:type="dxa"/>
            <w:hideMark/>
          </w:tcPr>
          <w:p w14:paraId="6D1017C8" w14:textId="3EF76237" w:rsidR="00DA7C69" w:rsidRPr="00C93DC3" w:rsidRDefault="00DA7C69" w:rsidP="00F87C74">
            <w:pPr>
              <w:spacing w:before="40" w:after="40"/>
            </w:pPr>
            <w:r w:rsidRPr="00C93DC3">
              <w:rPr>
                <w:bCs/>
              </w:rPr>
              <w:t>8 (17)</w:t>
            </w:r>
            <w:r w:rsidRPr="00C93DC3">
              <w:rPr>
                <w:bCs/>
              </w:rPr>
              <w:br/>
              <w:t>[7.6</w:t>
            </w:r>
            <w:r w:rsidR="00D66EB7" w:rsidRPr="00C93DC3">
              <w:rPr>
                <w:bCs/>
              </w:rPr>
              <w:t>–</w:t>
            </w:r>
            <w:r w:rsidRPr="00C93DC3">
              <w:rPr>
                <w:bCs/>
              </w:rPr>
              <w:t>30.8]</w:t>
            </w:r>
          </w:p>
        </w:tc>
      </w:tr>
      <w:tr w:rsidR="00DA7C69" w:rsidRPr="00C93DC3" w14:paraId="610398BA" w14:textId="77777777" w:rsidTr="00F87C74">
        <w:trPr>
          <w:trHeight w:val="679"/>
        </w:trPr>
        <w:tc>
          <w:tcPr>
            <w:tcW w:w="0" w:type="dxa"/>
            <w:hideMark/>
          </w:tcPr>
          <w:p w14:paraId="03AD4DE6" w14:textId="77777777" w:rsidR="00DA7C69" w:rsidRPr="00C93DC3" w:rsidRDefault="00DA7C69" w:rsidP="00F87C74">
            <w:pPr>
              <w:spacing w:before="40" w:after="40"/>
            </w:pPr>
            <w:r w:rsidRPr="00C93DC3">
              <w:t>VGPR</w:t>
            </w:r>
          </w:p>
        </w:tc>
        <w:tc>
          <w:tcPr>
            <w:tcW w:w="0" w:type="dxa"/>
            <w:hideMark/>
          </w:tcPr>
          <w:p w14:paraId="2A923531" w14:textId="337FBF75" w:rsidR="00DA7C69" w:rsidRPr="00C93DC3" w:rsidRDefault="00DA7C69" w:rsidP="00F87C74">
            <w:pPr>
              <w:spacing w:before="40" w:after="40"/>
            </w:pPr>
            <w:r w:rsidRPr="00C93DC3">
              <w:rPr>
                <w:bCs/>
              </w:rPr>
              <w:t>5 (21)</w:t>
            </w:r>
            <w:r w:rsidRPr="00C93DC3">
              <w:rPr>
                <w:bCs/>
              </w:rPr>
              <w:br/>
              <w:t>[7.1</w:t>
            </w:r>
            <w:r w:rsidR="00D66EB7" w:rsidRPr="00C93DC3">
              <w:rPr>
                <w:bCs/>
              </w:rPr>
              <w:t>–</w:t>
            </w:r>
            <w:r w:rsidRPr="00C93DC3">
              <w:rPr>
                <w:bCs/>
              </w:rPr>
              <w:t>42.2]</w:t>
            </w:r>
          </w:p>
        </w:tc>
        <w:tc>
          <w:tcPr>
            <w:tcW w:w="0" w:type="dxa"/>
            <w:hideMark/>
          </w:tcPr>
          <w:p w14:paraId="460F5AF6" w14:textId="46E0BF6C" w:rsidR="00DA7C69" w:rsidRPr="00C93DC3" w:rsidRDefault="00DA7C69" w:rsidP="00F87C74">
            <w:pPr>
              <w:spacing w:before="40" w:after="40"/>
            </w:pPr>
            <w:r w:rsidRPr="00C93DC3">
              <w:rPr>
                <w:bCs/>
              </w:rPr>
              <w:t>3 (30)</w:t>
            </w:r>
            <w:r w:rsidRPr="00C93DC3">
              <w:rPr>
                <w:bCs/>
              </w:rPr>
              <w:br/>
              <w:t>[6.7</w:t>
            </w:r>
            <w:r w:rsidR="00D66EB7" w:rsidRPr="00C93DC3">
              <w:rPr>
                <w:bCs/>
              </w:rPr>
              <w:t>–</w:t>
            </w:r>
            <w:r w:rsidRPr="00C93DC3">
              <w:rPr>
                <w:bCs/>
              </w:rPr>
              <w:t>65.2]</w:t>
            </w:r>
          </w:p>
        </w:tc>
        <w:tc>
          <w:tcPr>
            <w:tcW w:w="0" w:type="dxa"/>
            <w:hideMark/>
          </w:tcPr>
          <w:p w14:paraId="5621781E" w14:textId="77777777" w:rsidR="00DA7C69" w:rsidRPr="00C93DC3" w:rsidRDefault="00DA7C69" w:rsidP="00F87C74">
            <w:pPr>
              <w:spacing w:before="40" w:after="40"/>
            </w:pPr>
            <w:r w:rsidRPr="00C93DC3">
              <w:rPr>
                <w:bCs/>
              </w:rPr>
              <w:t>0</w:t>
            </w:r>
          </w:p>
        </w:tc>
        <w:tc>
          <w:tcPr>
            <w:tcW w:w="0" w:type="dxa"/>
            <w:hideMark/>
          </w:tcPr>
          <w:p w14:paraId="5D09EE30" w14:textId="371C7CDC" w:rsidR="00DA7C69" w:rsidRPr="00C93DC3" w:rsidRDefault="00DA7C69" w:rsidP="00F87C74">
            <w:pPr>
              <w:spacing w:before="40" w:after="40"/>
            </w:pPr>
            <w:r w:rsidRPr="00C93DC3">
              <w:rPr>
                <w:bCs/>
              </w:rPr>
              <w:t>9 (19)</w:t>
            </w:r>
            <w:r w:rsidRPr="00C93DC3">
              <w:rPr>
                <w:bCs/>
              </w:rPr>
              <w:br/>
              <w:t>[9.1</w:t>
            </w:r>
            <w:r w:rsidR="00D66EB7" w:rsidRPr="00C93DC3">
              <w:rPr>
                <w:bCs/>
              </w:rPr>
              <w:t>–</w:t>
            </w:r>
            <w:r w:rsidRPr="00C93DC3">
              <w:rPr>
                <w:bCs/>
              </w:rPr>
              <w:t>33.3]</w:t>
            </w:r>
          </w:p>
        </w:tc>
      </w:tr>
      <w:tr w:rsidR="00DA7C69" w:rsidRPr="00C93DC3" w14:paraId="38764886" w14:textId="77777777" w:rsidTr="00F87C74">
        <w:trPr>
          <w:trHeight w:val="679"/>
        </w:trPr>
        <w:tc>
          <w:tcPr>
            <w:tcW w:w="0" w:type="dxa"/>
            <w:hideMark/>
          </w:tcPr>
          <w:p w14:paraId="620709FC" w14:textId="77777777" w:rsidR="00DA7C69" w:rsidRPr="00C93DC3" w:rsidRDefault="00DA7C69" w:rsidP="00F87C74">
            <w:pPr>
              <w:spacing w:before="40" w:after="40"/>
            </w:pPr>
            <w:r w:rsidRPr="00C93DC3">
              <w:t>PR</w:t>
            </w:r>
          </w:p>
        </w:tc>
        <w:tc>
          <w:tcPr>
            <w:tcW w:w="0" w:type="dxa"/>
            <w:hideMark/>
          </w:tcPr>
          <w:p w14:paraId="4316F066" w14:textId="5AEEC99B" w:rsidR="00DA7C69" w:rsidRPr="00C93DC3" w:rsidRDefault="00DA7C69" w:rsidP="00F87C74">
            <w:pPr>
              <w:spacing w:before="40" w:after="40"/>
            </w:pPr>
            <w:r w:rsidRPr="00C93DC3">
              <w:rPr>
                <w:bCs/>
              </w:rPr>
              <w:t>3 (13)</w:t>
            </w:r>
            <w:r w:rsidRPr="00C93DC3">
              <w:rPr>
                <w:bCs/>
              </w:rPr>
              <w:br/>
              <w:t>[2.7</w:t>
            </w:r>
            <w:r w:rsidR="00D66EB7" w:rsidRPr="00C93DC3">
              <w:rPr>
                <w:bCs/>
              </w:rPr>
              <w:t>–</w:t>
            </w:r>
            <w:r w:rsidRPr="00C93DC3">
              <w:rPr>
                <w:bCs/>
              </w:rPr>
              <w:t>32.4]</w:t>
            </w:r>
          </w:p>
        </w:tc>
        <w:tc>
          <w:tcPr>
            <w:tcW w:w="0" w:type="dxa"/>
            <w:hideMark/>
          </w:tcPr>
          <w:p w14:paraId="62114973" w14:textId="77777777" w:rsidR="00DA7C69" w:rsidRPr="00C93DC3" w:rsidRDefault="00DA7C69" w:rsidP="00F87C74">
            <w:pPr>
              <w:spacing w:before="40" w:after="40"/>
            </w:pPr>
            <w:r w:rsidRPr="00C93DC3">
              <w:rPr>
                <w:bCs/>
              </w:rPr>
              <w:t>0</w:t>
            </w:r>
          </w:p>
        </w:tc>
        <w:tc>
          <w:tcPr>
            <w:tcW w:w="0" w:type="dxa"/>
            <w:hideMark/>
          </w:tcPr>
          <w:p w14:paraId="4C3BBD28" w14:textId="77777777" w:rsidR="00DA7C69" w:rsidRPr="00C93DC3" w:rsidRDefault="00DA7C69" w:rsidP="00F87C74">
            <w:pPr>
              <w:spacing w:before="40" w:after="40"/>
            </w:pPr>
            <w:r w:rsidRPr="00C93DC3">
              <w:rPr>
                <w:bCs/>
              </w:rPr>
              <w:t>0</w:t>
            </w:r>
          </w:p>
        </w:tc>
        <w:tc>
          <w:tcPr>
            <w:tcW w:w="0" w:type="dxa"/>
            <w:hideMark/>
          </w:tcPr>
          <w:p w14:paraId="2AD49574" w14:textId="15B9164E" w:rsidR="00DA7C69" w:rsidRPr="00C93DC3" w:rsidRDefault="00DA7C69" w:rsidP="00F87C74">
            <w:pPr>
              <w:spacing w:before="40" w:after="40"/>
            </w:pPr>
            <w:r w:rsidRPr="00C93DC3">
              <w:rPr>
                <w:bCs/>
              </w:rPr>
              <w:t>7 (15)</w:t>
            </w:r>
            <w:r w:rsidRPr="00C93DC3">
              <w:rPr>
                <w:bCs/>
              </w:rPr>
              <w:br/>
              <w:t>[6.2</w:t>
            </w:r>
            <w:r w:rsidR="00D66EB7" w:rsidRPr="00C93DC3">
              <w:rPr>
                <w:bCs/>
              </w:rPr>
              <w:t>–</w:t>
            </w:r>
            <w:r w:rsidRPr="00C93DC3">
              <w:rPr>
                <w:bCs/>
              </w:rPr>
              <w:t>28.3]</w:t>
            </w:r>
          </w:p>
        </w:tc>
      </w:tr>
      <w:tr w:rsidR="00DA7C69" w:rsidRPr="00C93DC3" w14:paraId="6C3422AA" w14:textId="77777777" w:rsidTr="00F87C74">
        <w:trPr>
          <w:trHeight w:val="679"/>
        </w:trPr>
        <w:tc>
          <w:tcPr>
            <w:tcW w:w="0" w:type="dxa"/>
            <w:hideMark/>
          </w:tcPr>
          <w:p w14:paraId="2CC91E2A" w14:textId="78995D63" w:rsidR="00DA7C69" w:rsidRPr="00C93DC3" w:rsidRDefault="00DA7C69" w:rsidP="00F87C74">
            <w:pPr>
              <w:spacing w:before="40" w:after="40"/>
            </w:pPr>
            <w:r w:rsidRPr="00C93DC3">
              <w:t xml:space="preserve">No </w:t>
            </w:r>
            <w:proofErr w:type="spellStart"/>
            <w:r w:rsidRPr="00C93DC3">
              <w:t>change</w:t>
            </w:r>
            <w:r w:rsidR="005538B9" w:rsidRPr="00C93DC3">
              <w:rPr>
                <w:vertAlign w:val="superscript"/>
              </w:rPr>
              <w:t>b</w:t>
            </w:r>
            <w:proofErr w:type="spellEnd"/>
          </w:p>
        </w:tc>
        <w:tc>
          <w:tcPr>
            <w:tcW w:w="0" w:type="dxa"/>
            <w:hideMark/>
          </w:tcPr>
          <w:p w14:paraId="3A96F0CC" w14:textId="2EA0A1DE" w:rsidR="00DA7C69" w:rsidRPr="00C93DC3" w:rsidRDefault="00DA7C69" w:rsidP="00F87C74">
            <w:pPr>
              <w:spacing w:before="40" w:after="40"/>
            </w:pPr>
            <w:r w:rsidRPr="00C93DC3">
              <w:rPr>
                <w:bCs/>
              </w:rPr>
              <w:t>8 (33)</w:t>
            </w:r>
            <w:r w:rsidRPr="00C93DC3">
              <w:rPr>
                <w:bCs/>
              </w:rPr>
              <w:br/>
              <w:t>[15.6</w:t>
            </w:r>
            <w:r w:rsidR="00D66EB7" w:rsidRPr="00C93DC3">
              <w:rPr>
                <w:bCs/>
              </w:rPr>
              <w:t>–</w:t>
            </w:r>
            <w:r w:rsidRPr="00C93DC3">
              <w:rPr>
                <w:bCs/>
              </w:rPr>
              <w:t>55.3]</w:t>
            </w:r>
          </w:p>
        </w:tc>
        <w:tc>
          <w:tcPr>
            <w:tcW w:w="0" w:type="dxa"/>
            <w:hideMark/>
          </w:tcPr>
          <w:p w14:paraId="4BA09D26" w14:textId="636E81B6" w:rsidR="00DA7C69" w:rsidRPr="00C93DC3" w:rsidRDefault="00DA7C69" w:rsidP="00F87C74">
            <w:pPr>
              <w:spacing w:before="40" w:after="40"/>
            </w:pPr>
            <w:r w:rsidRPr="00C93DC3">
              <w:rPr>
                <w:bCs/>
              </w:rPr>
              <w:t>7 (70)</w:t>
            </w:r>
            <w:r w:rsidRPr="00C93DC3">
              <w:rPr>
                <w:bCs/>
              </w:rPr>
              <w:br/>
              <w:t>[34.8</w:t>
            </w:r>
            <w:r w:rsidR="00D66EB7" w:rsidRPr="00C93DC3">
              <w:rPr>
                <w:bCs/>
              </w:rPr>
              <w:t>–</w:t>
            </w:r>
            <w:r w:rsidRPr="00C93DC3">
              <w:rPr>
                <w:bCs/>
              </w:rPr>
              <w:t>93.3]</w:t>
            </w:r>
          </w:p>
        </w:tc>
        <w:tc>
          <w:tcPr>
            <w:tcW w:w="0" w:type="dxa"/>
            <w:hideMark/>
          </w:tcPr>
          <w:p w14:paraId="6BB988E1" w14:textId="77777777" w:rsidR="00DA7C69" w:rsidRPr="00C93DC3" w:rsidRDefault="00DA7C69" w:rsidP="00F87C74">
            <w:pPr>
              <w:spacing w:before="40" w:after="40"/>
            </w:pPr>
            <w:r w:rsidRPr="00C93DC3">
              <w:rPr>
                <w:bCs/>
              </w:rPr>
              <w:t>0</w:t>
            </w:r>
          </w:p>
        </w:tc>
        <w:tc>
          <w:tcPr>
            <w:tcW w:w="0" w:type="dxa"/>
            <w:hideMark/>
          </w:tcPr>
          <w:p w14:paraId="47C503EB" w14:textId="21730893" w:rsidR="00DA7C69" w:rsidRPr="00C93DC3" w:rsidRDefault="00DA7C69" w:rsidP="00F87C74">
            <w:pPr>
              <w:spacing w:before="40" w:after="40"/>
            </w:pPr>
            <w:r w:rsidRPr="00C93DC3">
              <w:rPr>
                <w:bCs/>
              </w:rPr>
              <w:t>18 (38)</w:t>
            </w:r>
            <w:r w:rsidRPr="00C93DC3">
              <w:rPr>
                <w:bCs/>
              </w:rPr>
              <w:br/>
              <w:t>[24.5</w:t>
            </w:r>
            <w:r w:rsidR="00D66EB7" w:rsidRPr="00C93DC3">
              <w:rPr>
                <w:bCs/>
              </w:rPr>
              <w:t>–</w:t>
            </w:r>
            <w:r w:rsidRPr="00C93DC3">
              <w:rPr>
                <w:bCs/>
              </w:rPr>
              <w:t>53.6]</w:t>
            </w:r>
          </w:p>
        </w:tc>
      </w:tr>
      <w:tr w:rsidR="00DA7C69" w:rsidRPr="00C93DC3" w14:paraId="5234FDBE" w14:textId="77777777" w:rsidTr="00F87C74">
        <w:trPr>
          <w:trHeight w:val="327"/>
        </w:trPr>
        <w:tc>
          <w:tcPr>
            <w:tcW w:w="0" w:type="dxa"/>
            <w:hideMark/>
          </w:tcPr>
          <w:p w14:paraId="2722BADC" w14:textId="77777777" w:rsidR="00DA7C69" w:rsidRPr="00C93DC3" w:rsidRDefault="00DA7C69" w:rsidP="00F87C74">
            <w:pPr>
              <w:spacing w:before="40" w:after="40"/>
            </w:pPr>
            <w:r w:rsidRPr="00C93DC3">
              <w:t>PD</w:t>
            </w:r>
          </w:p>
        </w:tc>
        <w:tc>
          <w:tcPr>
            <w:tcW w:w="0" w:type="dxa"/>
            <w:hideMark/>
          </w:tcPr>
          <w:p w14:paraId="7A67615C" w14:textId="77777777" w:rsidR="00DA7C69" w:rsidRPr="00C93DC3" w:rsidRDefault="00DA7C69" w:rsidP="00F87C74">
            <w:pPr>
              <w:spacing w:before="40" w:after="40"/>
            </w:pPr>
            <w:r w:rsidRPr="00C93DC3">
              <w:rPr>
                <w:bCs/>
              </w:rPr>
              <w:t>0</w:t>
            </w:r>
          </w:p>
        </w:tc>
        <w:tc>
          <w:tcPr>
            <w:tcW w:w="0" w:type="dxa"/>
            <w:hideMark/>
          </w:tcPr>
          <w:p w14:paraId="6B0F05A6" w14:textId="77777777" w:rsidR="00DA7C69" w:rsidRPr="00C93DC3" w:rsidRDefault="00DA7C69" w:rsidP="00F87C74">
            <w:pPr>
              <w:spacing w:before="40" w:after="40"/>
            </w:pPr>
            <w:r w:rsidRPr="00C93DC3">
              <w:rPr>
                <w:bCs/>
              </w:rPr>
              <w:t>0</w:t>
            </w:r>
          </w:p>
        </w:tc>
        <w:tc>
          <w:tcPr>
            <w:tcW w:w="0" w:type="dxa"/>
            <w:hideMark/>
          </w:tcPr>
          <w:p w14:paraId="3A589BA1" w14:textId="77777777" w:rsidR="00DA7C69" w:rsidRPr="00C93DC3" w:rsidRDefault="00DA7C69" w:rsidP="00F87C74">
            <w:pPr>
              <w:spacing w:before="40" w:after="40"/>
            </w:pPr>
            <w:r w:rsidRPr="00C93DC3">
              <w:rPr>
                <w:bCs/>
              </w:rPr>
              <w:t>0</w:t>
            </w:r>
          </w:p>
        </w:tc>
        <w:tc>
          <w:tcPr>
            <w:tcW w:w="0" w:type="dxa"/>
            <w:hideMark/>
          </w:tcPr>
          <w:p w14:paraId="74573FBC" w14:textId="77777777" w:rsidR="00DA7C69" w:rsidRPr="00C93DC3" w:rsidRDefault="00DA7C69" w:rsidP="00F87C74">
            <w:pPr>
              <w:spacing w:before="40" w:after="40"/>
            </w:pPr>
            <w:r w:rsidRPr="00C93DC3">
              <w:rPr>
                <w:bCs/>
              </w:rPr>
              <w:t>0</w:t>
            </w:r>
          </w:p>
        </w:tc>
      </w:tr>
      <w:tr w:rsidR="00DA7C69" w:rsidRPr="00C93DC3" w14:paraId="7BB02CF3" w14:textId="77777777" w:rsidTr="00F87C74">
        <w:trPr>
          <w:trHeight w:val="679"/>
        </w:trPr>
        <w:tc>
          <w:tcPr>
            <w:tcW w:w="0" w:type="dxa"/>
            <w:tcBorders>
              <w:bottom w:val="single" w:sz="12" w:space="0" w:color="auto"/>
            </w:tcBorders>
            <w:hideMark/>
          </w:tcPr>
          <w:p w14:paraId="55F731F9" w14:textId="551CA0A1" w:rsidR="00DA7C69" w:rsidRPr="00C93DC3" w:rsidRDefault="00DA7C69" w:rsidP="00F87C74">
            <w:pPr>
              <w:spacing w:before="40" w:after="40"/>
            </w:pPr>
            <w:proofErr w:type="spellStart"/>
            <w:r w:rsidRPr="00C93DC3">
              <w:lastRenderedPageBreak/>
              <w:t>Missing</w:t>
            </w:r>
            <w:r w:rsidR="005538B9" w:rsidRPr="00C93DC3">
              <w:rPr>
                <w:vertAlign w:val="superscript"/>
              </w:rPr>
              <w:t>c</w:t>
            </w:r>
            <w:proofErr w:type="spellEnd"/>
          </w:p>
        </w:tc>
        <w:tc>
          <w:tcPr>
            <w:tcW w:w="0" w:type="dxa"/>
            <w:tcBorders>
              <w:bottom w:val="single" w:sz="12" w:space="0" w:color="auto"/>
            </w:tcBorders>
            <w:hideMark/>
          </w:tcPr>
          <w:p w14:paraId="0744F008" w14:textId="464B274A" w:rsidR="00DA7C69" w:rsidRPr="00C93DC3" w:rsidRDefault="00DA7C69" w:rsidP="00F87C74">
            <w:pPr>
              <w:spacing w:before="40" w:after="40"/>
            </w:pPr>
            <w:r w:rsidRPr="00C93DC3">
              <w:rPr>
                <w:bCs/>
              </w:rPr>
              <w:t>2 (8)</w:t>
            </w:r>
            <w:r w:rsidRPr="00C93DC3">
              <w:rPr>
                <w:bCs/>
              </w:rPr>
              <w:br/>
              <w:t>[1.0</w:t>
            </w:r>
            <w:r w:rsidR="00D66EB7" w:rsidRPr="00C93DC3">
              <w:rPr>
                <w:bCs/>
              </w:rPr>
              <w:t>–</w:t>
            </w:r>
            <w:r w:rsidRPr="00C93DC3">
              <w:rPr>
                <w:bCs/>
              </w:rPr>
              <w:t>27.0]</w:t>
            </w:r>
          </w:p>
        </w:tc>
        <w:tc>
          <w:tcPr>
            <w:tcW w:w="0" w:type="dxa"/>
            <w:tcBorders>
              <w:bottom w:val="single" w:sz="12" w:space="0" w:color="auto"/>
            </w:tcBorders>
            <w:hideMark/>
          </w:tcPr>
          <w:p w14:paraId="7AB91CD3" w14:textId="77777777" w:rsidR="00DA7C69" w:rsidRPr="00C93DC3" w:rsidRDefault="00DA7C69" w:rsidP="00F87C74">
            <w:pPr>
              <w:spacing w:before="40" w:after="40"/>
            </w:pPr>
            <w:r w:rsidRPr="00C93DC3">
              <w:rPr>
                <w:bCs/>
              </w:rPr>
              <w:t>0</w:t>
            </w:r>
          </w:p>
        </w:tc>
        <w:tc>
          <w:tcPr>
            <w:tcW w:w="0" w:type="dxa"/>
            <w:tcBorders>
              <w:bottom w:val="single" w:sz="12" w:space="0" w:color="auto"/>
            </w:tcBorders>
            <w:hideMark/>
          </w:tcPr>
          <w:p w14:paraId="2A93B427" w14:textId="4C2F23D0" w:rsidR="00DA7C69" w:rsidRPr="00C93DC3" w:rsidRDefault="00DA7C69" w:rsidP="00F87C74">
            <w:pPr>
              <w:spacing w:before="40" w:after="40"/>
            </w:pPr>
            <w:r w:rsidRPr="00C93DC3">
              <w:rPr>
                <w:bCs/>
              </w:rPr>
              <w:t>1 (50)</w:t>
            </w:r>
            <w:r w:rsidRPr="00C93DC3">
              <w:rPr>
                <w:bCs/>
              </w:rPr>
              <w:br/>
              <w:t>[1.3</w:t>
            </w:r>
            <w:r w:rsidR="00D66EB7" w:rsidRPr="00C93DC3">
              <w:rPr>
                <w:bCs/>
              </w:rPr>
              <w:t>–</w:t>
            </w:r>
            <w:r w:rsidRPr="00C93DC3">
              <w:rPr>
                <w:bCs/>
              </w:rPr>
              <w:t>98.7]</w:t>
            </w:r>
          </w:p>
        </w:tc>
        <w:tc>
          <w:tcPr>
            <w:tcW w:w="0" w:type="dxa"/>
            <w:tcBorders>
              <w:bottom w:val="single" w:sz="12" w:space="0" w:color="auto"/>
            </w:tcBorders>
            <w:hideMark/>
          </w:tcPr>
          <w:p w14:paraId="7F730C6A" w14:textId="477DCBE9" w:rsidR="00DA7C69" w:rsidRPr="00C93DC3" w:rsidRDefault="00DA7C69" w:rsidP="00F87C74">
            <w:pPr>
              <w:spacing w:before="40" w:after="40"/>
            </w:pPr>
            <w:r w:rsidRPr="00C93DC3">
              <w:rPr>
                <w:bCs/>
              </w:rPr>
              <w:t>5 (11)</w:t>
            </w:r>
            <w:r w:rsidRPr="00C93DC3">
              <w:rPr>
                <w:bCs/>
              </w:rPr>
              <w:br/>
              <w:t>[3.5</w:t>
            </w:r>
            <w:r w:rsidR="00D66EB7" w:rsidRPr="00C93DC3">
              <w:rPr>
                <w:bCs/>
              </w:rPr>
              <w:t>–</w:t>
            </w:r>
            <w:r w:rsidRPr="00C93DC3">
              <w:rPr>
                <w:bCs/>
              </w:rPr>
              <w:t>23.1]</w:t>
            </w:r>
          </w:p>
        </w:tc>
      </w:tr>
    </w:tbl>
    <w:p w14:paraId="30B95C97" w14:textId="11C7D162" w:rsidR="00DA7C69" w:rsidRPr="00C93DC3" w:rsidRDefault="00DA7C69" w:rsidP="00F87C74">
      <w:pPr>
        <w:pStyle w:val="Tablefigurefootnote"/>
        <w:spacing w:line="480" w:lineRule="auto"/>
      </w:pPr>
      <w:r w:rsidRPr="00C93DC3">
        <w:rPr>
          <w:i/>
          <w:iCs/>
        </w:rPr>
        <w:t>CI</w:t>
      </w:r>
      <w:r w:rsidRPr="00C93DC3">
        <w:t xml:space="preserve"> confidence interval</w:t>
      </w:r>
      <w:r w:rsidR="004B1B92" w:rsidRPr="00C93DC3">
        <w:t>,</w:t>
      </w:r>
      <w:r w:rsidRPr="00C93DC3">
        <w:t xml:space="preserve"> </w:t>
      </w:r>
      <w:r w:rsidRPr="00C93DC3">
        <w:rPr>
          <w:i/>
          <w:iCs/>
        </w:rPr>
        <w:t>CR</w:t>
      </w:r>
      <w:r w:rsidRPr="00C93DC3">
        <w:t xml:space="preserve"> complete response</w:t>
      </w:r>
      <w:r w:rsidR="004B1B92" w:rsidRPr="00C93DC3">
        <w:t>,</w:t>
      </w:r>
      <w:r w:rsidRPr="00C93DC3">
        <w:t xml:space="preserve"> </w:t>
      </w:r>
      <w:r w:rsidRPr="00C93DC3">
        <w:rPr>
          <w:i/>
          <w:iCs/>
        </w:rPr>
        <w:t>PD</w:t>
      </w:r>
      <w:r w:rsidRPr="00C93DC3">
        <w:t xml:space="preserve"> progressive disease</w:t>
      </w:r>
      <w:r w:rsidR="004B1B92" w:rsidRPr="00C93DC3">
        <w:t>,</w:t>
      </w:r>
      <w:r w:rsidRPr="00C93DC3">
        <w:t xml:space="preserve"> </w:t>
      </w:r>
      <w:r w:rsidRPr="00C93DC3">
        <w:rPr>
          <w:i/>
          <w:iCs/>
        </w:rPr>
        <w:t>PR</w:t>
      </w:r>
      <w:r w:rsidRPr="00C93DC3">
        <w:t xml:space="preserve"> partial response</w:t>
      </w:r>
      <w:r w:rsidR="004B1B92" w:rsidRPr="00C93DC3">
        <w:t>,</w:t>
      </w:r>
      <w:r w:rsidRPr="00C93DC3">
        <w:t xml:space="preserve"> </w:t>
      </w:r>
      <w:r w:rsidRPr="00C93DC3">
        <w:rPr>
          <w:i/>
          <w:iCs/>
        </w:rPr>
        <w:t>VGPR</w:t>
      </w:r>
      <w:r w:rsidRPr="00C93DC3">
        <w:t xml:space="preserve"> very good partial response.</w:t>
      </w:r>
    </w:p>
    <w:p w14:paraId="788818C0" w14:textId="7542AD17" w:rsidR="00DA7C69" w:rsidRPr="00C93DC3" w:rsidRDefault="005538B9" w:rsidP="00A4381D">
      <w:pPr>
        <w:pStyle w:val="Tablefigurefootnote"/>
        <w:spacing w:line="480" w:lineRule="auto"/>
      </w:pPr>
      <w:proofErr w:type="spellStart"/>
      <w:r w:rsidRPr="00C93DC3">
        <w:rPr>
          <w:vertAlign w:val="superscript"/>
        </w:rPr>
        <w:t>a</w:t>
      </w:r>
      <w:r w:rsidR="00DA7C69" w:rsidRPr="00C93DC3">
        <w:t>Values</w:t>
      </w:r>
      <w:proofErr w:type="spellEnd"/>
      <w:r w:rsidR="00DA7C69" w:rsidRPr="00C93DC3">
        <w:t xml:space="preserve"> are shown as </w:t>
      </w:r>
      <w:r w:rsidR="00DA7C69" w:rsidRPr="00C93DC3">
        <w:rPr>
          <w:i/>
          <w:iCs/>
        </w:rPr>
        <w:t>n</w:t>
      </w:r>
      <w:r w:rsidR="00DA7C69" w:rsidRPr="00C93DC3">
        <w:t xml:space="preserve"> (%) [95% CI], with 95% CI based on exact binomial distributions. </w:t>
      </w:r>
      <w:r w:rsidR="00DA7C69" w:rsidRPr="00C93DC3">
        <w:br/>
      </w:r>
      <w:proofErr w:type="spellStart"/>
      <w:r w:rsidRPr="00C93DC3">
        <w:rPr>
          <w:vertAlign w:val="superscript"/>
        </w:rPr>
        <w:t>b</w:t>
      </w:r>
      <w:r w:rsidR="00DA7C69" w:rsidRPr="00C93DC3">
        <w:t>No</w:t>
      </w:r>
      <w:proofErr w:type="spellEnd"/>
      <w:r w:rsidR="00DA7C69" w:rsidRPr="00C93DC3">
        <w:t xml:space="preserve"> CR, VGPR, PR, no progression.</w:t>
      </w:r>
      <w:r w:rsidR="00DA7C69" w:rsidRPr="00C93DC3">
        <w:rPr>
          <w:vertAlign w:val="superscript"/>
        </w:rPr>
        <w:t xml:space="preserve"> </w:t>
      </w:r>
      <w:r w:rsidR="00DA7C69" w:rsidRPr="00C93DC3">
        <w:t>Missing values were defined as no post-baseline hematologic response assessment either due to loss to follow-up or patient withdrawal. If the hematologic response assessment was missing, it was counted as a failure (</w:t>
      </w:r>
      <w:proofErr w:type="spellStart"/>
      <w:r w:rsidR="00DA7C69" w:rsidRPr="00C93DC3">
        <w:t>nonresponder</w:t>
      </w:r>
      <w:proofErr w:type="spellEnd"/>
      <w:r w:rsidR="00DA7C69" w:rsidRPr="00C93DC3">
        <w:t>) instead of a missing value.</w:t>
      </w:r>
    </w:p>
    <w:p w14:paraId="182A6321" w14:textId="77777777" w:rsidR="00DA7C69" w:rsidRPr="00C93DC3" w:rsidRDefault="00DA7C69" w:rsidP="00152F67">
      <w:pPr>
        <w:spacing w:after="160"/>
        <w:rPr>
          <w:sz w:val="20"/>
        </w:rPr>
        <w:sectPr w:rsidR="00DA7C69" w:rsidRPr="00C93DC3" w:rsidSect="00C1560E">
          <w:pgSz w:w="16838" w:h="11906" w:orient="landscape"/>
          <w:pgMar w:top="1440" w:right="1440" w:bottom="1440" w:left="1440" w:header="709" w:footer="709" w:gutter="0"/>
          <w:cols w:space="708"/>
          <w:docGrid w:linePitch="360"/>
        </w:sectPr>
      </w:pPr>
    </w:p>
    <w:p w14:paraId="2D29B9B0" w14:textId="3E1F9D4B" w:rsidR="00DA7C69" w:rsidRPr="00C93DC3" w:rsidRDefault="00486B95" w:rsidP="00645EC4">
      <w:pPr>
        <w:pStyle w:val="Tablefiguretitle"/>
        <w:spacing w:line="480" w:lineRule="auto"/>
        <w:rPr>
          <w:sz w:val="20"/>
        </w:rPr>
      </w:pPr>
      <w:r w:rsidRPr="00C93DC3">
        <w:rPr>
          <w:b/>
        </w:rPr>
        <w:lastRenderedPageBreak/>
        <w:t>Supplementary</w:t>
      </w:r>
      <w:r w:rsidR="00DA7C69" w:rsidRPr="00C93DC3">
        <w:t xml:space="preserve"> </w:t>
      </w:r>
      <w:r w:rsidR="00DA7C69" w:rsidRPr="00C93DC3">
        <w:rPr>
          <w:b/>
          <w:bCs w:val="0"/>
        </w:rPr>
        <w:t xml:space="preserve">Table </w:t>
      </w:r>
      <w:r w:rsidR="009030E2" w:rsidRPr="00C93DC3">
        <w:rPr>
          <w:b/>
          <w:bCs w:val="0"/>
        </w:rPr>
        <w:t>2</w:t>
      </w:r>
      <w:r w:rsidR="00DA7C69" w:rsidRPr="00C93DC3">
        <w:rPr>
          <w:b/>
          <w:bCs w:val="0"/>
        </w:rPr>
        <w:t xml:space="preserve">. </w:t>
      </w:r>
      <w:r w:rsidR="00DA7C69" w:rsidRPr="00C93DC3">
        <w:t>Summary of safety (safety population)</w:t>
      </w:r>
    </w:p>
    <w:tbl>
      <w:tblPr>
        <w:tblStyle w:val="LightShading"/>
        <w:tblW w:w="5000" w:type="pct"/>
        <w:tblLayout w:type="fixed"/>
        <w:tblLook w:val="0620" w:firstRow="1" w:lastRow="0" w:firstColumn="0" w:lastColumn="0" w:noHBand="1" w:noVBand="1"/>
      </w:tblPr>
      <w:tblGrid>
        <w:gridCol w:w="3009"/>
        <w:gridCol w:w="3009"/>
        <w:gridCol w:w="3008"/>
      </w:tblGrid>
      <w:tr w:rsidR="00DA7C69" w:rsidRPr="00C93DC3" w14:paraId="48A906C2" w14:textId="77777777" w:rsidTr="00645EC4">
        <w:trPr>
          <w:cnfStyle w:val="100000000000" w:firstRow="1" w:lastRow="0" w:firstColumn="0" w:lastColumn="0" w:oddVBand="0" w:evenVBand="0" w:oddHBand="0" w:evenHBand="0" w:firstRowFirstColumn="0" w:firstRowLastColumn="0" w:lastRowFirstColumn="0" w:lastRowLastColumn="0"/>
          <w:trHeight w:val="692"/>
        </w:trPr>
        <w:tc>
          <w:tcPr>
            <w:tcW w:w="0" w:type="pct"/>
            <w:tcBorders>
              <w:top w:val="single" w:sz="12" w:space="0" w:color="auto"/>
              <w:bottom w:val="single" w:sz="12" w:space="0" w:color="auto"/>
            </w:tcBorders>
            <w:hideMark/>
          </w:tcPr>
          <w:p w14:paraId="34C56077" w14:textId="77777777" w:rsidR="00DA7C69" w:rsidRPr="00C93DC3" w:rsidRDefault="00DA7C69" w:rsidP="00645EC4">
            <w:pPr>
              <w:spacing w:before="40" w:after="40"/>
              <w:rPr>
                <w:b w:val="0"/>
              </w:rPr>
            </w:pPr>
            <w:r w:rsidRPr="00C93DC3">
              <w:t xml:space="preserve">Adverse events, </w:t>
            </w:r>
            <w:r w:rsidRPr="00C93DC3">
              <w:rPr>
                <w:i/>
                <w:iCs/>
              </w:rPr>
              <w:t>n</w:t>
            </w:r>
            <w:r w:rsidRPr="00C93DC3">
              <w:t xml:space="preserve"> (%)</w:t>
            </w:r>
          </w:p>
        </w:tc>
        <w:tc>
          <w:tcPr>
            <w:tcW w:w="0" w:type="pct"/>
            <w:tcBorders>
              <w:top w:val="single" w:sz="12" w:space="0" w:color="auto"/>
              <w:bottom w:val="single" w:sz="12" w:space="0" w:color="auto"/>
            </w:tcBorders>
            <w:hideMark/>
          </w:tcPr>
          <w:p w14:paraId="131292AB" w14:textId="77777777" w:rsidR="00DA7C69" w:rsidRPr="00C93DC3" w:rsidRDefault="00DA7C69" w:rsidP="00645EC4">
            <w:pPr>
              <w:spacing w:before="40" w:after="40"/>
              <w:rPr>
                <w:b w:val="0"/>
              </w:rPr>
            </w:pPr>
            <w:r w:rsidRPr="00C93DC3">
              <w:t xml:space="preserve">Ixazomib–dexamethasone </w:t>
            </w:r>
            <w:r w:rsidRPr="00C93DC3">
              <w:br/>
              <w:t>(</w:t>
            </w:r>
            <w:r w:rsidRPr="00C93DC3">
              <w:rPr>
                <w:i/>
                <w:iCs/>
              </w:rPr>
              <w:t>n</w:t>
            </w:r>
            <w:r w:rsidRPr="00C93DC3">
              <w:t xml:space="preserve"> = 85)</w:t>
            </w:r>
          </w:p>
        </w:tc>
        <w:tc>
          <w:tcPr>
            <w:tcW w:w="0" w:type="pct"/>
            <w:tcBorders>
              <w:top w:val="single" w:sz="12" w:space="0" w:color="auto"/>
              <w:bottom w:val="single" w:sz="12" w:space="0" w:color="auto"/>
            </w:tcBorders>
            <w:hideMark/>
          </w:tcPr>
          <w:p w14:paraId="4A917101" w14:textId="77777777" w:rsidR="00DA7C69" w:rsidRPr="00C93DC3" w:rsidRDefault="00DA7C69" w:rsidP="00645EC4">
            <w:pPr>
              <w:spacing w:before="40" w:after="40"/>
              <w:rPr>
                <w:b w:val="0"/>
              </w:rPr>
            </w:pPr>
            <w:r w:rsidRPr="00C93DC3">
              <w:t>Physician’s choice</w:t>
            </w:r>
            <w:r w:rsidRPr="00C93DC3">
              <w:br/>
              <w:t>(</w:t>
            </w:r>
            <w:r w:rsidRPr="00C93DC3">
              <w:rPr>
                <w:i/>
                <w:iCs/>
              </w:rPr>
              <w:t>n</w:t>
            </w:r>
            <w:r w:rsidRPr="00C93DC3">
              <w:t xml:space="preserve"> = 81)</w:t>
            </w:r>
          </w:p>
        </w:tc>
      </w:tr>
      <w:tr w:rsidR="00DA7C69" w:rsidRPr="00C93DC3" w14:paraId="5D1FA86A" w14:textId="77777777" w:rsidTr="00645EC4">
        <w:trPr>
          <w:trHeight w:val="293"/>
        </w:trPr>
        <w:tc>
          <w:tcPr>
            <w:tcW w:w="0" w:type="pct"/>
            <w:tcBorders>
              <w:top w:val="single" w:sz="12" w:space="0" w:color="auto"/>
            </w:tcBorders>
          </w:tcPr>
          <w:p w14:paraId="177520B0" w14:textId="77777777" w:rsidR="00DA7C69" w:rsidRPr="00C93DC3" w:rsidRDefault="00DA7C69" w:rsidP="00645EC4">
            <w:pPr>
              <w:spacing w:before="40" w:after="40"/>
              <w:rPr>
                <w:bCs/>
              </w:rPr>
            </w:pPr>
            <w:r w:rsidRPr="00C93DC3">
              <w:rPr>
                <w:bCs/>
              </w:rPr>
              <w:t>Any adverse event</w:t>
            </w:r>
          </w:p>
        </w:tc>
        <w:tc>
          <w:tcPr>
            <w:tcW w:w="0" w:type="pct"/>
            <w:tcBorders>
              <w:top w:val="single" w:sz="12" w:space="0" w:color="auto"/>
            </w:tcBorders>
          </w:tcPr>
          <w:p w14:paraId="0373BC1C" w14:textId="77777777" w:rsidR="00DA7C69" w:rsidRPr="00C93DC3" w:rsidRDefault="00DA7C69" w:rsidP="00645EC4">
            <w:pPr>
              <w:spacing w:before="40" w:after="40"/>
              <w:rPr>
                <w:bCs/>
              </w:rPr>
            </w:pPr>
            <w:r w:rsidRPr="00C93DC3">
              <w:rPr>
                <w:bCs/>
              </w:rPr>
              <w:t>84 (99)</w:t>
            </w:r>
          </w:p>
        </w:tc>
        <w:tc>
          <w:tcPr>
            <w:tcW w:w="0" w:type="pct"/>
            <w:tcBorders>
              <w:top w:val="single" w:sz="12" w:space="0" w:color="auto"/>
            </w:tcBorders>
          </w:tcPr>
          <w:p w14:paraId="0A042C2E" w14:textId="77777777" w:rsidR="00DA7C69" w:rsidRPr="00C93DC3" w:rsidRDefault="00DA7C69" w:rsidP="00645EC4">
            <w:pPr>
              <w:spacing w:before="40" w:after="40"/>
              <w:rPr>
                <w:bCs/>
              </w:rPr>
            </w:pPr>
            <w:r w:rsidRPr="00C93DC3">
              <w:rPr>
                <w:bCs/>
              </w:rPr>
              <w:t>78 (96)</w:t>
            </w:r>
          </w:p>
        </w:tc>
      </w:tr>
      <w:tr w:rsidR="00DA7C69" w:rsidRPr="00C93DC3" w14:paraId="775EBF83" w14:textId="77777777" w:rsidTr="00645EC4">
        <w:trPr>
          <w:trHeight w:val="293"/>
        </w:trPr>
        <w:tc>
          <w:tcPr>
            <w:tcW w:w="0" w:type="pct"/>
            <w:hideMark/>
          </w:tcPr>
          <w:p w14:paraId="228CE432" w14:textId="77777777" w:rsidR="00DA7C69" w:rsidRPr="00C93DC3" w:rsidRDefault="00DA7C69" w:rsidP="00645EC4">
            <w:pPr>
              <w:spacing w:before="40" w:after="40"/>
              <w:ind w:left="313"/>
              <w:rPr>
                <w:bCs/>
              </w:rPr>
            </w:pPr>
            <w:r w:rsidRPr="00C93DC3">
              <w:rPr>
                <w:bCs/>
              </w:rPr>
              <w:t>Any drug-related adverse event</w:t>
            </w:r>
          </w:p>
        </w:tc>
        <w:tc>
          <w:tcPr>
            <w:tcW w:w="0" w:type="pct"/>
            <w:hideMark/>
          </w:tcPr>
          <w:p w14:paraId="121B050B" w14:textId="77777777" w:rsidR="00DA7C69" w:rsidRPr="00C93DC3" w:rsidRDefault="00DA7C69" w:rsidP="00645EC4">
            <w:pPr>
              <w:spacing w:before="40" w:after="40"/>
            </w:pPr>
            <w:r w:rsidRPr="00C93DC3">
              <w:rPr>
                <w:bCs/>
              </w:rPr>
              <w:t>70 (82)</w:t>
            </w:r>
          </w:p>
        </w:tc>
        <w:tc>
          <w:tcPr>
            <w:tcW w:w="0" w:type="pct"/>
            <w:hideMark/>
          </w:tcPr>
          <w:p w14:paraId="319D3749" w14:textId="77777777" w:rsidR="00DA7C69" w:rsidRPr="00C93DC3" w:rsidRDefault="00DA7C69" w:rsidP="00645EC4">
            <w:pPr>
              <w:spacing w:before="40" w:after="40"/>
            </w:pPr>
            <w:r w:rsidRPr="00C93DC3">
              <w:rPr>
                <w:bCs/>
              </w:rPr>
              <w:t>66 (81)</w:t>
            </w:r>
          </w:p>
        </w:tc>
      </w:tr>
      <w:tr w:rsidR="00DA7C69" w:rsidRPr="00C93DC3" w14:paraId="2A99D42D" w14:textId="77777777" w:rsidTr="00645EC4">
        <w:trPr>
          <w:trHeight w:val="293"/>
        </w:trPr>
        <w:tc>
          <w:tcPr>
            <w:tcW w:w="0" w:type="pct"/>
            <w:hideMark/>
          </w:tcPr>
          <w:p w14:paraId="08E5F62F" w14:textId="77777777" w:rsidR="00DA7C69" w:rsidRPr="00C93DC3" w:rsidRDefault="00DA7C69" w:rsidP="00645EC4">
            <w:pPr>
              <w:spacing w:before="40" w:after="40"/>
              <w:rPr>
                <w:bCs/>
              </w:rPr>
            </w:pPr>
            <w:r w:rsidRPr="00C93DC3">
              <w:rPr>
                <w:bCs/>
              </w:rPr>
              <w:t>Any grade ≥3 adverse event</w:t>
            </w:r>
          </w:p>
        </w:tc>
        <w:tc>
          <w:tcPr>
            <w:tcW w:w="0" w:type="pct"/>
            <w:hideMark/>
          </w:tcPr>
          <w:p w14:paraId="79222AA2" w14:textId="77777777" w:rsidR="00DA7C69" w:rsidRPr="00C93DC3" w:rsidRDefault="00DA7C69" w:rsidP="00645EC4">
            <w:pPr>
              <w:spacing w:before="40" w:after="40"/>
            </w:pPr>
            <w:r w:rsidRPr="00C93DC3">
              <w:rPr>
                <w:bCs/>
              </w:rPr>
              <w:t>53 (62)</w:t>
            </w:r>
          </w:p>
        </w:tc>
        <w:tc>
          <w:tcPr>
            <w:tcW w:w="0" w:type="pct"/>
            <w:hideMark/>
          </w:tcPr>
          <w:p w14:paraId="2ECA8695" w14:textId="77777777" w:rsidR="00DA7C69" w:rsidRPr="00C93DC3" w:rsidRDefault="00DA7C69" w:rsidP="00645EC4">
            <w:pPr>
              <w:spacing w:before="40" w:after="40"/>
            </w:pPr>
            <w:r w:rsidRPr="00C93DC3">
              <w:rPr>
                <w:bCs/>
              </w:rPr>
              <w:t>45 (56)</w:t>
            </w:r>
          </w:p>
        </w:tc>
      </w:tr>
      <w:tr w:rsidR="00DA7C69" w:rsidRPr="00C93DC3" w14:paraId="591A2DCA" w14:textId="77777777" w:rsidTr="00645EC4">
        <w:trPr>
          <w:trHeight w:val="375"/>
        </w:trPr>
        <w:tc>
          <w:tcPr>
            <w:tcW w:w="0" w:type="pct"/>
            <w:hideMark/>
          </w:tcPr>
          <w:p w14:paraId="6A6D9837" w14:textId="77777777" w:rsidR="00DA7C69" w:rsidRPr="00C93DC3" w:rsidRDefault="00DA7C69" w:rsidP="00645EC4">
            <w:pPr>
              <w:spacing w:before="40" w:after="40"/>
              <w:ind w:left="313"/>
              <w:rPr>
                <w:bCs/>
              </w:rPr>
            </w:pPr>
            <w:r w:rsidRPr="00C93DC3">
              <w:rPr>
                <w:bCs/>
              </w:rPr>
              <w:t>Any drug-related grade ≥3 adverse event</w:t>
            </w:r>
          </w:p>
        </w:tc>
        <w:tc>
          <w:tcPr>
            <w:tcW w:w="0" w:type="pct"/>
            <w:hideMark/>
          </w:tcPr>
          <w:p w14:paraId="097555F8" w14:textId="77777777" w:rsidR="00DA7C69" w:rsidRPr="00C93DC3" w:rsidRDefault="00DA7C69" w:rsidP="00645EC4">
            <w:pPr>
              <w:spacing w:before="40" w:after="40"/>
            </w:pPr>
            <w:r w:rsidRPr="00C93DC3">
              <w:rPr>
                <w:bCs/>
              </w:rPr>
              <w:t>29 (34)</w:t>
            </w:r>
          </w:p>
        </w:tc>
        <w:tc>
          <w:tcPr>
            <w:tcW w:w="0" w:type="pct"/>
            <w:hideMark/>
          </w:tcPr>
          <w:p w14:paraId="756FB25A" w14:textId="77777777" w:rsidR="00DA7C69" w:rsidRPr="00C93DC3" w:rsidRDefault="00DA7C69" w:rsidP="00645EC4">
            <w:pPr>
              <w:spacing w:before="40" w:after="40"/>
            </w:pPr>
            <w:r w:rsidRPr="00C93DC3">
              <w:rPr>
                <w:bCs/>
              </w:rPr>
              <w:t>33 (41)</w:t>
            </w:r>
          </w:p>
        </w:tc>
      </w:tr>
      <w:tr w:rsidR="00DA7C69" w:rsidRPr="00C93DC3" w14:paraId="292E50A0" w14:textId="77777777" w:rsidTr="00645EC4">
        <w:trPr>
          <w:trHeight w:val="293"/>
        </w:trPr>
        <w:tc>
          <w:tcPr>
            <w:tcW w:w="0" w:type="pct"/>
            <w:hideMark/>
          </w:tcPr>
          <w:p w14:paraId="5C5B8B67" w14:textId="77777777" w:rsidR="00DA7C69" w:rsidRPr="00C93DC3" w:rsidRDefault="00DA7C69" w:rsidP="00645EC4">
            <w:pPr>
              <w:spacing w:before="40" w:after="40"/>
              <w:rPr>
                <w:bCs/>
              </w:rPr>
            </w:pPr>
            <w:r w:rsidRPr="00C93DC3">
              <w:rPr>
                <w:bCs/>
              </w:rPr>
              <w:t>Serious adverse events</w:t>
            </w:r>
          </w:p>
        </w:tc>
        <w:tc>
          <w:tcPr>
            <w:tcW w:w="0" w:type="pct"/>
            <w:hideMark/>
          </w:tcPr>
          <w:p w14:paraId="3EFFD346" w14:textId="77777777" w:rsidR="00DA7C69" w:rsidRPr="00C93DC3" w:rsidRDefault="00DA7C69" w:rsidP="00645EC4">
            <w:pPr>
              <w:spacing w:before="40" w:after="40"/>
            </w:pPr>
            <w:r w:rsidRPr="00C93DC3">
              <w:rPr>
                <w:bCs/>
              </w:rPr>
              <w:t>40 (47)</w:t>
            </w:r>
          </w:p>
        </w:tc>
        <w:tc>
          <w:tcPr>
            <w:tcW w:w="0" w:type="pct"/>
            <w:hideMark/>
          </w:tcPr>
          <w:p w14:paraId="7758EAA2" w14:textId="77777777" w:rsidR="00DA7C69" w:rsidRPr="00C93DC3" w:rsidRDefault="00DA7C69" w:rsidP="00645EC4">
            <w:pPr>
              <w:spacing w:before="40" w:after="40"/>
            </w:pPr>
            <w:r w:rsidRPr="00C93DC3">
              <w:rPr>
                <w:bCs/>
              </w:rPr>
              <w:t>27 (33)</w:t>
            </w:r>
          </w:p>
        </w:tc>
      </w:tr>
      <w:tr w:rsidR="00DA7C69" w:rsidRPr="00C93DC3" w14:paraId="74BD4D22" w14:textId="77777777" w:rsidTr="00645EC4">
        <w:trPr>
          <w:trHeight w:val="293"/>
        </w:trPr>
        <w:tc>
          <w:tcPr>
            <w:tcW w:w="0" w:type="pct"/>
            <w:hideMark/>
          </w:tcPr>
          <w:p w14:paraId="70D7C2B1" w14:textId="77777777" w:rsidR="00DA7C69" w:rsidRPr="00C93DC3" w:rsidRDefault="00DA7C69" w:rsidP="00645EC4">
            <w:pPr>
              <w:spacing w:before="40" w:after="40"/>
              <w:ind w:left="313"/>
              <w:rPr>
                <w:bCs/>
              </w:rPr>
            </w:pPr>
            <w:r w:rsidRPr="00C93DC3">
              <w:rPr>
                <w:bCs/>
              </w:rPr>
              <w:t>Drug-related serious adverse event</w:t>
            </w:r>
          </w:p>
        </w:tc>
        <w:tc>
          <w:tcPr>
            <w:tcW w:w="0" w:type="pct"/>
            <w:hideMark/>
          </w:tcPr>
          <w:p w14:paraId="205505D3" w14:textId="77777777" w:rsidR="00DA7C69" w:rsidRPr="00C93DC3" w:rsidRDefault="00DA7C69" w:rsidP="00645EC4">
            <w:pPr>
              <w:spacing w:before="40" w:after="40"/>
            </w:pPr>
            <w:r w:rsidRPr="00C93DC3">
              <w:rPr>
                <w:bCs/>
              </w:rPr>
              <w:t>13 (15)</w:t>
            </w:r>
          </w:p>
        </w:tc>
        <w:tc>
          <w:tcPr>
            <w:tcW w:w="0" w:type="pct"/>
            <w:hideMark/>
          </w:tcPr>
          <w:p w14:paraId="78CD3D80" w14:textId="77777777" w:rsidR="00DA7C69" w:rsidRPr="00C93DC3" w:rsidRDefault="00DA7C69" w:rsidP="00645EC4">
            <w:pPr>
              <w:spacing w:before="40" w:after="40"/>
            </w:pPr>
            <w:r w:rsidRPr="00C93DC3">
              <w:rPr>
                <w:bCs/>
              </w:rPr>
              <w:t>13 (16)</w:t>
            </w:r>
          </w:p>
        </w:tc>
      </w:tr>
      <w:tr w:rsidR="00DA7C69" w:rsidRPr="00C93DC3" w14:paraId="1BFAC012" w14:textId="77777777" w:rsidTr="00645EC4">
        <w:trPr>
          <w:trHeight w:val="333"/>
        </w:trPr>
        <w:tc>
          <w:tcPr>
            <w:tcW w:w="0" w:type="pct"/>
            <w:hideMark/>
          </w:tcPr>
          <w:p w14:paraId="1D451873" w14:textId="77777777" w:rsidR="00DA7C69" w:rsidRPr="00C93DC3" w:rsidRDefault="00DA7C69" w:rsidP="00645EC4">
            <w:pPr>
              <w:spacing w:before="40" w:after="40"/>
              <w:rPr>
                <w:bCs/>
              </w:rPr>
            </w:pPr>
            <w:r w:rsidRPr="00C93DC3">
              <w:rPr>
                <w:bCs/>
              </w:rPr>
              <w:t>Adverse events resulting in study drug discontinuation</w:t>
            </w:r>
          </w:p>
        </w:tc>
        <w:tc>
          <w:tcPr>
            <w:tcW w:w="0" w:type="pct"/>
            <w:hideMark/>
          </w:tcPr>
          <w:p w14:paraId="7EC7BA6E" w14:textId="77777777" w:rsidR="00DA7C69" w:rsidRPr="00C93DC3" w:rsidRDefault="00DA7C69" w:rsidP="00645EC4">
            <w:pPr>
              <w:spacing w:before="40" w:after="40"/>
            </w:pPr>
            <w:r w:rsidRPr="00C93DC3">
              <w:rPr>
                <w:bCs/>
              </w:rPr>
              <w:t>22 (26)</w:t>
            </w:r>
          </w:p>
        </w:tc>
        <w:tc>
          <w:tcPr>
            <w:tcW w:w="0" w:type="pct"/>
            <w:hideMark/>
          </w:tcPr>
          <w:p w14:paraId="4F48192D" w14:textId="77777777" w:rsidR="00DA7C69" w:rsidRPr="00C93DC3" w:rsidRDefault="00DA7C69" w:rsidP="00645EC4">
            <w:pPr>
              <w:spacing w:before="40" w:after="40"/>
            </w:pPr>
            <w:r w:rsidRPr="00C93DC3">
              <w:rPr>
                <w:bCs/>
              </w:rPr>
              <w:t>16 (20)</w:t>
            </w:r>
          </w:p>
        </w:tc>
      </w:tr>
      <w:tr w:rsidR="00DA7C69" w:rsidRPr="00C93DC3" w14:paraId="1800E3BF" w14:textId="77777777" w:rsidTr="00645EC4">
        <w:trPr>
          <w:trHeight w:val="293"/>
        </w:trPr>
        <w:tc>
          <w:tcPr>
            <w:tcW w:w="0" w:type="pct"/>
            <w:tcBorders>
              <w:bottom w:val="single" w:sz="12" w:space="0" w:color="auto"/>
            </w:tcBorders>
            <w:hideMark/>
          </w:tcPr>
          <w:p w14:paraId="7DA73B84" w14:textId="77777777" w:rsidR="00DA7C69" w:rsidRPr="00C93DC3" w:rsidRDefault="00DA7C69" w:rsidP="00645EC4">
            <w:pPr>
              <w:spacing w:before="40" w:after="40"/>
              <w:rPr>
                <w:bCs/>
              </w:rPr>
            </w:pPr>
            <w:r w:rsidRPr="00C93DC3">
              <w:rPr>
                <w:bCs/>
              </w:rPr>
              <w:t>On-study deaths</w:t>
            </w:r>
          </w:p>
        </w:tc>
        <w:tc>
          <w:tcPr>
            <w:tcW w:w="0" w:type="pct"/>
            <w:tcBorders>
              <w:bottom w:val="single" w:sz="12" w:space="0" w:color="auto"/>
            </w:tcBorders>
            <w:hideMark/>
          </w:tcPr>
          <w:p w14:paraId="13A33403" w14:textId="77777777" w:rsidR="00DA7C69" w:rsidRPr="00C93DC3" w:rsidRDefault="00DA7C69" w:rsidP="00645EC4">
            <w:pPr>
              <w:spacing w:before="40" w:after="40"/>
            </w:pPr>
            <w:r w:rsidRPr="00C93DC3">
              <w:rPr>
                <w:bCs/>
              </w:rPr>
              <w:t>5 (6)</w:t>
            </w:r>
          </w:p>
        </w:tc>
        <w:tc>
          <w:tcPr>
            <w:tcW w:w="0" w:type="pct"/>
            <w:tcBorders>
              <w:bottom w:val="single" w:sz="12" w:space="0" w:color="auto"/>
            </w:tcBorders>
            <w:hideMark/>
          </w:tcPr>
          <w:p w14:paraId="770F10B5" w14:textId="77777777" w:rsidR="00DA7C69" w:rsidRPr="00C93DC3" w:rsidRDefault="00DA7C69" w:rsidP="00645EC4">
            <w:pPr>
              <w:spacing w:before="40" w:after="40"/>
            </w:pPr>
            <w:r w:rsidRPr="00C93DC3">
              <w:rPr>
                <w:bCs/>
              </w:rPr>
              <w:t>4 (5)</w:t>
            </w:r>
          </w:p>
        </w:tc>
      </w:tr>
    </w:tbl>
    <w:p w14:paraId="752DD0C1" w14:textId="77777777" w:rsidR="00DA7C69" w:rsidRPr="00C93DC3" w:rsidRDefault="00DA7C69" w:rsidP="00645EC4">
      <w:pPr>
        <w:spacing w:after="160"/>
        <w:rPr>
          <w:b/>
        </w:rPr>
      </w:pPr>
      <w:r w:rsidRPr="00C93DC3">
        <w:rPr>
          <w:b/>
        </w:rPr>
        <w:br w:type="page"/>
      </w:r>
    </w:p>
    <w:p w14:paraId="79AE690E" w14:textId="5DFF1382" w:rsidR="00DA7C69" w:rsidRPr="00C93DC3" w:rsidRDefault="00486B95" w:rsidP="00645EC4">
      <w:pPr>
        <w:pStyle w:val="Tablefiguretitle"/>
        <w:spacing w:line="480" w:lineRule="auto"/>
      </w:pPr>
      <w:r w:rsidRPr="00C93DC3">
        <w:rPr>
          <w:b/>
        </w:rPr>
        <w:lastRenderedPageBreak/>
        <w:t>Supplementary</w:t>
      </w:r>
      <w:r w:rsidR="00DA7C69" w:rsidRPr="00C93DC3">
        <w:t xml:space="preserve"> </w:t>
      </w:r>
      <w:r w:rsidRPr="00C93DC3">
        <w:rPr>
          <w:b/>
          <w:bCs w:val="0"/>
        </w:rPr>
        <w:t>Fig.</w:t>
      </w:r>
      <w:r w:rsidR="00DA7C69" w:rsidRPr="00C93DC3">
        <w:rPr>
          <w:b/>
          <w:bCs w:val="0"/>
        </w:rPr>
        <w:t xml:space="preserve"> 1</w:t>
      </w:r>
      <w:r w:rsidR="00DA7C69" w:rsidRPr="00C93DC3">
        <w:t xml:space="preserve"> CONSORT flow diagram. </w:t>
      </w:r>
    </w:p>
    <w:p w14:paraId="3301427C" w14:textId="1D9C5C70" w:rsidR="00DA7C69" w:rsidRPr="00C93DC3" w:rsidRDefault="00841C26" w:rsidP="00722F6F">
      <w:pPr>
        <w:shd w:val="clear" w:color="auto" w:fill="FFFFFF"/>
        <w:rPr>
          <w:b/>
        </w:rPr>
      </w:pPr>
      <w:r w:rsidRPr="00C93DC3">
        <w:rPr>
          <w:noProof/>
        </w:rPr>
        <w:drawing>
          <wp:inline distT="0" distB="0" distL="0" distR="0" wp14:anchorId="124C4F42" wp14:editId="6D7E9D08">
            <wp:extent cx="5731510" cy="3815080"/>
            <wp:effectExtent l="0" t="0" r="254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pic:nvPicPr>
                  <pic:blipFill>
                    <a:blip r:embed="rId12">
                      <a:extLst>
                        <a:ext uri="{28A0092B-C50C-407E-A947-70E740481C1C}">
                          <a14:useLocalDpi xmlns:a14="http://schemas.microsoft.com/office/drawing/2010/main" val="0"/>
                        </a:ext>
                      </a:extLst>
                    </a:blip>
                    <a:stretch>
                      <a:fillRect/>
                    </a:stretch>
                  </pic:blipFill>
                  <pic:spPr>
                    <a:xfrm>
                      <a:off x="0" y="0"/>
                      <a:ext cx="5731510" cy="3815080"/>
                    </a:xfrm>
                    <a:prstGeom prst="rect">
                      <a:avLst/>
                    </a:prstGeom>
                  </pic:spPr>
                </pic:pic>
              </a:graphicData>
            </a:graphic>
          </wp:inline>
        </w:drawing>
      </w:r>
    </w:p>
    <w:p w14:paraId="52606763" w14:textId="57F20787" w:rsidR="00DA7C69" w:rsidRPr="00C93DC3" w:rsidRDefault="005538B9" w:rsidP="00645EC4">
      <w:pPr>
        <w:pStyle w:val="Tablefigurefootnote"/>
        <w:spacing w:line="480" w:lineRule="auto"/>
      </w:pPr>
      <w:proofErr w:type="spellStart"/>
      <w:proofErr w:type="gramStart"/>
      <w:r w:rsidRPr="00C93DC3">
        <w:rPr>
          <w:vertAlign w:val="superscript"/>
        </w:rPr>
        <w:t>a</w:t>
      </w:r>
      <w:r w:rsidR="00BD3D66" w:rsidRPr="00C93DC3">
        <w:t>“</w:t>
      </w:r>
      <w:proofErr w:type="gramEnd"/>
      <w:r w:rsidR="00DA7C69" w:rsidRPr="00C93DC3">
        <w:t>Other</w:t>
      </w:r>
      <w:proofErr w:type="spellEnd"/>
      <w:r w:rsidR="00DA7C69" w:rsidRPr="00C93DC3">
        <w:t>” includes physician/patient decision, reached maximal response or melphalan dosing, or additional medical procedure needed.</w:t>
      </w:r>
    </w:p>
    <w:p w14:paraId="4B83124E" w14:textId="3048C5FC" w:rsidR="00DA7C69" w:rsidRPr="00C93DC3" w:rsidRDefault="00DA7C69" w:rsidP="00645EC4">
      <w:pPr>
        <w:pStyle w:val="Tablefigurefootnote"/>
        <w:spacing w:after="720" w:line="480" w:lineRule="auto"/>
      </w:pPr>
      <w:r w:rsidRPr="00C93DC3">
        <w:rPr>
          <w:i/>
          <w:iCs/>
        </w:rPr>
        <w:t>ITT</w:t>
      </w:r>
      <w:r w:rsidRPr="00C93DC3">
        <w:t xml:space="preserve"> intent to treat</w:t>
      </w:r>
      <w:r w:rsidR="00BD3D66" w:rsidRPr="00C93DC3">
        <w:t>,</w:t>
      </w:r>
      <w:r w:rsidRPr="00C93DC3">
        <w:t xml:space="preserve"> </w:t>
      </w:r>
      <w:r w:rsidRPr="00C93DC3">
        <w:rPr>
          <w:i/>
          <w:iCs/>
        </w:rPr>
        <w:t>OS</w:t>
      </w:r>
      <w:r w:rsidRPr="00C93DC3">
        <w:t xml:space="preserve"> overall survival</w:t>
      </w:r>
      <w:r w:rsidR="00BD3D66" w:rsidRPr="00C93DC3">
        <w:t>,</w:t>
      </w:r>
      <w:r w:rsidRPr="00C93DC3">
        <w:t xml:space="preserve"> </w:t>
      </w:r>
      <w:r w:rsidRPr="00C93DC3">
        <w:rPr>
          <w:i/>
          <w:iCs/>
        </w:rPr>
        <w:t>PFS</w:t>
      </w:r>
      <w:r w:rsidRPr="00C93DC3">
        <w:t xml:space="preserve"> progression-free survival.</w:t>
      </w:r>
    </w:p>
    <w:p w14:paraId="5DA001C1" w14:textId="650B915F" w:rsidR="00782622" w:rsidRPr="00C93DC3" w:rsidRDefault="00486B95" w:rsidP="00152F67">
      <w:pPr>
        <w:pStyle w:val="EndNoteBibliography"/>
      </w:pPr>
      <w:r w:rsidRPr="00C93DC3">
        <w:rPr>
          <w:b/>
        </w:rPr>
        <w:t>Supplementary</w:t>
      </w:r>
      <w:r w:rsidR="003D6DD4" w:rsidRPr="00C93DC3">
        <w:rPr>
          <w:b/>
        </w:rPr>
        <w:t xml:space="preserve"> </w:t>
      </w:r>
      <w:r w:rsidRPr="00C93DC3">
        <w:rPr>
          <w:b/>
        </w:rPr>
        <w:t>Fig.</w:t>
      </w:r>
      <w:r w:rsidR="0053363D" w:rsidRPr="00C93DC3">
        <w:rPr>
          <w:b/>
        </w:rPr>
        <w:t xml:space="preserve"> </w:t>
      </w:r>
      <w:r w:rsidR="00EA5AC3" w:rsidRPr="00C93DC3">
        <w:rPr>
          <w:b/>
        </w:rPr>
        <w:t>2</w:t>
      </w:r>
      <w:r w:rsidR="00EA5AC3" w:rsidRPr="00C93DC3">
        <w:t xml:space="preserve"> </w:t>
      </w:r>
      <w:r w:rsidR="00451BD3" w:rsidRPr="00C93DC3">
        <w:t>Kaplan–Meier analyses</w:t>
      </w:r>
      <w:r w:rsidR="0088598F" w:rsidRPr="00C93DC3">
        <w:rPr>
          <w:vertAlign w:val="superscript"/>
        </w:rPr>
        <w:t>a</w:t>
      </w:r>
      <w:r w:rsidR="0088598F" w:rsidRPr="00C93DC3">
        <w:t xml:space="preserve"> </w:t>
      </w:r>
      <w:r w:rsidR="00451BD3" w:rsidRPr="00C93DC3">
        <w:t xml:space="preserve">of </w:t>
      </w:r>
      <w:r w:rsidR="001B7D04" w:rsidRPr="00C93DC3">
        <w:rPr>
          <w:b/>
          <w:bCs/>
        </w:rPr>
        <w:t>a</w:t>
      </w:r>
      <w:r w:rsidR="0053363D" w:rsidRPr="00C93DC3">
        <w:t xml:space="preserve"> </w:t>
      </w:r>
      <w:r w:rsidR="00451BD3" w:rsidRPr="00C93DC3">
        <w:t xml:space="preserve">time to vital organ deterioration or </w:t>
      </w:r>
      <w:r w:rsidR="00B7103E" w:rsidRPr="00C93DC3">
        <w:t>mortality</w:t>
      </w:r>
      <w:r w:rsidR="00451BD3" w:rsidRPr="00C93DC3">
        <w:t>,</w:t>
      </w:r>
      <w:r w:rsidR="0053363D" w:rsidRPr="00C93DC3">
        <w:t xml:space="preserve"> </w:t>
      </w:r>
      <w:r w:rsidR="001B7D04" w:rsidRPr="00C93DC3">
        <w:rPr>
          <w:b/>
          <w:bCs/>
        </w:rPr>
        <w:t>b</w:t>
      </w:r>
      <w:r w:rsidR="00451BD3" w:rsidRPr="00C93DC3">
        <w:t xml:space="preserve"> time to treatment failure,</w:t>
      </w:r>
      <w:r w:rsidR="001B7D04" w:rsidRPr="00C93DC3">
        <w:t xml:space="preserve"> </w:t>
      </w:r>
      <w:r w:rsidR="001B7D04" w:rsidRPr="00C93DC3">
        <w:rPr>
          <w:b/>
          <w:bCs/>
        </w:rPr>
        <w:t>c</w:t>
      </w:r>
      <w:r w:rsidR="008A1C71" w:rsidRPr="00C93DC3">
        <w:t xml:space="preserve"> </w:t>
      </w:r>
      <w:r w:rsidR="00451BD3" w:rsidRPr="00C93DC3">
        <w:t xml:space="preserve">time to subsequent therapy, </w:t>
      </w:r>
      <w:r w:rsidR="001B7D04" w:rsidRPr="00C93DC3">
        <w:rPr>
          <w:b/>
          <w:bCs/>
        </w:rPr>
        <w:t>d</w:t>
      </w:r>
      <w:r w:rsidR="008A1C71" w:rsidRPr="00C93DC3">
        <w:t xml:space="preserve"> composite PFS, </w:t>
      </w:r>
      <w:r w:rsidR="00451BD3" w:rsidRPr="00C93DC3">
        <w:t xml:space="preserve">and </w:t>
      </w:r>
      <w:r w:rsidR="001B7D04" w:rsidRPr="00C93DC3">
        <w:rPr>
          <w:b/>
          <w:bCs/>
        </w:rPr>
        <w:t>e</w:t>
      </w:r>
      <w:r w:rsidR="0053363D" w:rsidRPr="00C93DC3">
        <w:t xml:space="preserve"> </w:t>
      </w:r>
      <w:r w:rsidR="00451BD3" w:rsidRPr="00C93DC3">
        <w:t>OS in PI-naïve (left) and PI-exposed (right) patients</w:t>
      </w:r>
      <w:r w:rsidR="008B45DA" w:rsidRPr="00C93DC3">
        <w:t>.</w:t>
      </w:r>
    </w:p>
    <w:p w14:paraId="07A76E25" w14:textId="35641014" w:rsidR="00DA7C69" w:rsidRPr="00C93DC3" w:rsidRDefault="008B45DA" w:rsidP="00152F67">
      <w:pPr>
        <w:rPr>
          <w:noProof/>
          <w:lang w:val="en-GB" w:eastAsia="en-GB"/>
        </w:rPr>
      </w:pPr>
      <w:r w:rsidRPr="00C93DC3">
        <w:rPr>
          <w:noProof/>
        </w:rPr>
        <w:lastRenderedPageBreak/>
        <w:drawing>
          <wp:inline distT="0" distB="0" distL="0" distR="0" wp14:anchorId="69B77CBD" wp14:editId="36EA7C98">
            <wp:extent cx="5731510" cy="2530475"/>
            <wp:effectExtent l="0" t="0" r="2540" b="317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pic:nvPicPr>
                  <pic:blipFill>
                    <a:blip r:embed="rId13">
                      <a:extLst>
                        <a:ext uri="{28A0092B-C50C-407E-A947-70E740481C1C}">
                          <a14:useLocalDpi xmlns:a14="http://schemas.microsoft.com/office/drawing/2010/main" val="0"/>
                        </a:ext>
                      </a:extLst>
                    </a:blip>
                    <a:stretch>
                      <a:fillRect/>
                    </a:stretch>
                  </pic:blipFill>
                  <pic:spPr>
                    <a:xfrm>
                      <a:off x="0" y="0"/>
                      <a:ext cx="5731510" cy="2530475"/>
                    </a:xfrm>
                    <a:prstGeom prst="rect">
                      <a:avLst/>
                    </a:prstGeom>
                  </pic:spPr>
                </pic:pic>
              </a:graphicData>
            </a:graphic>
          </wp:inline>
        </w:drawing>
      </w:r>
    </w:p>
    <w:p w14:paraId="1368C45B" w14:textId="7F34B877" w:rsidR="006D2FEE" w:rsidRPr="00C93DC3" w:rsidRDefault="008B45DA" w:rsidP="00152F67">
      <w:pPr>
        <w:rPr>
          <w:noProof/>
          <w:lang w:val="en-GB" w:eastAsia="en-GB"/>
        </w:rPr>
      </w:pPr>
      <w:r w:rsidRPr="00C93DC3">
        <w:rPr>
          <w:noProof/>
        </w:rPr>
        <w:drawing>
          <wp:inline distT="0" distB="0" distL="0" distR="0" wp14:anchorId="16624D71" wp14:editId="063850DD">
            <wp:extent cx="5731510" cy="2138680"/>
            <wp:effectExtent l="0" t="0" r="254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pic:nvPicPr>
                  <pic:blipFill>
                    <a:blip r:embed="rId14">
                      <a:extLst>
                        <a:ext uri="{28A0092B-C50C-407E-A947-70E740481C1C}">
                          <a14:useLocalDpi xmlns:a14="http://schemas.microsoft.com/office/drawing/2010/main" val="0"/>
                        </a:ext>
                      </a:extLst>
                    </a:blip>
                    <a:stretch>
                      <a:fillRect/>
                    </a:stretch>
                  </pic:blipFill>
                  <pic:spPr>
                    <a:xfrm>
                      <a:off x="0" y="0"/>
                      <a:ext cx="5731510" cy="2138680"/>
                    </a:xfrm>
                    <a:prstGeom prst="rect">
                      <a:avLst/>
                    </a:prstGeom>
                  </pic:spPr>
                </pic:pic>
              </a:graphicData>
            </a:graphic>
          </wp:inline>
        </w:drawing>
      </w:r>
    </w:p>
    <w:p w14:paraId="71C1208F" w14:textId="0C0E84FC" w:rsidR="007661CE" w:rsidRPr="00C93DC3" w:rsidRDefault="008B45DA">
      <w:pPr>
        <w:rPr>
          <w:rFonts w:eastAsiaTheme="minorEastAsia"/>
          <w:bCs/>
          <w:sz w:val="24"/>
        </w:rPr>
      </w:pPr>
      <w:r w:rsidRPr="00C93DC3">
        <w:rPr>
          <w:noProof/>
        </w:rPr>
        <w:drawing>
          <wp:inline distT="0" distB="0" distL="0" distR="0" wp14:anchorId="279222F9" wp14:editId="5D53EC18">
            <wp:extent cx="5731510" cy="2336165"/>
            <wp:effectExtent l="0" t="0" r="2540" b="698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pic:nvPicPr>
                  <pic:blipFill>
                    <a:blip r:embed="rId15">
                      <a:extLst>
                        <a:ext uri="{28A0092B-C50C-407E-A947-70E740481C1C}">
                          <a14:useLocalDpi xmlns:a14="http://schemas.microsoft.com/office/drawing/2010/main" val="0"/>
                        </a:ext>
                      </a:extLst>
                    </a:blip>
                    <a:stretch>
                      <a:fillRect/>
                    </a:stretch>
                  </pic:blipFill>
                  <pic:spPr>
                    <a:xfrm>
                      <a:off x="0" y="0"/>
                      <a:ext cx="5731510" cy="2336165"/>
                    </a:xfrm>
                    <a:prstGeom prst="rect">
                      <a:avLst/>
                    </a:prstGeom>
                  </pic:spPr>
                </pic:pic>
              </a:graphicData>
            </a:graphic>
          </wp:inline>
        </w:drawing>
      </w:r>
    </w:p>
    <w:p w14:paraId="16A3D27D" w14:textId="6DD0F938" w:rsidR="006D2FEE" w:rsidRPr="00C93DC3" w:rsidRDefault="008B45DA" w:rsidP="00152F67">
      <w:pPr>
        <w:rPr>
          <w:rFonts w:eastAsiaTheme="minorEastAsia"/>
          <w:bCs/>
          <w:sz w:val="24"/>
        </w:rPr>
      </w:pPr>
      <w:r w:rsidRPr="00C93DC3">
        <w:rPr>
          <w:noProof/>
        </w:rPr>
        <w:lastRenderedPageBreak/>
        <w:drawing>
          <wp:inline distT="0" distB="0" distL="0" distR="0" wp14:anchorId="04F5D9B3" wp14:editId="0E52E711">
            <wp:extent cx="5731510" cy="2361565"/>
            <wp:effectExtent l="0" t="0" r="2540" b="63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pic:nvPicPr>
                  <pic:blipFill>
                    <a:blip r:embed="rId16">
                      <a:extLst>
                        <a:ext uri="{28A0092B-C50C-407E-A947-70E740481C1C}">
                          <a14:useLocalDpi xmlns:a14="http://schemas.microsoft.com/office/drawing/2010/main" val="0"/>
                        </a:ext>
                      </a:extLst>
                    </a:blip>
                    <a:stretch>
                      <a:fillRect/>
                    </a:stretch>
                  </pic:blipFill>
                  <pic:spPr>
                    <a:xfrm>
                      <a:off x="0" y="0"/>
                      <a:ext cx="5731510" cy="2361565"/>
                    </a:xfrm>
                    <a:prstGeom prst="rect">
                      <a:avLst/>
                    </a:prstGeom>
                  </pic:spPr>
                </pic:pic>
              </a:graphicData>
            </a:graphic>
          </wp:inline>
        </w:drawing>
      </w:r>
    </w:p>
    <w:p w14:paraId="55D5DAD6" w14:textId="041C5B07" w:rsidR="006D2FEE" w:rsidRPr="00C93DC3" w:rsidRDefault="008B45DA" w:rsidP="00152F67">
      <w:pPr>
        <w:rPr>
          <w:rFonts w:eastAsiaTheme="minorEastAsia"/>
          <w:bCs/>
          <w:sz w:val="24"/>
        </w:rPr>
      </w:pPr>
      <w:r w:rsidRPr="00C93DC3">
        <w:rPr>
          <w:noProof/>
        </w:rPr>
        <w:drawing>
          <wp:inline distT="0" distB="0" distL="0" distR="0" wp14:anchorId="17E874DF" wp14:editId="16AB2D3D">
            <wp:extent cx="5731510" cy="2329815"/>
            <wp:effectExtent l="0" t="0" r="254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pic:nvPicPr>
                  <pic:blipFill>
                    <a:blip r:embed="rId17">
                      <a:extLst>
                        <a:ext uri="{28A0092B-C50C-407E-A947-70E740481C1C}">
                          <a14:useLocalDpi xmlns:a14="http://schemas.microsoft.com/office/drawing/2010/main" val="0"/>
                        </a:ext>
                      </a:extLst>
                    </a:blip>
                    <a:stretch>
                      <a:fillRect/>
                    </a:stretch>
                  </pic:blipFill>
                  <pic:spPr>
                    <a:xfrm>
                      <a:off x="0" y="0"/>
                      <a:ext cx="5731510" cy="2329815"/>
                    </a:xfrm>
                    <a:prstGeom prst="rect">
                      <a:avLst/>
                    </a:prstGeom>
                  </pic:spPr>
                </pic:pic>
              </a:graphicData>
            </a:graphic>
          </wp:inline>
        </w:drawing>
      </w:r>
    </w:p>
    <w:p w14:paraId="638C9E16" w14:textId="1748BC59" w:rsidR="006D2FEE" w:rsidRPr="00C93DC3" w:rsidRDefault="006D2FEE" w:rsidP="00152F67">
      <w:pPr>
        <w:rPr>
          <w:rFonts w:eastAsiaTheme="minorEastAsia"/>
          <w:bCs/>
          <w:sz w:val="24"/>
        </w:rPr>
      </w:pPr>
    </w:p>
    <w:p w14:paraId="5A28BE8A" w14:textId="1C4A3E78" w:rsidR="00475EB9" w:rsidRPr="00C93DC3" w:rsidRDefault="00640BC0" w:rsidP="009136D7">
      <w:pPr>
        <w:rPr>
          <w:rFonts w:eastAsiaTheme="minorEastAsia"/>
          <w:bCs/>
          <w:sz w:val="20"/>
          <w:lang w:val="en-GB"/>
        </w:rPr>
      </w:pPr>
      <w:proofErr w:type="spellStart"/>
      <w:r w:rsidRPr="00C93DC3">
        <w:rPr>
          <w:sz w:val="20"/>
          <w:szCs w:val="20"/>
          <w:vertAlign w:val="superscript"/>
        </w:rPr>
        <w:t>a</w:t>
      </w:r>
      <w:r w:rsidR="007949D0" w:rsidRPr="00C93DC3">
        <w:rPr>
          <w:sz w:val="20"/>
          <w:szCs w:val="20"/>
        </w:rPr>
        <w:t>A</w:t>
      </w:r>
      <w:proofErr w:type="spellEnd"/>
      <w:r w:rsidR="007949D0" w:rsidRPr="00C93DC3">
        <w:rPr>
          <w:sz w:val="20"/>
          <w:szCs w:val="20"/>
        </w:rPr>
        <w:t xml:space="preserve"> single HR to characterize the relative instantaneous risk o</w:t>
      </w:r>
      <w:r w:rsidR="00541ACD" w:rsidRPr="00C93DC3">
        <w:rPr>
          <w:sz w:val="20"/>
          <w:szCs w:val="20"/>
        </w:rPr>
        <w:t xml:space="preserve">f events is valid only when the </w:t>
      </w:r>
      <w:r w:rsidR="007949D0" w:rsidRPr="00C93DC3">
        <w:rPr>
          <w:sz w:val="20"/>
          <w:szCs w:val="20"/>
        </w:rPr>
        <w:t>proportional hazard (PH) assumption is valid. When the Ka</w:t>
      </w:r>
      <w:r w:rsidR="00541ACD" w:rsidRPr="00C93DC3">
        <w:rPr>
          <w:sz w:val="20"/>
          <w:szCs w:val="20"/>
        </w:rPr>
        <w:t xml:space="preserve">plan-Meier curves cross, the PH </w:t>
      </w:r>
      <w:r w:rsidR="007949D0" w:rsidRPr="00C93DC3">
        <w:rPr>
          <w:sz w:val="20"/>
          <w:szCs w:val="20"/>
        </w:rPr>
        <w:t>assumption is unlikely to be valid. In those cases, the HR should be interpreted with caution.</w:t>
      </w:r>
    </w:p>
    <w:p w14:paraId="5CD9F890" w14:textId="448F6433" w:rsidR="00DA7C69" w:rsidRPr="00665AC4" w:rsidRDefault="00665AC4" w:rsidP="009136D7">
      <w:pPr>
        <w:rPr>
          <w:rFonts w:eastAsiaTheme="minorEastAsia"/>
          <w:bCs/>
          <w:sz w:val="20"/>
        </w:rPr>
      </w:pPr>
      <w:r w:rsidRPr="00C93DC3">
        <w:rPr>
          <w:i/>
          <w:iCs/>
          <w:sz w:val="20"/>
          <w:szCs w:val="20"/>
        </w:rPr>
        <w:t>CI</w:t>
      </w:r>
      <w:r w:rsidRPr="00C93DC3">
        <w:rPr>
          <w:sz w:val="20"/>
          <w:szCs w:val="20"/>
        </w:rPr>
        <w:t xml:space="preserve"> confidence interval</w:t>
      </w:r>
      <w:r w:rsidR="00640BC0" w:rsidRPr="00C93DC3">
        <w:rPr>
          <w:sz w:val="20"/>
          <w:szCs w:val="20"/>
        </w:rPr>
        <w:t>,</w:t>
      </w:r>
      <w:r w:rsidRPr="00C93DC3">
        <w:rPr>
          <w:sz w:val="20"/>
          <w:szCs w:val="20"/>
        </w:rPr>
        <w:t xml:space="preserve"> </w:t>
      </w:r>
      <w:r w:rsidRPr="00C93DC3">
        <w:rPr>
          <w:i/>
          <w:iCs/>
          <w:sz w:val="20"/>
          <w:szCs w:val="20"/>
        </w:rPr>
        <w:t>HR</w:t>
      </w:r>
      <w:r w:rsidRPr="00C93DC3">
        <w:rPr>
          <w:sz w:val="20"/>
          <w:szCs w:val="20"/>
        </w:rPr>
        <w:t xml:space="preserve"> hazard ratio</w:t>
      </w:r>
      <w:r w:rsidR="00640BC0" w:rsidRPr="00C93DC3">
        <w:rPr>
          <w:sz w:val="20"/>
          <w:szCs w:val="20"/>
        </w:rPr>
        <w:t>,</w:t>
      </w:r>
      <w:r w:rsidRPr="00C93DC3">
        <w:rPr>
          <w:sz w:val="20"/>
          <w:szCs w:val="20"/>
        </w:rPr>
        <w:t xml:space="preserve"> </w:t>
      </w:r>
      <w:proofErr w:type="spellStart"/>
      <w:r w:rsidR="006115BF" w:rsidRPr="00C93DC3">
        <w:rPr>
          <w:i/>
          <w:iCs/>
          <w:sz w:val="20"/>
          <w:szCs w:val="20"/>
        </w:rPr>
        <w:t>ixa-dex</w:t>
      </w:r>
      <w:proofErr w:type="spellEnd"/>
      <w:r w:rsidR="006115BF" w:rsidRPr="00C93DC3">
        <w:rPr>
          <w:sz w:val="20"/>
          <w:szCs w:val="20"/>
        </w:rPr>
        <w:t xml:space="preserve"> ixazomib</w:t>
      </w:r>
      <w:r w:rsidR="00CF7761" w:rsidRPr="00C93DC3">
        <w:rPr>
          <w:sz w:val="20"/>
          <w:szCs w:val="20"/>
        </w:rPr>
        <w:t>–</w:t>
      </w:r>
      <w:r w:rsidR="006115BF" w:rsidRPr="00C93DC3">
        <w:rPr>
          <w:sz w:val="20"/>
          <w:szCs w:val="20"/>
        </w:rPr>
        <w:t>dexamethasone</w:t>
      </w:r>
      <w:r w:rsidR="00640BC0" w:rsidRPr="00C93DC3">
        <w:rPr>
          <w:sz w:val="20"/>
          <w:szCs w:val="20"/>
        </w:rPr>
        <w:t>,</w:t>
      </w:r>
      <w:r w:rsidR="006115BF" w:rsidRPr="00C93DC3">
        <w:rPr>
          <w:sz w:val="20"/>
          <w:szCs w:val="20"/>
        </w:rPr>
        <w:t xml:space="preserve"> </w:t>
      </w:r>
      <w:proofErr w:type="spellStart"/>
      <w:r w:rsidR="009035D8" w:rsidRPr="00C93DC3">
        <w:rPr>
          <w:i/>
          <w:iCs/>
          <w:sz w:val="20"/>
          <w:szCs w:val="20"/>
        </w:rPr>
        <w:t>mos</w:t>
      </w:r>
      <w:proofErr w:type="spellEnd"/>
      <w:r w:rsidR="009035D8" w:rsidRPr="00C93DC3">
        <w:rPr>
          <w:sz w:val="20"/>
          <w:szCs w:val="20"/>
        </w:rPr>
        <w:t xml:space="preserve"> months</w:t>
      </w:r>
      <w:r w:rsidR="00640BC0" w:rsidRPr="00C93DC3">
        <w:rPr>
          <w:sz w:val="20"/>
          <w:szCs w:val="20"/>
        </w:rPr>
        <w:t>,</w:t>
      </w:r>
      <w:r w:rsidR="009035D8" w:rsidRPr="00C93DC3">
        <w:rPr>
          <w:sz w:val="20"/>
          <w:szCs w:val="20"/>
        </w:rPr>
        <w:t xml:space="preserve"> </w:t>
      </w:r>
      <w:r w:rsidR="00DF0D45" w:rsidRPr="00C93DC3">
        <w:rPr>
          <w:i/>
          <w:iCs/>
          <w:sz w:val="20"/>
          <w:szCs w:val="20"/>
        </w:rPr>
        <w:t>NR</w:t>
      </w:r>
      <w:r w:rsidR="00DF0D45" w:rsidRPr="00C93DC3">
        <w:rPr>
          <w:sz w:val="20"/>
          <w:szCs w:val="20"/>
        </w:rPr>
        <w:t xml:space="preserve"> not reached</w:t>
      </w:r>
      <w:r w:rsidR="00640BC0" w:rsidRPr="00C93DC3">
        <w:rPr>
          <w:sz w:val="20"/>
          <w:szCs w:val="20"/>
        </w:rPr>
        <w:t>,</w:t>
      </w:r>
      <w:r w:rsidR="00DF0D45" w:rsidRPr="00C93DC3">
        <w:rPr>
          <w:sz w:val="20"/>
          <w:szCs w:val="20"/>
        </w:rPr>
        <w:t xml:space="preserve"> </w:t>
      </w:r>
      <w:r w:rsidR="006115BF" w:rsidRPr="00C93DC3">
        <w:rPr>
          <w:i/>
          <w:iCs/>
          <w:sz w:val="20"/>
          <w:szCs w:val="20"/>
        </w:rPr>
        <w:t>OS</w:t>
      </w:r>
      <w:r w:rsidR="006115BF" w:rsidRPr="00C93DC3">
        <w:rPr>
          <w:sz w:val="20"/>
          <w:szCs w:val="20"/>
        </w:rPr>
        <w:t xml:space="preserve"> overall survival</w:t>
      </w:r>
      <w:r w:rsidR="00640BC0" w:rsidRPr="00C93DC3">
        <w:rPr>
          <w:sz w:val="20"/>
          <w:szCs w:val="20"/>
        </w:rPr>
        <w:t>,</w:t>
      </w:r>
      <w:r w:rsidR="006115BF" w:rsidRPr="00C93DC3">
        <w:rPr>
          <w:sz w:val="20"/>
          <w:szCs w:val="20"/>
        </w:rPr>
        <w:t xml:space="preserve"> </w:t>
      </w:r>
      <w:r w:rsidR="006115BF" w:rsidRPr="00C93DC3">
        <w:rPr>
          <w:i/>
          <w:iCs/>
          <w:sz w:val="20"/>
          <w:szCs w:val="20"/>
        </w:rPr>
        <w:t>PC</w:t>
      </w:r>
      <w:r w:rsidR="006115BF" w:rsidRPr="00C93DC3">
        <w:rPr>
          <w:sz w:val="20"/>
          <w:szCs w:val="20"/>
        </w:rPr>
        <w:t xml:space="preserve"> physician’s choice</w:t>
      </w:r>
      <w:r w:rsidR="00640BC0" w:rsidRPr="00C93DC3">
        <w:rPr>
          <w:sz w:val="20"/>
          <w:szCs w:val="20"/>
        </w:rPr>
        <w:t>,</w:t>
      </w:r>
      <w:r w:rsidR="006115BF" w:rsidRPr="00C93DC3">
        <w:rPr>
          <w:sz w:val="20"/>
          <w:szCs w:val="20"/>
        </w:rPr>
        <w:t xml:space="preserve"> </w:t>
      </w:r>
      <w:r w:rsidR="006115BF" w:rsidRPr="00C93DC3">
        <w:rPr>
          <w:i/>
          <w:iCs/>
          <w:sz w:val="20"/>
          <w:szCs w:val="20"/>
        </w:rPr>
        <w:t>PFS</w:t>
      </w:r>
      <w:r w:rsidR="006115BF" w:rsidRPr="00C93DC3">
        <w:rPr>
          <w:sz w:val="20"/>
          <w:szCs w:val="20"/>
        </w:rPr>
        <w:t xml:space="preserve"> progression-free survival</w:t>
      </w:r>
      <w:r w:rsidR="00640BC0" w:rsidRPr="00C93DC3">
        <w:rPr>
          <w:sz w:val="20"/>
          <w:szCs w:val="20"/>
        </w:rPr>
        <w:t>,</w:t>
      </w:r>
      <w:r w:rsidR="009035D8" w:rsidRPr="00C93DC3">
        <w:rPr>
          <w:sz w:val="20"/>
          <w:szCs w:val="20"/>
        </w:rPr>
        <w:t xml:space="preserve"> </w:t>
      </w:r>
      <w:r w:rsidR="00F17903" w:rsidRPr="00C93DC3">
        <w:rPr>
          <w:i/>
          <w:iCs/>
          <w:sz w:val="20"/>
          <w:szCs w:val="20"/>
        </w:rPr>
        <w:t>PH</w:t>
      </w:r>
      <w:r w:rsidR="00F17903" w:rsidRPr="00C93DC3">
        <w:rPr>
          <w:sz w:val="20"/>
          <w:szCs w:val="20"/>
        </w:rPr>
        <w:t xml:space="preserve"> proportional hazard</w:t>
      </w:r>
      <w:r w:rsidR="00640BC0" w:rsidRPr="00C93DC3">
        <w:rPr>
          <w:sz w:val="20"/>
          <w:szCs w:val="20"/>
        </w:rPr>
        <w:t>,</w:t>
      </w:r>
      <w:r w:rsidR="00F17903" w:rsidRPr="00C93DC3">
        <w:rPr>
          <w:sz w:val="20"/>
          <w:szCs w:val="20"/>
        </w:rPr>
        <w:t xml:space="preserve"> </w:t>
      </w:r>
      <w:r w:rsidR="009035D8" w:rsidRPr="00C93DC3">
        <w:rPr>
          <w:i/>
          <w:iCs/>
          <w:sz w:val="20"/>
          <w:szCs w:val="20"/>
        </w:rPr>
        <w:t>PI</w:t>
      </w:r>
      <w:r w:rsidR="009035D8" w:rsidRPr="00C93DC3">
        <w:rPr>
          <w:sz w:val="20"/>
          <w:szCs w:val="20"/>
        </w:rPr>
        <w:t xml:space="preserve"> proteasome inhibitor</w:t>
      </w:r>
      <w:r w:rsidRPr="00C93DC3">
        <w:rPr>
          <w:sz w:val="20"/>
          <w:szCs w:val="20"/>
        </w:rPr>
        <w:t>.</w:t>
      </w:r>
    </w:p>
    <w:sectPr w:rsidR="00DA7C69" w:rsidRPr="00665AC4" w:rsidSect="008E4A2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22197E" w14:textId="77777777" w:rsidR="00F4125F" w:rsidRDefault="00F4125F" w:rsidP="00BE7907">
      <w:r>
        <w:separator/>
      </w:r>
    </w:p>
  </w:endnote>
  <w:endnote w:type="continuationSeparator" w:id="0">
    <w:p w14:paraId="1195FB72" w14:textId="77777777" w:rsidR="00F4125F" w:rsidRDefault="00F4125F" w:rsidP="00BE79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angal">
    <w:panose1 w:val="00000400000000000000"/>
    <w:charset w:val="00"/>
    <w:family w:val="roman"/>
    <w:pitch w:val="variable"/>
    <w:sig w:usb0="00008003" w:usb1="00000000" w:usb2="00000000" w:usb3="00000000" w:csb0="00000001" w:csb1="00000000"/>
  </w:font>
  <w:font w:name="Garamond Premr Pro">
    <w:altName w:val="Cambria"/>
    <w:panose1 w:val="00000000000000000000"/>
    <w:charset w:val="00"/>
    <w:family w:val="roman"/>
    <w:notTrueType/>
    <w:pitch w:val="default"/>
    <w:sig w:usb0="00000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Consolas">
    <w:panose1 w:val="020B0609020204030204"/>
    <w:charset w:val="00"/>
    <w:family w:val="modern"/>
    <w:pitch w:val="fixed"/>
    <w:sig w:usb0="E00006FF" w:usb1="0000FCFF" w:usb2="00000001" w:usb3="00000000" w:csb0="0000019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Roman">
    <w:altName w:val="Times New Roman"/>
    <w:charset w:val="00"/>
    <w:family w:val="roman"/>
    <w:pitch w:val="default"/>
  </w:font>
  <w:font w:name="Minion">
    <w:charset w:val="00"/>
    <w:family w:val="auto"/>
    <w:pitch w:val="variable"/>
    <w:sig w:usb0="00000003" w:usb1="00000000" w:usb2="00000000" w:usb3="00000000" w:csb0="00000001" w:csb1="00000000"/>
  </w:font>
  <w:font w:name="BI Sans">
    <w:altName w:val="Arial"/>
    <w:panose1 w:val="00000000000000000000"/>
    <w:charset w:val="00"/>
    <w:family w:val="swiss"/>
    <w:notTrueType/>
    <w:pitch w:val="default"/>
    <w:sig w:usb0="00000003" w:usb1="00000000" w:usb2="00000000" w:usb3="00000000" w:csb0="00000001" w:csb1="00000000"/>
  </w:font>
  <w:font w:name="AGaramond">
    <w:altName w:val="Cambria"/>
    <w:panose1 w:val="00000000000000000000"/>
    <w:charset w:val="00"/>
    <w:family w:val="roman"/>
    <w:notTrueType/>
    <w:pitch w:val="default"/>
    <w:sig w:usb0="00000003" w:usb1="00000000" w:usb2="00000000" w:usb3="00000000" w:csb0="00000001" w:csb1="00000000"/>
  </w:font>
  <w:font w:name="Myriad Pro Light">
    <w:panose1 w:val="00000000000000000000"/>
    <w:charset w:val="00"/>
    <w:family w:val="swiss"/>
    <w:notTrueType/>
    <w:pitch w:val="default"/>
    <w:sig w:usb0="00000003" w:usb1="00000000" w:usb2="00000000" w:usb3="00000000" w:csb0="00000001" w:csb1="00000000"/>
  </w:font>
  <w:font w:name="Minion Pro">
    <w:panose1 w:val="00000000000000000000"/>
    <w:charset w:val="00"/>
    <w:family w:val="roman"/>
    <w:notTrueType/>
    <w:pitch w:val="variable"/>
    <w:sig w:usb0="60000287" w:usb1="00000001"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10158678"/>
      <w:docPartObj>
        <w:docPartGallery w:val="Page Numbers (Bottom of Page)"/>
        <w:docPartUnique/>
      </w:docPartObj>
    </w:sdtPr>
    <w:sdtEndPr>
      <w:rPr>
        <w:noProof/>
      </w:rPr>
    </w:sdtEndPr>
    <w:sdtContent>
      <w:p w14:paraId="59561774" w14:textId="6F42BE01" w:rsidR="004D36C9" w:rsidRPr="00F32DEE" w:rsidRDefault="004D36C9" w:rsidP="00F32DEE">
        <w:pPr>
          <w:pStyle w:val="Footer"/>
          <w:jc w:val="center"/>
        </w:pPr>
        <w:r>
          <w:fldChar w:fldCharType="begin"/>
        </w:r>
        <w:r>
          <w:instrText xml:space="preserve"> PAGE   \* MERGEFORMAT </w:instrText>
        </w:r>
        <w:r>
          <w:fldChar w:fldCharType="separate"/>
        </w:r>
        <w:r>
          <w:rPr>
            <w:noProof/>
          </w:rPr>
          <w:t>15</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FD818A" w14:textId="77777777" w:rsidR="00F4125F" w:rsidRDefault="00F4125F" w:rsidP="00BE7907">
      <w:r>
        <w:separator/>
      </w:r>
    </w:p>
  </w:footnote>
  <w:footnote w:type="continuationSeparator" w:id="0">
    <w:p w14:paraId="4E539F75" w14:textId="77777777" w:rsidR="00F4125F" w:rsidRDefault="00F4125F" w:rsidP="00BE79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701CCF"/>
    <w:multiLevelType w:val="hybridMultilevel"/>
    <w:tmpl w:val="3F6C68E8"/>
    <w:lvl w:ilvl="0" w:tplc="0A12B71C">
      <w:start w:val="1"/>
      <w:numFmt w:val="bullet"/>
      <w:pStyle w:val="ListBullet"/>
      <w:lvlText w:val=""/>
      <w:lvlJc w:val="left"/>
      <w:pPr>
        <w:tabs>
          <w:tab w:val="num" w:pos="432"/>
        </w:tabs>
        <w:ind w:left="432" w:hanging="432"/>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C955CFA"/>
    <w:multiLevelType w:val="hybridMultilevel"/>
    <w:tmpl w:val="2BE8B33A"/>
    <w:lvl w:ilvl="0" w:tplc="D264D944">
      <w:start w:val="1"/>
      <w:numFmt w:val="bullet"/>
      <w:lvlRestart w:val="0"/>
      <w:pStyle w:val="ListBullet2"/>
      <w:lvlText w:val=""/>
      <w:lvlJc w:val="left"/>
      <w:pPr>
        <w:tabs>
          <w:tab w:val="num" w:pos="720"/>
        </w:tabs>
        <w:ind w:left="720" w:hanging="360"/>
      </w:pPr>
      <w:rPr>
        <w:rFonts w:ascii="Symbol" w:hAnsi="Symbol" w:hint="default"/>
        <w:caps w:val="0"/>
        <w:u w:val="none"/>
      </w:rPr>
    </w:lvl>
    <w:lvl w:ilvl="1" w:tplc="AB6CEBDC">
      <w:numFmt w:val="decimal"/>
      <w:lvlText w:val=""/>
      <w:lvlJc w:val="left"/>
    </w:lvl>
    <w:lvl w:ilvl="2" w:tplc="1C040D5E">
      <w:numFmt w:val="decimal"/>
      <w:lvlText w:val=""/>
      <w:lvlJc w:val="left"/>
    </w:lvl>
    <w:lvl w:ilvl="3" w:tplc="4DC63804">
      <w:numFmt w:val="decimal"/>
      <w:lvlText w:val=""/>
      <w:lvlJc w:val="left"/>
    </w:lvl>
    <w:lvl w:ilvl="4" w:tplc="3952680E">
      <w:numFmt w:val="decimal"/>
      <w:lvlText w:val=""/>
      <w:lvlJc w:val="left"/>
    </w:lvl>
    <w:lvl w:ilvl="5" w:tplc="37AE5E48">
      <w:numFmt w:val="decimal"/>
      <w:lvlText w:val=""/>
      <w:lvlJc w:val="left"/>
    </w:lvl>
    <w:lvl w:ilvl="6" w:tplc="8550D21C">
      <w:numFmt w:val="decimal"/>
      <w:lvlText w:val=""/>
      <w:lvlJc w:val="left"/>
    </w:lvl>
    <w:lvl w:ilvl="7" w:tplc="02C8EC52">
      <w:numFmt w:val="decimal"/>
      <w:lvlText w:val=""/>
      <w:lvlJc w:val="left"/>
    </w:lvl>
    <w:lvl w:ilvl="8" w:tplc="9DC4199A">
      <w:numFmt w:val="decimal"/>
      <w:lvlText w:val=""/>
      <w:lvlJc w:val="left"/>
    </w:lvl>
  </w:abstractNum>
  <w:abstractNum w:abstractNumId="2" w15:restartNumberingAfterBreak="0">
    <w:nsid w:val="0D4F44E7"/>
    <w:multiLevelType w:val="hybridMultilevel"/>
    <w:tmpl w:val="2DF8D93A"/>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17EB3900"/>
    <w:multiLevelType w:val="hybridMultilevel"/>
    <w:tmpl w:val="C05048A6"/>
    <w:lvl w:ilvl="0" w:tplc="9C76F340">
      <w:start w:val="1"/>
      <w:numFmt w:val="decimal"/>
      <w:pStyle w:val="Notes"/>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F720EDB"/>
    <w:multiLevelType w:val="hybridMultilevel"/>
    <w:tmpl w:val="2DF8D93A"/>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24E1073A"/>
    <w:multiLevelType w:val="hybridMultilevel"/>
    <w:tmpl w:val="BD7493FE"/>
    <w:lvl w:ilvl="0" w:tplc="217E66E8">
      <w:start w:val="1"/>
      <w:numFmt w:val="bullet"/>
      <w:lvlText w:val=""/>
      <w:lvlJc w:val="left"/>
      <w:pPr>
        <w:ind w:left="720" w:hanging="360"/>
      </w:pPr>
      <w:rPr>
        <w:rFonts w:ascii="Wingdings" w:hAnsi="Wingdings" w:hint="default"/>
        <w:b w:val="0"/>
        <w:i w:val="0"/>
        <w:caps w:val="0"/>
        <w:strike w:val="0"/>
        <w:dstrike w:val="0"/>
        <w:vanish w:val="0"/>
        <w:color w:val="7F7F7F" w:themeColor="text1" w:themeTint="80"/>
        <w:sz w:val="20"/>
        <w:u w:val="none" w:color="FFFFFF"/>
        <w:vertAlign w:val="baseline"/>
      </w:rPr>
    </w:lvl>
    <w:lvl w:ilvl="1" w:tplc="EE3C32F0">
      <w:start w:val="1"/>
      <w:numFmt w:val="bullet"/>
      <w:pStyle w:val="Subbullet"/>
      <w:lvlText w:val="—"/>
      <w:lvlJc w:val="left"/>
      <w:pPr>
        <w:ind w:left="1440" w:hanging="360"/>
      </w:pPr>
      <w:rPr>
        <w:rFonts w:ascii="Calibri" w:hAnsi="Calibri" w:hint="default"/>
        <w:color w:val="7F7F7F" w:themeColor="text1" w:themeTint="80"/>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5085ED7"/>
    <w:multiLevelType w:val="hybridMultilevel"/>
    <w:tmpl w:val="8A929E72"/>
    <w:lvl w:ilvl="0" w:tplc="235E2F02">
      <w:start w:val="1"/>
      <w:numFmt w:val="bullet"/>
      <w:pStyle w:val="Bullets1"/>
      <w:lvlText w:val=""/>
      <w:lvlJc w:val="left"/>
      <w:pPr>
        <w:ind w:left="720" w:hanging="360"/>
      </w:pPr>
      <w:rPr>
        <w:rFonts w:ascii="Wingdings" w:hAnsi="Wingdings" w:hint="default"/>
        <w:color w:val="1F497D"/>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6CF0B6D"/>
    <w:multiLevelType w:val="hybridMultilevel"/>
    <w:tmpl w:val="37309D5C"/>
    <w:lvl w:ilvl="0" w:tplc="0409000F">
      <w:start w:val="1"/>
      <w:numFmt w:val="decimal"/>
      <w:lvlText w:val="%1."/>
      <w:lvlJc w:val="left"/>
      <w:pPr>
        <w:ind w:left="720" w:hanging="360"/>
      </w:pPr>
    </w:lvl>
    <w:lvl w:ilvl="1" w:tplc="4D066612">
      <w:start w:val="1"/>
      <w:numFmt w:val="lowerLetter"/>
      <w:pStyle w:val="ListParagraphlevel2"/>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BA4D57"/>
    <w:multiLevelType w:val="hybridMultilevel"/>
    <w:tmpl w:val="80C0BF64"/>
    <w:lvl w:ilvl="0" w:tplc="CB389D76">
      <w:start w:val="1"/>
      <w:numFmt w:val="decimal"/>
      <w:lvlText w:val="%1."/>
      <w:lvlJc w:val="left"/>
      <w:pPr>
        <w:tabs>
          <w:tab w:val="num" w:pos="720"/>
        </w:tabs>
        <w:ind w:left="720" w:hanging="360"/>
      </w:pPr>
    </w:lvl>
    <w:lvl w:ilvl="1" w:tplc="38AECAE2" w:tentative="1">
      <w:start w:val="1"/>
      <w:numFmt w:val="decimal"/>
      <w:lvlText w:val="%2."/>
      <w:lvlJc w:val="left"/>
      <w:pPr>
        <w:tabs>
          <w:tab w:val="num" w:pos="1440"/>
        </w:tabs>
        <w:ind w:left="1440" w:hanging="360"/>
      </w:pPr>
    </w:lvl>
    <w:lvl w:ilvl="2" w:tplc="D4E61830" w:tentative="1">
      <w:start w:val="1"/>
      <w:numFmt w:val="decimal"/>
      <w:lvlText w:val="%3."/>
      <w:lvlJc w:val="left"/>
      <w:pPr>
        <w:tabs>
          <w:tab w:val="num" w:pos="2160"/>
        </w:tabs>
        <w:ind w:left="2160" w:hanging="360"/>
      </w:pPr>
    </w:lvl>
    <w:lvl w:ilvl="3" w:tplc="47363616" w:tentative="1">
      <w:start w:val="1"/>
      <w:numFmt w:val="decimal"/>
      <w:lvlText w:val="%4."/>
      <w:lvlJc w:val="left"/>
      <w:pPr>
        <w:tabs>
          <w:tab w:val="num" w:pos="2880"/>
        </w:tabs>
        <w:ind w:left="2880" w:hanging="360"/>
      </w:pPr>
    </w:lvl>
    <w:lvl w:ilvl="4" w:tplc="7452F67C" w:tentative="1">
      <w:start w:val="1"/>
      <w:numFmt w:val="decimal"/>
      <w:lvlText w:val="%5."/>
      <w:lvlJc w:val="left"/>
      <w:pPr>
        <w:tabs>
          <w:tab w:val="num" w:pos="3600"/>
        </w:tabs>
        <w:ind w:left="3600" w:hanging="360"/>
      </w:pPr>
    </w:lvl>
    <w:lvl w:ilvl="5" w:tplc="8CD2EC0E" w:tentative="1">
      <w:start w:val="1"/>
      <w:numFmt w:val="decimal"/>
      <w:lvlText w:val="%6."/>
      <w:lvlJc w:val="left"/>
      <w:pPr>
        <w:tabs>
          <w:tab w:val="num" w:pos="4320"/>
        </w:tabs>
        <w:ind w:left="4320" w:hanging="360"/>
      </w:pPr>
    </w:lvl>
    <w:lvl w:ilvl="6" w:tplc="77F46188" w:tentative="1">
      <w:start w:val="1"/>
      <w:numFmt w:val="decimal"/>
      <w:lvlText w:val="%7."/>
      <w:lvlJc w:val="left"/>
      <w:pPr>
        <w:tabs>
          <w:tab w:val="num" w:pos="5040"/>
        </w:tabs>
        <w:ind w:left="5040" w:hanging="360"/>
      </w:pPr>
    </w:lvl>
    <w:lvl w:ilvl="7" w:tplc="FCDE8F04" w:tentative="1">
      <w:start w:val="1"/>
      <w:numFmt w:val="decimal"/>
      <w:lvlText w:val="%8."/>
      <w:lvlJc w:val="left"/>
      <w:pPr>
        <w:tabs>
          <w:tab w:val="num" w:pos="5760"/>
        </w:tabs>
        <w:ind w:left="5760" w:hanging="360"/>
      </w:pPr>
    </w:lvl>
    <w:lvl w:ilvl="8" w:tplc="1D20D89E" w:tentative="1">
      <w:start w:val="1"/>
      <w:numFmt w:val="decimal"/>
      <w:lvlText w:val="%9."/>
      <w:lvlJc w:val="left"/>
      <w:pPr>
        <w:tabs>
          <w:tab w:val="num" w:pos="6480"/>
        </w:tabs>
        <w:ind w:left="6480" w:hanging="360"/>
      </w:pPr>
    </w:lvl>
  </w:abstractNum>
  <w:abstractNum w:abstractNumId="9" w15:restartNumberingAfterBreak="0">
    <w:nsid w:val="2B6C1B26"/>
    <w:multiLevelType w:val="hybridMultilevel"/>
    <w:tmpl w:val="E68C453C"/>
    <w:lvl w:ilvl="0" w:tplc="8668E01C">
      <w:start w:val="1"/>
      <w:numFmt w:val="bullet"/>
      <w:pStyle w:val="BulletedListlevel1"/>
      <w:lvlText w:val=""/>
      <w:lvlJc w:val="left"/>
      <w:pPr>
        <w:ind w:left="720" w:hanging="360"/>
      </w:pPr>
      <w:rPr>
        <w:rFonts w:ascii="Symbol" w:hAnsi="Symbol" w:hint="default"/>
      </w:rPr>
    </w:lvl>
    <w:lvl w:ilvl="1" w:tplc="DA86D2E4">
      <w:start w:val="1"/>
      <w:numFmt w:val="bullet"/>
      <w:pStyle w:val="BulletedListlevel2"/>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4C40EB5"/>
    <w:multiLevelType w:val="hybridMultilevel"/>
    <w:tmpl w:val="2DF8D93A"/>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2E3346E"/>
    <w:multiLevelType w:val="hybridMultilevel"/>
    <w:tmpl w:val="2DF8D93A"/>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468E7FF6"/>
    <w:multiLevelType w:val="hybridMultilevel"/>
    <w:tmpl w:val="C09488E2"/>
    <w:lvl w:ilvl="0" w:tplc="BC28D18A">
      <w:start w:val="1"/>
      <w:numFmt w:val="decimal"/>
      <w:pStyle w:val="Referencesnumberedlist"/>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561E01BD"/>
    <w:multiLevelType w:val="hybridMultilevel"/>
    <w:tmpl w:val="B6488A4A"/>
    <w:lvl w:ilvl="0" w:tplc="B8123FA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8545024"/>
    <w:multiLevelType w:val="hybridMultilevel"/>
    <w:tmpl w:val="930E08C8"/>
    <w:lvl w:ilvl="0" w:tplc="717C1782">
      <w:start w:val="1"/>
      <w:numFmt w:val="bullet"/>
      <w:lvlText w:val=""/>
      <w:lvlJc w:val="left"/>
      <w:pPr>
        <w:tabs>
          <w:tab w:val="num" w:pos="720"/>
        </w:tabs>
        <w:ind w:left="720" w:hanging="360"/>
      </w:pPr>
      <w:rPr>
        <w:rFonts w:ascii="Symbol" w:hAnsi="Symbol" w:hint="default"/>
        <w:sz w:val="20"/>
      </w:rPr>
    </w:lvl>
    <w:lvl w:ilvl="1" w:tplc="369668B0" w:tentative="1">
      <w:start w:val="1"/>
      <w:numFmt w:val="bullet"/>
      <w:lvlText w:val="o"/>
      <w:lvlJc w:val="left"/>
      <w:pPr>
        <w:tabs>
          <w:tab w:val="num" w:pos="1440"/>
        </w:tabs>
        <w:ind w:left="1440" w:hanging="360"/>
      </w:pPr>
      <w:rPr>
        <w:rFonts w:ascii="Courier New" w:hAnsi="Courier New" w:hint="default"/>
        <w:sz w:val="20"/>
      </w:rPr>
    </w:lvl>
    <w:lvl w:ilvl="2" w:tplc="BD54BA44" w:tentative="1">
      <w:start w:val="1"/>
      <w:numFmt w:val="bullet"/>
      <w:lvlText w:val=""/>
      <w:lvlJc w:val="left"/>
      <w:pPr>
        <w:tabs>
          <w:tab w:val="num" w:pos="2160"/>
        </w:tabs>
        <w:ind w:left="2160" w:hanging="360"/>
      </w:pPr>
      <w:rPr>
        <w:rFonts w:ascii="Wingdings" w:hAnsi="Wingdings" w:hint="default"/>
        <w:sz w:val="20"/>
      </w:rPr>
    </w:lvl>
    <w:lvl w:ilvl="3" w:tplc="43E29976" w:tentative="1">
      <w:start w:val="1"/>
      <w:numFmt w:val="bullet"/>
      <w:lvlText w:val=""/>
      <w:lvlJc w:val="left"/>
      <w:pPr>
        <w:tabs>
          <w:tab w:val="num" w:pos="2880"/>
        </w:tabs>
        <w:ind w:left="2880" w:hanging="360"/>
      </w:pPr>
      <w:rPr>
        <w:rFonts w:ascii="Wingdings" w:hAnsi="Wingdings" w:hint="default"/>
        <w:sz w:val="20"/>
      </w:rPr>
    </w:lvl>
    <w:lvl w:ilvl="4" w:tplc="E4007260" w:tentative="1">
      <w:start w:val="1"/>
      <w:numFmt w:val="bullet"/>
      <w:lvlText w:val=""/>
      <w:lvlJc w:val="left"/>
      <w:pPr>
        <w:tabs>
          <w:tab w:val="num" w:pos="3600"/>
        </w:tabs>
        <w:ind w:left="3600" w:hanging="360"/>
      </w:pPr>
      <w:rPr>
        <w:rFonts w:ascii="Wingdings" w:hAnsi="Wingdings" w:hint="default"/>
        <w:sz w:val="20"/>
      </w:rPr>
    </w:lvl>
    <w:lvl w:ilvl="5" w:tplc="70F6FF42" w:tentative="1">
      <w:start w:val="1"/>
      <w:numFmt w:val="bullet"/>
      <w:lvlText w:val=""/>
      <w:lvlJc w:val="left"/>
      <w:pPr>
        <w:tabs>
          <w:tab w:val="num" w:pos="4320"/>
        </w:tabs>
        <w:ind w:left="4320" w:hanging="360"/>
      </w:pPr>
      <w:rPr>
        <w:rFonts w:ascii="Wingdings" w:hAnsi="Wingdings" w:hint="default"/>
        <w:sz w:val="20"/>
      </w:rPr>
    </w:lvl>
    <w:lvl w:ilvl="6" w:tplc="3FF0239E" w:tentative="1">
      <w:start w:val="1"/>
      <w:numFmt w:val="bullet"/>
      <w:lvlText w:val=""/>
      <w:lvlJc w:val="left"/>
      <w:pPr>
        <w:tabs>
          <w:tab w:val="num" w:pos="5040"/>
        </w:tabs>
        <w:ind w:left="5040" w:hanging="360"/>
      </w:pPr>
      <w:rPr>
        <w:rFonts w:ascii="Wingdings" w:hAnsi="Wingdings" w:hint="default"/>
        <w:sz w:val="20"/>
      </w:rPr>
    </w:lvl>
    <w:lvl w:ilvl="7" w:tplc="C160F92A" w:tentative="1">
      <w:start w:val="1"/>
      <w:numFmt w:val="bullet"/>
      <w:lvlText w:val=""/>
      <w:lvlJc w:val="left"/>
      <w:pPr>
        <w:tabs>
          <w:tab w:val="num" w:pos="5760"/>
        </w:tabs>
        <w:ind w:left="5760" w:hanging="360"/>
      </w:pPr>
      <w:rPr>
        <w:rFonts w:ascii="Wingdings" w:hAnsi="Wingdings" w:hint="default"/>
        <w:sz w:val="20"/>
      </w:rPr>
    </w:lvl>
    <w:lvl w:ilvl="8" w:tplc="6394889A"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D7821E5"/>
    <w:multiLevelType w:val="hybridMultilevel"/>
    <w:tmpl w:val="0B5045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ADA0526"/>
    <w:multiLevelType w:val="hybridMultilevel"/>
    <w:tmpl w:val="001C8484"/>
    <w:lvl w:ilvl="0" w:tplc="2C90D5A6">
      <w:start w:val="1"/>
      <w:numFmt w:val="bullet"/>
      <w:pStyle w:val="Tablebullets"/>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6C6E0D39"/>
    <w:multiLevelType w:val="hybridMultilevel"/>
    <w:tmpl w:val="2DF8D93A"/>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9" w15:restartNumberingAfterBreak="0">
    <w:nsid w:val="70F25143"/>
    <w:multiLevelType w:val="hybridMultilevel"/>
    <w:tmpl w:val="2DF8D93A"/>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0" w15:restartNumberingAfterBreak="0">
    <w:nsid w:val="78E83B1A"/>
    <w:multiLevelType w:val="hybridMultilevel"/>
    <w:tmpl w:val="4B161E90"/>
    <w:lvl w:ilvl="0" w:tplc="051411E6">
      <w:start w:val="1"/>
      <w:numFmt w:val="bullet"/>
      <w:pStyle w:val="Highlightbullet"/>
      <w:lvlText w:val="–"/>
      <w:lvlJc w:val="left"/>
      <w:pPr>
        <w:ind w:left="1800" w:hanging="360"/>
      </w:pPr>
      <w:rPr>
        <w:rFonts w:ascii="Calibri" w:hAnsi="Calibri"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1" w15:restartNumberingAfterBreak="0">
    <w:nsid w:val="7E083F62"/>
    <w:multiLevelType w:val="multilevel"/>
    <w:tmpl w:val="A1F4B4CC"/>
    <w:name w:val="dtMLAppendix0"/>
    <w:lvl w:ilvl="0">
      <w:start w:val="1"/>
      <w:numFmt w:val="decimal"/>
      <w:lvlRestart w:val="0"/>
      <w:pStyle w:val="Appendix1"/>
      <w:suff w:val="space"/>
      <w:lvlText w:val="Appendix %1."/>
      <w:lvlJc w:val="left"/>
      <w:pPr>
        <w:tabs>
          <w:tab w:val="num" w:pos="0"/>
        </w:tabs>
        <w:ind w:left="0" w:firstLine="0"/>
      </w:pPr>
      <w:rPr>
        <w:rFonts w:ascii="Times New Roman" w:hAnsi="Times New Roman" w:cs="Times New Roman"/>
        <w:b/>
        <w:i w:val="0"/>
        <w:caps w:val="0"/>
        <w:sz w:val="24"/>
        <w:u w:val="none"/>
      </w:rPr>
    </w:lvl>
    <w:lvl w:ilvl="1">
      <w:start w:val="1"/>
      <w:numFmt w:val="decimal"/>
      <w:pStyle w:val="Appendix2"/>
      <w:suff w:val="space"/>
      <w:lvlText w:val="Appendix %1.%2."/>
      <w:lvlJc w:val="left"/>
      <w:pPr>
        <w:tabs>
          <w:tab w:val="num" w:pos="0"/>
        </w:tabs>
        <w:ind w:left="0" w:firstLine="0"/>
      </w:pPr>
      <w:rPr>
        <w:rFonts w:ascii="Times New Roman" w:hAnsi="Times New Roman" w:cs="Times New Roman"/>
        <w:b/>
        <w:i w:val="0"/>
        <w:caps w:val="0"/>
        <w:sz w:val="24"/>
        <w:u w:val="none"/>
      </w:rPr>
    </w:lvl>
    <w:lvl w:ilvl="2">
      <w:start w:val="1"/>
      <w:numFmt w:val="decimal"/>
      <w:pStyle w:val="Appendix3"/>
      <w:suff w:val="space"/>
      <w:lvlText w:val="Appendix %1.%2.%3."/>
      <w:lvlJc w:val="left"/>
      <w:pPr>
        <w:tabs>
          <w:tab w:val="num" w:pos="0"/>
        </w:tabs>
        <w:ind w:left="0" w:firstLine="0"/>
      </w:pPr>
      <w:rPr>
        <w:rFonts w:ascii="Times New Roman" w:hAnsi="Times New Roman" w:cs="Times New Roman"/>
        <w:b/>
        <w:i w:val="0"/>
        <w:caps w:val="0"/>
        <w:sz w:val="24"/>
        <w:u w:val="none"/>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7"/>
  </w:num>
  <w:num w:numId="2">
    <w:abstractNumId w:val="9"/>
  </w:num>
  <w:num w:numId="3">
    <w:abstractNumId w:val="1"/>
  </w:num>
  <w:num w:numId="4">
    <w:abstractNumId w:val="21"/>
  </w:num>
  <w:num w:numId="5">
    <w:abstractNumId w:val="6"/>
  </w:num>
  <w:num w:numId="6">
    <w:abstractNumId w:val="11"/>
  </w:num>
  <w:num w:numId="7">
    <w:abstractNumId w:val="3"/>
  </w:num>
  <w:num w:numId="8">
    <w:abstractNumId w:val="5"/>
  </w:num>
  <w:num w:numId="9">
    <w:abstractNumId w:val="20"/>
  </w:num>
  <w:num w:numId="10">
    <w:abstractNumId w:val="17"/>
  </w:num>
  <w:num w:numId="11">
    <w:abstractNumId w:val="0"/>
  </w:num>
  <w:num w:numId="12">
    <w:abstractNumId w:val="13"/>
  </w:num>
  <w:num w:numId="13">
    <w:abstractNumId w:val="14"/>
  </w:num>
  <w:num w:numId="14">
    <w:abstractNumId w:val="16"/>
  </w:num>
  <w:num w:numId="1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
  </w:num>
  <w:num w:numId="17">
    <w:abstractNumId w:val="4"/>
  </w:num>
  <w:num w:numId="18">
    <w:abstractNumId w:val="12"/>
  </w:num>
  <w:num w:numId="19">
    <w:abstractNumId w:val="18"/>
  </w:num>
  <w:num w:numId="20">
    <w:abstractNumId w:val="19"/>
  </w:num>
  <w:num w:numId="21">
    <w:abstractNumId w:val="10"/>
  </w:num>
  <w:num w:numId="22">
    <w:abstractNumId w:val="15"/>
  </w:num>
  <w:num w:numId="23">
    <w:abstractNumId w:val="8"/>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DateAndTime/>
  <w:activeWritingStyle w:appName="MSWord" w:lang="pt-PT" w:vendorID="64" w:dllVersion="0" w:nlCheck="1" w:checkStyle="0"/>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activeWritingStyle w:appName="MSWord" w:lang="it-IT" w:vendorID="64" w:dllVersion="0"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pwvw95fevfsr1e0wf8xsw9rr52etarx5wpw&quot;&gt;Dispenzieri TOURMALINE-AL1 manuscript_Leukemia&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record-ids&gt;&lt;/item&gt;&lt;/Libraries&gt;"/>
  </w:docVars>
  <w:rsids>
    <w:rsidRoot w:val="005C73DF"/>
    <w:rsid w:val="000004EB"/>
    <w:rsid w:val="00000565"/>
    <w:rsid w:val="00000EB8"/>
    <w:rsid w:val="00001100"/>
    <w:rsid w:val="0000116E"/>
    <w:rsid w:val="00001632"/>
    <w:rsid w:val="000017FC"/>
    <w:rsid w:val="00002098"/>
    <w:rsid w:val="000020E1"/>
    <w:rsid w:val="0000283C"/>
    <w:rsid w:val="00003470"/>
    <w:rsid w:val="00003544"/>
    <w:rsid w:val="00003BBB"/>
    <w:rsid w:val="00005B87"/>
    <w:rsid w:val="00006691"/>
    <w:rsid w:val="0000758B"/>
    <w:rsid w:val="0000779C"/>
    <w:rsid w:val="00007BE7"/>
    <w:rsid w:val="00007C77"/>
    <w:rsid w:val="00007F53"/>
    <w:rsid w:val="000101F4"/>
    <w:rsid w:val="000104D8"/>
    <w:rsid w:val="000109A6"/>
    <w:rsid w:val="0001160B"/>
    <w:rsid w:val="0001176B"/>
    <w:rsid w:val="00011967"/>
    <w:rsid w:val="00011C32"/>
    <w:rsid w:val="0001212C"/>
    <w:rsid w:val="000121C9"/>
    <w:rsid w:val="00012D3D"/>
    <w:rsid w:val="00013051"/>
    <w:rsid w:val="00013928"/>
    <w:rsid w:val="000140E6"/>
    <w:rsid w:val="00014198"/>
    <w:rsid w:val="00014605"/>
    <w:rsid w:val="00014AD7"/>
    <w:rsid w:val="00014D1B"/>
    <w:rsid w:val="000155FE"/>
    <w:rsid w:val="00016522"/>
    <w:rsid w:val="000173B3"/>
    <w:rsid w:val="00017515"/>
    <w:rsid w:val="00017AEB"/>
    <w:rsid w:val="000209EA"/>
    <w:rsid w:val="00021283"/>
    <w:rsid w:val="000227EF"/>
    <w:rsid w:val="00022913"/>
    <w:rsid w:val="000233FC"/>
    <w:rsid w:val="00023413"/>
    <w:rsid w:val="00023472"/>
    <w:rsid w:val="0002366B"/>
    <w:rsid w:val="000237FF"/>
    <w:rsid w:val="00023919"/>
    <w:rsid w:val="00023E32"/>
    <w:rsid w:val="000242D9"/>
    <w:rsid w:val="000242F9"/>
    <w:rsid w:val="00024348"/>
    <w:rsid w:val="00024F17"/>
    <w:rsid w:val="000250D9"/>
    <w:rsid w:val="00025874"/>
    <w:rsid w:val="0002630B"/>
    <w:rsid w:val="0002639C"/>
    <w:rsid w:val="00026EA8"/>
    <w:rsid w:val="00026FDF"/>
    <w:rsid w:val="00027EAE"/>
    <w:rsid w:val="00031513"/>
    <w:rsid w:val="000319F4"/>
    <w:rsid w:val="00031CC3"/>
    <w:rsid w:val="00032C27"/>
    <w:rsid w:val="000330E8"/>
    <w:rsid w:val="000337ED"/>
    <w:rsid w:val="000346E5"/>
    <w:rsid w:val="00034D48"/>
    <w:rsid w:val="00035DE2"/>
    <w:rsid w:val="00036566"/>
    <w:rsid w:val="00037690"/>
    <w:rsid w:val="000418B4"/>
    <w:rsid w:val="00041924"/>
    <w:rsid w:val="00041987"/>
    <w:rsid w:val="00041A7E"/>
    <w:rsid w:val="00042BA3"/>
    <w:rsid w:val="00043C3A"/>
    <w:rsid w:val="000440E6"/>
    <w:rsid w:val="0004411F"/>
    <w:rsid w:val="00044A66"/>
    <w:rsid w:val="00044DCC"/>
    <w:rsid w:val="00044E92"/>
    <w:rsid w:val="00045407"/>
    <w:rsid w:val="0004638C"/>
    <w:rsid w:val="00046B3D"/>
    <w:rsid w:val="00046E45"/>
    <w:rsid w:val="00047005"/>
    <w:rsid w:val="00047813"/>
    <w:rsid w:val="00051773"/>
    <w:rsid w:val="0005270C"/>
    <w:rsid w:val="00053537"/>
    <w:rsid w:val="0005359E"/>
    <w:rsid w:val="000540DD"/>
    <w:rsid w:val="00054177"/>
    <w:rsid w:val="0005426E"/>
    <w:rsid w:val="00054AC8"/>
    <w:rsid w:val="00055B93"/>
    <w:rsid w:val="00056565"/>
    <w:rsid w:val="00056B52"/>
    <w:rsid w:val="00057BF2"/>
    <w:rsid w:val="00060914"/>
    <w:rsid w:val="00060935"/>
    <w:rsid w:val="00060F12"/>
    <w:rsid w:val="00061356"/>
    <w:rsid w:val="00061A60"/>
    <w:rsid w:val="00061A7F"/>
    <w:rsid w:val="000626DD"/>
    <w:rsid w:val="0006323A"/>
    <w:rsid w:val="000637C4"/>
    <w:rsid w:val="00063BE2"/>
    <w:rsid w:val="00063BE5"/>
    <w:rsid w:val="00064FE2"/>
    <w:rsid w:val="00065319"/>
    <w:rsid w:val="0006542C"/>
    <w:rsid w:val="00065F8C"/>
    <w:rsid w:val="00066108"/>
    <w:rsid w:val="00066198"/>
    <w:rsid w:val="00066956"/>
    <w:rsid w:val="00066E63"/>
    <w:rsid w:val="0006783C"/>
    <w:rsid w:val="00067872"/>
    <w:rsid w:val="00070DDF"/>
    <w:rsid w:val="00071CCF"/>
    <w:rsid w:val="000722D1"/>
    <w:rsid w:val="000723C2"/>
    <w:rsid w:val="00072EFC"/>
    <w:rsid w:val="00073214"/>
    <w:rsid w:val="00073333"/>
    <w:rsid w:val="00073D9D"/>
    <w:rsid w:val="00073DBF"/>
    <w:rsid w:val="000747D6"/>
    <w:rsid w:val="000748B1"/>
    <w:rsid w:val="00075B27"/>
    <w:rsid w:val="000760D4"/>
    <w:rsid w:val="000764C0"/>
    <w:rsid w:val="00076C64"/>
    <w:rsid w:val="00076DA6"/>
    <w:rsid w:val="000770EE"/>
    <w:rsid w:val="00077320"/>
    <w:rsid w:val="000801BE"/>
    <w:rsid w:val="000802B1"/>
    <w:rsid w:val="00080589"/>
    <w:rsid w:val="00080781"/>
    <w:rsid w:val="00080C25"/>
    <w:rsid w:val="00081FD2"/>
    <w:rsid w:val="000823FC"/>
    <w:rsid w:val="00082549"/>
    <w:rsid w:val="00082866"/>
    <w:rsid w:val="0008306B"/>
    <w:rsid w:val="000834D1"/>
    <w:rsid w:val="0008399C"/>
    <w:rsid w:val="000840A8"/>
    <w:rsid w:val="0008442E"/>
    <w:rsid w:val="000855F5"/>
    <w:rsid w:val="0008604D"/>
    <w:rsid w:val="000860D1"/>
    <w:rsid w:val="0008660E"/>
    <w:rsid w:val="00086745"/>
    <w:rsid w:val="00086C14"/>
    <w:rsid w:val="00086D76"/>
    <w:rsid w:val="00087289"/>
    <w:rsid w:val="00087EDC"/>
    <w:rsid w:val="00090C8C"/>
    <w:rsid w:val="00090CA8"/>
    <w:rsid w:val="00090CDF"/>
    <w:rsid w:val="00090F12"/>
    <w:rsid w:val="00091C0B"/>
    <w:rsid w:val="00091C2A"/>
    <w:rsid w:val="0009228B"/>
    <w:rsid w:val="00092A03"/>
    <w:rsid w:val="00092D5B"/>
    <w:rsid w:val="0009316B"/>
    <w:rsid w:val="0009329F"/>
    <w:rsid w:val="00093ECB"/>
    <w:rsid w:val="00093F0E"/>
    <w:rsid w:val="000946A3"/>
    <w:rsid w:val="00095BA9"/>
    <w:rsid w:val="00095EB4"/>
    <w:rsid w:val="00096004"/>
    <w:rsid w:val="00096A45"/>
    <w:rsid w:val="00096BF9"/>
    <w:rsid w:val="000972B4"/>
    <w:rsid w:val="00097753"/>
    <w:rsid w:val="00097C3A"/>
    <w:rsid w:val="000A0117"/>
    <w:rsid w:val="000A0C00"/>
    <w:rsid w:val="000A0E0C"/>
    <w:rsid w:val="000A0F3D"/>
    <w:rsid w:val="000A138F"/>
    <w:rsid w:val="000A1405"/>
    <w:rsid w:val="000A1E07"/>
    <w:rsid w:val="000A2CF3"/>
    <w:rsid w:val="000A324B"/>
    <w:rsid w:val="000A5562"/>
    <w:rsid w:val="000A6636"/>
    <w:rsid w:val="000A69EA"/>
    <w:rsid w:val="000A6DAB"/>
    <w:rsid w:val="000A6F4A"/>
    <w:rsid w:val="000A7A96"/>
    <w:rsid w:val="000B0905"/>
    <w:rsid w:val="000B0B6D"/>
    <w:rsid w:val="000B1226"/>
    <w:rsid w:val="000B1BF2"/>
    <w:rsid w:val="000B22EC"/>
    <w:rsid w:val="000B2A5D"/>
    <w:rsid w:val="000B2CED"/>
    <w:rsid w:val="000B2F77"/>
    <w:rsid w:val="000B36DD"/>
    <w:rsid w:val="000B3A91"/>
    <w:rsid w:val="000B3B87"/>
    <w:rsid w:val="000B3EE5"/>
    <w:rsid w:val="000B477E"/>
    <w:rsid w:val="000B50C9"/>
    <w:rsid w:val="000B5423"/>
    <w:rsid w:val="000B5A1B"/>
    <w:rsid w:val="000B6323"/>
    <w:rsid w:val="000B69AE"/>
    <w:rsid w:val="000B6DE4"/>
    <w:rsid w:val="000B76DE"/>
    <w:rsid w:val="000B7A21"/>
    <w:rsid w:val="000B7D54"/>
    <w:rsid w:val="000C02C9"/>
    <w:rsid w:val="000C0494"/>
    <w:rsid w:val="000C1058"/>
    <w:rsid w:val="000C1364"/>
    <w:rsid w:val="000C168A"/>
    <w:rsid w:val="000C170C"/>
    <w:rsid w:val="000C26AD"/>
    <w:rsid w:val="000C29E5"/>
    <w:rsid w:val="000C2D32"/>
    <w:rsid w:val="000C3AB4"/>
    <w:rsid w:val="000C43C4"/>
    <w:rsid w:val="000C4792"/>
    <w:rsid w:val="000C49E5"/>
    <w:rsid w:val="000C519F"/>
    <w:rsid w:val="000C5EB3"/>
    <w:rsid w:val="000C62B6"/>
    <w:rsid w:val="000C78C1"/>
    <w:rsid w:val="000C78F2"/>
    <w:rsid w:val="000C7CB8"/>
    <w:rsid w:val="000C7D89"/>
    <w:rsid w:val="000D0092"/>
    <w:rsid w:val="000D02CE"/>
    <w:rsid w:val="000D0933"/>
    <w:rsid w:val="000D1105"/>
    <w:rsid w:val="000D11FB"/>
    <w:rsid w:val="000D18B5"/>
    <w:rsid w:val="000D1BCD"/>
    <w:rsid w:val="000D1C86"/>
    <w:rsid w:val="000D1FD8"/>
    <w:rsid w:val="000D2148"/>
    <w:rsid w:val="000D3057"/>
    <w:rsid w:val="000D37E5"/>
    <w:rsid w:val="000D47DA"/>
    <w:rsid w:val="000D491D"/>
    <w:rsid w:val="000D6802"/>
    <w:rsid w:val="000D6CCA"/>
    <w:rsid w:val="000D6E76"/>
    <w:rsid w:val="000D6FD8"/>
    <w:rsid w:val="000D71AE"/>
    <w:rsid w:val="000D71EA"/>
    <w:rsid w:val="000D7243"/>
    <w:rsid w:val="000D7DD9"/>
    <w:rsid w:val="000E02DC"/>
    <w:rsid w:val="000E0331"/>
    <w:rsid w:val="000E0A6C"/>
    <w:rsid w:val="000E0D0C"/>
    <w:rsid w:val="000E29FE"/>
    <w:rsid w:val="000E2C18"/>
    <w:rsid w:val="000E2F0A"/>
    <w:rsid w:val="000E2FFC"/>
    <w:rsid w:val="000E467F"/>
    <w:rsid w:val="000E484F"/>
    <w:rsid w:val="000E5951"/>
    <w:rsid w:val="000E6153"/>
    <w:rsid w:val="000E6159"/>
    <w:rsid w:val="000E6A51"/>
    <w:rsid w:val="000E6AA8"/>
    <w:rsid w:val="000E7C9C"/>
    <w:rsid w:val="000E7D48"/>
    <w:rsid w:val="000F0855"/>
    <w:rsid w:val="000F1689"/>
    <w:rsid w:val="000F1B8E"/>
    <w:rsid w:val="000F24BC"/>
    <w:rsid w:val="000F297B"/>
    <w:rsid w:val="000F2C73"/>
    <w:rsid w:val="000F2F0E"/>
    <w:rsid w:val="000F3697"/>
    <w:rsid w:val="000F4D2D"/>
    <w:rsid w:val="000F4D7B"/>
    <w:rsid w:val="000F52C9"/>
    <w:rsid w:val="000F569B"/>
    <w:rsid w:val="000F5BB2"/>
    <w:rsid w:val="000F6623"/>
    <w:rsid w:val="000F675A"/>
    <w:rsid w:val="000F6EC5"/>
    <w:rsid w:val="000F7344"/>
    <w:rsid w:val="000F7428"/>
    <w:rsid w:val="0010080E"/>
    <w:rsid w:val="00100A99"/>
    <w:rsid w:val="00101F6B"/>
    <w:rsid w:val="001027F2"/>
    <w:rsid w:val="00103138"/>
    <w:rsid w:val="0010334C"/>
    <w:rsid w:val="0010365F"/>
    <w:rsid w:val="001038EE"/>
    <w:rsid w:val="00104045"/>
    <w:rsid w:val="00105013"/>
    <w:rsid w:val="00105517"/>
    <w:rsid w:val="00105633"/>
    <w:rsid w:val="00106957"/>
    <w:rsid w:val="00106EA0"/>
    <w:rsid w:val="001074F0"/>
    <w:rsid w:val="00107538"/>
    <w:rsid w:val="0010781D"/>
    <w:rsid w:val="0010784A"/>
    <w:rsid w:val="0010787E"/>
    <w:rsid w:val="00107DFB"/>
    <w:rsid w:val="0011044A"/>
    <w:rsid w:val="00110CC6"/>
    <w:rsid w:val="00110DFB"/>
    <w:rsid w:val="00110E1B"/>
    <w:rsid w:val="001111AE"/>
    <w:rsid w:val="001129AF"/>
    <w:rsid w:val="00112C52"/>
    <w:rsid w:val="001132F7"/>
    <w:rsid w:val="0011366F"/>
    <w:rsid w:val="0011371C"/>
    <w:rsid w:val="0011387A"/>
    <w:rsid w:val="0011402F"/>
    <w:rsid w:val="0011405E"/>
    <w:rsid w:val="001140F8"/>
    <w:rsid w:val="00114ABB"/>
    <w:rsid w:val="00114C05"/>
    <w:rsid w:val="0011532C"/>
    <w:rsid w:val="0011619E"/>
    <w:rsid w:val="00116578"/>
    <w:rsid w:val="00116620"/>
    <w:rsid w:val="00116BBD"/>
    <w:rsid w:val="00117079"/>
    <w:rsid w:val="00117485"/>
    <w:rsid w:val="00120601"/>
    <w:rsid w:val="00120739"/>
    <w:rsid w:val="00120E55"/>
    <w:rsid w:val="00120FD4"/>
    <w:rsid w:val="001220A6"/>
    <w:rsid w:val="00123ABB"/>
    <w:rsid w:val="00123D63"/>
    <w:rsid w:val="00123EFF"/>
    <w:rsid w:val="001244B3"/>
    <w:rsid w:val="001258DE"/>
    <w:rsid w:val="001259F8"/>
    <w:rsid w:val="00125AFC"/>
    <w:rsid w:val="00125C36"/>
    <w:rsid w:val="00125D29"/>
    <w:rsid w:val="00126244"/>
    <w:rsid w:val="00126948"/>
    <w:rsid w:val="00126B02"/>
    <w:rsid w:val="00126E53"/>
    <w:rsid w:val="00127843"/>
    <w:rsid w:val="0012788F"/>
    <w:rsid w:val="00127E69"/>
    <w:rsid w:val="00130086"/>
    <w:rsid w:val="00130546"/>
    <w:rsid w:val="001315C4"/>
    <w:rsid w:val="00131B27"/>
    <w:rsid w:val="001320D5"/>
    <w:rsid w:val="001325C0"/>
    <w:rsid w:val="00132746"/>
    <w:rsid w:val="00132DE1"/>
    <w:rsid w:val="001334B9"/>
    <w:rsid w:val="0013365B"/>
    <w:rsid w:val="00133A53"/>
    <w:rsid w:val="00133A8A"/>
    <w:rsid w:val="00134094"/>
    <w:rsid w:val="0013562E"/>
    <w:rsid w:val="00135C1C"/>
    <w:rsid w:val="001362D5"/>
    <w:rsid w:val="00136413"/>
    <w:rsid w:val="00136E33"/>
    <w:rsid w:val="001374BD"/>
    <w:rsid w:val="001375D1"/>
    <w:rsid w:val="00140B20"/>
    <w:rsid w:val="00140BCE"/>
    <w:rsid w:val="0014165C"/>
    <w:rsid w:val="00143BBB"/>
    <w:rsid w:val="00143FFC"/>
    <w:rsid w:val="001444E7"/>
    <w:rsid w:val="0014528A"/>
    <w:rsid w:val="001454E3"/>
    <w:rsid w:val="00145B85"/>
    <w:rsid w:val="00145C4D"/>
    <w:rsid w:val="0014674B"/>
    <w:rsid w:val="001468F5"/>
    <w:rsid w:val="00147C64"/>
    <w:rsid w:val="00147D03"/>
    <w:rsid w:val="00147D90"/>
    <w:rsid w:val="00147EF4"/>
    <w:rsid w:val="001501C4"/>
    <w:rsid w:val="001502AD"/>
    <w:rsid w:val="001509A0"/>
    <w:rsid w:val="00151187"/>
    <w:rsid w:val="001511AD"/>
    <w:rsid w:val="00151B9B"/>
    <w:rsid w:val="0015222E"/>
    <w:rsid w:val="0015260E"/>
    <w:rsid w:val="00152C76"/>
    <w:rsid w:val="00152F67"/>
    <w:rsid w:val="00152FAC"/>
    <w:rsid w:val="001530B6"/>
    <w:rsid w:val="0015381D"/>
    <w:rsid w:val="001544BE"/>
    <w:rsid w:val="001548E6"/>
    <w:rsid w:val="00154BEA"/>
    <w:rsid w:val="00154E48"/>
    <w:rsid w:val="001567CF"/>
    <w:rsid w:val="001569DF"/>
    <w:rsid w:val="00156A29"/>
    <w:rsid w:val="00156FA0"/>
    <w:rsid w:val="00157D0C"/>
    <w:rsid w:val="001604E4"/>
    <w:rsid w:val="001615FA"/>
    <w:rsid w:val="00161772"/>
    <w:rsid w:val="00161A0D"/>
    <w:rsid w:val="0016200A"/>
    <w:rsid w:val="001620DF"/>
    <w:rsid w:val="001628D0"/>
    <w:rsid w:val="00162B09"/>
    <w:rsid w:val="00163390"/>
    <w:rsid w:val="00163482"/>
    <w:rsid w:val="00164344"/>
    <w:rsid w:val="00164A3B"/>
    <w:rsid w:val="00164BC6"/>
    <w:rsid w:val="00165205"/>
    <w:rsid w:val="0016556B"/>
    <w:rsid w:val="00165799"/>
    <w:rsid w:val="00165C8D"/>
    <w:rsid w:val="00166100"/>
    <w:rsid w:val="0016780A"/>
    <w:rsid w:val="00167E98"/>
    <w:rsid w:val="001707EF"/>
    <w:rsid w:val="00170F14"/>
    <w:rsid w:val="0017165A"/>
    <w:rsid w:val="001728FC"/>
    <w:rsid w:val="00172C90"/>
    <w:rsid w:val="001733E1"/>
    <w:rsid w:val="0017392E"/>
    <w:rsid w:val="00175772"/>
    <w:rsid w:val="00175FA9"/>
    <w:rsid w:val="00176249"/>
    <w:rsid w:val="0017761F"/>
    <w:rsid w:val="00177643"/>
    <w:rsid w:val="001805EC"/>
    <w:rsid w:val="0018074B"/>
    <w:rsid w:val="00180B63"/>
    <w:rsid w:val="00180DC8"/>
    <w:rsid w:val="00181CA2"/>
    <w:rsid w:val="00182038"/>
    <w:rsid w:val="001821D6"/>
    <w:rsid w:val="00182342"/>
    <w:rsid w:val="00182480"/>
    <w:rsid w:val="001827E2"/>
    <w:rsid w:val="00182A0D"/>
    <w:rsid w:val="00184206"/>
    <w:rsid w:val="00184BFD"/>
    <w:rsid w:val="00185AEC"/>
    <w:rsid w:val="00185C36"/>
    <w:rsid w:val="001860AD"/>
    <w:rsid w:val="00187AA7"/>
    <w:rsid w:val="00187D80"/>
    <w:rsid w:val="00190634"/>
    <w:rsid w:val="00190848"/>
    <w:rsid w:val="001913F0"/>
    <w:rsid w:val="0019150C"/>
    <w:rsid w:val="0019192D"/>
    <w:rsid w:val="00191A47"/>
    <w:rsid w:val="00192225"/>
    <w:rsid w:val="00192479"/>
    <w:rsid w:val="00192503"/>
    <w:rsid w:val="001926AF"/>
    <w:rsid w:val="00192970"/>
    <w:rsid w:val="00192992"/>
    <w:rsid w:val="00192CD5"/>
    <w:rsid w:val="001933F3"/>
    <w:rsid w:val="001937AD"/>
    <w:rsid w:val="00193A7F"/>
    <w:rsid w:val="00194D80"/>
    <w:rsid w:val="001957FC"/>
    <w:rsid w:val="00196397"/>
    <w:rsid w:val="00196595"/>
    <w:rsid w:val="00196A6C"/>
    <w:rsid w:val="00196C63"/>
    <w:rsid w:val="00197F8C"/>
    <w:rsid w:val="001A0968"/>
    <w:rsid w:val="001A0C8E"/>
    <w:rsid w:val="001A1260"/>
    <w:rsid w:val="001A136A"/>
    <w:rsid w:val="001A22BE"/>
    <w:rsid w:val="001A253A"/>
    <w:rsid w:val="001A2A67"/>
    <w:rsid w:val="001A2B10"/>
    <w:rsid w:val="001A2EEB"/>
    <w:rsid w:val="001A30F3"/>
    <w:rsid w:val="001A333A"/>
    <w:rsid w:val="001A33AE"/>
    <w:rsid w:val="001A36AB"/>
    <w:rsid w:val="001A381A"/>
    <w:rsid w:val="001A3DA1"/>
    <w:rsid w:val="001A44E8"/>
    <w:rsid w:val="001A5718"/>
    <w:rsid w:val="001A6732"/>
    <w:rsid w:val="001A79FB"/>
    <w:rsid w:val="001A7BB5"/>
    <w:rsid w:val="001B01B7"/>
    <w:rsid w:val="001B0CC7"/>
    <w:rsid w:val="001B19F1"/>
    <w:rsid w:val="001B1AE3"/>
    <w:rsid w:val="001B2B2F"/>
    <w:rsid w:val="001B2B39"/>
    <w:rsid w:val="001B2EBE"/>
    <w:rsid w:val="001B315C"/>
    <w:rsid w:val="001B3426"/>
    <w:rsid w:val="001B3503"/>
    <w:rsid w:val="001B37B7"/>
    <w:rsid w:val="001B37E9"/>
    <w:rsid w:val="001B3BB5"/>
    <w:rsid w:val="001B3FBC"/>
    <w:rsid w:val="001B4966"/>
    <w:rsid w:val="001B60F9"/>
    <w:rsid w:val="001B65DA"/>
    <w:rsid w:val="001B684F"/>
    <w:rsid w:val="001B6E14"/>
    <w:rsid w:val="001B6F48"/>
    <w:rsid w:val="001B75ED"/>
    <w:rsid w:val="001B7A04"/>
    <w:rsid w:val="001B7A73"/>
    <w:rsid w:val="001B7D04"/>
    <w:rsid w:val="001B7F05"/>
    <w:rsid w:val="001C00A2"/>
    <w:rsid w:val="001C00CC"/>
    <w:rsid w:val="001C03C0"/>
    <w:rsid w:val="001C0538"/>
    <w:rsid w:val="001C147C"/>
    <w:rsid w:val="001C1A46"/>
    <w:rsid w:val="001C1D28"/>
    <w:rsid w:val="001C22CC"/>
    <w:rsid w:val="001C244D"/>
    <w:rsid w:val="001C26FE"/>
    <w:rsid w:val="001C2BC6"/>
    <w:rsid w:val="001C2F88"/>
    <w:rsid w:val="001C3207"/>
    <w:rsid w:val="001C354D"/>
    <w:rsid w:val="001C3AFB"/>
    <w:rsid w:val="001C3EBF"/>
    <w:rsid w:val="001C400B"/>
    <w:rsid w:val="001C442C"/>
    <w:rsid w:val="001C4544"/>
    <w:rsid w:val="001C47BF"/>
    <w:rsid w:val="001C4C5A"/>
    <w:rsid w:val="001C5410"/>
    <w:rsid w:val="001C5600"/>
    <w:rsid w:val="001C59FF"/>
    <w:rsid w:val="001C5AA6"/>
    <w:rsid w:val="001C68AB"/>
    <w:rsid w:val="001D0880"/>
    <w:rsid w:val="001D0E89"/>
    <w:rsid w:val="001D1BC1"/>
    <w:rsid w:val="001D1FDE"/>
    <w:rsid w:val="001D21CC"/>
    <w:rsid w:val="001D35B0"/>
    <w:rsid w:val="001D3AF2"/>
    <w:rsid w:val="001D3C52"/>
    <w:rsid w:val="001D3F3D"/>
    <w:rsid w:val="001D5002"/>
    <w:rsid w:val="001D5889"/>
    <w:rsid w:val="001D6493"/>
    <w:rsid w:val="001D69DD"/>
    <w:rsid w:val="001D6AA3"/>
    <w:rsid w:val="001D6DB9"/>
    <w:rsid w:val="001D6F15"/>
    <w:rsid w:val="001D6FDA"/>
    <w:rsid w:val="001D743C"/>
    <w:rsid w:val="001D7BED"/>
    <w:rsid w:val="001D7CAA"/>
    <w:rsid w:val="001E0D08"/>
    <w:rsid w:val="001E2027"/>
    <w:rsid w:val="001E2DC5"/>
    <w:rsid w:val="001E351B"/>
    <w:rsid w:val="001E3594"/>
    <w:rsid w:val="001E3752"/>
    <w:rsid w:val="001E3AD5"/>
    <w:rsid w:val="001E3B85"/>
    <w:rsid w:val="001E4420"/>
    <w:rsid w:val="001E4C64"/>
    <w:rsid w:val="001E577D"/>
    <w:rsid w:val="001E6350"/>
    <w:rsid w:val="001E742F"/>
    <w:rsid w:val="001E7506"/>
    <w:rsid w:val="001F048A"/>
    <w:rsid w:val="001F0DB3"/>
    <w:rsid w:val="001F1331"/>
    <w:rsid w:val="001F1516"/>
    <w:rsid w:val="001F193C"/>
    <w:rsid w:val="001F1E51"/>
    <w:rsid w:val="001F201E"/>
    <w:rsid w:val="001F21FF"/>
    <w:rsid w:val="001F23B4"/>
    <w:rsid w:val="001F2B01"/>
    <w:rsid w:val="001F2CED"/>
    <w:rsid w:val="001F2F4C"/>
    <w:rsid w:val="001F305C"/>
    <w:rsid w:val="001F3EAD"/>
    <w:rsid w:val="001F448E"/>
    <w:rsid w:val="001F4AE3"/>
    <w:rsid w:val="001F4D7E"/>
    <w:rsid w:val="001F50B5"/>
    <w:rsid w:val="001F531E"/>
    <w:rsid w:val="001F5A51"/>
    <w:rsid w:val="001F5B90"/>
    <w:rsid w:val="001F6732"/>
    <w:rsid w:val="001F6C38"/>
    <w:rsid w:val="001F6EC8"/>
    <w:rsid w:val="001F73F7"/>
    <w:rsid w:val="00200251"/>
    <w:rsid w:val="00200A71"/>
    <w:rsid w:val="00200B67"/>
    <w:rsid w:val="00200BD5"/>
    <w:rsid w:val="002018D1"/>
    <w:rsid w:val="00201F09"/>
    <w:rsid w:val="002026D5"/>
    <w:rsid w:val="00202887"/>
    <w:rsid w:val="002028FD"/>
    <w:rsid w:val="00202F66"/>
    <w:rsid w:val="0020384E"/>
    <w:rsid w:val="00203F05"/>
    <w:rsid w:val="002043C1"/>
    <w:rsid w:val="00204E14"/>
    <w:rsid w:val="002052E4"/>
    <w:rsid w:val="00205A44"/>
    <w:rsid w:val="00205C5E"/>
    <w:rsid w:val="00205E6C"/>
    <w:rsid w:val="00206A5B"/>
    <w:rsid w:val="00207EE7"/>
    <w:rsid w:val="002115E7"/>
    <w:rsid w:val="00211A1D"/>
    <w:rsid w:val="00212140"/>
    <w:rsid w:val="00213377"/>
    <w:rsid w:val="00213428"/>
    <w:rsid w:val="0021438D"/>
    <w:rsid w:val="00214B85"/>
    <w:rsid w:val="00214C75"/>
    <w:rsid w:val="00216597"/>
    <w:rsid w:val="00216EB2"/>
    <w:rsid w:val="00217200"/>
    <w:rsid w:val="002172A7"/>
    <w:rsid w:val="00217320"/>
    <w:rsid w:val="00217547"/>
    <w:rsid w:val="0021769D"/>
    <w:rsid w:val="00217CCC"/>
    <w:rsid w:val="00217E88"/>
    <w:rsid w:val="0022047F"/>
    <w:rsid w:val="00221417"/>
    <w:rsid w:val="002214C2"/>
    <w:rsid w:val="002218DF"/>
    <w:rsid w:val="00221BD7"/>
    <w:rsid w:val="002220E0"/>
    <w:rsid w:val="002230FF"/>
    <w:rsid w:val="00223825"/>
    <w:rsid w:val="002239E8"/>
    <w:rsid w:val="00223E69"/>
    <w:rsid w:val="0022413E"/>
    <w:rsid w:val="002247FC"/>
    <w:rsid w:val="002248AE"/>
    <w:rsid w:val="00225192"/>
    <w:rsid w:val="00225371"/>
    <w:rsid w:val="00225A02"/>
    <w:rsid w:val="00226637"/>
    <w:rsid w:val="00227922"/>
    <w:rsid w:val="00227DD9"/>
    <w:rsid w:val="00227E92"/>
    <w:rsid w:val="002305B3"/>
    <w:rsid w:val="002307EF"/>
    <w:rsid w:val="002308EC"/>
    <w:rsid w:val="00230E8C"/>
    <w:rsid w:val="002312B7"/>
    <w:rsid w:val="002312BC"/>
    <w:rsid w:val="0023164C"/>
    <w:rsid w:val="00231BC1"/>
    <w:rsid w:val="002329DA"/>
    <w:rsid w:val="00232CEB"/>
    <w:rsid w:val="002332D9"/>
    <w:rsid w:val="00233CD0"/>
    <w:rsid w:val="0023423C"/>
    <w:rsid w:val="00234BA2"/>
    <w:rsid w:val="00234EC2"/>
    <w:rsid w:val="00234FA6"/>
    <w:rsid w:val="00235345"/>
    <w:rsid w:val="0023582D"/>
    <w:rsid w:val="002360AA"/>
    <w:rsid w:val="00236292"/>
    <w:rsid w:val="00236365"/>
    <w:rsid w:val="00236BFE"/>
    <w:rsid w:val="00240D21"/>
    <w:rsid w:val="00241089"/>
    <w:rsid w:val="002414F6"/>
    <w:rsid w:val="00241B53"/>
    <w:rsid w:val="00241C67"/>
    <w:rsid w:val="002427D8"/>
    <w:rsid w:val="00242D66"/>
    <w:rsid w:val="00243C78"/>
    <w:rsid w:val="00243FD9"/>
    <w:rsid w:val="00244361"/>
    <w:rsid w:val="0024444F"/>
    <w:rsid w:val="0024614F"/>
    <w:rsid w:val="0024697C"/>
    <w:rsid w:val="00246ECD"/>
    <w:rsid w:val="0024703E"/>
    <w:rsid w:val="00247A51"/>
    <w:rsid w:val="00247B44"/>
    <w:rsid w:val="00250173"/>
    <w:rsid w:val="002502F4"/>
    <w:rsid w:val="0025051E"/>
    <w:rsid w:val="0025060F"/>
    <w:rsid w:val="00250B03"/>
    <w:rsid w:val="00251259"/>
    <w:rsid w:val="002513E9"/>
    <w:rsid w:val="00251674"/>
    <w:rsid w:val="0025218C"/>
    <w:rsid w:val="002533C3"/>
    <w:rsid w:val="00253875"/>
    <w:rsid w:val="002539E0"/>
    <w:rsid w:val="00254D39"/>
    <w:rsid w:val="00255338"/>
    <w:rsid w:val="00255F0A"/>
    <w:rsid w:val="0025666C"/>
    <w:rsid w:val="00256CAB"/>
    <w:rsid w:val="0025798B"/>
    <w:rsid w:val="00260EAD"/>
    <w:rsid w:val="00261309"/>
    <w:rsid w:val="002615B6"/>
    <w:rsid w:val="00261D65"/>
    <w:rsid w:val="00262906"/>
    <w:rsid w:val="00263129"/>
    <w:rsid w:val="00263342"/>
    <w:rsid w:val="002638B8"/>
    <w:rsid w:val="00263A2C"/>
    <w:rsid w:val="00264289"/>
    <w:rsid w:val="0026432C"/>
    <w:rsid w:val="002649DC"/>
    <w:rsid w:val="00264DE9"/>
    <w:rsid w:val="00264DF8"/>
    <w:rsid w:val="00264EA2"/>
    <w:rsid w:val="002659FD"/>
    <w:rsid w:val="00266121"/>
    <w:rsid w:val="00266F1E"/>
    <w:rsid w:val="002676C5"/>
    <w:rsid w:val="0026773C"/>
    <w:rsid w:val="00267C0C"/>
    <w:rsid w:val="00267ED8"/>
    <w:rsid w:val="002703BB"/>
    <w:rsid w:val="00270DD5"/>
    <w:rsid w:val="0027111E"/>
    <w:rsid w:val="002718E4"/>
    <w:rsid w:val="00271DE6"/>
    <w:rsid w:val="00272E42"/>
    <w:rsid w:val="00273495"/>
    <w:rsid w:val="00273A27"/>
    <w:rsid w:val="00274140"/>
    <w:rsid w:val="00274378"/>
    <w:rsid w:val="00274F71"/>
    <w:rsid w:val="00275606"/>
    <w:rsid w:val="002759A4"/>
    <w:rsid w:val="002759F7"/>
    <w:rsid w:val="00275D9E"/>
    <w:rsid w:val="00276735"/>
    <w:rsid w:val="00276988"/>
    <w:rsid w:val="00277E2A"/>
    <w:rsid w:val="002805D0"/>
    <w:rsid w:val="002808D4"/>
    <w:rsid w:val="00280B03"/>
    <w:rsid w:val="00280BDC"/>
    <w:rsid w:val="00281976"/>
    <w:rsid w:val="00281B1E"/>
    <w:rsid w:val="002820A8"/>
    <w:rsid w:val="0028243B"/>
    <w:rsid w:val="0028284E"/>
    <w:rsid w:val="00283D70"/>
    <w:rsid w:val="00283F91"/>
    <w:rsid w:val="00284BCF"/>
    <w:rsid w:val="00284E10"/>
    <w:rsid w:val="002852BA"/>
    <w:rsid w:val="0028600A"/>
    <w:rsid w:val="0028627A"/>
    <w:rsid w:val="0028651B"/>
    <w:rsid w:val="002868C4"/>
    <w:rsid w:val="00286FCE"/>
    <w:rsid w:val="002879A2"/>
    <w:rsid w:val="00290B5B"/>
    <w:rsid w:val="00290FE3"/>
    <w:rsid w:val="002912D8"/>
    <w:rsid w:val="00291C17"/>
    <w:rsid w:val="00291E23"/>
    <w:rsid w:val="00292294"/>
    <w:rsid w:val="00293AF6"/>
    <w:rsid w:val="00293D91"/>
    <w:rsid w:val="00295863"/>
    <w:rsid w:val="00296165"/>
    <w:rsid w:val="00296787"/>
    <w:rsid w:val="002967B2"/>
    <w:rsid w:val="002974C2"/>
    <w:rsid w:val="002979BA"/>
    <w:rsid w:val="00297E1A"/>
    <w:rsid w:val="00297F79"/>
    <w:rsid w:val="002A01C8"/>
    <w:rsid w:val="002A05B5"/>
    <w:rsid w:val="002A0D3E"/>
    <w:rsid w:val="002A1368"/>
    <w:rsid w:val="002A1E7A"/>
    <w:rsid w:val="002A1F57"/>
    <w:rsid w:val="002A253F"/>
    <w:rsid w:val="002A26C6"/>
    <w:rsid w:val="002A2896"/>
    <w:rsid w:val="002A2F7F"/>
    <w:rsid w:val="002A3C70"/>
    <w:rsid w:val="002A40D6"/>
    <w:rsid w:val="002A5C44"/>
    <w:rsid w:val="002A5E98"/>
    <w:rsid w:val="002A6B2E"/>
    <w:rsid w:val="002A6CDA"/>
    <w:rsid w:val="002A7427"/>
    <w:rsid w:val="002A76CF"/>
    <w:rsid w:val="002B03C5"/>
    <w:rsid w:val="002B06B5"/>
    <w:rsid w:val="002B085D"/>
    <w:rsid w:val="002B0E34"/>
    <w:rsid w:val="002B1BDD"/>
    <w:rsid w:val="002B1D93"/>
    <w:rsid w:val="002B2218"/>
    <w:rsid w:val="002B23CB"/>
    <w:rsid w:val="002B2A8E"/>
    <w:rsid w:val="002B2D81"/>
    <w:rsid w:val="002B2E08"/>
    <w:rsid w:val="002B3CEB"/>
    <w:rsid w:val="002B4161"/>
    <w:rsid w:val="002B4445"/>
    <w:rsid w:val="002B5203"/>
    <w:rsid w:val="002B558B"/>
    <w:rsid w:val="002B7FF4"/>
    <w:rsid w:val="002C012B"/>
    <w:rsid w:val="002C12A3"/>
    <w:rsid w:val="002C1D85"/>
    <w:rsid w:val="002C1E5D"/>
    <w:rsid w:val="002C1EF1"/>
    <w:rsid w:val="002C25DB"/>
    <w:rsid w:val="002C2E19"/>
    <w:rsid w:val="002C36C6"/>
    <w:rsid w:val="002C39D9"/>
    <w:rsid w:val="002C4A52"/>
    <w:rsid w:val="002C4C21"/>
    <w:rsid w:val="002C6C88"/>
    <w:rsid w:val="002C6F80"/>
    <w:rsid w:val="002C7A1A"/>
    <w:rsid w:val="002C7A84"/>
    <w:rsid w:val="002D0488"/>
    <w:rsid w:val="002D0B76"/>
    <w:rsid w:val="002D0E2C"/>
    <w:rsid w:val="002D100F"/>
    <w:rsid w:val="002D1106"/>
    <w:rsid w:val="002D152D"/>
    <w:rsid w:val="002D1F05"/>
    <w:rsid w:val="002D25D7"/>
    <w:rsid w:val="002D25F0"/>
    <w:rsid w:val="002D2FD0"/>
    <w:rsid w:val="002D3C23"/>
    <w:rsid w:val="002D3C76"/>
    <w:rsid w:val="002D3E4B"/>
    <w:rsid w:val="002D401A"/>
    <w:rsid w:val="002D404D"/>
    <w:rsid w:val="002D412B"/>
    <w:rsid w:val="002D41E4"/>
    <w:rsid w:val="002D41F0"/>
    <w:rsid w:val="002D442E"/>
    <w:rsid w:val="002D4693"/>
    <w:rsid w:val="002D46AE"/>
    <w:rsid w:val="002D4A55"/>
    <w:rsid w:val="002D50A2"/>
    <w:rsid w:val="002D51AB"/>
    <w:rsid w:val="002D54EE"/>
    <w:rsid w:val="002D591B"/>
    <w:rsid w:val="002D5BDC"/>
    <w:rsid w:val="002D5C9E"/>
    <w:rsid w:val="002D7007"/>
    <w:rsid w:val="002D71E6"/>
    <w:rsid w:val="002E085B"/>
    <w:rsid w:val="002E1414"/>
    <w:rsid w:val="002E1591"/>
    <w:rsid w:val="002E16FF"/>
    <w:rsid w:val="002E1AE8"/>
    <w:rsid w:val="002E1C3C"/>
    <w:rsid w:val="002E2076"/>
    <w:rsid w:val="002E3507"/>
    <w:rsid w:val="002E35CA"/>
    <w:rsid w:val="002E4168"/>
    <w:rsid w:val="002E4736"/>
    <w:rsid w:val="002E4DD5"/>
    <w:rsid w:val="002E5106"/>
    <w:rsid w:val="002E53C6"/>
    <w:rsid w:val="002E5D8E"/>
    <w:rsid w:val="002E65FE"/>
    <w:rsid w:val="002E6B77"/>
    <w:rsid w:val="002E74A4"/>
    <w:rsid w:val="002E78AC"/>
    <w:rsid w:val="002E7C98"/>
    <w:rsid w:val="002E7E93"/>
    <w:rsid w:val="002F000A"/>
    <w:rsid w:val="002F0A79"/>
    <w:rsid w:val="002F0FA3"/>
    <w:rsid w:val="002F1CA4"/>
    <w:rsid w:val="002F20FA"/>
    <w:rsid w:val="002F28F9"/>
    <w:rsid w:val="002F2F54"/>
    <w:rsid w:val="002F3172"/>
    <w:rsid w:val="002F3551"/>
    <w:rsid w:val="002F361B"/>
    <w:rsid w:val="002F3F29"/>
    <w:rsid w:val="002F452B"/>
    <w:rsid w:val="002F52AE"/>
    <w:rsid w:val="002F5569"/>
    <w:rsid w:val="002F58A9"/>
    <w:rsid w:val="002F5A2C"/>
    <w:rsid w:val="002F5AAA"/>
    <w:rsid w:val="002F5AFC"/>
    <w:rsid w:val="002F5EAE"/>
    <w:rsid w:val="002F6481"/>
    <w:rsid w:val="002F65DB"/>
    <w:rsid w:val="002F6E95"/>
    <w:rsid w:val="002F7135"/>
    <w:rsid w:val="002F721D"/>
    <w:rsid w:val="00300756"/>
    <w:rsid w:val="00300796"/>
    <w:rsid w:val="0030103D"/>
    <w:rsid w:val="0030159D"/>
    <w:rsid w:val="00301DD7"/>
    <w:rsid w:val="00301FA4"/>
    <w:rsid w:val="00302F2C"/>
    <w:rsid w:val="0030477F"/>
    <w:rsid w:val="0030536F"/>
    <w:rsid w:val="00305725"/>
    <w:rsid w:val="00305E3D"/>
    <w:rsid w:val="0030605B"/>
    <w:rsid w:val="00306467"/>
    <w:rsid w:val="0030666A"/>
    <w:rsid w:val="00306B9F"/>
    <w:rsid w:val="00307625"/>
    <w:rsid w:val="00307726"/>
    <w:rsid w:val="00307FD0"/>
    <w:rsid w:val="00310371"/>
    <w:rsid w:val="0031088D"/>
    <w:rsid w:val="00311539"/>
    <w:rsid w:val="003117D1"/>
    <w:rsid w:val="003118A2"/>
    <w:rsid w:val="00311A40"/>
    <w:rsid w:val="00311F4A"/>
    <w:rsid w:val="003125A1"/>
    <w:rsid w:val="00312E2A"/>
    <w:rsid w:val="00312F94"/>
    <w:rsid w:val="003138CE"/>
    <w:rsid w:val="00313CEB"/>
    <w:rsid w:val="003143CC"/>
    <w:rsid w:val="0031492C"/>
    <w:rsid w:val="00314F21"/>
    <w:rsid w:val="003151F8"/>
    <w:rsid w:val="003155BA"/>
    <w:rsid w:val="00315BB3"/>
    <w:rsid w:val="0031638E"/>
    <w:rsid w:val="00316AB3"/>
    <w:rsid w:val="00316C4A"/>
    <w:rsid w:val="00316C88"/>
    <w:rsid w:val="003178FA"/>
    <w:rsid w:val="0032007A"/>
    <w:rsid w:val="00320158"/>
    <w:rsid w:val="00320C77"/>
    <w:rsid w:val="003210FD"/>
    <w:rsid w:val="003212E3"/>
    <w:rsid w:val="003217F8"/>
    <w:rsid w:val="00321D98"/>
    <w:rsid w:val="00322510"/>
    <w:rsid w:val="0032289F"/>
    <w:rsid w:val="00323013"/>
    <w:rsid w:val="00323497"/>
    <w:rsid w:val="0032422E"/>
    <w:rsid w:val="003247EA"/>
    <w:rsid w:val="003248C6"/>
    <w:rsid w:val="003253BA"/>
    <w:rsid w:val="00325468"/>
    <w:rsid w:val="003257FF"/>
    <w:rsid w:val="003268E8"/>
    <w:rsid w:val="0032736A"/>
    <w:rsid w:val="00330865"/>
    <w:rsid w:val="00332037"/>
    <w:rsid w:val="003322C7"/>
    <w:rsid w:val="003327F7"/>
    <w:rsid w:val="00332BDB"/>
    <w:rsid w:val="00332C08"/>
    <w:rsid w:val="00332E64"/>
    <w:rsid w:val="00333015"/>
    <w:rsid w:val="0033320E"/>
    <w:rsid w:val="00333638"/>
    <w:rsid w:val="00333866"/>
    <w:rsid w:val="003338E9"/>
    <w:rsid w:val="00333987"/>
    <w:rsid w:val="00333E20"/>
    <w:rsid w:val="00333E95"/>
    <w:rsid w:val="003348F4"/>
    <w:rsid w:val="003357A7"/>
    <w:rsid w:val="003359D7"/>
    <w:rsid w:val="00336BC7"/>
    <w:rsid w:val="00337722"/>
    <w:rsid w:val="00337819"/>
    <w:rsid w:val="00337A50"/>
    <w:rsid w:val="0034081A"/>
    <w:rsid w:val="00340E9D"/>
    <w:rsid w:val="0034162E"/>
    <w:rsid w:val="003427E3"/>
    <w:rsid w:val="00342B10"/>
    <w:rsid w:val="00342D98"/>
    <w:rsid w:val="00343446"/>
    <w:rsid w:val="003435A7"/>
    <w:rsid w:val="00343FB9"/>
    <w:rsid w:val="0034401D"/>
    <w:rsid w:val="003442B3"/>
    <w:rsid w:val="003447D7"/>
    <w:rsid w:val="0034512B"/>
    <w:rsid w:val="00345B05"/>
    <w:rsid w:val="00345BE9"/>
    <w:rsid w:val="00345E36"/>
    <w:rsid w:val="00346A10"/>
    <w:rsid w:val="00346A15"/>
    <w:rsid w:val="00346CD3"/>
    <w:rsid w:val="00346F0D"/>
    <w:rsid w:val="00346F2F"/>
    <w:rsid w:val="003470B2"/>
    <w:rsid w:val="00347424"/>
    <w:rsid w:val="003504CD"/>
    <w:rsid w:val="0035118B"/>
    <w:rsid w:val="00351E25"/>
    <w:rsid w:val="00352155"/>
    <w:rsid w:val="00352CC5"/>
    <w:rsid w:val="00353705"/>
    <w:rsid w:val="00353DF7"/>
    <w:rsid w:val="003540AA"/>
    <w:rsid w:val="003544BA"/>
    <w:rsid w:val="00354716"/>
    <w:rsid w:val="00354A0D"/>
    <w:rsid w:val="00354EC9"/>
    <w:rsid w:val="003550CE"/>
    <w:rsid w:val="0035535C"/>
    <w:rsid w:val="003560CA"/>
    <w:rsid w:val="003563A6"/>
    <w:rsid w:val="00356AD5"/>
    <w:rsid w:val="00356E5A"/>
    <w:rsid w:val="00357135"/>
    <w:rsid w:val="00357248"/>
    <w:rsid w:val="00357E36"/>
    <w:rsid w:val="003601BD"/>
    <w:rsid w:val="00360805"/>
    <w:rsid w:val="00360BA5"/>
    <w:rsid w:val="00360C3B"/>
    <w:rsid w:val="00360CAC"/>
    <w:rsid w:val="00360D35"/>
    <w:rsid w:val="00360E7F"/>
    <w:rsid w:val="0036146D"/>
    <w:rsid w:val="003614C2"/>
    <w:rsid w:val="003614DB"/>
    <w:rsid w:val="0036160A"/>
    <w:rsid w:val="00361629"/>
    <w:rsid w:val="00362422"/>
    <w:rsid w:val="003625E1"/>
    <w:rsid w:val="003633D7"/>
    <w:rsid w:val="00363570"/>
    <w:rsid w:val="00364B29"/>
    <w:rsid w:val="00364BDD"/>
    <w:rsid w:val="0036532C"/>
    <w:rsid w:val="00365B5E"/>
    <w:rsid w:val="00366043"/>
    <w:rsid w:val="003660EC"/>
    <w:rsid w:val="00366EE0"/>
    <w:rsid w:val="00367676"/>
    <w:rsid w:val="00370BC4"/>
    <w:rsid w:val="00370D7C"/>
    <w:rsid w:val="00370E97"/>
    <w:rsid w:val="0037120C"/>
    <w:rsid w:val="003716F6"/>
    <w:rsid w:val="00372EBC"/>
    <w:rsid w:val="00373714"/>
    <w:rsid w:val="00373912"/>
    <w:rsid w:val="00374275"/>
    <w:rsid w:val="003742CE"/>
    <w:rsid w:val="0037432C"/>
    <w:rsid w:val="00374C96"/>
    <w:rsid w:val="00376BDA"/>
    <w:rsid w:val="00376EE2"/>
    <w:rsid w:val="00377004"/>
    <w:rsid w:val="00377154"/>
    <w:rsid w:val="003804C3"/>
    <w:rsid w:val="0038066C"/>
    <w:rsid w:val="00380F89"/>
    <w:rsid w:val="003813DF"/>
    <w:rsid w:val="00381BFE"/>
    <w:rsid w:val="00381CB0"/>
    <w:rsid w:val="00381F09"/>
    <w:rsid w:val="00382158"/>
    <w:rsid w:val="003821F1"/>
    <w:rsid w:val="00382366"/>
    <w:rsid w:val="003823F4"/>
    <w:rsid w:val="003824D4"/>
    <w:rsid w:val="00382A8A"/>
    <w:rsid w:val="00382EBD"/>
    <w:rsid w:val="0038422E"/>
    <w:rsid w:val="0038425C"/>
    <w:rsid w:val="00384806"/>
    <w:rsid w:val="00385453"/>
    <w:rsid w:val="003860D4"/>
    <w:rsid w:val="003869F2"/>
    <w:rsid w:val="00386EA2"/>
    <w:rsid w:val="00390800"/>
    <w:rsid w:val="00390BA0"/>
    <w:rsid w:val="00391061"/>
    <w:rsid w:val="003915C1"/>
    <w:rsid w:val="00391779"/>
    <w:rsid w:val="00391BA3"/>
    <w:rsid w:val="00391CCF"/>
    <w:rsid w:val="003927C0"/>
    <w:rsid w:val="00392B0F"/>
    <w:rsid w:val="00393056"/>
    <w:rsid w:val="003932CD"/>
    <w:rsid w:val="00393C5E"/>
    <w:rsid w:val="00394B23"/>
    <w:rsid w:val="0039584F"/>
    <w:rsid w:val="00395985"/>
    <w:rsid w:val="00396497"/>
    <w:rsid w:val="00396856"/>
    <w:rsid w:val="00396C9C"/>
    <w:rsid w:val="003974CA"/>
    <w:rsid w:val="003A0715"/>
    <w:rsid w:val="003A07A3"/>
    <w:rsid w:val="003A21C5"/>
    <w:rsid w:val="003A22C3"/>
    <w:rsid w:val="003A246A"/>
    <w:rsid w:val="003A25FF"/>
    <w:rsid w:val="003A36D9"/>
    <w:rsid w:val="003A3D3A"/>
    <w:rsid w:val="003A449D"/>
    <w:rsid w:val="003A4549"/>
    <w:rsid w:val="003A4894"/>
    <w:rsid w:val="003A5975"/>
    <w:rsid w:val="003A63E7"/>
    <w:rsid w:val="003A6F12"/>
    <w:rsid w:val="003A6FF1"/>
    <w:rsid w:val="003A7614"/>
    <w:rsid w:val="003B00D8"/>
    <w:rsid w:val="003B0343"/>
    <w:rsid w:val="003B0347"/>
    <w:rsid w:val="003B058B"/>
    <w:rsid w:val="003B11AF"/>
    <w:rsid w:val="003B146F"/>
    <w:rsid w:val="003B184A"/>
    <w:rsid w:val="003B1903"/>
    <w:rsid w:val="003B22CB"/>
    <w:rsid w:val="003B3033"/>
    <w:rsid w:val="003B3EC4"/>
    <w:rsid w:val="003B3ED2"/>
    <w:rsid w:val="003B4156"/>
    <w:rsid w:val="003B44AB"/>
    <w:rsid w:val="003B4B42"/>
    <w:rsid w:val="003B4F9B"/>
    <w:rsid w:val="003B5527"/>
    <w:rsid w:val="003B5846"/>
    <w:rsid w:val="003B67A9"/>
    <w:rsid w:val="003B755E"/>
    <w:rsid w:val="003C0C2D"/>
    <w:rsid w:val="003C0E5B"/>
    <w:rsid w:val="003C2194"/>
    <w:rsid w:val="003C237C"/>
    <w:rsid w:val="003C24A8"/>
    <w:rsid w:val="003C2AC0"/>
    <w:rsid w:val="003C3C60"/>
    <w:rsid w:val="003C4847"/>
    <w:rsid w:val="003C4A9E"/>
    <w:rsid w:val="003C4B71"/>
    <w:rsid w:val="003C4F5F"/>
    <w:rsid w:val="003C578F"/>
    <w:rsid w:val="003C5EB6"/>
    <w:rsid w:val="003C616A"/>
    <w:rsid w:val="003C64D7"/>
    <w:rsid w:val="003C6760"/>
    <w:rsid w:val="003C7525"/>
    <w:rsid w:val="003C7F52"/>
    <w:rsid w:val="003D04F2"/>
    <w:rsid w:val="003D072E"/>
    <w:rsid w:val="003D0874"/>
    <w:rsid w:val="003D09EC"/>
    <w:rsid w:val="003D1EF0"/>
    <w:rsid w:val="003D234F"/>
    <w:rsid w:val="003D2CD5"/>
    <w:rsid w:val="003D38F7"/>
    <w:rsid w:val="003D45D5"/>
    <w:rsid w:val="003D461F"/>
    <w:rsid w:val="003D4782"/>
    <w:rsid w:val="003D49D9"/>
    <w:rsid w:val="003D55D0"/>
    <w:rsid w:val="003D56F1"/>
    <w:rsid w:val="003D5F79"/>
    <w:rsid w:val="003D6349"/>
    <w:rsid w:val="003D6957"/>
    <w:rsid w:val="003D6DD4"/>
    <w:rsid w:val="003D6E3C"/>
    <w:rsid w:val="003D7A1F"/>
    <w:rsid w:val="003E04B4"/>
    <w:rsid w:val="003E07D7"/>
    <w:rsid w:val="003E1404"/>
    <w:rsid w:val="003E1529"/>
    <w:rsid w:val="003E163E"/>
    <w:rsid w:val="003E1D8D"/>
    <w:rsid w:val="003E2A30"/>
    <w:rsid w:val="003E2B48"/>
    <w:rsid w:val="003E2CD9"/>
    <w:rsid w:val="003E3394"/>
    <w:rsid w:val="003E3E9E"/>
    <w:rsid w:val="003E4246"/>
    <w:rsid w:val="003E44CB"/>
    <w:rsid w:val="003E4CF3"/>
    <w:rsid w:val="003E56ED"/>
    <w:rsid w:val="003E687B"/>
    <w:rsid w:val="003E6FB9"/>
    <w:rsid w:val="003E73A2"/>
    <w:rsid w:val="003E7E1A"/>
    <w:rsid w:val="003E7E9A"/>
    <w:rsid w:val="003F0483"/>
    <w:rsid w:val="003F0F2C"/>
    <w:rsid w:val="003F1297"/>
    <w:rsid w:val="003F1AEC"/>
    <w:rsid w:val="003F284C"/>
    <w:rsid w:val="003F2D45"/>
    <w:rsid w:val="003F37AC"/>
    <w:rsid w:val="003F38A9"/>
    <w:rsid w:val="003F3EC4"/>
    <w:rsid w:val="003F4ECF"/>
    <w:rsid w:val="003F53AA"/>
    <w:rsid w:val="003F58C7"/>
    <w:rsid w:val="003F67C1"/>
    <w:rsid w:val="003F7343"/>
    <w:rsid w:val="00401CBD"/>
    <w:rsid w:val="00402603"/>
    <w:rsid w:val="004026B4"/>
    <w:rsid w:val="004029A1"/>
    <w:rsid w:val="00403026"/>
    <w:rsid w:val="00403151"/>
    <w:rsid w:val="004037E4"/>
    <w:rsid w:val="00403828"/>
    <w:rsid w:val="0040552F"/>
    <w:rsid w:val="004057DD"/>
    <w:rsid w:val="004059B4"/>
    <w:rsid w:val="00407DD3"/>
    <w:rsid w:val="0041173E"/>
    <w:rsid w:val="00411F40"/>
    <w:rsid w:val="00413F5A"/>
    <w:rsid w:val="0041472C"/>
    <w:rsid w:val="00414BCC"/>
    <w:rsid w:val="00415891"/>
    <w:rsid w:val="00415B95"/>
    <w:rsid w:val="00415D1C"/>
    <w:rsid w:val="00415E89"/>
    <w:rsid w:val="00416489"/>
    <w:rsid w:val="0041657B"/>
    <w:rsid w:val="00417287"/>
    <w:rsid w:val="00417E80"/>
    <w:rsid w:val="00420344"/>
    <w:rsid w:val="004205E2"/>
    <w:rsid w:val="00422783"/>
    <w:rsid w:val="0042445A"/>
    <w:rsid w:val="004246F7"/>
    <w:rsid w:val="00424CF3"/>
    <w:rsid w:val="00425B50"/>
    <w:rsid w:val="0042663E"/>
    <w:rsid w:val="0042707D"/>
    <w:rsid w:val="004275E6"/>
    <w:rsid w:val="004275F8"/>
    <w:rsid w:val="004306E5"/>
    <w:rsid w:val="00430B2D"/>
    <w:rsid w:val="00430EE5"/>
    <w:rsid w:val="00430F0E"/>
    <w:rsid w:val="004310E7"/>
    <w:rsid w:val="0043292A"/>
    <w:rsid w:val="00432E84"/>
    <w:rsid w:val="0043314D"/>
    <w:rsid w:val="004338AD"/>
    <w:rsid w:val="00433CDD"/>
    <w:rsid w:val="00434431"/>
    <w:rsid w:val="00434CB1"/>
    <w:rsid w:val="00435683"/>
    <w:rsid w:val="00435A2B"/>
    <w:rsid w:val="00436ABE"/>
    <w:rsid w:val="00436F33"/>
    <w:rsid w:val="00436FD3"/>
    <w:rsid w:val="00437865"/>
    <w:rsid w:val="0044087A"/>
    <w:rsid w:val="00440E51"/>
    <w:rsid w:val="00441032"/>
    <w:rsid w:val="004419C7"/>
    <w:rsid w:val="00442627"/>
    <w:rsid w:val="004427D0"/>
    <w:rsid w:val="0044299D"/>
    <w:rsid w:val="00443928"/>
    <w:rsid w:val="0044411B"/>
    <w:rsid w:val="004445B8"/>
    <w:rsid w:val="00444D14"/>
    <w:rsid w:val="0044587A"/>
    <w:rsid w:val="00445E79"/>
    <w:rsid w:val="0044669C"/>
    <w:rsid w:val="004468F2"/>
    <w:rsid w:val="00446C23"/>
    <w:rsid w:val="00446CFB"/>
    <w:rsid w:val="00446F45"/>
    <w:rsid w:val="0044746D"/>
    <w:rsid w:val="00447AB9"/>
    <w:rsid w:val="00450424"/>
    <w:rsid w:val="00450A08"/>
    <w:rsid w:val="00450BE5"/>
    <w:rsid w:val="00451799"/>
    <w:rsid w:val="00451BD3"/>
    <w:rsid w:val="00452146"/>
    <w:rsid w:val="004521D7"/>
    <w:rsid w:val="004523AA"/>
    <w:rsid w:val="004530D5"/>
    <w:rsid w:val="00453117"/>
    <w:rsid w:val="0045378E"/>
    <w:rsid w:val="00453E8B"/>
    <w:rsid w:val="004542C4"/>
    <w:rsid w:val="004556E6"/>
    <w:rsid w:val="00456569"/>
    <w:rsid w:val="00456B77"/>
    <w:rsid w:val="00456C7D"/>
    <w:rsid w:val="00456F9B"/>
    <w:rsid w:val="004570F5"/>
    <w:rsid w:val="00457419"/>
    <w:rsid w:val="00460929"/>
    <w:rsid w:val="0046106F"/>
    <w:rsid w:val="0046121D"/>
    <w:rsid w:val="004631C1"/>
    <w:rsid w:val="00463320"/>
    <w:rsid w:val="00463C6C"/>
    <w:rsid w:val="00463F4A"/>
    <w:rsid w:val="004644BA"/>
    <w:rsid w:val="00464B20"/>
    <w:rsid w:val="004650EF"/>
    <w:rsid w:val="00465B23"/>
    <w:rsid w:val="00466035"/>
    <w:rsid w:val="0046612A"/>
    <w:rsid w:val="00466B76"/>
    <w:rsid w:val="00467710"/>
    <w:rsid w:val="004701DE"/>
    <w:rsid w:val="0047139C"/>
    <w:rsid w:val="00471F84"/>
    <w:rsid w:val="00475B18"/>
    <w:rsid w:val="00475DA6"/>
    <w:rsid w:val="00475EB9"/>
    <w:rsid w:val="0047656E"/>
    <w:rsid w:val="00476BD2"/>
    <w:rsid w:val="00476C17"/>
    <w:rsid w:val="00476D16"/>
    <w:rsid w:val="00477036"/>
    <w:rsid w:val="00480086"/>
    <w:rsid w:val="00480A66"/>
    <w:rsid w:val="00480E7F"/>
    <w:rsid w:val="00481875"/>
    <w:rsid w:val="0048188F"/>
    <w:rsid w:val="00482BFB"/>
    <w:rsid w:val="004832FE"/>
    <w:rsid w:val="00483CAD"/>
    <w:rsid w:val="004842A7"/>
    <w:rsid w:val="0048467B"/>
    <w:rsid w:val="00485420"/>
    <w:rsid w:val="004859B2"/>
    <w:rsid w:val="00486B95"/>
    <w:rsid w:val="00487D32"/>
    <w:rsid w:val="00487F70"/>
    <w:rsid w:val="0049058D"/>
    <w:rsid w:val="00490795"/>
    <w:rsid w:val="00491400"/>
    <w:rsid w:val="00491D4F"/>
    <w:rsid w:val="004922CD"/>
    <w:rsid w:val="004925F0"/>
    <w:rsid w:val="00493074"/>
    <w:rsid w:val="004934F1"/>
    <w:rsid w:val="0049399E"/>
    <w:rsid w:val="00493A4F"/>
    <w:rsid w:val="00493EC7"/>
    <w:rsid w:val="00493EF3"/>
    <w:rsid w:val="00494262"/>
    <w:rsid w:val="004947A5"/>
    <w:rsid w:val="00494AFF"/>
    <w:rsid w:val="00495CBA"/>
    <w:rsid w:val="0049672D"/>
    <w:rsid w:val="00496913"/>
    <w:rsid w:val="00497745"/>
    <w:rsid w:val="00497ADB"/>
    <w:rsid w:val="004A09C6"/>
    <w:rsid w:val="004A170E"/>
    <w:rsid w:val="004A1924"/>
    <w:rsid w:val="004A29D3"/>
    <w:rsid w:val="004A2F51"/>
    <w:rsid w:val="004A32E7"/>
    <w:rsid w:val="004A3B0F"/>
    <w:rsid w:val="004A3CC9"/>
    <w:rsid w:val="004A497B"/>
    <w:rsid w:val="004A4AC6"/>
    <w:rsid w:val="004A5C9F"/>
    <w:rsid w:val="004A5E19"/>
    <w:rsid w:val="004A5F3E"/>
    <w:rsid w:val="004A6CC3"/>
    <w:rsid w:val="004A6D6F"/>
    <w:rsid w:val="004A7435"/>
    <w:rsid w:val="004A7BD1"/>
    <w:rsid w:val="004A7C96"/>
    <w:rsid w:val="004B0B08"/>
    <w:rsid w:val="004B11E2"/>
    <w:rsid w:val="004B19D2"/>
    <w:rsid w:val="004B1B92"/>
    <w:rsid w:val="004B2242"/>
    <w:rsid w:val="004B2B2F"/>
    <w:rsid w:val="004B2E7E"/>
    <w:rsid w:val="004B2F3C"/>
    <w:rsid w:val="004B320E"/>
    <w:rsid w:val="004B33C3"/>
    <w:rsid w:val="004B4946"/>
    <w:rsid w:val="004B558A"/>
    <w:rsid w:val="004B5605"/>
    <w:rsid w:val="004B5824"/>
    <w:rsid w:val="004B58A1"/>
    <w:rsid w:val="004B75A2"/>
    <w:rsid w:val="004C05EA"/>
    <w:rsid w:val="004C090C"/>
    <w:rsid w:val="004C0BDD"/>
    <w:rsid w:val="004C13DB"/>
    <w:rsid w:val="004C1F8B"/>
    <w:rsid w:val="004C275F"/>
    <w:rsid w:val="004C2B2B"/>
    <w:rsid w:val="004C360E"/>
    <w:rsid w:val="004C3796"/>
    <w:rsid w:val="004C43D9"/>
    <w:rsid w:val="004C43E2"/>
    <w:rsid w:val="004C4CA6"/>
    <w:rsid w:val="004C4EA9"/>
    <w:rsid w:val="004C581B"/>
    <w:rsid w:val="004C5DE5"/>
    <w:rsid w:val="004C6A42"/>
    <w:rsid w:val="004C75F9"/>
    <w:rsid w:val="004C7F88"/>
    <w:rsid w:val="004D0043"/>
    <w:rsid w:val="004D0134"/>
    <w:rsid w:val="004D05FE"/>
    <w:rsid w:val="004D066A"/>
    <w:rsid w:val="004D070C"/>
    <w:rsid w:val="004D0BED"/>
    <w:rsid w:val="004D0DAE"/>
    <w:rsid w:val="004D12E1"/>
    <w:rsid w:val="004D1748"/>
    <w:rsid w:val="004D1844"/>
    <w:rsid w:val="004D2036"/>
    <w:rsid w:val="004D2539"/>
    <w:rsid w:val="004D2DF3"/>
    <w:rsid w:val="004D2E1C"/>
    <w:rsid w:val="004D369F"/>
    <w:rsid w:val="004D36C9"/>
    <w:rsid w:val="004D3CBD"/>
    <w:rsid w:val="004D3D3A"/>
    <w:rsid w:val="004D44B6"/>
    <w:rsid w:val="004D54B5"/>
    <w:rsid w:val="004D55CC"/>
    <w:rsid w:val="004D56B6"/>
    <w:rsid w:val="004D643B"/>
    <w:rsid w:val="004D6E5D"/>
    <w:rsid w:val="004D6F43"/>
    <w:rsid w:val="004D7550"/>
    <w:rsid w:val="004D7BAF"/>
    <w:rsid w:val="004E00D8"/>
    <w:rsid w:val="004E0179"/>
    <w:rsid w:val="004E15C9"/>
    <w:rsid w:val="004E1E20"/>
    <w:rsid w:val="004E1E53"/>
    <w:rsid w:val="004E2101"/>
    <w:rsid w:val="004E2427"/>
    <w:rsid w:val="004E2478"/>
    <w:rsid w:val="004E269B"/>
    <w:rsid w:val="004E2D3B"/>
    <w:rsid w:val="004E390F"/>
    <w:rsid w:val="004E3C06"/>
    <w:rsid w:val="004E4D8A"/>
    <w:rsid w:val="004E5164"/>
    <w:rsid w:val="004E5D31"/>
    <w:rsid w:val="004E68C5"/>
    <w:rsid w:val="004E693A"/>
    <w:rsid w:val="004E7777"/>
    <w:rsid w:val="004E7951"/>
    <w:rsid w:val="004E7EC8"/>
    <w:rsid w:val="004F01F2"/>
    <w:rsid w:val="004F0F56"/>
    <w:rsid w:val="004F1962"/>
    <w:rsid w:val="004F1FCB"/>
    <w:rsid w:val="004F20D0"/>
    <w:rsid w:val="004F31FB"/>
    <w:rsid w:val="004F42D5"/>
    <w:rsid w:val="004F4874"/>
    <w:rsid w:val="004F5804"/>
    <w:rsid w:val="004F65FF"/>
    <w:rsid w:val="004F6F02"/>
    <w:rsid w:val="004F71DD"/>
    <w:rsid w:val="004F752E"/>
    <w:rsid w:val="004F77A1"/>
    <w:rsid w:val="0050091B"/>
    <w:rsid w:val="005011DA"/>
    <w:rsid w:val="0050142D"/>
    <w:rsid w:val="00501671"/>
    <w:rsid w:val="005016E4"/>
    <w:rsid w:val="005035F7"/>
    <w:rsid w:val="00503ABC"/>
    <w:rsid w:val="00503D2D"/>
    <w:rsid w:val="00503E14"/>
    <w:rsid w:val="005055A9"/>
    <w:rsid w:val="00505699"/>
    <w:rsid w:val="00506120"/>
    <w:rsid w:val="00506336"/>
    <w:rsid w:val="00506685"/>
    <w:rsid w:val="00506AE8"/>
    <w:rsid w:val="005072AA"/>
    <w:rsid w:val="0050779D"/>
    <w:rsid w:val="00507A82"/>
    <w:rsid w:val="005101D9"/>
    <w:rsid w:val="00510C92"/>
    <w:rsid w:val="00511D93"/>
    <w:rsid w:val="005120A0"/>
    <w:rsid w:val="005120B5"/>
    <w:rsid w:val="00512170"/>
    <w:rsid w:val="00512845"/>
    <w:rsid w:val="005139EC"/>
    <w:rsid w:val="00513B5E"/>
    <w:rsid w:val="00514044"/>
    <w:rsid w:val="005141FF"/>
    <w:rsid w:val="005153E7"/>
    <w:rsid w:val="00516787"/>
    <w:rsid w:val="00516CAA"/>
    <w:rsid w:val="005170E6"/>
    <w:rsid w:val="005176A2"/>
    <w:rsid w:val="005177C0"/>
    <w:rsid w:val="00517A6A"/>
    <w:rsid w:val="00517E58"/>
    <w:rsid w:val="00517FEE"/>
    <w:rsid w:val="00520409"/>
    <w:rsid w:val="00520BFA"/>
    <w:rsid w:val="00520E71"/>
    <w:rsid w:val="00520F60"/>
    <w:rsid w:val="00521187"/>
    <w:rsid w:val="0052289D"/>
    <w:rsid w:val="00523290"/>
    <w:rsid w:val="005232DE"/>
    <w:rsid w:val="0052333A"/>
    <w:rsid w:val="0052353D"/>
    <w:rsid w:val="00523842"/>
    <w:rsid w:val="00523C2C"/>
    <w:rsid w:val="00523C61"/>
    <w:rsid w:val="00523CA8"/>
    <w:rsid w:val="0052548E"/>
    <w:rsid w:val="00525977"/>
    <w:rsid w:val="00525F7E"/>
    <w:rsid w:val="0052671F"/>
    <w:rsid w:val="00527270"/>
    <w:rsid w:val="00527539"/>
    <w:rsid w:val="00527AB6"/>
    <w:rsid w:val="005302F3"/>
    <w:rsid w:val="00530437"/>
    <w:rsid w:val="0053100B"/>
    <w:rsid w:val="00531160"/>
    <w:rsid w:val="0053256F"/>
    <w:rsid w:val="00532777"/>
    <w:rsid w:val="00532C44"/>
    <w:rsid w:val="0053363D"/>
    <w:rsid w:val="00533F38"/>
    <w:rsid w:val="00534414"/>
    <w:rsid w:val="00534A3F"/>
    <w:rsid w:val="005352F5"/>
    <w:rsid w:val="00535B83"/>
    <w:rsid w:val="00536F3F"/>
    <w:rsid w:val="00537449"/>
    <w:rsid w:val="0054095E"/>
    <w:rsid w:val="00540C66"/>
    <w:rsid w:val="00540FC7"/>
    <w:rsid w:val="00541AC0"/>
    <w:rsid w:val="00541ACD"/>
    <w:rsid w:val="00541EC6"/>
    <w:rsid w:val="0054212A"/>
    <w:rsid w:val="00542206"/>
    <w:rsid w:val="00542927"/>
    <w:rsid w:val="0054302A"/>
    <w:rsid w:val="00543D3F"/>
    <w:rsid w:val="005442D8"/>
    <w:rsid w:val="005444F7"/>
    <w:rsid w:val="0054469F"/>
    <w:rsid w:val="0054477C"/>
    <w:rsid w:val="005458F8"/>
    <w:rsid w:val="00545939"/>
    <w:rsid w:val="0054670B"/>
    <w:rsid w:val="005470D6"/>
    <w:rsid w:val="00547C0A"/>
    <w:rsid w:val="00547ED3"/>
    <w:rsid w:val="00547FD2"/>
    <w:rsid w:val="00550939"/>
    <w:rsid w:val="00550F21"/>
    <w:rsid w:val="00552065"/>
    <w:rsid w:val="005525CA"/>
    <w:rsid w:val="0055327B"/>
    <w:rsid w:val="0055330F"/>
    <w:rsid w:val="005536E6"/>
    <w:rsid w:val="005538B9"/>
    <w:rsid w:val="005540DE"/>
    <w:rsid w:val="005541DE"/>
    <w:rsid w:val="005542FF"/>
    <w:rsid w:val="00555752"/>
    <w:rsid w:val="00556AA1"/>
    <w:rsid w:val="00556EF3"/>
    <w:rsid w:val="00557B15"/>
    <w:rsid w:val="00557D10"/>
    <w:rsid w:val="00557FC3"/>
    <w:rsid w:val="00560397"/>
    <w:rsid w:val="0056057E"/>
    <w:rsid w:val="0056087B"/>
    <w:rsid w:val="00560C99"/>
    <w:rsid w:val="00560FBB"/>
    <w:rsid w:val="0056126C"/>
    <w:rsid w:val="00561551"/>
    <w:rsid w:val="005615F4"/>
    <w:rsid w:val="005618D9"/>
    <w:rsid w:val="00561A6F"/>
    <w:rsid w:val="00561AF9"/>
    <w:rsid w:val="005623F7"/>
    <w:rsid w:val="00563530"/>
    <w:rsid w:val="0056371D"/>
    <w:rsid w:val="005654F1"/>
    <w:rsid w:val="00565960"/>
    <w:rsid w:val="00565F67"/>
    <w:rsid w:val="005662A6"/>
    <w:rsid w:val="00566CC8"/>
    <w:rsid w:val="005672E6"/>
    <w:rsid w:val="00567AA2"/>
    <w:rsid w:val="00567AC9"/>
    <w:rsid w:val="00570081"/>
    <w:rsid w:val="0057013F"/>
    <w:rsid w:val="0057019D"/>
    <w:rsid w:val="0057029D"/>
    <w:rsid w:val="00570F43"/>
    <w:rsid w:val="005729DE"/>
    <w:rsid w:val="005737ED"/>
    <w:rsid w:val="00573D2C"/>
    <w:rsid w:val="00574187"/>
    <w:rsid w:val="00574879"/>
    <w:rsid w:val="005748F8"/>
    <w:rsid w:val="00574B1B"/>
    <w:rsid w:val="005756EC"/>
    <w:rsid w:val="0057592D"/>
    <w:rsid w:val="005759CB"/>
    <w:rsid w:val="00575BA4"/>
    <w:rsid w:val="00575CFE"/>
    <w:rsid w:val="005761E0"/>
    <w:rsid w:val="005763AC"/>
    <w:rsid w:val="00577432"/>
    <w:rsid w:val="00577708"/>
    <w:rsid w:val="00577951"/>
    <w:rsid w:val="0058031D"/>
    <w:rsid w:val="005803FC"/>
    <w:rsid w:val="00580E7A"/>
    <w:rsid w:val="005811A7"/>
    <w:rsid w:val="00581833"/>
    <w:rsid w:val="00581B8E"/>
    <w:rsid w:val="005837DD"/>
    <w:rsid w:val="00583BE6"/>
    <w:rsid w:val="00583D47"/>
    <w:rsid w:val="00584454"/>
    <w:rsid w:val="00584FFA"/>
    <w:rsid w:val="00585214"/>
    <w:rsid w:val="00585C00"/>
    <w:rsid w:val="00586F6B"/>
    <w:rsid w:val="00587906"/>
    <w:rsid w:val="00590519"/>
    <w:rsid w:val="0059076D"/>
    <w:rsid w:val="005919F6"/>
    <w:rsid w:val="0059223F"/>
    <w:rsid w:val="005923E5"/>
    <w:rsid w:val="00592864"/>
    <w:rsid w:val="0059369B"/>
    <w:rsid w:val="00593A7E"/>
    <w:rsid w:val="00593A86"/>
    <w:rsid w:val="00593EE9"/>
    <w:rsid w:val="005943AE"/>
    <w:rsid w:val="00595F31"/>
    <w:rsid w:val="005968B0"/>
    <w:rsid w:val="00596D43"/>
    <w:rsid w:val="00597A52"/>
    <w:rsid w:val="005A03D8"/>
    <w:rsid w:val="005A0A13"/>
    <w:rsid w:val="005A13C2"/>
    <w:rsid w:val="005A14E0"/>
    <w:rsid w:val="005A22A7"/>
    <w:rsid w:val="005A22D4"/>
    <w:rsid w:val="005A2331"/>
    <w:rsid w:val="005A2E6E"/>
    <w:rsid w:val="005A3518"/>
    <w:rsid w:val="005A414A"/>
    <w:rsid w:val="005A4A35"/>
    <w:rsid w:val="005A4AAC"/>
    <w:rsid w:val="005A4B6A"/>
    <w:rsid w:val="005A615F"/>
    <w:rsid w:val="005A617C"/>
    <w:rsid w:val="005A663E"/>
    <w:rsid w:val="005A68F8"/>
    <w:rsid w:val="005A7114"/>
    <w:rsid w:val="005A7408"/>
    <w:rsid w:val="005A7969"/>
    <w:rsid w:val="005B0018"/>
    <w:rsid w:val="005B05E6"/>
    <w:rsid w:val="005B0DF0"/>
    <w:rsid w:val="005B10D0"/>
    <w:rsid w:val="005B166C"/>
    <w:rsid w:val="005B192B"/>
    <w:rsid w:val="005B1AA6"/>
    <w:rsid w:val="005B1B0E"/>
    <w:rsid w:val="005B1C67"/>
    <w:rsid w:val="005B291F"/>
    <w:rsid w:val="005B300D"/>
    <w:rsid w:val="005B379D"/>
    <w:rsid w:val="005B3BF3"/>
    <w:rsid w:val="005B4002"/>
    <w:rsid w:val="005B44C1"/>
    <w:rsid w:val="005B4D1E"/>
    <w:rsid w:val="005B530B"/>
    <w:rsid w:val="005B53EF"/>
    <w:rsid w:val="005B59CE"/>
    <w:rsid w:val="005B5DB4"/>
    <w:rsid w:val="005B6C71"/>
    <w:rsid w:val="005B7118"/>
    <w:rsid w:val="005B7752"/>
    <w:rsid w:val="005C038A"/>
    <w:rsid w:val="005C0EFC"/>
    <w:rsid w:val="005C2AC2"/>
    <w:rsid w:val="005C2CB6"/>
    <w:rsid w:val="005C3112"/>
    <w:rsid w:val="005C34A6"/>
    <w:rsid w:val="005C468F"/>
    <w:rsid w:val="005C471A"/>
    <w:rsid w:val="005C484F"/>
    <w:rsid w:val="005C494E"/>
    <w:rsid w:val="005C4F28"/>
    <w:rsid w:val="005C5A36"/>
    <w:rsid w:val="005C5D72"/>
    <w:rsid w:val="005C66FD"/>
    <w:rsid w:val="005C673A"/>
    <w:rsid w:val="005C6980"/>
    <w:rsid w:val="005C73DF"/>
    <w:rsid w:val="005C76B5"/>
    <w:rsid w:val="005C7CB2"/>
    <w:rsid w:val="005D0423"/>
    <w:rsid w:val="005D0C15"/>
    <w:rsid w:val="005D0FBA"/>
    <w:rsid w:val="005D10B2"/>
    <w:rsid w:val="005D11C9"/>
    <w:rsid w:val="005D1DA6"/>
    <w:rsid w:val="005D2143"/>
    <w:rsid w:val="005D227F"/>
    <w:rsid w:val="005D2793"/>
    <w:rsid w:val="005D29FD"/>
    <w:rsid w:val="005D3D4F"/>
    <w:rsid w:val="005D446C"/>
    <w:rsid w:val="005D44DA"/>
    <w:rsid w:val="005D4653"/>
    <w:rsid w:val="005D5712"/>
    <w:rsid w:val="005D73B0"/>
    <w:rsid w:val="005D7A1D"/>
    <w:rsid w:val="005D7B16"/>
    <w:rsid w:val="005D7E3D"/>
    <w:rsid w:val="005E0359"/>
    <w:rsid w:val="005E0889"/>
    <w:rsid w:val="005E1005"/>
    <w:rsid w:val="005E1279"/>
    <w:rsid w:val="005E2018"/>
    <w:rsid w:val="005E2478"/>
    <w:rsid w:val="005E2E28"/>
    <w:rsid w:val="005E460A"/>
    <w:rsid w:val="005E4AB2"/>
    <w:rsid w:val="005E4AC5"/>
    <w:rsid w:val="005E4D9F"/>
    <w:rsid w:val="005E5611"/>
    <w:rsid w:val="005E57FD"/>
    <w:rsid w:val="005E5D24"/>
    <w:rsid w:val="005E6480"/>
    <w:rsid w:val="005E6EE7"/>
    <w:rsid w:val="005E7812"/>
    <w:rsid w:val="005E788D"/>
    <w:rsid w:val="005E7D77"/>
    <w:rsid w:val="005E7FC1"/>
    <w:rsid w:val="005F0539"/>
    <w:rsid w:val="005F1073"/>
    <w:rsid w:val="005F2996"/>
    <w:rsid w:val="005F2E12"/>
    <w:rsid w:val="005F310A"/>
    <w:rsid w:val="005F389C"/>
    <w:rsid w:val="005F3E6E"/>
    <w:rsid w:val="005F454C"/>
    <w:rsid w:val="005F4F61"/>
    <w:rsid w:val="005F63CB"/>
    <w:rsid w:val="005F689D"/>
    <w:rsid w:val="005F7A34"/>
    <w:rsid w:val="00600B22"/>
    <w:rsid w:val="0060132B"/>
    <w:rsid w:val="0060187A"/>
    <w:rsid w:val="0060198B"/>
    <w:rsid w:val="00601D04"/>
    <w:rsid w:val="00602224"/>
    <w:rsid w:val="00602386"/>
    <w:rsid w:val="0060413A"/>
    <w:rsid w:val="0060418E"/>
    <w:rsid w:val="00604C22"/>
    <w:rsid w:val="006059B4"/>
    <w:rsid w:val="00605F7A"/>
    <w:rsid w:val="00605FEC"/>
    <w:rsid w:val="006062B6"/>
    <w:rsid w:val="00606F05"/>
    <w:rsid w:val="006074BE"/>
    <w:rsid w:val="0060769F"/>
    <w:rsid w:val="00607E05"/>
    <w:rsid w:val="00607F07"/>
    <w:rsid w:val="0061071B"/>
    <w:rsid w:val="0061071E"/>
    <w:rsid w:val="0061128F"/>
    <w:rsid w:val="00611481"/>
    <w:rsid w:val="006115BF"/>
    <w:rsid w:val="00612DA7"/>
    <w:rsid w:val="00612EA4"/>
    <w:rsid w:val="006135A8"/>
    <w:rsid w:val="0061365C"/>
    <w:rsid w:val="006144A9"/>
    <w:rsid w:val="0061496F"/>
    <w:rsid w:val="00614C93"/>
    <w:rsid w:val="00614CD6"/>
    <w:rsid w:val="00614D2B"/>
    <w:rsid w:val="0061524E"/>
    <w:rsid w:val="006152DE"/>
    <w:rsid w:val="00615D20"/>
    <w:rsid w:val="0061665E"/>
    <w:rsid w:val="0061695D"/>
    <w:rsid w:val="00616A06"/>
    <w:rsid w:val="00617391"/>
    <w:rsid w:val="00617535"/>
    <w:rsid w:val="006178AA"/>
    <w:rsid w:val="00620478"/>
    <w:rsid w:val="00620A88"/>
    <w:rsid w:val="006214DE"/>
    <w:rsid w:val="006216AB"/>
    <w:rsid w:val="00621C16"/>
    <w:rsid w:val="00621E02"/>
    <w:rsid w:val="0062252F"/>
    <w:rsid w:val="006226E8"/>
    <w:rsid w:val="00622DB7"/>
    <w:rsid w:val="0062322D"/>
    <w:rsid w:val="006240BF"/>
    <w:rsid w:val="006243F0"/>
    <w:rsid w:val="00624764"/>
    <w:rsid w:val="0062506B"/>
    <w:rsid w:val="0062669F"/>
    <w:rsid w:val="006267A3"/>
    <w:rsid w:val="00627440"/>
    <w:rsid w:val="00627A3F"/>
    <w:rsid w:val="00627AE6"/>
    <w:rsid w:val="00630395"/>
    <w:rsid w:val="00630ABC"/>
    <w:rsid w:val="00631A08"/>
    <w:rsid w:val="00632128"/>
    <w:rsid w:val="00632F51"/>
    <w:rsid w:val="00633380"/>
    <w:rsid w:val="0063464F"/>
    <w:rsid w:val="006349D1"/>
    <w:rsid w:val="0063525F"/>
    <w:rsid w:val="00635336"/>
    <w:rsid w:val="00635C6E"/>
    <w:rsid w:val="0063618B"/>
    <w:rsid w:val="006363F6"/>
    <w:rsid w:val="00637048"/>
    <w:rsid w:val="00637140"/>
    <w:rsid w:val="00637792"/>
    <w:rsid w:val="006377E8"/>
    <w:rsid w:val="0064081F"/>
    <w:rsid w:val="00640BC0"/>
    <w:rsid w:val="006414EC"/>
    <w:rsid w:val="00641606"/>
    <w:rsid w:val="00641C55"/>
    <w:rsid w:val="00641EEC"/>
    <w:rsid w:val="006420E1"/>
    <w:rsid w:val="00642888"/>
    <w:rsid w:val="00642A52"/>
    <w:rsid w:val="00643A28"/>
    <w:rsid w:val="00643F5F"/>
    <w:rsid w:val="006441A0"/>
    <w:rsid w:val="00644953"/>
    <w:rsid w:val="00645123"/>
    <w:rsid w:val="00645AB9"/>
    <w:rsid w:val="00645EC4"/>
    <w:rsid w:val="006479F9"/>
    <w:rsid w:val="00647CED"/>
    <w:rsid w:val="00647E0B"/>
    <w:rsid w:val="00650325"/>
    <w:rsid w:val="00650B1D"/>
    <w:rsid w:val="00650EF6"/>
    <w:rsid w:val="006514FE"/>
    <w:rsid w:val="006516B8"/>
    <w:rsid w:val="00653634"/>
    <w:rsid w:val="006549CB"/>
    <w:rsid w:val="00655022"/>
    <w:rsid w:val="00655A51"/>
    <w:rsid w:val="00655BCD"/>
    <w:rsid w:val="00655F63"/>
    <w:rsid w:val="00656555"/>
    <w:rsid w:val="006572A4"/>
    <w:rsid w:val="0065731D"/>
    <w:rsid w:val="006578F0"/>
    <w:rsid w:val="0066014C"/>
    <w:rsid w:val="00660F4B"/>
    <w:rsid w:val="006624B4"/>
    <w:rsid w:val="006626E7"/>
    <w:rsid w:val="00662B3C"/>
    <w:rsid w:val="00663726"/>
    <w:rsid w:val="00664580"/>
    <w:rsid w:val="006651D5"/>
    <w:rsid w:val="00665457"/>
    <w:rsid w:val="00665990"/>
    <w:rsid w:val="00665AC4"/>
    <w:rsid w:val="006663A6"/>
    <w:rsid w:val="00666A6A"/>
    <w:rsid w:val="00666AB1"/>
    <w:rsid w:val="00666B9F"/>
    <w:rsid w:val="0066727F"/>
    <w:rsid w:val="006679AB"/>
    <w:rsid w:val="00667DE0"/>
    <w:rsid w:val="00671185"/>
    <w:rsid w:val="00671627"/>
    <w:rsid w:val="00671B70"/>
    <w:rsid w:val="00671D0F"/>
    <w:rsid w:val="00673972"/>
    <w:rsid w:val="00673D7F"/>
    <w:rsid w:val="0067472A"/>
    <w:rsid w:val="0067665D"/>
    <w:rsid w:val="006767C3"/>
    <w:rsid w:val="0067715B"/>
    <w:rsid w:val="0067742C"/>
    <w:rsid w:val="006774C0"/>
    <w:rsid w:val="0068062A"/>
    <w:rsid w:val="00680A0B"/>
    <w:rsid w:val="00681377"/>
    <w:rsid w:val="00681AB3"/>
    <w:rsid w:val="00681C4D"/>
    <w:rsid w:val="00681DA8"/>
    <w:rsid w:val="006824E5"/>
    <w:rsid w:val="00682BD9"/>
    <w:rsid w:val="00682C27"/>
    <w:rsid w:val="00682D0F"/>
    <w:rsid w:val="0068317E"/>
    <w:rsid w:val="00683BEC"/>
    <w:rsid w:val="00683FC6"/>
    <w:rsid w:val="00684313"/>
    <w:rsid w:val="00684A58"/>
    <w:rsid w:val="00684C1F"/>
    <w:rsid w:val="00684CE6"/>
    <w:rsid w:val="00685382"/>
    <w:rsid w:val="006853FE"/>
    <w:rsid w:val="00685A1B"/>
    <w:rsid w:val="00685DC3"/>
    <w:rsid w:val="0068687D"/>
    <w:rsid w:val="00686989"/>
    <w:rsid w:val="00690F5B"/>
    <w:rsid w:val="00690FEA"/>
    <w:rsid w:val="00691944"/>
    <w:rsid w:val="00691D0C"/>
    <w:rsid w:val="00692378"/>
    <w:rsid w:val="00692B39"/>
    <w:rsid w:val="0069312F"/>
    <w:rsid w:val="00693659"/>
    <w:rsid w:val="00694374"/>
    <w:rsid w:val="0069478C"/>
    <w:rsid w:val="00694A8D"/>
    <w:rsid w:val="00694B5C"/>
    <w:rsid w:val="00695466"/>
    <w:rsid w:val="00696AA0"/>
    <w:rsid w:val="00697AC1"/>
    <w:rsid w:val="006A00DD"/>
    <w:rsid w:val="006A0DA0"/>
    <w:rsid w:val="006A1236"/>
    <w:rsid w:val="006A1DAF"/>
    <w:rsid w:val="006A238C"/>
    <w:rsid w:val="006A2F26"/>
    <w:rsid w:val="006A2FD3"/>
    <w:rsid w:val="006A34A3"/>
    <w:rsid w:val="006A3748"/>
    <w:rsid w:val="006A3988"/>
    <w:rsid w:val="006A3A48"/>
    <w:rsid w:val="006A3FC7"/>
    <w:rsid w:val="006A4D0A"/>
    <w:rsid w:val="006A5B0F"/>
    <w:rsid w:val="006A6880"/>
    <w:rsid w:val="006A7E2B"/>
    <w:rsid w:val="006B0264"/>
    <w:rsid w:val="006B0758"/>
    <w:rsid w:val="006B07B1"/>
    <w:rsid w:val="006B0D80"/>
    <w:rsid w:val="006B14D3"/>
    <w:rsid w:val="006B1B5F"/>
    <w:rsid w:val="006B2B67"/>
    <w:rsid w:val="006B2DB6"/>
    <w:rsid w:val="006B2F6F"/>
    <w:rsid w:val="006B47F5"/>
    <w:rsid w:val="006B5672"/>
    <w:rsid w:val="006B599A"/>
    <w:rsid w:val="006B6256"/>
    <w:rsid w:val="006B6C1A"/>
    <w:rsid w:val="006B6E85"/>
    <w:rsid w:val="006B728E"/>
    <w:rsid w:val="006B7A09"/>
    <w:rsid w:val="006B7A93"/>
    <w:rsid w:val="006C0094"/>
    <w:rsid w:val="006C0416"/>
    <w:rsid w:val="006C0793"/>
    <w:rsid w:val="006C0C03"/>
    <w:rsid w:val="006C0C45"/>
    <w:rsid w:val="006C161F"/>
    <w:rsid w:val="006C193E"/>
    <w:rsid w:val="006C290A"/>
    <w:rsid w:val="006C350C"/>
    <w:rsid w:val="006C36F8"/>
    <w:rsid w:val="006C3987"/>
    <w:rsid w:val="006C5254"/>
    <w:rsid w:val="006C59C3"/>
    <w:rsid w:val="006C6D64"/>
    <w:rsid w:val="006C747F"/>
    <w:rsid w:val="006C771C"/>
    <w:rsid w:val="006C7ACB"/>
    <w:rsid w:val="006D047D"/>
    <w:rsid w:val="006D0987"/>
    <w:rsid w:val="006D1398"/>
    <w:rsid w:val="006D19FF"/>
    <w:rsid w:val="006D20AF"/>
    <w:rsid w:val="006D2271"/>
    <w:rsid w:val="006D2BE1"/>
    <w:rsid w:val="006D2E98"/>
    <w:rsid w:val="006D2FEE"/>
    <w:rsid w:val="006D31E7"/>
    <w:rsid w:val="006D3823"/>
    <w:rsid w:val="006D474D"/>
    <w:rsid w:val="006D4CE7"/>
    <w:rsid w:val="006D50DA"/>
    <w:rsid w:val="006D56DF"/>
    <w:rsid w:val="006D5AD8"/>
    <w:rsid w:val="006D627E"/>
    <w:rsid w:val="006D66E2"/>
    <w:rsid w:val="006D7018"/>
    <w:rsid w:val="006D7356"/>
    <w:rsid w:val="006E023F"/>
    <w:rsid w:val="006E0A55"/>
    <w:rsid w:val="006E0B00"/>
    <w:rsid w:val="006E0E05"/>
    <w:rsid w:val="006E1666"/>
    <w:rsid w:val="006E286A"/>
    <w:rsid w:val="006E2E6F"/>
    <w:rsid w:val="006E2FEB"/>
    <w:rsid w:val="006E3144"/>
    <w:rsid w:val="006E3319"/>
    <w:rsid w:val="006E36FE"/>
    <w:rsid w:val="006E3A7A"/>
    <w:rsid w:val="006E4518"/>
    <w:rsid w:val="006E4C7F"/>
    <w:rsid w:val="006E5E2E"/>
    <w:rsid w:val="006E6B2D"/>
    <w:rsid w:val="006E7300"/>
    <w:rsid w:val="006E75A2"/>
    <w:rsid w:val="006E780A"/>
    <w:rsid w:val="006E7937"/>
    <w:rsid w:val="006F0F98"/>
    <w:rsid w:val="006F1AAC"/>
    <w:rsid w:val="006F1C35"/>
    <w:rsid w:val="006F2F74"/>
    <w:rsid w:val="006F3C13"/>
    <w:rsid w:val="006F459A"/>
    <w:rsid w:val="006F47E5"/>
    <w:rsid w:val="006F4A48"/>
    <w:rsid w:val="006F4CC2"/>
    <w:rsid w:val="006F5495"/>
    <w:rsid w:val="006F5503"/>
    <w:rsid w:val="006F5748"/>
    <w:rsid w:val="006F5E7C"/>
    <w:rsid w:val="006F625C"/>
    <w:rsid w:val="006F6697"/>
    <w:rsid w:val="006F6C6C"/>
    <w:rsid w:val="00700EA7"/>
    <w:rsid w:val="00701423"/>
    <w:rsid w:val="00701936"/>
    <w:rsid w:val="00701C63"/>
    <w:rsid w:val="00703082"/>
    <w:rsid w:val="00703640"/>
    <w:rsid w:val="00703ECA"/>
    <w:rsid w:val="00704856"/>
    <w:rsid w:val="007048F5"/>
    <w:rsid w:val="00705580"/>
    <w:rsid w:val="007056B9"/>
    <w:rsid w:val="00706540"/>
    <w:rsid w:val="00706875"/>
    <w:rsid w:val="0070697A"/>
    <w:rsid w:val="00706AE3"/>
    <w:rsid w:val="00706F4D"/>
    <w:rsid w:val="00706F63"/>
    <w:rsid w:val="00707439"/>
    <w:rsid w:val="00707D05"/>
    <w:rsid w:val="00710639"/>
    <w:rsid w:val="00713206"/>
    <w:rsid w:val="007132DD"/>
    <w:rsid w:val="00713530"/>
    <w:rsid w:val="00713C62"/>
    <w:rsid w:val="0071442B"/>
    <w:rsid w:val="00714E75"/>
    <w:rsid w:val="00714EE5"/>
    <w:rsid w:val="007150FC"/>
    <w:rsid w:val="00715681"/>
    <w:rsid w:val="00716CA8"/>
    <w:rsid w:val="00716E62"/>
    <w:rsid w:val="00717119"/>
    <w:rsid w:val="00717C05"/>
    <w:rsid w:val="00720030"/>
    <w:rsid w:val="00720330"/>
    <w:rsid w:val="0072153A"/>
    <w:rsid w:val="00722F6F"/>
    <w:rsid w:val="00724809"/>
    <w:rsid w:val="00724A2E"/>
    <w:rsid w:val="00724B4D"/>
    <w:rsid w:val="00724C4A"/>
    <w:rsid w:val="00724E95"/>
    <w:rsid w:val="007251DD"/>
    <w:rsid w:val="007259D4"/>
    <w:rsid w:val="00725F45"/>
    <w:rsid w:val="00725F78"/>
    <w:rsid w:val="007260E7"/>
    <w:rsid w:val="00726AED"/>
    <w:rsid w:val="007275EB"/>
    <w:rsid w:val="00727836"/>
    <w:rsid w:val="007278B0"/>
    <w:rsid w:val="00727F7F"/>
    <w:rsid w:val="007302CF"/>
    <w:rsid w:val="00730705"/>
    <w:rsid w:val="0073072F"/>
    <w:rsid w:val="00730C85"/>
    <w:rsid w:val="00731011"/>
    <w:rsid w:val="00731CA4"/>
    <w:rsid w:val="0073283E"/>
    <w:rsid w:val="00732E18"/>
    <w:rsid w:val="00732E71"/>
    <w:rsid w:val="00732F57"/>
    <w:rsid w:val="00732FEF"/>
    <w:rsid w:val="0073367E"/>
    <w:rsid w:val="00733B95"/>
    <w:rsid w:val="00734183"/>
    <w:rsid w:val="00734307"/>
    <w:rsid w:val="007358F2"/>
    <w:rsid w:val="00736150"/>
    <w:rsid w:val="007366C9"/>
    <w:rsid w:val="00736EEB"/>
    <w:rsid w:val="00737249"/>
    <w:rsid w:val="007376E8"/>
    <w:rsid w:val="007377A0"/>
    <w:rsid w:val="00740141"/>
    <w:rsid w:val="007404D1"/>
    <w:rsid w:val="00740EF9"/>
    <w:rsid w:val="00741619"/>
    <w:rsid w:val="00741A00"/>
    <w:rsid w:val="00742A12"/>
    <w:rsid w:val="00742B4D"/>
    <w:rsid w:val="00742E73"/>
    <w:rsid w:val="00743335"/>
    <w:rsid w:val="00743560"/>
    <w:rsid w:val="00743FBF"/>
    <w:rsid w:val="007441A0"/>
    <w:rsid w:val="00744590"/>
    <w:rsid w:val="00744CAE"/>
    <w:rsid w:val="00745087"/>
    <w:rsid w:val="00745100"/>
    <w:rsid w:val="00745EFD"/>
    <w:rsid w:val="007463B7"/>
    <w:rsid w:val="00746C25"/>
    <w:rsid w:val="00747154"/>
    <w:rsid w:val="00747523"/>
    <w:rsid w:val="00747CA7"/>
    <w:rsid w:val="007509AD"/>
    <w:rsid w:val="007510AF"/>
    <w:rsid w:val="00751EC0"/>
    <w:rsid w:val="00752CED"/>
    <w:rsid w:val="00752F42"/>
    <w:rsid w:val="00753143"/>
    <w:rsid w:val="00753927"/>
    <w:rsid w:val="00753B0F"/>
    <w:rsid w:val="007552EF"/>
    <w:rsid w:val="00755580"/>
    <w:rsid w:val="00756161"/>
    <w:rsid w:val="00756715"/>
    <w:rsid w:val="00756EE1"/>
    <w:rsid w:val="007571EC"/>
    <w:rsid w:val="00757731"/>
    <w:rsid w:val="00757960"/>
    <w:rsid w:val="00760A71"/>
    <w:rsid w:val="0076155F"/>
    <w:rsid w:val="00762542"/>
    <w:rsid w:val="00763894"/>
    <w:rsid w:val="007638CE"/>
    <w:rsid w:val="00763F0E"/>
    <w:rsid w:val="007644AB"/>
    <w:rsid w:val="007645EB"/>
    <w:rsid w:val="00764F18"/>
    <w:rsid w:val="0076554F"/>
    <w:rsid w:val="00765A62"/>
    <w:rsid w:val="007661CE"/>
    <w:rsid w:val="00766734"/>
    <w:rsid w:val="00767019"/>
    <w:rsid w:val="007673F6"/>
    <w:rsid w:val="007705A3"/>
    <w:rsid w:val="00770B1C"/>
    <w:rsid w:val="00770FD9"/>
    <w:rsid w:val="007711CE"/>
    <w:rsid w:val="007713AB"/>
    <w:rsid w:val="00771964"/>
    <w:rsid w:val="00771976"/>
    <w:rsid w:val="00772057"/>
    <w:rsid w:val="00772AE0"/>
    <w:rsid w:val="007732C6"/>
    <w:rsid w:val="0077341A"/>
    <w:rsid w:val="00773504"/>
    <w:rsid w:val="00773872"/>
    <w:rsid w:val="0077454A"/>
    <w:rsid w:val="007749A2"/>
    <w:rsid w:val="00775207"/>
    <w:rsid w:val="00775496"/>
    <w:rsid w:val="00775E5C"/>
    <w:rsid w:val="00776093"/>
    <w:rsid w:val="0077625D"/>
    <w:rsid w:val="00776706"/>
    <w:rsid w:val="00776E6B"/>
    <w:rsid w:val="00777B0B"/>
    <w:rsid w:val="007804B6"/>
    <w:rsid w:val="00780894"/>
    <w:rsid w:val="00781C69"/>
    <w:rsid w:val="00781DA9"/>
    <w:rsid w:val="00781E6A"/>
    <w:rsid w:val="00782471"/>
    <w:rsid w:val="00782622"/>
    <w:rsid w:val="0078362F"/>
    <w:rsid w:val="00783817"/>
    <w:rsid w:val="0078444F"/>
    <w:rsid w:val="00784891"/>
    <w:rsid w:val="00784EDE"/>
    <w:rsid w:val="00784F55"/>
    <w:rsid w:val="00785BF3"/>
    <w:rsid w:val="00785E7D"/>
    <w:rsid w:val="00786125"/>
    <w:rsid w:val="007861E7"/>
    <w:rsid w:val="00786A86"/>
    <w:rsid w:val="00786A9C"/>
    <w:rsid w:val="00787067"/>
    <w:rsid w:val="007875C0"/>
    <w:rsid w:val="00787D56"/>
    <w:rsid w:val="00787D8E"/>
    <w:rsid w:val="00790210"/>
    <w:rsid w:val="007910D6"/>
    <w:rsid w:val="00791351"/>
    <w:rsid w:val="007914E8"/>
    <w:rsid w:val="007917C1"/>
    <w:rsid w:val="007918B9"/>
    <w:rsid w:val="007920F3"/>
    <w:rsid w:val="0079263D"/>
    <w:rsid w:val="007926BE"/>
    <w:rsid w:val="007927E9"/>
    <w:rsid w:val="00792BD7"/>
    <w:rsid w:val="00793470"/>
    <w:rsid w:val="007937FE"/>
    <w:rsid w:val="00793D60"/>
    <w:rsid w:val="00794884"/>
    <w:rsid w:val="007949D0"/>
    <w:rsid w:val="00794C76"/>
    <w:rsid w:val="00794E2C"/>
    <w:rsid w:val="00795F3C"/>
    <w:rsid w:val="00796D60"/>
    <w:rsid w:val="00796E5C"/>
    <w:rsid w:val="00797184"/>
    <w:rsid w:val="00797743"/>
    <w:rsid w:val="00797CBB"/>
    <w:rsid w:val="00797D32"/>
    <w:rsid w:val="00797DE7"/>
    <w:rsid w:val="007A03AF"/>
    <w:rsid w:val="007A1078"/>
    <w:rsid w:val="007A1291"/>
    <w:rsid w:val="007A16A2"/>
    <w:rsid w:val="007A180D"/>
    <w:rsid w:val="007A1EB2"/>
    <w:rsid w:val="007A2120"/>
    <w:rsid w:val="007A25C0"/>
    <w:rsid w:val="007A3160"/>
    <w:rsid w:val="007A3269"/>
    <w:rsid w:val="007A5153"/>
    <w:rsid w:val="007A579C"/>
    <w:rsid w:val="007A5C8D"/>
    <w:rsid w:val="007A6A34"/>
    <w:rsid w:val="007A7B01"/>
    <w:rsid w:val="007B0264"/>
    <w:rsid w:val="007B04F9"/>
    <w:rsid w:val="007B0C69"/>
    <w:rsid w:val="007B118E"/>
    <w:rsid w:val="007B189E"/>
    <w:rsid w:val="007B1E3C"/>
    <w:rsid w:val="007B1E66"/>
    <w:rsid w:val="007B230A"/>
    <w:rsid w:val="007B2DA6"/>
    <w:rsid w:val="007B2EB7"/>
    <w:rsid w:val="007B2F7C"/>
    <w:rsid w:val="007B3A03"/>
    <w:rsid w:val="007B4AEE"/>
    <w:rsid w:val="007B539D"/>
    <w:rsid w:val="007B56F4"/>
    <w:rsid w:val="007B5CA7"/>
    <w:rsid w:val="007B6591"/>
    <w:rsid w:val="007B676A"/>
    <w:rsid w:val="007B6D85"/>
    <w:rsid w:val="007B757C"/>
    <w:rsid w:val="007B7AE4"/>
    <w:rsid w:val="007B7C22"/>
    <w:rsid w:val="007C0AC7"/>
    <w:rsid w:val="007C1122"/>
    <w:rsid w:val="007C12BB"/>
    <w:rsid w:val="007C1424"/>
    <w:rsid w:val="007C19C7"/>
    <w:rsid w:val="007C1BE7"/>
    <w:rsid w:val="007C202B"/>
    <w:rsid w:val="007C25B6"/>
    <w:rsid w:val="007C3EFB"/>
    <w:rsid w:val="007C4BD2"/>
    <w:rsid w:val="007C4DEE"/>
    <w:rsid w:val="007C5022"/>
    <w:rsid w:val="007C5312"/>
    <w:rsid w:val="007C59F1"/>
    <w:rsid w:val="007C62BA"/>
    <w:rsid w:val="007C62E0"/>
    <w:rsid w:val="007C684F"/>
    <w:rsid w:val="007C6EE1"/>
    <w:rsid w:val="007C7124"/>
    <w:rsid w:val="007C7A8B"/>
    <w:rsid w:val="007D0B07"/>
    <w:rsid w:val="007D120C"/>
    <w:rsid w:val="007D129D"/>
    <w:rsid w:val="007D1580"/>
    <w:rsid w:val="007D18AB"/>
    <w:rsid w:val="007D19BC"/>
    <w:rsid w:val="007D2114"/>
    <w:rsid w:val="007D270E"/>
    <w:rsid w:val="007D2A91"/>
    <w:rsid w:val="007D2B6E"/>
    <w:rsid w:val="007D3015"/>
    <w:rsid w:val="007D3307"/>
    <w:rsid w:val="007D417A"/>
    <w:rsid w:val="007D5121"/>
    <w:rsid w:val="007D5238"/>
    <w:rsid w:val="007D5946"/>
    <w:rsid w:val="007D63BE"/>
    <w:rsid w:val="007D6DAD"/>
    <w:rsid w:val="007D7BB3"/>
    <w:rsid w:val="007D7E67"/>
    <w:rsid w:val="007D7F6F"/>
    <w:rsid w:val="007E084A"/>
    <w:rsid w:val="007E09DB"/>
    <w:rsid w:val="007E1C6A"/>
    <w:rsid w:val="007E1F9A"/>
    <w:rsid w:val="007E343E"/>
    <w:rsid w:val="007E4956"/>
    <w:rsid w:val="007E4A5B"/>
    <w:rsid w:val="007E4AB5"/>
    <w:rsid w:val="007E4FBE"/>
    <w:rsid w:val="007E5693"/>
    <w:rsid w:val="007E626C"/>
    <w:rsid w:val="007E6282"/>
    <w:rsid w:val="007E65E3"/>
    <w:rsid w:val="007E69C9"/>
    <w:rsid w:val="007F0DE4"/>
    <w:rsid w:val="007F0F8C"/>
    <w:rsid w:val="007F121B"/>
    <w:rsid w:val="007F1837"/>
    <w:rsid w:val="007F1A8B"/>
    <w:rsid w:val="007F2533"/>
    <w:rsid w:val="007F2BFF"/>
    <w:rsid w:val="007F30BE"/>
    <w:rsid w:val="007F3451"/>
    <w:rsid w:val="007F3E51"/>
    <w:rsid w:val="007F3F96"/>
    <w:rsid w:val="007F43CD"/>
    <w:rsid w:val="007F4EFE"/>
    <w:rsid w:val="007F5A7F"/>
    <w:rsid w:val="007F6F4A"/>
    <w:rsid w:val="00801739"/>
    <w:rsid w:val="008020E4"/>
    <w:rsid w:val="00802B09"/>
    <w:rsid w:val="00802B39"/>
    <w:rsid w:val="00802DB5"/>
    <w:rsid w:val="00803A68"/>
    <w:rsid w:val="008049AB"/>
    <w:rsid w:val="00804DF7"/>
    <w:rsid w:val="00804EBF"/>
    <w:rsid w:val="00805B78"/>
    <w:rsid w:val="00805CE2"/>
    <w:rsid w:val="008061A2"/>
    <w:rsid w:val="008063B5"/>
    <w:rsid w:val="00807288"/>
    <w:rsid w:val="00810205"/>
    <w:rsid w:val="008119F2"/>
    <w:rsid w:val="00811C4A"/>
    <w:rsid w:val="00812D60"/>
    <w:rsid w:val="008139E6"/>
    <w:rsid w:val="00814ACE"/>
    <w:rsid w:val="00815083"/>
    <w:rsid w:val="00815CDC"/>
    <w:rsid w:val="008165FE"/>
    <w:rsid w:val="00816EB1"/>
    <w:rsid w:val="0081709C"/>
    <w:rsid w:val="00817340"/>
    <w:rsid w:val="00820E6C"/>
    <w:rsid w:val="008228AA"/>
    <w:rsid w:val="00823793"/>
    <w:rsid w:val="00824481"/>
    <w:rsid w:val="00824F3A"/>
    <w:rsid w:val="008258CF"/>
    <w:rsid w:val="00826523"/>
    <w:rsid w:val="00826F7E"/>
    <w:rsid w:val="00827E29"/>
    <w:rsid w:val="00830977"/>
    <w:rsid w:val="00830979"/>
    <w:rsid w:val="00830FC6"/>
    <w:rsid w:val="00831ACD"/>
    <w:rsid w:val="008322E0"/>
    <w:rsid w:val="00833230"/>
    <w:rsid w:val="0083347F"/>
    <w:rsid w:val="00833AD2"/>
    <w:rsid w:val="00833C52"/>
    <w:rsid w:val="00833C56"/>
    <w:rsid w:val="00833E8D"/>
    <w:rsid w:val="0083476C"/>
    <w:rsid w:val="0083592F"/>
    <w:rsid w:val="00835CEE"/>
    <w:rsid w:val="00836091"/>
    <w:rsid w:val="00836D15"/>
    <w:rsid w:val="00837408"/>
    <w:rsid w:val="0083789A"/>
    <w:rsid w:val="008408C6"/>
    <w:rsid w:val="00840D62"/>
    <w:rsid w:val="0084121C"/>
    <w:rsid w:val="00841631"/>
    <w:rsid w:val="00841AA6"/>
    <w:rsid w:val="00841C26"/>
    <w:rsid w:val="00842301"/>
    <w:rsid w:val="008427CD"/>
    <w:rsid w:val="00842A7C"/>
    <w:rsid w:val="00842F36"/>
    <w:rsid w:val="00843715"/>
    <w:rsid w:val="008438E9"/>
    <w:rsid w:val="008445BC"/>
    <w:rsid w:val="00844D33"/>
    <w:rsid w:val="008455BC"/>
    <w:rsid w:val="00846137"/>
    <w:rsid w:val="0084621A"/>
    <w:rsid w:val="00846C1F"/>
    <w:rsid w:val="00846EBE"/>
    <w:rsid w:val="008502AF"/>
    <w:rsid w:val="008503D4"/>
    <w:rsid w:val="00850505"/>
    <w:rsid w:val="008511DA"/>
    <w:rsid w:val="00851607"/>
    <w:rsid w:val="0085207B"/>
    <w:rsid w:val="00852EC2"/>
    <w:rsid w:val="00852F3A"/>
    <w:rsid w:val="008534DE"/>
    <w:rsid w:val="00854115"/>
    <w:rsid w:val="0085459B"/>
    <w:rsid w:val="00855306"/>
    <w:rsid w:val="008554E9"/>
    <w:rsid w:val="008559C9"/>
    <w:rsid w:val="008563BF"/>
    <w:rsid w:val="00856BA9"/>
    <w:rsid w:val="00856C2A"/>
    <w:rsid w:val="00856F45"/>
    <w:rsid w:val="008578F9"/>
    <w:rsid w:val="00857BBB"/>
    <w:rsid w:val="00860E0A"/>
    <w:rsid w:val="00861269"/>
    <w:rsid w:val="00861898"/>
    <w:rsid w:val="00861DD0"/>
    <w:rsid w:val="00861FAE"/>
    <w:rsid w:val="0086251A"/>
    <w:rsid w:val="008627EC"/>
    <w:rsid w:val="00862AC0"/>
    <w:rsid w:val="00862F2A"/>
    <w:rsid w:val="00864470"/>
    <w:rsid w:val="00864538"/>
    <w:rsid w:val="008646C8"/>
    <w:rsid w:val="008649A9"/>
    <w:rsid w:val="00864FF3"/>
    <w:rsid w:val="00865675"/>
    <w:rsid w:val="00865A72"/>
    <w:rsid w:val="008662C1"/>
    <w:rsid w:val="00866559"/>
    <w:rsid w:val="0086668E"/>
    <w:rsid w:val="008669FF"/>
    <w:rsid w:val="00866BFE"/>
    <w:rsid w:val="0086700C"/>
    <w:rsid w:val="008707DF"/>
    <w:rsid w:val="00870D66"/>
    <w:rsid w:val="00871371"/>
    <w:rsid w:val="00871379"/>
    <w:rsid w:val="00871708"/>
    <w:rsid w:val="00871B3A"/>
    <w:rsid w:val="00872504"/>
    <w:rsid w:val="0087275F"/>
    <w:rsid w:val="0087287F"/>
    <w:rsid w:val="00872A22"/>
    <w:rsid w:val="00872ABE"/>
    <w:rsid w:val="00873A6D"/>
    <w:rsid w:val="00873B55"/>
    <w:rsid w:val="00873D40"/>
    <w:rsid w:val="008743D6"/>
    <w:rsid w:val="008748FF"/>
    <w:rsid w:val="00874ABC"/>
    <w:rsid w:val="008753ED"/>
    <w:rsid w:val="00875F1D"/>
    <w:rsid w:val="0087671C"/>
    <w:rsid w:val="00877132"/>
    <w:rsid w:val="008772CE"/>
    <w:rsid w:val="00877366"/>
    <w:rsid w:val="008779A8"/>
    <w:rsid w:val="00877E3E"/>
    <w:rsid w:val="00877FAC"/>
    <w:rsid w:val="00880346"/>
    <w:rsid w:val="008805C5"/>
    <w:rsid w:val="00880C73"/>
    <w:rsid w:val="00880CFD"/>
    <w:rsid w:val="00881030"/>
    <w:rsid w:val="00881E3B"/>
    <w:rsid w:val="00882C6F"/>
    <w:rsid w:val="008832F9"/>
    <w:rsid w:val="0088353A"/>
    <w:rsid w:val="0088403B"/>
    <w:rsid w:val="0088500C"/>
    <w:rsid w:val="0088598F"/>
    <w:rsid w:val="00885B89"/>
    <w:rsid w:val="008860BC"/>
    <w:rsid w:val="00886699"/>
    <w:rsid w:val="00886874"/>
    <w:rsid w:val="00886B4B"/>
    <w:rsid w:val="00886E51"/>
    <w:rsid w:val="008875BD"/>
    <w:rsid w:val="008877D0"/>
    <w:rsid w:val="00887E54"/>
    <w:rsid w:val="008902BA"/>
    <w:rsid w:val="00890B4F"/>
    <w:rsid w:val="00891C9E"/>
    <w:rsid w:val="008923A8"/>
    <w:rsid w:val="00892CD0"/>
    <w:rsid w:val="008932F3"/>
    <w:rsid w:val="00893C4A"/>
    <w:rsid w:val="00893CF6"/>
    <w:rsid w:val="008959B3"/>
    <w:rsid w:val="008960E3"/>
    <w:rsid w:val="0089618E"/>
    <w:rsid w:val="00896B67"/>
    <w:rsid w:val="008972ED"/>
    <w:rsid w:val="008A0A13"/>
    <w:rsid w:val="008A0E6F"/>
    <w:rsid w:val="008A11AE"/>
    <w:rsid w:val="008A11B2"/>
    <w:rsid w:val="008A1561"/>
    <w:rsid w:val="008A1C71"/>
    <w:rsid w:val="008A2635"/>
    <w:rsid w:val="008A271E"/>
    <w:rsid w:val="008A280F"/>
    <w:rsid w:val="008A31F7"/>
    <w:rsid w:val="008A346E"/>
    <w:rsid w:val="008A34C1"/>
    <w:rsid w:val="008A3998"/>
    <w:rsid w:val="008A3E06"/>
    <w:rsid w:val="008A3EF4"/>
    <w:rsid w:val="008A418E"/>
    <w:rsid w:val="008A470C"/>
    <w:rsid w:val="008A4C69"/>
    <w:rsid w:val="008A4E28"/>
    <w:rsid w:val="008A658A"/>
    <w:rsid w:val="008A6ABD"/>
    <w:rsid w:val="008A6B79"/>
    <w:rsid w:val="008A78AA"/>
    <w:rsid w:val="008A7DCA"/>
    <w:rsid w:val="008B0881"/>
    <w:rsid w:val="008B0A0D"/>
    <w:rsid w:val="008B2465"/>
    <w:rsid w:val="008B3346"/>
    <w:rsid w:val="008B3AAE"/>
    <w:rsid w:val="008B3AF7"/>
    <w:rsid w:val="008B45DA"/>
    <w:rsid w:val="008B4956"/>
    <w:rsid w:val="008B4B08"/>
    <w:rsid w:val="008B4EA2"/>
    <w:rsid w:val="008B4F11"/>
    <w:rsid w:val="008B4F3E"/>
    <w:rsid w:val="008B514E"/>
    <w:rsid w:val="008B5C43"/>
    <w:rsid w:val="008B6489"/>
    <w:rsid w:val="008B7409"/>
    <w:rsid w:val="008B7B6A"/>
    <w:rsid w:val="008C0341"/>
    <w:rsid w:val="008C1E57"/>
    <w:rsid w:val="008C1F70"/>
    <w:rsid w:val="008C204E"/>
    <w:rsid w:val="008C39BE"/>
    <w:rsid w:val="008C4088"/>
    <w:rsid w:val="008C4B2F"/>
    <w:rsid w:val="008C56BF"/>
    <w:rsid w:val="008C590C"/>
    <w:rsid w:val="008C5F8A"/>
    <w:rsid w:val="008C6104"/>
    <w:rsid w:val="008C66CC"/>
    <w:rsid w:val="008C6BA2"/>
    <w:rsid w:val="008C6C07"/>
    <w:rsid w:val="008C6CB6"/>
    <w:rsid w:val="008C6D66"/>
    <w:rsid w:val="008C6FA4"/>
    <w:rsid w:val="008C7BF8"/>
    <w:rsid w:val="008C7CA1"/>
    <w:rsid w:val="008D03D2"/>
    <w:rsid w:val="008D080C"/>
    <w:rsid w:val="008D12D3"/>
    <w:rsid w:val="008D1541"/>
    <w:rsid w:val="008D154E"/>
    <w:rsid w:val="008D156F"/>
    <w:rsid w:val="008D1893"/>
    <w:rsid w:val="008D19DC"/>
    <w:rsid w:val="008D1BF0"/>
    <w:rsid w:val="008D2457"/>
    <w:rsid w:val="008D298A"/>
    <w:rsid w:val="008D33D3"/>
    <w:rsid w:val="008D3495"/>
    <w:rsid w:val="008D39F2"/>
    <w:rsid w:val="008D3E05"/>
    <w:rsid w:val="008D3F40"/>
    <w:rsid w:val="008D4037"/>
    <w:rsid w:val="008D4AC8"/>
    <w:rsid w:val="008D4C63"/>
    <w:rsid w:val="008D6444"/>
    <w:rsid w:val="008D6718"/>
    <w:rsid w:val="008D73BD"/>
    <w:rsid w:val="008E1537"/>
    <w:rsid w:val="008E19D9"/>
    <w:rsid w:val="008E231B"/>
    <w:rsid w:val="008E2376"/>
    <w:rsid w:val="008E27B1"/>
    <w:rsid w:val="008E28A2"/>
    <w:rsid w:val="008E2FD2"/>
    <w:rsid w:val="008E3B11"/>
    <w:rsid w:val="008E4A29"/>
    <w:rsid w:val="008E4C61"/>
    <w:rsid w:val="008E50F0"/>
    <w:rsid w:val="008E563F"/>
    <w:rsid w:val="008E5E3D"/>
    <w:rsid w:val="008E6305"/>
    <w:rsid w:val="008E654E"/>
    <w:rsid w:val="008F020E"/>
    <w:rsid w:val="008F0CD0"/>
    <w:rsid w:val="008F13D1"/>
    <w:rsid w:val="008F1DB3"/>
    <w:rsid w:val="008F2F92"/>
    <w:rsid w:val="008F315A"/>
    <w:rsid w:val="008F432D"/>
    <w:rsid w:val="008F4D32"/>
    <w:rsid w:val="008F5484"/>
    <w:rsid w:val="008F68B4"/>
    <w:rsid w:val="008F7012"/>
    <w:rsid w:val="008F7055"/>
    <w:rsid w:val="008F7472"/>
    <w:rsid w:val="008F769E"/>
    <w:rsid w:val="008F7A3B"/>
    <w:rsid w:val="008F7CFB"/>
    <w:rsid w:val="00900D25"/>
    <w:rsid w:val="00902AEC"/>
    <w:rsid w:val="00902C2F"/>
    <w:rsid w:val="009030E2"/>
    <w:rsid w:val="009035D8"/>
    <w:rsid w:val="00904140"/>
    <w:rsid w:val="00905C71"/>
    <w:rsid w:val="009067A2"/>
    <w:rsid w:val="00906BB6"/>
    <w:rsid w:val="00906DD5"/>
    <w:rsid w:val="00906DDC"/>
    <w:rsid w:val="00907AD1"/>
    <w:rsid w:val="00907E2C"/>
    <w:rsid w:val="009107C2"/>
    <w:rsid w:val="00911A95"/>
    <w:rsid w:val="009121E2"/>
    <w:rsid w:val="00912A60"/>
    <w:rsid w:val="009136D7"/>
    <w:rsid w:val="00913A25"/>
    <w:rsid w:val="00913FF3"/>
    <w:rsid w:val="00914D5E"/>
    <w:rsid w:val="00915A75"/>
    <w:rsid w:val="00915CFA"/>
    <w:rsid w:val="0091672B"/>
    <w:rsid w:val="009168C5"/>
    <w:rsid w:val="00916A88"/>
    <w:rsid w:val="00916ADF"/>
    <w:rsid w:val="00917E1D"/>
    <w:rsid w:val="00917FA9"/>
    <w:rsid w:val="009206CF"/>
    <w:rsid w:val="00921467"/>
    <w:rsid w:val="00921FFB"/>
    <w:rsid w:val="009227E6"/>
    <w:rsid w:val="00923118"/>
    <w:rsid w:val="0092316D"/>
    <w:rsid w:val="0092334F"/>
    <w:rsid w:val="009236C0"/>
    <w:rsid w:val="009236C2"/>
    <w:rsid w:val="00923E13"/>
    <w:rsid w:val="00924C80"/>
    <w:rsid w:val="009271AC"/>
    <w:rsid w:val="00931072"/>
    <w:rsid w:val="009310CC"/>
    <w:rsid w:val="0093148D"/>
    <w:rsid w:val="00931DB0"/>
    <w:rsid w:val="00932BDA"/>
    <w:rsid w:val="00932CD8"/>
    <w:rsid w:val="00932F8A"/>
    <w:rsid w:val="009332AA"/>
    <w:rsid w:val="0093364A"/>
    <w:rsid w:val="00933C23"/>
    <w:rsid w:val="00933CB8"/>
    <w:rsid w:val="009348CE"/>
    <w:rsid w:val="00934B7B"/>
    <w:rsid w:val="00934BEA"/>
    <w:rsid w:val="00935941"/>
    <w:rsid w:val="00936ABB"/>
    <w:rsid w:val="00937C4E"/>
    <w:rsid w:val="0094118A"/>
    <w:rsid w:val="00941A34"/>
    <w:rsid w:val="00942C51"/>
    <w:rsid w:val="009430F3"/>
    <w:rsid w:val="009441A4"/>
    <w:rsid w:val="00945407"/>
    <w:rsid w:val="00945611"/>
    <w:rsid w:val="00945B57"/>
    <w:rsid w:val="00946ACA"/>
    <w:rsid w:val="00946E0B"/>
    <w:rsid w:val="0094702E"/>
    <w:rsid w:val="00947832"/>
    <w:rsid w:val="0094789E"/>
    <w:rsid w:val="00950138"/>
    <w:rsid w:val="009501DF"/>
    <w:rsid w:val="009507B6"/>
    <w:rsid w:val="009507F8"/>
    <w:rsid w:val="00950976"/>
    <w:rsid w:val="00950AB0"/>
    <w:rsid w:val="00951497"/>
    <w:rsid w:val="009517C3"/>
    <w:rsid w:val="00951FD4"/>
    <w:rsid w:val="009522B3"/>
    <w:rsid w:val="009523F3"/>
    <w:rsid w:val="009526BB"/>
    <w:rsid w:val="0095279B"/>
    <w:rsid w:val="00952D16"/>
    <w:rsid w:val="00953419"/>
    <w:rsid w:val="00953B27"/>
    <w:rsid w:val="00953B53"/>
    <w:rsid w:val="00953CBA"/>
    <w:rsid w:val="00954756"/>
    <w:rsid w:val="00954B47"/>
    <w:rsid w:val="00955B15"/>
    <w:rsid w:val="0095682B"/>
    <w:rsid w:val="00956CDA"/>
    <w:rsid w:val="00956F63"/>
    <w:rsid w:val="009601F5"/>
    <w:rsid w:val="0096045D"/>
    <w:rsid w:val="00960736"/>
    <w:rsid w:val="00960861"/>
    <w:rsid w:val="00960A4C"/>
    <w:rsid w:val="009617F3"/>
    <w:rsid w:val="00961B18"/>
    <w:rsid w:val="009625CF"/>
    <w:rsid w:val="00962687"/>
    <w:rsid w:val="00962809"/>
    <w:rsid w:val="009629BB"/>
    <w:rsid w:val="009629F4"/>
    <w:rsid w:val="009631E2"/>
    <w:rsid w:val="009636B8"/>
    <w:rsid w:val="0096379C"/>
    <w:rsid w:val="00964323"/>
    <w:rsid w:val="00965703"/>
    <w:rsid w:val="009657C8"/>
    <w:rsid w:val="00965811"/>
    <w:rsid w:val="009666D9"/>
    <w:rsid w:val="0096723E"/>
    <w:rsid w:val="009672B5"/>
    <w:rsid w:val="009672CD"/>
    <w:rsid w:val="009674EC"/>
    <w:rsid w:val="00967F53"/>
    <w:rsid w:val="00970BE5"/>
    <w:rsid w:val="009712E1"/>
    <w:rsid w:val="009715CA"/>
    <w:rsid w:val="00971929"/>
    <w:rsid w:val="00971A7A"/>
    <w:rsid w:val="00971DE5"/>
    <w:rsid w:val="009720F2"/>
    <w:rsid w:val="00972211"/>
    <w:rsid w:val="00972313"/>
    <w:rsid w:val="00972DB9"/>
    <w:rsid w:val="00973158"/>
    <w:rsid w:val="009731AD"/>
    <w:rsid w:val="00973374"/>
    <w:rsid w:val="009745B1"/>
    <w:rsid w:val="009745D3"/>
    <w:rsid w:val="0097480C"/>
    <w:rsid w:val="0097568A"/>
    <w:rsid w:val="00975EDA"/>
    <w:rsid w:val="009769DA"/>
    <w:rsid w:val="00976B81"/>
    <w:rsid w:val="00976C8C"/>
    <w:rsid w:val="00976D27"/>
    <w:rsid w:val="009770DD"/>
    <w:rsid w:val="00977903"/>
    <w:rsid w:val="009800F4"/>
    <w:rsid w:val="00980515"/>
    <w:rsid w:val="009808BA"/>
    <w:rsid w:val="00980B2C"/>
    <w:rsid w:val="0098135B"/>
    <w:rsid w:val="00981796"/>
    <w:rsid w:val="0098190A"/>
    <w:rsid w:val="00981A3C"/>
    <w:rsid w:val="00982132"/>
    <w:rsid w:val="0098216B"/>
    <w:rsid w:val="009834B0"/>
    <w:rsid w:val="00984B7D"/>
    <w:rsid w:val="00985010"/>
    <w:rsid w:val="00985B99"/>
    <w:rsid w:val="00985E27"/>
    <w:rsid w:val="0098639C"/>
    <w:rsid w:val="0098755F"/>
    <w:rsid w:val="00987589"/>
    <w:rsid w:val="009877E0"/>
    <w:rsid w:val="009903DB"/>
    <w:rsid w:val="00990EB3"/>
    <w:rsid w:val="00991423"/>
    <w:rsid w:val="0099227F"/>
    <w:rsid w:val="00992767"/>
    <w:rsid w:val="00993ABA"/>
    <w:rsid w:val="00993BB3"/>
    <w:rsid w:val="00994613"/>
    <w:rsid w:val="009948C8"/>
    <w:rsid w:val="00994F39"/>
    <w:rsid w:val="009952D1"/>
    <w:rsid w:val="009953DC"/>
    <w:rsid w:val="00995B53"/>
    <w:rsid w:val="00995B63"/>
    <w:rsid w:val="00996824"/>
    <w:rsid w:val="00996FA0"/>
    <w:rsid w:val="0099706B"/>
    <w:rsid w:val="00997131"/>
    <w:rsid w:val="00997913"/>
    <w:rsid w:val="009A0283"/>
    <w:rsid w:val="009A0C12"/>
    <w:rsid w:val="009A0EDB"/>
    <w:rsid w:val="009A1625"/>
    <w:rsid w:val="009A1735"/>
    <w:rsid w:val="009A1E1E"/>
    <w:rsid w:val="009A1FC7"/>
    <w:rsid w:val="009A20B4"/>
    <w:rsid w:val="009A23AB"/>
    <w:rsid w:val="009A2928"/>
    <w:rsid w:val="009A3E8E"/>
    <w:rsid w:val="009A4284"/>
    <w:rsid w:val="009A56EC"/>
    <w:rsid w:val="009A6032"/>
    <w:rsid w:val="009A6AF2"/>
    <w:rsid w:val="009A6C5C"/>
    <w:rsid w:val="009A6FFD"/>
    <w:rsid w:val="009A7A44"/>
    <w:rsid w:val="009A7FC4"/>
    <w:rsid w:val="009B061F"/>
    <w:rsid w:val="009B07BB"/>
    <w:rsid w:val="009B0D3D"/>
    <w:rsid w:val="009B0D3F"/>
    <w:rsid w:val="009B1AFD"/>
    <w:rsid w:val="009B25A0"/>
    <w:rsid w:val="009B2767"/>
    <w:rsid w:val="009B2F92"/>
    <w:rsid w:val="009B373D"/>
    <w:rsid w:val="009B39A2"/>
    <w:rsid w:val="009B3B67"/>
    <w:rsid w:val="009B4DD2"/>
    <w:rsid w:val="009B4F7B"/>
    <w:rsid w:val="009B58F8"/>
    <w:rsid w:val="009B5FEE"/>
    <w:rsid w:val="009B6818"/>
    <w:rsid w:val="009B6A57"/>
    <w:rsid w:val="009B7BBA"/>
    <w:rsid w:val="009B7D5B"/>
    <w:rsid w:val="009C023A"/>
    <w:rsid w:val="009C1117"/>
    <w:rsid w:val="009C153F"/>
    <w:rsid w:val="009C1AD4"/>
    <w:rsid w:val="009C1BE3"/>
    <w:rsid w:val="009C1CE0"/>
    <w:rsid w:val="009C2050"/>
    <w:rsid w:val="009C29B1"/>
    <w:rsid w:val="009C447D"/>
    <w:rsid w:val="009C484C"/>
    <w:rsid w:val="009C50B8"/>
    <w:rsid w:val="009C5849"/>
    <w:rsid w:val="009C5A40"/>
    <w:rsid w:val="009C61DE"/>
    <w:rsid w:val="009C776D"/>
    <w:rsid w:val="009C7AFC"/>
    <w:rsid w:val="009C7CD0"/>
    <w:rsid w:val="009D0D8C"/>
    <w:rsid w:val="009D0DCB"/>
    <w:rsid w:val="009D1BEE"/>
    <w:rsid w:val="009D1DC5"/>
    <w:rsid w:val="009D1F41"/>
    <w:rsid w:val="009D23B5"/>
    <w:rsid w:val="009D2E50"/>
    <w:rsid w:val="009D2FFD"/>
    <w:rsid w:val="009D391F"/>
    <w:rsid w:val="009D3D4B"/>
    <w:rsid w:val="009D3DDC"/>
    <w:rsid w:val="009D3E75"/>
    <w:rsid w:val="009D4E1D"/>
    <w:rsid w:val="009D4ECB"/>
    <w:rsid w:val="009D6259"/>
    <w:rsid w:val="009D671F"/>
    <w:rsid w:val="009E0350"/>
    <w:rsid w:val="009E0550"/>
    <w:rsid w:val="009E0961"/>
    <w:rsid w:val="009E0C16"/>
    <w:rsid w:val="009E16A8"/>
    <w:rsid w:val="009E1913"/>
    <w:rsid w:val="009E191F"/>
    <w:rsid w:val="009E1EB7"/>
    <w:rsid w:val="009E1EC0"/>
    <w:rsid w:val="009E228E"/>
    <w:rsid w:val="009E262B"/>
    <w:rsid w:val="009E2BAD"/>
    <w:rsid w:val="009E2BD3"/>
    <w:rsid w:val="009E3365"/>
    <w:rsid w:val="009E3BB1"/>
    <w:rsid w:val="009E4220"/>
    <w:rsid w:val="009E4485"/>
    <w:rsid w:val="009E516E"/>
    <w:rsid w:val="009E6091"/>
    <w:rsid w:val="009E7330"/>
    <w:rsid w:val="009F0C11"/>
    <w:rsid w:val="009F102A"/>
    <w:rsid w:val="009F151B"/>
    <w:rsid w:val="009F1C22"/>
    <w:rsid w:val="009F1D6D"/>
    <w:rsid w:val="009F1E36"/>
    <w:rsid w:val="009F2679"/>
    <w:rsid w:val="009F2C1D"/>
    <w:rsid w:val="009F2E5F"/>
    <w:rsid w:val="009F37DB"/>
    <w:rsid w:val="009F566F"/>
    <w:rsid w:val="009F57E0"/>
    <w:rsid w:val="009F5995"/>
    <w:rsid w:val="009F65D1"/>
    <w:rsid w:val="009F664F"/>
    <w:rsid w:val="009F6A3D"/>
    <w:rsid w:val="009F6B17"/>
    <w:rsid w:val="009F7596"/>
    <w:rsid w:val="00A003D0"/>
    <w:rsid w:val="00A0062E"/>
    <w:rsid w:val="00A00950"/>
    <w:rsid w:val="00A00B7B"/>
    <w:rsid w:val="00A00F8B"/>
    <w:rsid w:val="00A0152D"/>
    <w:rsid w:val="00A019D4"/>
    <w:rsid w:val="00A01AA2"/>
    <w:rsid w:val="00A01CC5"/>
    <w:rsid w:val="00A02482"/>
    <w:rsid w:val="00A033A5"/>
    <w:rsid w:val="00A03FF7"/>
    <w:rsid w:val="00A04203"/>
    <w:rsid w:val="00A0489B"/>
    <w:rsid w:val="00A05870"/>
    <w:rsid w:val="00A06379"/>
    <w:rsid w:val="00A06490"/>
    <w:rsid w:val="00A06871"/>
    <w:rsid w:val="00A06D2C"/>
    <w:rsid w:val="00A06DF5"/>
    <w:rsid w:val="00A07754"/>
    <w:rsid w:val="00A0793C"/>
    <w:rsid w:val="00A07B44"/>
    <w:rsid w:val="00A07C58"/>
    <w:rsid w:val="00A10ABC"/>
    <w:rsid w:val="00A11027"/>
    <w:rsid w:val="00A11A13"/>
    <w:rsid w:val="00A126BE"/>
    <w:rsid w:val="00A12DEF"/>
    <w:rsid w:val="00A138C6"/>
    <w:rsid w:val="00A14A7C"/>
    <w:rsid w:val="00A14AA0"/>
    <w:rsid w:val="00A14BD8"/>
    <w:rsid w:val="00A1502A"/>
    <w:rsid w:val="00A152DB"/>
    <w:rsid w:val="00A15308"/>
    <w:rsid w:val="00A154D2"/>
    <w:rsid w:val="00A15896"/>
    <w:rsid w:val="00A15E83"/>
    <w:rsid w:val="00A175C3"/>
    <w:rsid w:val="00A17A4B"/>
    <w:rsid w:val="00A2000A"/>
    <w:rsid w:val="00A2061B"/>
    <w:rsid w:val="00A207D5"/>
    <w:rsid w:val="00A20A5B"/>
    <w:rsid w:val="00A20E75"/>
    <w:rsid w:val="00A21C83"/>
    <w:rsid w:val="00A21EE8"/>
    <w:rsid w:val="00A225F0"/>
    <w:rsid w:val="00A22659"/>
    <w:rsid w:val="00A22E59"/>
    <w:rsid w:val="00A23067"/>
    <w:rsid w:val="00A2310A"/>
    <w:rsid w:val="00A236A4"/>
    <w:rsid w:val="00A238B1"/>
    <w:rsid w:val="00A24305"/>
    <w:rsid w:val="00A24D96"/>
    <w:rsid w:val="00A2603C"/>
    <w:rsid w:val="00A265CF"/>
    <w:rsid w:val="00A27762"/>
    <w:rsid w:val="00A277D4"/>
    <w:rsid w:val="00A27821"/>
    <w:rsid w:val="00A27AF0"/>
    <w:rsid w:val="00A3020A"/>
    <w:rsid w:val="00A309FD"/>
    <w:rsid w:val="00A315C9"/>
    <w:rsid w:val="00A31824"/>
    <w:rsid w:val="00A32C4B"/>
    <w:rsid w:val="00A32C89"/>
    <w:rsid w:val="00A32DBF"/>
    <w:rsid w:val="00A33A66"/>
    <w:rsid w:val="00A34363"/>
    <w:rsid w:val="00A3456B"/>
    <w:rsid w:val="00A34F0A"/>
    <w:rsid w:val="00A3515D"/>
    <w:rsid w:val="00A35D4D"/>
    <w:rsid w:val="00A35DFA"/>
    <w:rsid w:val="00A370FB"/>
    <w:rsid w:val="00A375DB"/>
    <w:rsid w:val="00A377C9"/>
    <w:rsid w:val="00A40786"/>
    <w:rsid w:val="00A40F66"/>
    <w:rsid w:val="00A40FD5"/>
    <w:rsid w:val="00A41F51"/>
    <w:rsid w:val="00A42121"/>
    <w:rsid w:val="00A432AB"/>
    <w:rsid w:val="00A43661"/>
    <w:rsid w:val="00A437A5"/>
    <w:rsid w:val="00A4381D"/>
    <w:rsid w:val="00A43B20"/>
    <w:rsid w:val="00A43B6B"/>
    <w:rsid w:val="00A447AA"/>
    <w:rsid w:val="00A44C28"/>
    <w:rsid w:val="00A451AF"/>
    <w:rsid w:val="00A45D9A"/>
    <w:rsid w:val="00A45E1B"/>
    <w:rsid w:val="00A461AB"/>
    <w:rsid w:val="00A46415"/>
    <w:rsid w:val="00A46E33"/>
    <w:rsid w:val="00A47F48"/>
    <w:rsid w:val="00A50381"/>
    <w:rsid w:val="00A50710"/>
    <w:rsid w:val="00A5074D"/>
    <w:rsid w:val="00A509E4"/>
    <w:rsid w:val="00A51973"/>
    <w:rsid w:val="00A51A3F"/>
    <w:rsid w:val="00A52A28"/>
    <w:rsid w:val="00A52F06"/>
    <w:rsid w:val="00A5347D"/>
    <w:rsid w:val="00A53657"/>
    <w:rsid w:val="00A53B50"/>
    <w:rsid w:val="00A54049"/>
    <w:rsid w:val="00A544DA"/>
    <w:rsid w:val="00A544F7"/>
    <w:rsid w:val="00A54535"/>
    <w:rsid w:val="00A547BB"/>
    <w:rsid w:val="00A54FA6"/>
    <w:rsid w:val="00A55C55"/>
    <w:rsid w:val="00A55EED"/>
    <w:rsid w:val="00A56659"/>
    <w:rsid w:val="00A56731"/>
    <w:rsid w:val="00A56ECA"/>
    <w:rsid w:val="00A57699"/>
    <w:rsid w:val="00A60CB0"/>
    <w:rsid w:val="00A6163F"/>
    <w:rsid w:val="00A616F1"/>
    <w:rsid w:val="00A61D1B"/>
    <w:rsid w:val="00A61FE3"/>
    <w:rsid w:val="00A62258"/>
    <w:rsid w:val="00A626A6"/>
    <w:rsid w:val="00A62F24"/>
    <w:rsid w:val="00A633C9"/>
    <w:rsid w:val="00A641DA"/>
    <w:rsid w:val="00A64B39"/>
    <w:rsid w:val="00A65280"/>
    <w:rsid w:val="00A661AE"/>
    <w:rsid w:val="00A663AD"/>
    <w:rsid w:val="00A6699E"/>
    <w:rsid w:val="00A67319"/>
    <w:rsid w:val="00A67443"/>
    <w:rsid w:val="00A67686"/>
    <w:rsid w:val="00A67C45"/>
    <w:rsid w:val="00A7081A"/>
    <w:rsid w:val="00A70C23"/>
    <w:rsid w:val="00A71166"/>
    <w:rsid w:val="00A7152C"/>
    <w:rsid w:val="00A71D53"/>
    <w:rsid w:val="00A72530"/>
    <w:rsid w:val="00A72D5D"/>
    <w:rsid w:val="00A72DA0"/>
    <w:rsid w:val="00A7359D"/>
    <w:rsid w:val="00A7390F"/>
    <w:rsid w:val="00A73BB3"/>
    <w:rsid w:val="00A744FD"/>
    <w:rsid w:val="00A74D0E"/>
    <w:rsid w:val="00A74D2B"/>
    <w:rsid w:val="00A74E8B"/>
    <w:rsid w:val="00A755D5"/>
    <w:rsid w:val="00A75E59"/>
    <w:rsid w:val="00A76441"/>
    <w:rsid w:val="00A76467"/>
    <w:rsid w:val="00A76778"/>
    <w:rsid w:val="00A76CB0"/>
    <w:rsid w:val="00A778E7"/>
    <w:rsid w:val="00A800E1"/>
    <w:rsid w:val="00A80170"/>
    <w:rsid w:val="00A801B4"/>
    <w:rsid w:val="00A8054A"/>
    <w:rsid w:val="00A80DED"/>
    <w:rsid w:val="00A82320"/>
    <w:rsid w:val="00A82499"/>
    <w:rsid w:val="00A82AFB"/>
    <w:rsid w:val="00A830AB"/>
    <w:rsid w:val="00A837B5"/>
    <w:rsid w:val="00A84743"/>
    <w:rsid w:val="00A847C7"/>
    <w:rsid w:val="00A84A1D"/>
    <w:rsid w:val="00A85CF7"/>
    <w:rsid w:val="00A86074"/>
    <w:rsid w:val="00A875D0"/>
    <w:rsid w:val="00A87854"/>
    <w:rsid w:val="00A87B60"/>
    <w:rsid w:val="00A902CE"/>
    <w:rsid w:val="00A90AA4"/>
    <w:rsid w:val="00A911E1"/>
    <w:rsid w:val="00A91466"/>
    <w:rsid w:val="00A92098"/>
    <w:rsid w:val="00A920F3"/>
    <w:rsid w:val="00A92319"/>
    <w:rsid w:val="00A9233F"/>
    <w:rsid w:val="00A93650"/>
    <w:rsid w:val="00A9414A"/>
    <w:rsid w:val="00A9418A"/>
    <w:rsid w:val="00A950B2"/>
    <w:rsid w:val="00A954CB"/>
    <w:rsid w:val="00A95920"/>
    <w:rsid w:val="00A959B6"/>
    <w:rsid w:val="00A96BD0"/>
    <w:rsid w:val="00A96BE5"/>
    <w:rsid w:val="00A96BE7"/>
    <w:rsid w:val="00A9775D"/>
    <w:rsid w:val="00A97F7D"/>
    <w:rsid w:val="00AA0313"/>
    <w:rsid w:val="00AA1A95"/>
    <w:rsid w:val="00AA20FD"/>
    <w:rsid w:val="00AA25CB"/>
    <w:rsid w:val="00AA26B1"/>
    <w:rsid w:val="00AA28F9"/>
    <w:rsid w:val="00AA310A"/>
    <w:rsid w:val="00AA382D"/>
    <w:rsid w:val="00AA3889"/>
    <w:rsid w:val="00AA3D31"/>
    <w:rsid w:val="00AA3DF0"/>
    <w:rsid w:val="00AA427F"/>
    <w:rsid w:val="00AA4601"/>
    <w:rsid w:val="00AA515E"/>
    <w:rsid w:val="00AA53C6"/>
    <w:rsid w:val="00AA7499"/>
    <w:rsid w:val="00AA759D"/>
    <w:rsid w:val="00AA7986"/>
    <w:rsid w:val="00AA7D2D"/>
    <w:rsid w:val="00AB029F"/>
    <w:rsid w:val="00AB0DB2"/>
    <w:rsid w:val="00AB1DC6"/>
    <w:rsid w:val="00AB1F90"/>
    <w:rsid w:val="00AB4098"/>
    <w:rsid w:val="00AB4798"/>
    <w:rsid w:val="00AB4BCF"/>
    <w:rsid w:val="00AB4BD7"/>
    <w:rsid w:val="00AB52FF"/>
    <w:rsid w:val="00AB5692"/>
    <w:rsid w:val="00AB6216"/>
    <w:rsid w:val="00AB6AC4"/>
    <w:rsid w:val="00AB6BD3"/>
    <w:rsid w:val="00AB6E1B"/>
    <w:rsid w:val="00AB7301"/>
    <w:rsid w:val="00AB7735"/>
    <w:rsid w:val="00AB7E04"/>
    <w:rsid w:val="00AC0945"/>
    <w:rsid w:val="00AC1B38"/>
    <w:rsid w:val="00AC2129"/>
    <w:rsid w:val="00AC28C5"/>
    <w:rsid w:val="00AC2AA2"/>
    <w:rsid w:val="00AC3076"/>
    <w:rsid w:val="00AC6D59"/>
    <w:rsid w:val="00AC74FC"/>
    <w:rsid w:val="00AC7552"/>
    <w:rsid w:val="00AC777B"/>
    <w:rsid w:val="00AC77AD"/>
    <w:rsid w:val="00AD001A"/>
    <w:rsid w:val="00AD03EA"/>
    <w:rsid w:val="00AD06BD"/>
    <w:rsid w:val="00AD0790"/>
    <w:rsid w:val="00AD08DA"/>
    <w:rsid w:val="00AD0E88"/>
    <w:rsid w:val="00AD1108"/>
    <w:rsid w:val="00AD1444"/>
    <w:rsid w:val="00AD23CA"/>
    <w:rsid w:val="00AD26DA"/>
    <w:rsid w:val="00AD278E"/>
    <w:rsid w:val="00AD4257"/>
    <w:rsid w:val="00AD43FF"/>
    <w:rsid w:val="00AD441A"/>
    <w:rsid w:val="00AD4DA8"/>
    <w:rsid w:val="00AD4EBA"/>
    <w:rsid w:val="00AD4EF0"/>
    <w:rsid w:val="00AD5720"/>
    <w:rsid w:val="00AD580C"/>
    <w:rsid w:val="00AD5860"/>
    <w:rsid w:val="00AD5ED8"/>
    <w:rsid w:val="00AD65A7"/>
    <w:rsid w:val="00AD75B6"/>
    <w:rsid w:val="00AD7646"/>
    <w:rsid w:val="00AD7CDE"/>
    <w:rsid w:val="00AD7DF3"/>
    <w:rsid w:val="00AE0421"/>
    <w:rsid w:val="00AE0BA8"/>
    <w:rsid w:val="00AE0C49"/>
    <w:rsid w:val="00AE0EE1"/>
    <w:rsid w:val="00AE102E"/>
    <w:rsid w:val="00AE2A6A"/>
    <w:rsid w:val="00AE3C0C"/>
    <w:rsid w:val="00AE424B"/>
    <w:rsid w:val="00AE47E9"/>
    <w:rsid w:val="00AE4864"/>
    <w:rsid w:val="00AE604F"/>
    <w:rsid w:val="00AE60E5"/>
    <w:rsid w:val="00AE79C1"/>
    <w:rsid w:val="00AF0F00"/>
    <w:rsid w:val="00AF0F3A"/>
    <w:rsid w:val="00AF114D"/>
    <w:rsid w:val="00AF1875"/>
    <w:rsid w:val="00AF1DA7"/>
    <w:rsid w:val="00AF208F"/>
    <w:rsid w:val="00AF2730"/>
    <w:rsid w:val="00AF2825"/>
    <w:rsid w:val="00AF2BA8"/>
    <w:rsid w:val="00AF518D"/>
    <w:rsid w:val="00AF57F9"/>
    <w:rsid w:val="00AF59F1"/>
    <w:rsid w:val="00AF5A1D"/>
    <w:rsid w:val="00AF5FD4"/>
    <w:rsid w:val="00AF6D15"/>
    <w:rsid w:val="00AF7402"/>
    <w:rsid w:val="00AF7EF7"/>
    <w:rsid w:val="00B001A1"/>
    <w:rsid w:val="00B00725"/>
    <w:rsid w:val="00B01FEB"/>
    <w:rsid w:val="00B0226B"/>
    <w:rsid w:val="00B02EAD"/>
    <w:rsid w:val="00B03141"/>
    <w:rsid w:val="00B038C7"/>
    <w:rsid w:val="00B051B5"/>
    <w:rsid w:val="00B05404"/>
    <w:rsid w:val="00B0564A"/>
    <w:rsid w:val="00B06126"/>
    <w:rsid w:val="00B0694D"/>
    <w:rsid w:val="00B06AA7"/>
    <w:rsid w:val="00B0749A"/>
    <w:rsid w:val="00B0786D"/>
    <w:rsid w:val="00B1097B"/>
    <w:rsid w:val="00B10F7F"/>
    <w:rsid w:val="00B11645"/>
    <w:rsid w:val="00B11D31"/>
    <w:rsid w:val="00B131E6"/>
    <w:rsid w:val="00B1332B"/>
    <w:rsid w:val="00B14842"/>
    <w:rsid w:val="00B1544A"/>
    <w:rsid w:val="00B15816"/>
    <w:rsid w:val="00B15C04"/>
    <w:rsid w:val="00B15EBC"/>
    <w:rsid w:val="00B1670A"/>
    <w:rsid w:val="00B171F2"/>
    <w:rsid w:val="00B17229"/>
    <w:rsid w:val="00B17342"/>
    <w:rsid w:val="00B17B88"/>
    <w:rsid w:val="00B17E98"/>
    <w:rsid w:val="00B2155A"/>
    <w:rsid w:val="00B2169F"/>
    <w:rsid w:val="00B217A5"/>
    <w:rsid w:val="00B21B7C"/>
    <w:rsid w:val="00B21B97"/>
    <w:rsid w:val="00B21C9C"/>
    <w:rsid w:val="00B21CBA"/>
    <w:rsid w:val="00B21E1A"/>
    <w:rsid w:val="00B2291B"/>
    <w:rsid w:val="00B22F0E"/>
    <w:rsid w:val="00B23586"/>
    <w:rsid w:val="00B239DB"/>
    <w:rsid w:val="00B23A84"/>
    <w:rsid w:val="00B24116"/>
    <w:rsid w:val="00B249CA"/>
    <w:rsid w:val="00B261E2"/>
    <w:rsid w:val="00B265B1"/>
    <w:rsid w:val="00B26C0E"/>
    <w:rsid w:val="00B26E64"/>
    <w:rsid w:val="00B26EE1"/>
    <w:rsid w:val="00B27835"/>
    <w:rsid w:val="00B302CE"/>
    <w:rsid w:val="00B307B0"/>
    <w:rsid w:val="00B3082A"/>
    <w:rsid w:val="00B30D3B"/>
    <w:rsid w:val="00B30E82"/>
    <w:rsid w:val="00B30F33"/>
    <w:rsid w:val="00B31553"/>
    <w:rsid w:val="00B31566"/>
    <w:rsid w:val="00B31AC0"/>
    <w:rsid w:val="00B327A7"/>
    <w:rsid w:val="00B3302F"/>
    <w:rsid w:val="00B33314"/>
    <w:rsid w:val="00B34F41"/>
    <w:rsid w:val="00B34FF1"/>
    <w:rsid w:val="00B3587E"/>
    <w:rsid w:val="00B3621B"/>
    <w:rsid w:val="00B36743"/>
    <w:rsid w:val="00B36C50"/>
    <w:rsid w:val="00B37411"/>
    <w:rsid w:val="00B37930"/>
    <w:rsid w:val="00B37AC5"/>
    <w:rsid w:val="00B4034F"/>
    <w:rsid w:val="00B41B95"/>
    <w:rsid w:val="00B41D57"/>
    <w:rsid w:val="00B4212E"/>
    <w:rsid w:val="00B42866"/>
    <w:rsid w:val="00B42CBC"/>
    <w:rsid w:val="00B43552"/>
    <w:rsid w:val="00B435F3"/>
    <w:rsid w:val="00B43974"/>
    <w:rsid w:val="00B45BE9"/>
    <w:rsid w:val="00B4625D"/>
    <w:rsid w:val="00B462A7"/>
    <w:rsid w:val="00B468B1"/>
    <w:rsid w:val="00B46ACC"/>
    <w:rsid w:val="00B46D7A"/>
    <w:rsid w:val="00B470BC"/>
    <w:rsid w:val="00B47593"/>
    <w:rsid w:val="00B47A8F"/>
    <w:rsid w:val="00B47FE0"/>
    <w:rsid w:val="00B50A17"/>
    <w:rsid w:val="00B5153D"/>
    <w:rsid w:val="00B516BF"/>
    <w:rsid w:val="00B53881"/>
    <w:rsid w:val="00B549C3"/>
    <w:rsid w:val="00B54CEB"/>
    <w:rsid w:val="00B54D7B"/>
    <w:rsid w:val="00B54E3A"/>
    <w:rsid w:val="00B54E62"/>
    <w:rsid w:val="00B55AC1"/>
    <w:rsid w:val="00B55DB4"/>
    <w:rsid w:val="00B561AE"/>
    <w:rsid w:val="00B56BF8"/>
    <w:rsid w:val="00B57027"/>
    <w:rsid w:val="00B574F2"/>
    <w:rsid w:val="00B57D14"/>
    <w:rsid w:val="00B60397"/>
    <w:rsid w:val="00B6048C"/>
    <w:rsid w:val="00B6110C"/>
    <w:rsid w:val="00B61552"/>
    <w:rsid w:val="00B61AE2"/>
    <w:rsid w:val="00B620B8"/>
    <w:rsid w:val="00B62AC8"/>
    <w:rsid w:val="00B63608"/>
    <w:rsid w:val="00B6387C"/>
    <w:rsid w:val="00B63B45"/>
    <w:rsid w:val="00B64638"/>
    <w:rsid w:val="00B64B17"/>
    <w:rsid w:val="00B65015"/>
    <w:rsid w:val="00B65700"/>
    <w:rsid w:val="00B65878"/>
    <w:rsid w:val="00B66367"/>
    <w:rsid w:val="00B66501"/>
    <w:rsid w:val="00B66A84"/>
    <w:rsid w:val="00B66B4C"/>
    <w:rsid w:val="00B67982"/>
    <w:rsid w:val="00B67E75"/>
    <w:rsid w:val="00B705F1"/>
    <w:rsid w:val="00B705F9"/>
    <w:rsid w:val="00B70951"/>
    <w:rsid w:val="00B71038"/>
    <w:rsid w:val="00B7103E"/>
    <w:rsid w:val="00B71DE1"/>
    <w:rsid w:val="00B72645"/>
    <w:rsid w:val="00B72870"/>
    <w:rsid w:val="00B72CAA"/>
    <w:rsid w:val="00B72D8E"/>
    <w:rsid w:val="00B72F21"/>
    <w:rsid w:val="00B733C9"/>
    <w:rsid w:val="00B73681"/>
    <w:rsid w:val="00B74BA1"/>
    <w:rsid w:val="00B750FC"/>
    <w:rsid w:val="00B754B8"/>
    <w:rsid w:val="00B759C1"/>
    <w:rsid w:val="00B75DE5"/>
    <w:rsid w:val="00B76EE6"/>
    <w:rsid w:val="00B7776D"/>
    <w:rsid w:val="00B77AC1"/>
    <w:rsid w:val="00B8003C"/>
    <w:rsid w:val="00B8003E"/>
    <w:rsid w:val="00B80A96"/>
    <w:rsid w:val="00B80E5D"/>
    <w:rsid w:val="00B81285"/>
    <w:rsid w:val="00B81595"/>
    <w:rsid w:val="00B8168B"/>
    <w:rsid w:val="00B82D80"/>
    <w:rsid w:val="00B836C6"/>
    <w:rsid w:val="00B837D5"/>
    <w:rsid w:val="00B84278"/>
    <w:rsid w:val="00B84890"/>
    <w:rsid w:val="00B84ABE"/>
    <w:rsid w:val="00B84C96"/>
    <w:rsid w:val="00B853AB"/>
    <w:rsid w:val="00B8555B"/>
    <w:rsid w:val="00B8602F"/>
    <w:rsid w:val="00B86302"/>
    <w:rsid w:val="00B86A7D"/>
    <w:rsid w:val="00B86BA3"/>
    <w:rsid w:val="00B86D8D"/>
    <w:rsid w:val="00B87310"/>
    <w:rsid w:val="00B87583"/>
    <w:rsid w:val="00B875EB"/>
    <w:rsid w:val="00B90574"/>
    <w:rsid w:val="00B91908"/>
    <w:rsid w:val="00B925D4"/>
    <w:rsid w:val="00B929BA"/>
    <w:rsid w:val="00B92D00"/>
    <w:rsid w:val="00B93305"/>
    <w:rsid w:val="00B93F16"/>
    <w:rsid w:val="00B93FE0"/>
    <w:rsid w:val="00B94427"/>
    <w:rsid w:val="00B953ED"/>
    <w:rsid w:val="00B955EB"/>
    <w:rsid w:val="00B9563A"/>
    <w:rsid w:val="00B95C77"/>
    <w:rsid w:val="00B96736"/>
    <w:rsid w:val="00B967D8"/>
    <w:rsid w:val="00B97074"/>
    <w:rsid w:val="00B974A7"/>
    <w:rsid w:val="00B978F0"/>
    <w:rsid w:val="00B97911"/>
    <w:rsid w:val="00B97982"/>
    <w:rsid w:val="00BA02C2"/>
    <w:rsid w:val="00BA0405"/>
    <w:rsid w:val="00BA0F72"/>
    <w:rsid w:val="00BA24CB"/>
    <w:rsid w:val="00BA2D6E"/>
    <w:rsid w:val="00BA33A1"/>
    <w:rsid w:val="00BA396C"/>
    <w:rsid w:val="00BA3B0D"/>
    <w:rsid w:val="00BA3BAC"/>
    <w:rsid w:val="00BA3DB3"/>
    <w:rsid w:val="00BA45C9"/>
    <w:rsid w:val="00BA49E5"/>
    <w:rsid w:val="00BA4C07"/>
    <w:rsid w:val="00BA5087"/>
    <w:rsid w:val="00BA62B4"/>
    <w:rsid w:val="00BA69B3"/>
    <w:rsid w:val="00BA7D62"/>
    <w:rsid w:val="00BB035E"/>
    <w:rsid w:val="00BB03AA"/>
    <w:rsid w:val="00BB0E98"/>
    <w:rsid w:val="00BB0F90"/>
    <w:rsid w:val="00BB1FBF"/>
    <w:rsid w:val="00BB335E"/>
    <w:rsid w:val="00BB4C2E"/>
    <w:rsid w:val="00BB505B"/>
    <w:rsid w:val="00BB5262"/>
    <w:rsid w:val="00BB5551"/>
    <w:rsid w:val="00BB5D94"/>
    <w:rsid w:val="00BB686F"/>
    <w:rsid w:val="00BB6AA9"/>
    <w:rsid w:val="00BB6C08"/>
    <w:rsid w:val="00BB6CE9"/>
    <w:rsid w:val="00BC0032"/>
    <w:rsid w:val="00BC05AF"/>
    <w:rsid w:val="00BC09EF"/>
    <w:rsid w:val="00BC0AE1"/>
    <w:rsid w:val="00BC116A"/>
    <w:rsid w:val="00BC1481"/>
    <w:rsid w:val="00BC1643"/>
    <w:rsid w:val="00BC19D1"/>
    <w:rsid w:val="00BC1A55"/>
    <w:rsid w:val="00BC20E4"/>
    <w:rsid w:val="00BC2332"/>
    <w:rsid w:val="00BC28D8"/>
    <w:rsid w:val="00BC2BF1"/>
    <w:rsid w:val="00BC3428"/>
    <w:rsid w:val="00BC37A6"/>
    <w:rsid w:val="00BC3BFF"/>
    <w:rsid w:val="00BC4A0D"/>
    <w:rsid w:val="00BC4D4E"/>
    <w:rsid w:val="00BC566F"/>
    <w:rsid w:val="00BC5A78"/>
    <w:rsid w:val="00BC6186"/>
    <w:rsid w:val="00BC63B0"/>
    <w:rsid w:val="00BC7A5F"/>
    <w:rsid w:val="00BD039F"/>
    <w:rsid w:val="00BD0513"/>
    <w:rsid w:val="00BD121E"/>
    <w:rsid w:val="00BD2302"/>
    <w:rsid w:val="00BD26DB"/>
    <w:rsid w:val="00BD2B5F"/>
    <w:rsid w:val="00BD3D66"/>
    <w:rsid w:val="00BD3FD1"/>
    <w:rsid w:val="00BD58E5"/>
    <w:rsid w:val="00BD625B"/>
    <w:rsid w:val="00BD6744"/>
    <w:rsid w:val="00BD781D"/>
    <w:rsid w:val="00BD78F9"/>
    <w:rsid w:val="00BE2087"/>
    <w:rsid w:val="00BE2B4F"/>
    <w:rsid w:val="00BE2D22"/>
    <w:rsid w:val="00BE2F3F"/>
    <w:rsid w:val="00BE3859"/>
    <w:rsid w:val="00BE3B57"/>
    <w:rsid w:val="00BE452A"/>
    <w:rsid w:val="00BE4CE7"/>
    <w:rsid w:val="00BE54D2"/>
    <w:rsid w:val="00BE5A90"/>
    <w:rsid w:val="00BE6047"/>
    <w:rsid w:val="00BE6A34"/>
    <w:rsid w:val="00BE73AC"/>
    <w:rsid w:val="00BE7907"/>
    <w:rsid w:val="00BE7C5C"/>
    <w:rsid w:val="00BF0F5B"/>
    <w:rsid w:val="00BF1535"/>
    <w:rsid w:val="00BF1FBB"/>
    <w:rsid w:val="00BF2246"/>
    <w:rsid w:val="00BF26A0"/>
    <w:rsid w:val="00BF28CD"/>
    <w:rsid w:val="00BF2C6D"/>
    <w:rsid w:val="00BF2E1D"/>
    <w:rsid w:val="00BF3708"/>
    <w:rsid w:val="00BF3F01"/>
    <w:rsid w:val="00BF42CB"/>
    <w:rsid w:val="00BF46EE"/>
    <w:rsid w:val="00BF4E4D"/>
    <w:rsid w:val="00BF50DD"/>
    <w:rsid w:val="00BF5A57"/>
    <w:rsid w:val="00BF5BCB"/>
    <w:rsid w:val="00BF6549"/>
    <w:rsid w:val="00BF67DD"/>
    <w:rsid w:val="00BF6A6C"/>
    <w:rsid w:val="00BF6B5E"/>
    <w:rsid w:val="00BF766D"/>
    <w:rsid w:val="00BF7AB8"/>
    <w:rsid w:val="00C0179B"/>
    <w:rsid w:val="00C01992"/>
    <w:rsid w:val="00C02C08"/>
    <w:rsid w:val="00C0325F"/>
    <w:rsid w:val="00C04145"/>
    <w:rsid w:val="00C05574"/>
    <w:rsid w:val="00C059BE"/>
    <w:rsid w:val="00C05E96"/>
    <w:rsid w:val="00C05F9B"/>
    <w:rsid w:val="00C0604F"/>
    <w:rsid w:val="00C061E1"/>
    <w:rsid w:val="00C062BC"/>
    <w:rsid w:val="00C0692E"/>
    <w:rsid w:val="00C06CB5"/>
    <w:rsid w:val="00C06E5A"/>
    <w:rsid w:val="00C06E6C"/>
    <w:rsid w:val="00C10071"/>
    <w:rsid w:val="00C102F5"/>
    <w:rsid w:val="00C108C3"/>
    <w:rsid w:val="00C10AE8"/>
    <w:rsid w:val="00C110A7"/>
    <w:rsid w:val="00C110EC"/>
    <w:rsid w:val="00C11FB5"/>
    <w:rsid w:val="00C12D60"/>
    <w:rsid w:val="00C13285"/>
    <w:rsid w:val="00C13556"/>
    <w:rsid w:val="00C13FC1"/>
    <w:rsid w:val="00C14801"/>
    <w:rsid w:val="00C151BC"/>
    <w:rsid w:val="00C154F4"/>
    <w:rsid w:val="00C1560E"/>
    <w:rsid w:val="00C1569D"/>
    <w:rsid w:val="00C167EC"/>
    <w:rsid w:val="00C16A70"/>
    <w:rsid w:val="00C16C8D"/>
    <w:rsid w:val="00C16EB0"/>
    <w:rsid w:val="00C17937"/>
    <w:rsid w:val="00C217C0"/>
    <w:rsid w:val="00C22754"/>
    <w:rsid w:val="00C22E79"/>
    <w:rsid w:val="00C23277"/>
    <w:rsid w:val="00C23B3A"/>
    <w:rsid w:val="00C25931"/>
    <w:rsid w:val="00C264E2"/>
    <w:rsid w:val="00C269F9"/>
    <w:rsid w:val="00C26C01"/>
    <w:rsid w:val="00C27759"/>
    <w:rsid w:val="00C312DE"/>
    <w:rsid w:val="00C316A0"/>
    <w:rsid w:val="00C31DDE"/>
    <w:rsid w:val="00C31F54"/>
    <w:rsid w:val="00C32419"/>
    <w:rsid w:val="00C32560"/>
    <w:rsid w:val="00C3265C"/>
    <w:rsid w:val="00C32E2F"/>
    <w:rsid w:val="00C3385E"/>
    <w:rsid w:val="00C3483B"/>
    <w:rsid w:val="00C356FA"/>
    <w:rsid w:val="00C357C8"/>
    <w:rsid w:val="00C35948"/>
    <w:rsid w:val="00C35C80"/>
    <w:rsid w:val="00C36186"/>
    <w:rsid w:val="00C3785B"/>
    <w:rsid w:val="00C400E3"/>
    <w:rsid w:val="00C40A9A"/>
    <w:rsid w:val="00C40AE2"/>
    <w:rsid w:val="00C41203"/>
    <w:rsid w:val="00C413EB"/>
    <w:rsid w:val="00C416A4"/>
    <w:rsid w:val="00C41AFC"/>
    <w:rsid w:val="00C4213F"/>
    <w:rsid w:val="00C42A94"/>
    <w:rsid w:val="00C43266"/>
    <w:rsid w:val="00C43C03"/>
    <w:rsid w:val="00C44D58"/>
    <w:rsid w:val="00C44E6A"/>
    <w:rsid w:val="00C450F6"/>
    <w:rsid w:val="00C4512A"/>
    <w:rsid w:val="00C45150"/>
    <w:rsid w:val="00C454E0"/>
    <w:rsid w:val="00C45539"/>
    <w:rsid w:val="00C459D2"/>
    <w:rsid w:val="00C45D55"/>
    <w:rsid w:val="00C466B1"/>
    <w:rsid w:val="00C46A5E"/>
    <w:rsid w:val="00C47229"/>
    <w:rsid w:val="00C47CBD"/>
    <w:rsid w:val="00C5111B"/>
    <w:rsid w:val="00C51182"/>
    <w:rsid w:val="00C52089"/>
    <w:rsid w:val="00C524A3"/>
    <w:rsid w:val="00C5291A"/>
    <w:rsid w:val="00C534F2"/>
    <w:rsid w:val="00C54454"/>
    <w:rsid w:val="00C54AA7"/>
    <w:rsid w:val="00C55397"/>
    <w:rsid w:val="00C557D7"/>
    <w:rsid w:val="00C55ACF"/>
    <w:rsid w:val="00C56C6B"/>
    <w:rsid w:val="00C56CD4"/>
    <w:rsid w:val="00C56F40"/>
    <w:rsid w:val="00C57797"/>
    <w:rsid w:val="00C577D8"/>
    <w:rsid w:val="00C602CF"/>
    <w:rsid w:val="00C60F2D"/>
    <w:rsid w:val="00C62309"/>
    <w:rsid w:val="00C63C28"/>
    <w:rsid w:val="00C64250"/>
    <w:rsid w:val="00C64FF0"/>
    <w:rsid w:val="00C653CC"/>
    <w:rsid w:val="00C66DCE"/>
    <w:rsid w:val="00C67AC9"/>
    <w:rsid w:val="00C67ADA"/>
    <w:rsid w:val="00C705ED"/>
    <w:rsid w:val="00C70A7C"/>
    <w:rsid w:val="00C70F84"/>
    <w:rsid w:val="00C71769"/>
    <w:rsid w:val="00C7341D"/>
    <w:rsid w:val="00C73796"/>
    <w:rsid w:val="00C73A67"/>
    <w:rsid w:val="00C73C8E"/>
    <w:rsid w:val="00C74342"/>
    <w:rsid w:val="00C7465F"/>
    <w:rsid w:val="00C74674"/>
    <w:rsid w:val="00C74BB5"/>
    <w:rsid w:val="00C755E1"/>
    <w:rsid w:val="00C75953"/>
    <w:rsid w:val="00C76F22"/>
    <w:rsid w:val="00C77AB8"/>
    <w:rsid w:val="00C802C9"/>
    <w:rsid w:val="00C803DF"/>
    <w:rsid w:val="00C80996"/>
    <w:rsid w:val="00C80C7F"/>
    <w:rsid w:val="00C82139"/>
    <w:rsid w:val="00C8294D"/>
    <w:rsid w:val="00C82B99"/>
    <w:rsid w:val="00C82FCB"/>
    <w:rsid w:val="00C83264"/>
    <w:rsid w:val="00C8349F"/>
    <w:rsid w:val="00C83B63"/>
    <w:rsid w:val="00C83BE7"/>
    <w:rsid w:val="00C83EB1"/>
    <w:rsid w:val="00C841CD"/>
    <w:rsid w:val="00C84405"/>
    <w:rsid w:val="00C84EAB"/>
    <w:rsid w:val="00C850BD"/>
    <w:rsid w:val="00C85E56"/>
    <w:rsid w:val="00C869EF"/>
    <w:rsid w:val="00C86A9F"/>
    <w:rsid w:val="00C87EB0"/>
    <w:rsid w:val="00C90747"/>
    <w:rsid w:val="00C91699"/>
    <w:rsid w:val="00C919CD"/>
    <w:rsid w:val="00C920A3"/>
    <w:rsid w:val="00C92194"/>
    <w:rsid w:val="00C9274D"/>
    <w:rsid w:val="00C9276B"/>
    <w:rsid w:val="00C92B8B"/>
    <w:rsid w:val="00C92BC2"/>
    <w:rsid w:val="00C92E28"/>
    <w:rsid w:val="00C9398B"/>
    <w:rsid w:val="00C93DC3"/>
    <w:rsid w:val="00C94177"/>
    <w:rsid w:val="00C94196"/>
    <w:rsid w:val="00C941AA"/>
    <w:rsid w:val="00C949D7"/>
    <w:rsid w:val="00C95170"/>
    <w:rsid w:val="00C95EC4"/>
    <w:rsid w:val="00C96AE8"/>
    <w:rsid w:val="00C97505"/>
    <w:rsid w:val="00CA00D6"/>
    <w:rsid w:val="00CA06C0"/>
    <w:rsid w:val="00CA0C1D"/>
    <w:rsid w:val="00CA0D12"/>
    <w:rsid w:val="00CA165B"/>
    <w:rsid w:val="00CA1A83"/>
    <w:rsid w:val="00CA1B54"/>
    <w:rsid w:val="00CA1E55"/>
    <w:rsid w:val="00CA2440"/>
    <w:rsid w:val="00CA2885"/>
    <w:rsid w:val="00CA2B50"/>
    <w:rsid w:val="00CA38DC"/>
    <w:rsid w:val="00CA4B91"/>
    <w:rsid w:val="00CA51C0"/>
    <w:rsid w:val="00CA6575"/>
    <w:rsid w:val="00CA6F0E"/>
    <w:rsid w:val="00CA7C45"/>
    <w:rsid w:val="00CA7DFC"/>
    <w:rsid w:val="00CB188B"/>
    <w:rsid w:val="00CB1CC5"/>
    <w:rsid w:val="00CB2298"/>
    <w:rsid w:val="00CB29B4"/>
    <w:rsid w:val="00CB2F8A"/>
    <w:rsid w:val="00CB370E"/>
    <w:rsid w:val="00CB3A1E"/>
    <w:rsid w:val="00CB3C97"/>
    <w:rsid w:val="00CB3FA8"/>
    <w:rsid w:val="00CB47F3"/>
    <w:rsid w:val="00CB48AC"/>
    <w:rsid w:val="00CB49EC"/>
    <w:rsid w:val="00CB573A"/>
    <w:rsid w:val="00CB71C8"/>
    <w:rsid w:val="00CB7280"/>
    <w:rsid w:val="00CC008E"/>
    <w:rsid w:val="00CC04C8"/>
    <w:rsid w:val="00CC0BBF"/>
    <w:rsid w:val="00CC11EF"/>
    <w:rsid w:val="00CC2D5F"/>
    <w:rsid w:val="00CC33E2"/>
    <w:rsid w:val="00CC38AC"/>
    <w:rsid w:val="00CC3B0E"/>
    <w:rsid w:val="00CC3EE1"/>
    <w:rsid w:val="00CC6485"/>
    <w:rsid w:val="00CC7B3E"/>
    <w:rsid w:val="00CD04B0"/>
    <w:rsid w:val="00CD0BEE"/>
    <w:rsid w:val="00CD12F0"/>
    <w:rsid w:val="00CD18F1"/>
    <w:rsid w:val="00CD2EAE"/>
    <w:rsid w:val="00CD2F30"/>
    <w:rsid w:val="00CD339A"/>
    <w:rsid w:val="00CD33ED"/>
    <w:rsid w:val="00CD34B8"/>
    <w:rsid w:val="00CD380D"/>
    <w:rsid w:val="00CD3B1A"/>
    <w:rsid w:val="00CD3DA9"/>
    <w:rsid w:val="00CD45F4"/>
    <w:rsid w:val="00CD4DD8"/>
    <w:rsid w:val="00CD4FBC"/>
    <w:rsid w:val="00CD5C14"/>
    <w:rsid w:val="00CD639C"/>
    <w:rsid w:val="00CD6C4A"/>
    <w:rsid w:val="00CD7B5F"/>
    <w:rsid w:val="00CE07AE"/>
    <w:rsid w:val="00CE1B4F"/>
    <w:rsid w:val="00CE2368"/>
    <w:rsid w:val="00CE2E5C"/>
    <w:rsid w:val="00CE374A"/>
    <w:rsid w:val="00CE3E73"/>
    <w:rsid w:val="00CE44CA"/>
    <w:rsid w:val="00CE570E"/>
    <w:rsid w:val="00CE64BB"/>
    <w:rsid w:val="00CE6B45"/>
    <w:rsid w:val="00CE74FA"/>
    <w:rsid w:val="00CE7AC6"/>
    <w:rsid w:val="00CE7E12"/>
    <w:rsid w:val="00CF02A5"/>
    <w:rsid w:val="00CF0B83"/>
    <w:rsid w:val="00CF0C4B"/>
    <w:rsid w:val="00CF0E51"/>
    <w:rsid w:val="00CF0EC2"/>
    <w:rsid w:val="00CF1195"/>
    <w:rsid w:val="00CF1C7A"/>
    <w:rsid w:val="00CF1FD2"/>
    <w:rsid w:val="00CF1FE8"/>
    <w:rsid w:val="00CF2412"/>
    <w:rsid w:val="00CF463B"/>
    <w:rsid w:val="00CF4BF5"/>
    <w:rsid w:val="00CF56CC"/>
    <w:rsid w:val="00CF5F6F"/>
    <w:rsid w:val="00CF5FFC"/>
    <w:rsid w:val="00CF6437"/>
    <w:rsid w:val="00CF7761"/>
    <w:rsid w:val="00D0005C"/>
    <w:rsid w:val="00D0011A"/>
    <w:rsid w:val="00D0024D"/>
    <w:rsid w:val="00D0059F"/>
    <w:rsid w:val="00D0065A"/>
    <w:rsid w:val="00D01D2E"/>
    <w:rsid w:val="00D01F92"/>
    <w:rsid w:val="00D026E6"/>
    <w:rsid w:val="00D03280"/>
    <w:rsid w:val="00D0404A"/>
    <w:rsid w:val="00D044AC"/>
    <w:rsid w:val="00D0475A"/>
    <w:rsid w:val="00D04E27"/>
    <w:rsid w:val="00D06466"/>
    <w:rsid w:val="00D065EF"/>
    <w:rsid w:val="00D066B9"/>
    <w:rsid w:val="00D06989"/>
    <w:rsid w:val="00D07338"/>
    <w:rsid w:val="00D0757E"/>
    <w:rsid w:val="00D0782E"/>
    <w:rsid w:val="00D07ED1"/>
    <w:rsid w:val="00D10673"/>
    <w:rsid w:val="00D11A92"/>
    <w:rsid w:val="00D11BC0"/>
    <w:rsid w:val="00D11BF8"/>
    <w:rsid w:val="00D11D3C"/>
    <w:rsid w:val="00D11D4C"/>
    <w:rsid w:val="00D11EE6"/>
    <w:rsid w:val="00D121CE"/>
    <w:rsid w:val="00D1229E"/>
    <w:rsid w:val="00D12BCF"/>
    <w:rsid w:val="00D13C50"/>
    <w:rsid w:val="00D145C5"/>
    <w:rsid w:val="00D159F0"/>
    <w:rsid w:val="00D15FC5"/>
    <w:rsid w:val="00D16003"/>
    <w:rsid w:val="00D16077"/>
    <w:rsid w:val="00D162B8"/>
    <w:rsid w:val="00D169B6"/>
    <w:rsid w:val="00D16F9E"/>
    <w:rsid w:val="00D17671"/>
    <w:rsid w:val="00D200E6"/>
    <w:rsid w:val="00D20CA5"/>
    <w:rsid w:val="00D20CBA"/>
    <w:rsid w:val="00D21262"/>
    <w:rsid w:val="00D2127A"/>
    <w:rsid w:val="00D21C6F"/>
    <w:rsid w:val="00D22C44"/>
    <w:rsid w:val="00D243A9"/>
    <w:rsid w:val="00D24721"/>
    <w:rsid w:val="00D255A4"/>
    <w:rsid w:val="00D260AB"/>
    <w:rsid w:val="00D2611D"/>
    <w:rsid w:val="00D26280"/>
    <w:rsid w:val="00D262EE"/>
    <w:rsid w:val="00D26421"/>
    <w:rsid w:val="00D26F17"/>
    <w:rsid w:val="00D27BBE"/>
    <w:rsid w:val="00D312C8"/>
    <w:rsid w:val="00D313EB"/>
    <w:rsid w:val="00D326A3"/>
    <w:rsid w:val="00D330AE"/>
    <w:rsid w:val="00D3319F"/>
    <w:rsid w:val="00D3352D"/>
    <w:rsid w:val="00D33686"/>
    <w:rsid w:val="00D340BB"/>
    <w:rsid w:val="00D34868"/>
    <w:rsid w:val="00D3597A"/>
    <w:rsid w:val="00D35B28"/>
    <w:rsid w:val="00D37CCB"/>
    <w:rsid w:val="00D37DCB"/>
    <w:rsid w:val="00D40652"/>
    <w:rsid w:val="00D41496"/>
    <w:rsid w:val="00D41A5F"/>
    <w:rsid w:val="00D42155"/>
    <w:rsid w:val="00D42344"/>
    <w:rsid w:val="00D42A1E"/>
    <w:rsid w:val="00D42D96"/>
    <w:rsid w:val="00D43149"/>
    <w:rsid w:val="00D43409"/>
    <w:rsid w:val="00D43451"/>
    <w:rsid w:val="00D447E0"/>
    <w:rsid w:val="00D46297"/>
    <w:rsid w:val="00D46814"/>
    <w:rsid w:val="00D47317"/>
    <w:rsid w:val="00D47C92"/>
    <w:rsid w:val="00D47EC0"/>
    <w:rsid w:val="00D505DB"/>
    <w:rsid w:val="00D50A53"/>
    <w:rsid w:val="00D50BAC"/>
    <w:rsid w:val="00D50F72"/>
    <w:rsid w:val="00D511BF"/>
    <w:rsid w:val="00D51756"/>
    <w:rsid w:val="00D51A8A"/>
    <w:rsid w:val="00D5295E"/>
    <w:rsid w:val="00D53F01"/>
    <w:rsid w:val="00D54491"/>
    <w:rsid w:val="00D54ED8"/>
    <w:rsid w:val="00D550E7"/>
    <w:rsid w:val="00D563CD"/>
    <w:rsid w:val="00D602C5"/>
    <w:rsid w:val="00D60CBC"/>
    <w:rsid w:val="00D6137B"/>
    <w:rsid w:val="00D6175C"/>
    <w:rsid w:val="00D619E0"/>
    <w:rsid w:val="00D61A0C"/>
    <w:rsid w:val="00D61CB3"/>
    <w:rsid w:val="00D621A4"/>
    <w:rsid w:val="00D6260E"/>
    <w:rsid w:val="00D62AA2"/>
    <w:rsid w:val="00D62F76"/>
    <w:rsid w:val="00D63394"/>
    <w:rsid w:val="00D6354C"/>
    <w:rsid w:val="00D640F8"/>
    <w:rsid w:val="00D64CEE"/>
    <w:rsid w:val="00D64E33"/>
    <w:rsid w:val="00D6535F"/>
    <w:rsid w:val="00D65618"/>
    <w:rsid w:val="00D6596D"/>
    <w:rsid w:val="00D66480"/>
    <w:rsid w:val="00D66712"/>
    <w:rsid w:val="00D66AE6"/>
    <w:rsid w:val="00D66EB7"/>
    <w:rsid w:val="00D671F1"/>
    <w:rsid w:val="00D6750F"/>
    <w:rsid w:val="00D67DEE"/>
    <w:rsid w:val="00D70CCF"/>
    <w:rsid w:val="00D70E31"/>
    <w:rsid w:val="00D712DB"/>
    <w:rsid w:val="00D72791"/>
    <w:rsid w:val="00D72B82"/>
    <w:rsid w:val="00D73002"/>
    <w:rsid w:val="00D73BD5"/>
    <w:rsid w:val="00D74565"/>
    <w:rsid w:val="00D74D83"/>
    <w:rsid w:val="00D751E3"/>
    <w:rsid w:val="00D75C30"/>
    <w:rsid w:val="00D75D86"/>
    <w:rsid w:val="00D76382"/>
    <w:rsid w:val="00D76BB8"/>
    <w:rsid w:val="00D773CB"/>
    <w:rsid w:val="00D77ADE"/>
    <w:rsid w:val="00D801D1"/>
    <w:rsid w:val="00D80A6D"/>
    <w:rsid w:val="00D8111F"/>
    <w:rsid w:val="00D8181B"/>
    <w:rsid w:val="00D82C00"/>
    <w:rsid w:val="00D83178"/>
    <w:rsid w:val="00D8383A"/>
    <w:rsid w:val="00D838A0"/>
    <w:rsid w:val="00D83EE8"/>
    <w:rsid w:val="00D84CBF"/>
    <w:rsid w:val="00D84F60"/>
    <w:rsid w:val="00D859EA"/>
    <w:rsid w:val="00D85A8E"/>
    <w:rsid w:val="00D85D83"/>
    <w:rsid w:val="00D86A75"/>
    <w:rsid w:val="00D86BB1"/>
    <w:rsid w:val="00D86C54"/>
    <w:rsid w:val="00D86E0B"/>
    <w:rsid w:val="00D871C9"/>
    <w:rsid w:val="00D878B3"/>
    <w:rsid w:val="00D87A4D"/>
    <w:rsid w:val="00D87F53"/>
    <w:rsid w:val="00D901E2"/>
    <w:rsid w:val="00D92341"/>
    <w:rsid w:val="00D936FA"/>
    <w:rsid w:val="00D939DA"/>
    <w:rsid w:val="00D93BD5"/>
    <w:rsid w:val="00D93ECD"/>
    <w:rsid w:val="00D942A2"/>
    <w:rsid w:val="00D9484B"/>
    <w:rsid w:val="00D94D10"/>
    <w:rsid w:val="00D95028"/>
    <w:rsid w:val="00D957B4"/>
    <w:rsid w:val="00D960C1"/>
    <w:rsid w:val="00D962B0"/>
    <w:rsid w:val="00D96450"/>
    <w:rsid w:val="00D96DDE"/>
    <w:rsid w:val="00D97495"/>
    <w:rsid w:val="00D97522"/>
    <w:rsid w:val="00D9760E"/>
    <w:rsid w:val="00D976D0"/>
    <w:rsid w:val="00DA06B9"/>
    <w:rsid w:val="00DA16E4"/>
    <w:rsid w:val="00DA179E"/>
    <w:rsid w:val="00DA1842"/>
    <w:rsid w:val="00DA2785"/>
    <w:rsid w:val="00DA2B9E"/>
    <w:rsid w:val="00DA2CA6"/>
    <w:rsid w:val="00DA2E99"/>
    <w:rsid w:val="00DA2EFF"/>
    <w:rsid w:val="00DA394C"/>
    <w:rsid w:val="00DA3AE6"/>
    <w:rsid w:val="00DA3E13"/>
    <w:rsid w:val="00DA4282"/>
    <w:rsid w:val="00DA459D"/>
    <w:rsid w:val="00DA4AE3"/>
    <w:rsid w:val="00DA4FF3"/>
    <w:rsid w:val="00DA5980"/>
    <w:rsid w:val="00DA5992"/>
    <w:rsid w:val="00DA5C34"/>
    <w:rsid w:val="00DA6299"/>
    <w:rsid w:val="00DA710B"/>
    <w:rsid w:val="00DA750E"/>
    <w:rsid w:val="00DA7C69"/>
    <w:rsid w:val="00DB0234"/>
    <w:rsid w:val="00DB0663"/>
    <w:rsid w:val="00DB0F2B"/>
    <w:rsid w:val="00DB116B"/>
    <w:rsid w:val="00DB24AD"/>
    <w:rsid w:val="00DB2ABE"/>
    <w:rsid w:val="00DB3213"/>
    <w:rsid w:val="00DB4AA1"/>
    <w:rsid w:val="00DB62F5"/>
    <w:rsid w:val="00DB7235"/>
    <w:rsid w:val="00DB725A"/>
    <w:rsid w:val="00DB7510"/>
    <w:rsid w:val="00DB777C"/>
    <w:rsid w:val="00DB7B4B"/>
    <w:rsid w:val="00DB7CF7"/>
    <w:rsid w:val="00DC007B"/>
    <w:rsid w:val="00DC1318"/>
    <w:rsid w:val="00DC1536"/>
    <w:rsid w:val="00DC1F80"/>
    <w:rsid w:val="00DC2014"/>
    <w:rsid w:val="00DC2180"/>
    <w:rsid w:val="00DC21A1"/>
    <w:rsid w:val="00DC222B"/>
    <w:rsid w:val="00DC2846"/>
    <w:rsid w:val="00DC3261"/>
    <w:rsid w:val="00DC33CD"/>
    <w:rsid w:val="00DC356B"/>
    <w:rsid w:val="00DC3780"/>
    <w:rsid w:val="00DC3D76"/>
    <w:rsid w:val="00DC42C3"/>
    <w:rsid w:val="00DC44FD"/>
    <w:rsid w:val="00DC562B"/>
    <w:rsid w:val="00DC66A3"/>
    <w:rsid w:val="00DC6C7A"/>
    <w:rsid w:val="00DC782F"/>
    <w:rsid w:val="00DC7BDF"/>
    <w:rsid w:val="00DC7E45"/>
    <w:rsid w:val="00DC7F0F"/>
    <w:rsid w:val="00DD0AB5"/>
    <w:rsid w:val="00DD0EDA"/>
    <w:rsid w:val="00DD18D1"/>
    <w:rsid w:val="00DD1AAE"/>
    <w:rsid w:val="00DD1CD4"/>
    <w:rsid w:val="00DD241A"/>
    <w:rsid w:val="00DD2C4C"/>
    <w:rsid w:val="00DD2CAC"/>
    <w:rsid w:val="00DD36BA"/>
    <w:rsid w:val="00DD376A"/>
    <w:rsid w:val="00DD3A6E"/>
    <w:rsid w:val="00DD416A"/>
    <w:rsid w:val="00DD44DD"/>
    <w:rsid w:val="00DD5096"/>
    <w:rsid w:val="00DD5274"/>
    <w:rsid w:val="00DD5B74"/>
    <w:rsid w:val="00DD5F5F"/>
    <w:rsid w:val="00DD6A15"/>
    <w:rsid w:val="00DE04E8"/>
    <w:rsid w:val="00DE0E4A"/>
    <w:rsid w:val="00DE0F22"/>
    <w:rsid w:val="00DE162A"/>
    <w:rsid w:val="00DE1940"/>
    <w:rsid w:val="00DE1AFF"/>
    <w:rsid w:val="00DE1D62"/>
    <w:rsid w:val="00DE2A8E"/>
    <w:rsid w:val="00DE2E56"/>
    <w:rsid w:val="00DE46E8"/>
    <w:rsid w:val="00DE67FC"/>
    <w:rsid w:val="00DE6D22"/>
    <w:rsid w:val="00DE72C3"/>
    <w:rsid w:val="00DE7BA7"/>
    <w:rsid w:val="00DF0BDF"/>
    <w:rsid w:val="00DF0D45"/>
    <w:rsid w:val="00DF0FC1"/>
    <w:rsid w:val="00DF106E"/>
    <w:rsid w:val="00DF109C"/>
    <w:rsid w:val="00DF10EB"/>
    <w:rsid w:val="00DF1651"/>
    <w:rsid w:val="00DF192A"/>
    <w:rsid w:val="00DF2670"/>
    <w:rsid w:val="00DF271A"/>
    <w:rsid w:val="00DF3CC9"/>
    <w:rsid w:val="00DF4422"/>
    <w:rsid w:val="00DF4491"/>
    <w:rsid w:val="00DF4D17"/>
    <w:rsid w:val="00DF507C"/>
    <w:rsid w:val="00DF5688"/>
    <w:rsid w:val="00DF5A33"/>
    <w:rsid w:val="00DF6781"/>
    <w:rsid w:val="00DF67AB"/>
    <w:rsid w:val="00DF6FB1"/>
    <w:rsid w:val="00DF73B0"/>
    <w:rsid w:val="00DF78C4"/>
    <w:rsid w:val="00DF799C"/>
    <w:rsid w:val="00DF7A33"/>
    <w:rsid w:val="00E00728"/>
    <w:rsid w:val="00E0075C"/>
    <w:rsid w:val="00E01123"/>
    <w:rsid w:val="00E0121A"/>
    <w:rsid w:val="00E01D03"/>
    <w:rsid w:val="00E0226A"/>
    <w:rsid w:val="00E02D22"/>
    <w:rsid w:val="00E02EEA"/>
    <w:rsid w:val="00E0324B"/>
    <w:rsid w:val="00E03958"/>
    <w:rsid w:val="00E046E3"/>
    <w:rsid w:val="00E04AAC"/>
    <w:rsid w:val="00E04F16"/>
    <w:rsid w:val="00E05F61"/>
    <w:rsid w:val="00E06C01"/>
    <w:rsid w:val="00E06CC7"/>
    <w:rsid w:val="00E06FEF"/>
    <w:rsid w:val="00E07574"/>
    <w:rsid w:val="00E07B01"/>
    <w:rsid w:val="00E100C5"/>
    <w:rsid w:val="00E10445"/>
    <w:rsid w:val="00E10FA1"/>
    <w:rsid w:val="00E118E3"/>
    <w:rsid w:val="00E11985"/>
    <w:rsid w:val="00E12208"/>
    <w:rsid w:val="00E12409"/>
    <w:rsid w:val="00E12518"/>
    <w:rsid w:val="00E1280C"/>
    <w:rsid w:val="00E12A73"/>
    <w:rsid w:val="00E12B3B"/>
    <w:rsid w:val="00E131A3"/>
    <w:rsid w:val="00E13980"/>
    <w:rsid w:val="00E13E88"/>
    <w:rsid w:val="00E14B94"/>
    <w:rsid w:val="00E1591B"/>
    <w:rsid w:val="00E15CB4"/>
    <w:rsid w:val="00E163B1"/>
    <w:rsid w:val="00E16582"/>
    <w:rsid w:val="00E1669E"/>
    <w:rsid w:val="00E16B55"/>
    <w:rsid w:val="00E16EF1"/>
    <w:rsid w:val="00E16FA9"/>
    <w:rsid w:val="00E172AB"/>
    <w:rsid w:val="00E17D95"/>
    <w:rsid w:val="00E209A1"/>
    <w:rsid w:val="00E20A1A"/>
    <w:rsid w:val="00E20A1E"/>
    <w:rsid w:val="00E210E2"/>
    <w:rsid w:val="00E21154"/>
    <w:rsid w:val="00E213AE"/>
    <w:rsid w:val="00E219D9"/>
    <w:rsid w:val="00E2233D"/>
    <w:rsid w:val="00E22D54"/>
    <w:rsid w:val="00E22E2D"/>
    <w:rsid w:val="00E24287"/>
    <w:rsid w:val="00E24E04"/>
    <w:rsid w:val="00E251BD"/>
    <w:rsid w:val="00E25AFF"/>
    <w:rsid w:val="00E26697"/>
    <w:rsid w:val="00E26E6D"/>
    <w:rsid w:val="00E27AF2"/>
    <w:rsid w:val="00E27C0D"/>
    <w:rsid w:val="00E3028D"/>
    <w:rsid w:val="00E302F8"/>
    <w:rsid w:val="00E31B89"/>
    <w:rsid w:val="00E31D0C"/>
    <w:rsid w:val="00E32DD1"/>
    <w:rsid w:val="00E33D5C"/>
    <w:rsid w:val="00E345F6"/>
    <w:rsid w:val="00E345F8"/>
    <w:rsid w:val="00E34796"/>
    <w:rsid w:val="00E34A51"/>
    <w:rsid w:val="00E34DDB"/>
    <w:rsid w:val="00E35239"/>
    <w:rsid w:val="00E35B95"/>
    <w:rsid w:val="00E35E1C"/>
    <w:rsid w:val="00E360B6"/>
    <w:rsid w:val="00E364B5"/>
    <w:rsid w:val="00E36546"/>
    <w:rsid w:val="00E36AF1"/>
    <w:rsid w:val="00E370AB"/>
    <w:rsid w:val="00E376C6"/>
    <w:rsid w:val="00E377F6"/>
    <w:rsid w:val="00E37ED3"/>
    <w:rsid w:val="00E37F7C"/>
    <w:rsid w:val="00E40D14"/>
    <w:rsid w:val="00E410F9"/>
    <w:rsid w:val="00E41CB7"/>
    <w:rsid w:val="00E42309"/>
    <w:rsid w:val="00E423E1"/>
    <w:rsid w:val="00E426DC"/>
    <w:rsid w:val="00E42762"/>
    <w:rsid w:val="00E42D37"/>
    <w:rsid w:val="00E42FFE"/>
    <w:rsid w:val="00E43005"/>
    <w:rsid w:val="00E43278"/>
    <w:rsid w:val="00E43C66"/>
    <w:rsid w:val="00E43DAF"/>
    <w:rsid w:val="00E446AE"/>
    <w:rsid w:val="00E44CA5"/>
    <w:rsid w:val="00E4540F"/>
    <w:rsid w:val="00E45878"/>
    <w:rsid w:val="00E458ED"/>
    <w:rsid w:val="00E45A22"/>
    <w:rsid w:val="00E470D7"/>
    <w:rsid w:val="00E47182"/>
    <w:rsid w:val="00E47840"/>
    <w:rsid w:val="00E4798B"/>
    <w:rsid w:val="00E47BE8"/>
    <w:rsid w:val="00E47C2C"/>
    <w:rsid w:val="00E50AB3"/>
    <w:rsid w:val="00E50B53"/>
    <w:rsid w:val="00E51015"/>
    <w:rsid w:val="00E513E2"/>
    <w:rsid w:val="00E51519"/>
    <w:rsid w:val="00E516AD"/>
    <w:rsid w:val="00E5172C"/>
    <w:rsid w:val="00E51EDD"/>
    <w:rsid w:val="00E520F7"/>
    <w:rsid w:val="00E52155"/>
    <w:rsid w:val="00E526E6"/>
    <w:rsid w:val="00E53250"/>
    <w:rsid w:val="00E53517"/>
    <w:rsid w:val="00E550DD"/>
    <w:rsid w:val="00E5571E"/>
    <w:rsid w:val="00E55977"/>
    <w:rsid w:val="00E565D7"/>
    <w:rsid w:val="00E56719"/>
    <w:rsid w:val="00E569A8"/>
    <w:rsid w:val="00E56CCD"/>
    <w:rsid w:val="00E56D72"/>
    <w:rsid w:val="00E57589"/>
    <w:rsid w:val="00E57853"/>
    <w:rsid w:val="00E60229"/>
    <w:rsid w:val="00E60302"/>
    <w:rsid w:val="00E608FE"/>
    <w:rsid w:val="00E60B32"/>
    <w:rsid w:val="00E60BFA"/>
    <w:rsid w:val="00E6105A"/>
    <w:rsid w:val="00E6178E"/>
    <w:rsid w:val="00E61FE8"/>
    <w:rsid w:val="00E63A56"/>
    <w:rsid w:val="00E641FC"/>
    <w:rsid w:val="00E64427"/>
    <w:rsid w:val="00E645EE"/>
    <w:rsid w:val="00E64B2D"/>
    <w:rsid w:val="00E64F06"/>
    <w:rsid w:val="00E65387"/>
    <w:rsid w:val="00E65694"/>
    <w:rsid w:val="00E65B14"/>
    <w:rsid w:val="00E66A04"/>
    <w:rsid w:val="00E7035C"/>
    <w:rsid w:val="00E7120C"/>
    <w:rsid w:val="00E71A91"/>
    <w:rsid w:val="00E72000"/>
    <w:rsid w:val="00E72550"/>
    <w:rsid w:val="00E72CDA"/>
    <w:rsid w:val="00E72E52"/>
    <w:rsid w:val="00E75091"/>
    <w:rsid w:val="00E75259"/>
    <w:rsid w:val="00E753C2"/>
    <w:rsid w:val="00E76B3C"/>
    <w:rsid w:val="00E76C00"/>
    <w:rsid w:val="00E7766E"/>
    <w:rsid w:val="00E81BE4"/>
    <w:rsid w:val="00E825F4"/>
    <w:rsid w:val="00E830C3"/>
    <w:rsid w:val="00E832C4"/>
    <w:rsid w:val="00E8355E"/>
    <w:rsid w:val="00E83C97"/>
    <w:rsid w:val="00E84306"/>
    <w:rsid w:val="00E857D5"/>
    <w:rsid w:val="00E86E95"/>
    <w:rsid w:val="00E90A90"/>
    <w:rsid w:val="00E90C7E"/>
    <w:rsid w:val="00E91AD5"/>
    <w:rsid w:val="00E92015"/>
    <w:rsid w:val="00E92A28"/>
    <w:rsid w:val="00E93945"/>
    <w:rsid w:val="00E93D1B"/>
    <w:rsid w:val="00E95501"/>
    <w:rsid w:val="00E95760"/>
    <w:rsid w:val="00E95C9F"/>
    <w:rsid w:val="00E964E2"/>
    <w:rsid w:val="00E97D7A"/>
    <w:rsid w:val="00EA0579"/>
    <w:rsid w:val="00EA1027"/>
    <w:rsid w:val="00EA10D0"/>
    <w:rsid w:val="00EA11CC"/>
    <w:rsid w:val="00EA161A"/>
    <w:rsid w:val="00EA1ED7"/>
    <w:rsid w:val="00EA21FE"/>
    <w:rsid w:val="00EA292B"/>
    <w:rsid w:val="00EA314E"/>
    <w:rsid w:val="00EA3DE7"/>
    <w:rsid w:val="00EA4006"/>
    <w:rsid w:val="00EA5AC3"/>
    <w:rsid w:val="00EA640B"/>
    <w:rsid w:val="00EA67E2"/>
    <w:rsid w:val="00EA7D41"/>
    <w:rsid w:val="00EA7E6F"/>
    <w:rsid w:val="00EB0445"/>
    <w:rsid w:val="00EB0AD5"/>
    <w:rsid w:val="00EB0D17"/>
    <w:rsid w:val="00EB1392"/>
    <w:rsid w:val="00EB156B"/>
    <w:rsid w:val="00EB3237"/>
    <w:rsid w:val="00EB37F5"/>
    <w:rsid w:val="00EB3886"/>
    <w:rsid w:val="00EB3C72"/>
    <w:rsid w:val="00EB3CD8"/>
    <w:rsid w:val="00EB3F5F"/>
    <w:rsid w:val="00EB4915"/>
    <w:rsid w:val="00EB4D86"/>
    <w:rsid w:val="00EB4E2B"/>
    <w:rsid w:val="00EB4F8A"/>
    <w:rsid w:val="00EB5196"/>
    <w:rsid w:val="00EB51A6"/>
    <w:rsid w:val="00EB58AC"/>
    <w:rsid w:val="00EB6022"/>
    <w:rsid w:val="00EB60D6"/>
    <w:rsid w:val="00EB663A"/>
    <w:rsid w:val="00EB6A9A"/>
    <w:rsid w:val="00EB6CFD"/>
    <w:rsid w:val="00EB6E84"/>
    <w:rsid w:val="00EB707A"/>
    <w:rsid w:val="00EB7247"/>
    <w:rsid w:val="00EB7831"/>
    <w:rsid w:val="00EC0591"/>
    <w:rsid w:val="00EC071C"/>
    <w:rsid w:val="00EC0B74"/>
    <w:rsid w:val="00EC147B"/>
    <w:rsid w:val="00EC1DA5"/>
    <w:rsid w:val="00EC1EC4"/>
    <w:rsid w:val="00EC206C"/>
    <w:rsid w:val="00EC21DA"/>
    <w:rsid w:val="00EC23A1"/>
    <w:rsid w:val="00EC24CF"/>
    <w:rsid w:val="00EC2EFD"/>
    <w:rsid w:val="00EC389C"/>
    <w:rsid w:val="00EC3F0C"/>
    <w:rsid w:val="00EC438F"/>
    <w:rsid w:val="00EC4646"/>
    <w:rsid w:val="00EC4886"/>
    <w:rsid w:val="00EC5D2A"/>
    <w:rsid w:val="00ED017A"/>
    <w:rsid w:val="00ED06AF"/>
    <w:rsid w:val="00ED120B"/>
    <w:rsid w:val="00ED1C26"/>
    <w:rsid w:val="00ED2106"/>
    <w:rsid w:val="00ED278D"/>
    <w:rsid w:val="00ED2A5D"/>
    <w:rsid w:val="00ED2D6C"/>
    <w:rsid w:val="00ED36F8"/>
    <w:rsid w:val="00ED3C88"/>
    <w:rsid w:val="00ED3D79"/>
    <w:rsid w:val="00ED3DBB"/>
    <w:rsid w:val="00ED3DD2"/>
    <w:rsid w:val="00ED4775"/>
    <w:rsid w:val="00ED57C4"/>
    <w:rsid w:val="00ED5D25"/>
    <w:rsid w:val="00ED5DEE"/>
    <w:rsid w:val="00ED6C56"/>
    <w:rsid w:val="00EE06F3"/>
    <w:rsid w:val="00EE07FD"/>
    <w:rsid w:val="00EE082D"/>
    <w:rsid w:val="00EE0A6C"/>
    <w:rsid w:val="00EE174E"/>
    <w:rsid w:val="00EE3640"/>
    <w:rsid w:val="00EE38C1"/>
    <w:rsid w:val="00EE3D4D"/>
    <w:rsid w:val="00EE4205"/>
    <w:rsid w:val="00EE4437"/>
    <w:rsid w:val="00EE487F"/>
    <w:rsid w:val="00EE54BC"/>
    <w:rsid w:val="00EE5879"/>
    <w:rsid w:val="00EE638C"/>
    <w:rsid w:val="00EE63DA"/>
    <w:rsid w:val="00EE6DFD"/>
    <w:rsid w:val="00EE6F68"/>
    <w:rsid w:val="00EE7808"/>
    <w:rsid w:val="00EE7FB0"/>
    <w:rsid w:val="00EF1BEC"/>
    <w:rsid w:val="00EF2478"/>
    <w:rsid w:val="00EF2701"/>
    <w:rsid w:val="00EF2F0F"/>
    <w:rsid w:val="00EF3F69"/>
    <w:rsid w:val="00EF4D5F"/>
    <w:rsid w:val="00EF53D4"/>
    <w:rsid w:val="00EF5F60"/>
    <w:rsid w:val="00EF67AF"/>
    <w:rsid w:val="00EF7D17"/>
    <w:rsid w:val="00F000F4"/>
    <w:rsid w:val="00F00407"/>
    <w:rsid w:val="00F008EF"/>
    <w:rsid w:val="00F00B55"/>
    <w:rsid w:val="00F00DC9"/>
    <w:rsid w:val="00F01B01"/>
    <w:rsid w:val="00F02246"/>
    <w:rsid w:val="00F02787"/>
    <w:rsid w:val="00F02F2C"/>
    <w:rsid w:val="00F03B7F"/>
    <w:rsid w:val="00F0417E"/>
    <w:rsid w:val="00F04DA7"/>
    <w:rsid w:val="00F064EF"/>
    <w:rsid w:val="00F07010"/>
    <w:rsid w:val="00F075F1"/>
    <w:rsid w:val="00F07907"/>
    <w:rsid w:val="00F07D7E"/>
    <w:rsid w:val="00F1036B"/>
    <w:rsid w:val="00F11929"/>
    <w:rsid w:val="00F11A1B"/>
    <w:rsid w:val="00F120AB"/>
    <w:rsid w:val="00F12425"/>
    <w:rsid w:val="00F12B03"/>
    <w:rsid w:val="00F12F05"/>
    <w:rsid w:val="00F133A5"/>
    <w:rsid w:val="00F133D6"/>
    <w:rsid w:val="00F1394F"/>
    <w:rsid w:val="00F143ED"/>
    <w:rsid w:val="00F14CF7"/>
    <w:rsid w:val="00F15BFA"/>
    <w:rsid w:val="00F15CDB"/>
    <w:rsid w:val="00F17903"/>
    <w:rsid w:val="00F179AF"/>
    <w:rsid w:val="00F2069E"/>
    <w:rsid w:val="00F21516"/>
    <w:rsid w:val="00F222F1"/>
    <w:rsid w:val="00F224BC"/>
    <w:rsid w:val="00F22E9B"/>
    <w:rsid w:val="00F232CC"/>
    <w:rsid w:val="00F238DC"/>
    <w:rsid w:val="00F23918"/>
    <w:rsid w:val="00F239A6"/>
    <w:rsid w:val="00F23D4B"/>
    <w:rsid w:val="00F253DE"/>
    <w:rsid w:val="00F25A0C"/>
    <w:rsid w:val="00F266C3"/>
    <w:rsid w:val="00F26965"/>
    <w:rsid w:val="00F270D1"/>
    <w:rsid w:val="00F273B8"/>
    <w:rsid w:val="00F277E6"/>
    <w:rsid w:val="00F27EB9"/>
    <w:rsid w:val="00F3064B"/>
    <w:rsid w:val="00F3221E"/>
    <w:rsid w:val="00F32376"/>
    <w:rsid w:val="00F323AB"/>
    <w:rsid w:val="00F32657"/>
    <w:rsid w:val="00F32DEE"/>
    <w:rsid w:val="00F33062"/>
    <w:rsid w:val="00F33BCE"/>
    <w:rsid w:val="00F33DBF"/>
    <w:rsid w:val="00F35360"/>
    <w:rsid w:val="00F353FF"/>
    <w:rsid w:val="00F35A46"/>
    <w:rsid w:val="00F3725D"/>
    <w:rsid w:val="00F37B75"/>
    <w:rsid w:val="00F4062E"/>
    <w:rsid w:val="00F4072C"/>
    <w:rsid w:val="00F4125F"/>
    <w:rsid w:val="00F41600"/>
    <w:rsid w:val="00F4186E"/>
    <w:rsid w:val="00F4191C"/>
    <w:rsid w:val="00F41C9D"/>
    <w:rsid w:val="00F41DCA"/>
    <w:rsid w:val="00F42935"/>
    <w:rsid w:val="00F429E8"/>
    <w:rsid w:val="00F42C98"/>
    <w:rsid w:val="00F435DB"/>
    <w:rsid w:val="00F449AB"/>
    <w:rsid w:val="00F44DE3"/>
    <w:rsid w:val="00F44DE7"/>
    <w:rsid w:val="00F45DA6"/>
    <w:rsid w:val="00F45DAD"/>
    <w:rsid w:val="00F46631"/>
    <w:rsid w:val="00F46645"/>
    <w:rsid w:val="00F468A0"/>
    <w:rsid w:val="00F46A6E"/>
    <w:rsid w:val="00F47132"/>
    <w:rsid w:val="00F4728A"/>
    <w:rsid w:val="00F477CA"/>
    <w:rsid w:val="00F504E0"/>
    <w:rsid w:val="00F50ED4"/>
    <w:rsid w:val="00F5141E"/>
    <w:rsid w:val="00F51622"/>
    <w:rsid w:val="00F518EB"/>
    <w:rsid w:val="00F51E26"/>
    <w:rsid w:val="00F51EC3"/>
    <w:rsid w:val="00F534B7"/>
    <w:rsid w:val="00F53691"/>
    <w:rsid w:val="00F5377F"/>
    <w:rsid w:val="00F53DEE"/>
    <w:rsid w:val="00F5406C"/>
    <w:rsid w:val="00F54212"/>
    <w:rsid w:val="00F5509C"/>
    <w:rsid w:val="00F552E5"/>
    <w:rsid w:val="00F553A7"/>
    <w:rsid w:val="00F55684"/>
    <w:rsid w:val="00F5584D"/>
    <w:rsid w:val="00F56129"/>
    <w:rsid w:val="00F56753"/>
    <w:rsid w:val="00F56EE6"/>
    <w:rsid w:val="00F56F5A"/>
    <w:rsid w:val="00F5732B"/>
    <w:rsid w:val="00F57441"/>
    <w:rsid w:val="00F574E4"/>
    <w:rsid w:val="00F57688"/>
    <w:rsid w:val="00F577C9"/>
    <w:rsid w:val="00F57877"/>
    <w:rsid w:val="00F57B98"/>
    <w:rsid w:val="00F57BF2"/>
    <w:rsid w:val="00F60140"/>
    <w:rsid w:val="00F60FD6"/>
    <w:rsid w:val="00F613B5"/>
    <w:rsid w:val="00F618C3"/>
    <w:rsid w:val="00F61A5B"/>
    <w:rsid w:val="00F61CBE"/>
    <w:rsid w:val="00F61DBA"/>
    <w:rsid w:val="00F6254B"/>
    <w:rsid w:val="00F6356E"/>
    <w:rsid w:val="00F63E90"/>
    <w:rsid w:val="00F63F0B"/>
    <w:rsid w:val="00F64288"/>
    <w:rsid w:val="00F64A50"/>
    <w:rsid w:val="00F64D22"/>
    <w:rsid w:val="00F64DB4"/>
    <w:rsid w:val="00F650F8"/>
    <w:rsid w:val="00F6687D"/>
    <w:rsid w:val="00F66994"/>
    <w:rsid w:val="00F66ACC"/>
    <w:rsid w:val="00F66EFC"/>
    <w:rsid w:val="00F67157"/>
    <w:rsid w:val="00F671CE"/>
    <w:rsid w:val="00F67AE9"/>
    <w:rsid w:val="00F67BF9"/>
    <w:rsid w:val="00F67C9A"/>
    <w:rsid w:val="00F67FEE"/>
    <w:rsid w:val="00F701A1"/>
    <w:rsid w:val="00F705B9"/>
    <w:rsid w:val="00F705D8"/>
    <w:rsid w:val="00F709AB"/>
    <w:rsid w:val="00F71182"/>
    <w:rsid w:val="00F71396"/>
    <w:rsid w:val="00F7174D"/>
    <w:rsid w:val="00F71910"/>
    <w:rsid w:val="00F71BDE"/>
    <w:rsid w:val="00F71E9C"/>
    <w:rsid w:val="00F7254E"/>
    <w:rsid w:val="00F72999"/>
    <w:rsid w:val="00F72D5A"/>
    <w:rsid w:val="00F72F59"/>
    <w:rsid w:val="00F73508"/>
    <w:rsid w:val="00F73BE7"/>
    <w:rsid w:val="00F74272"/>
    <w:rsid w:val="00F74512"/>
    <w:rsid w:val="00F7572C"/>
    <w:rsid w:val="00F76545"/>
    <w:rsid w:val="00F76A33"/>
    <w:rsid w:val="00F76B59"/>
    <w:rsid w:val="00F77AA4"/>
    <w:rsid w:val="00F80DB4"/>
    <w:rsid w:val="00F812DC"/>
    <w:rsid w:val="00F8162B"/>
    <w:rsid w:val="00F816AD"/>
    <w:rsid w:val="00F823EC"/>
    <w:rsid w:val="00F82DD4"/>
    <w:rsid w:val="00F830F7"/>
    <w:rsid w:val="00F832B5"/>
    <w:rsid w:val="00F84512"/>
    <w:rsid w:val="00F84560"/>
    <w:rsid w:val="00F859EE"/>
    <w:rsid w:val="00F85A0E"/>
    <w:rsid w:val="00F85FD5"/>
    <w:rsid w:val="00F867E4"/>
    <w:rsid w:val="00F87757"/>
    <w:rsid w:val="00F879A5"/>
    <w:rsid w:val="00F87C74"/>
    <w:rsid w:val="00F87F95"/>
    <w:rsid w:val="00F904E6"/>
    <w:rsid w:val="00F9081E"/>
    <w:rsid w:val="00F90DAB"/>
    <w:rsid w:val="00F92720"/>
    <w:rsid w:val="00F92B38"/>
    <w:rsid w:val="00F92E6A"/>
    <w:rsid w:val="00F93666"/>
    <w:rsid w:val="00F94402"/>
    <w:rsid w:val="00F9506D"/>
    <w:rsid w:val="00F958ED"/>
    <w:rsid w:val="00F96D3A"/>
    <w:rsid w:val="00F97680"/>
    <w:rsid w:val="00FA020D"/>
    <w:rsid w:val="00FA075F"/>
    <w:rsid w:val="00FA09C4"/>
    <w:rsid w:val="00FA117B"/>
    <w:rsid w:val="00FA167A"/>
    <w:rsid w:val="00FA197D"/>
    <w:rsid w:val="00FA1F4A"/>
    <w:rsid w:val="00FA27A8"/>
    <w:rsid w:val="00FA27EA"/>
    <w:rsid w:val="00FA316A"/>
    <w:rsid w:val="00FA3F0E"/>
    <w:rsid w:val="00FA41D8"/>
    <w:rsid w:val="00FA44A7"/>
    <w:rsid w:val="00FA501E"/>
    <w:rsid w:val="00FA5156"/>
    <w:rsid w:val="00FA54B1"/>
    <w:rsid w:val="00FA564D"/>
    <w:rsid w:val="00FA60B5"/>
    <w:rsid w:val="00FA7587"/>
    <w:rsid w:val="00FA794D"/>
    <w:rsid w:val="00FA7D3A"/>
    <w:rsid w:val="00FB04CD"/>
    <w:rsid w:val="00FB082A"/>
    <w:rsid w:val="00FB0A5E"/>
    <w:rsid w:val="00FB0BAF"/>
    <w:rsid w:val="00FB209C"/>
    <w:rsid w:val="00FB2D03"/>
    <w:rsid w:val="00FB33D7"/>
    <w:rsid w:val="00FB37ED"/>
    <w:rsid w:val="00FB3B90"/>
    <w:rsid w:val="00FB3DEA"/>
    <w:rsid w:val="00FB40D4"/>
    <w:rsid w:val="00FB5797"/>
    <w:rsid w:val="00FB5B99"/>
    <w:rsid w:val="00FB6922"/>
    <w:rsid w:val="00FB6CCA"/>
    <w:rsid w:val="00FB76F5"/>
    <w:rsid w:val="00FB7E6F"/>
    <w:rsid w:val="00FC124C"/>
    <w:rsid w:val="00FC1579"/>
    <w:rsid w:val="00FC23B6"/>
    <w:rsid w:val="00FC27F3"/>
    <w:rsid w:val="00FC2C12"/>
    <w:rsid w:val="00FC3563"/>
    <w:rsid w:val="00FC3840"/>
    <w:rsid w:val="00FC3B54"/>
    <w:rsid w:val="00FC41AE"/>
    <w:rsid w:val="00FC446A"/>
    <w:rsid w:val="00FC45DC"/>
    <w:rsid w:val="00FC4EBE"/>
    <w:rsid w:val="00FC5A6F"/>
    <w:rsid w:val="00FC5F29"/>
    <w:rsid w:val="00FC5FFA"/>
    <w:rsid w:val="00FC63AD"/>
    <w:rsid w:val="00FC66C8"/>
    <w:rsid w:val="00FC72ED"/>
    <w:rsid w:val="00FD0710"/>
    <w:rsid w:val="00FD0EB6"/>
    <w:rsid w:val="00FD17A9"/>
    <w:rsid w:val="00FD1A5D"/>
    <w:rsid w:val="00FD263C"/>
    <w:rsid w:val="00FD38CB"/>
    <w:rsid w:val="00FD3DC1"/>
    <w:rsid w:val="00FD4360"/>
    <w:rsid w:val="00FD4CA7"/>
    <w:rsid w:val="00FD525F"/>
    <w:rsid w:val="00FD5B7A"/>
    <w:rsid w:val="00FD5E79"/>
    <w:rsid w:val="00FD6683"/>
    <w:rsid w:val="00FD69DB"/>
    <w:rsid w:val="00FD6F1B"/>
    <w:rsid w:val="00FD736E"/>
    <w:rsid w:val="00FE05AC"/>
    <w:rsid w:val="00FE0677"/>
    <w:rsid w:val="00FE093F"/>
    <w:rsid w:val="00FE0A08"/>
    <w:rsid w:val="00FE1F97"/>
    <w:rsid w:val="00FE31BB"/>
    <w:rsid w:val="00FE3CCA"/>
    <w:rsid w:val="00FE3FD0"/>
    <w:rsid w:val="00FE4165"/>
    <w:rsid w:val="00FE4538"/>
    <w:rsid w:val="00FE4FA6"/>
    <w:rsid w:val="00FE522E"/>
    <w:rsid w:val="00FE63F5"/>
    <w:rsid w:val="00FE643C"/>
    <w:rsid w:val="00FE6826"/>
    <w:rsid w:val="00FE6857"/>
    <w:rsid w:val="00FE6D43"/>
    <w:rsid w:val="00FE715A"/>
    <w:rsid w:val="00FE7277"/>
    <w:rsid w:val="00FF020B"/>
    <w:rsid w:val="00FF07C8"/>
    <w:rsid w:val="00FF1317"/>
    <w:rsid w:val="00FF1E14"/>
    <w:rsid w:val="00FF2404"/>
    <w:rsid w:val="00FF36CC"/>
    <w:rsid w:val="00FF44A8"/>
    <w:rsid w:val="00FF48EC"/>
    <w:rsid w:val="00FF4B36"/>
    <w:rsid w:val="00FF4BD0"/>
    <w:rsid w:val="00FF4DB3"/>
    <w:rsid w:val="00FF589A"/>
    <w:rsid w:val="00FF5B6E"/>
    <w:rsid w:val="00FF5C97"/>
    <w:rsid w:val="00FF5DD2"/>
    <w:rsid w:val="00FF6AED"/>
    <w:rsid w:val="00FF745C"/>
    <w:rsid w:val="00FF7BA2"/>
    <w:rsid w:val="04D3D2F7"/>
    <w:rsid w:val="0D774B0A"/>
    <w:rsid w:val="2BF68766"/>
    <w:rsid w:val="3A415BDF"/>
    <w:rsid w:val="3F86805A"/>
    <w:rsid w:val="43F7752B"/>
    <w:rsid w:val="4612C128"/>
    <w:rsid w:val="47CCE483"/>
    <w:rsid w:val="55BE1457"/>
    <w:rsid w:val="56898FE2"/>
    <w:rsid w:val="6125C8B2"/>
    <w:rsid w:val="69E0D58B"/>
    <w:rsid w:val="73E96815"/>
    <w:rsid w:val="7AF05A36"/>
    <w:rsid w:val="7B3AA0DF"/>
    <w:rsid w:val="7E063FF4"/>
    <w:rsid w:val="7ED5421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297D68"/>
  <w15:docId w15:val="{56762CD5-ECAC-4470-A150-B2AE2E79A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iPriority="0"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2F67"/>
    <w:pPr>
      <w:spacing w:after="0" w:line="480" w:lineRule="auto"/>
    </w:pPr>
    <w:rPr>
      <w:rFonts w:ascii="Arial" w:eastAsia="MS Mincho" w:hAnsi="Arial" w:cs="Arial"/>
      <w:szCs w:val="24"/>
      <w:lang w:val="en-US" w:eastAsia="ja-JP"/>
    </w:rPr>
  </w:style>
  <w:style w:type="paragraph" w:styleId="Heading1">
    <w:name w:val="heading 1"/>
    <w:basedOn w:val="ListParagraph"/>
    <w:next w:val="Normal"/>
    <w:link w:val="Heading1Char"/>
    <w:uiPriority w:val="9"/>
    <w:qFormat/>
    <w:rsid w:val="00F32DEE"/>
    <w:pPr>
      <w:keepNext/>
      <w:spacing w:before="360"/>
      <w:ind w:left="0"/>
      <w:outlineLvl w:val="0"/>
    </w:pPr>
    <w:rPr>
      <w:rFonts w:eastAsiaTheme="minorEastAsia"/>
      <w:b/>
      <w:sz w:val="24"/>
      <w:szCs w:val="24"/>
    </w:rPr>
  </w:style>
  <w:style w:type="paragraph" w:styleId="Heading2">
    <w:name w:val="heading 2"/>
    <w:basedOn w:val="Heading1"/>
    <w:next w:val="Normal"/>
    <w:link w:val="Heading2Char"/>
    <w:uiPriority w:val="9"/>
    <w:unhideWhenUsed/>
    <w:qFormat/>
    <w:rsid w:val="00F32DEE"/>
    <w:pPr>
      <w:outlineLvl w:val="1"/>
    </w:pPr>
    <w:rPr>
      <w:i/>
      <w:iCs/>
    </w:rPr>
  </w:style>
  <w:style w:type="paragraph" w:styleId="Heading3">
    <w:name w:val="heading 3"/>
    <w:basedOn w:val="Heading2"/>
    <w:next w:val="Normal"/>
    <w:link w:val="Heading3Char"/>
    <w:uiPriority w:val="9"/>
    <w:unhideWhenUsed/>
    <w:qFormat/>
    <w:rsid w:val="00F32DEE"/>
    <w:pPr>
      <w:outlineLvl w:val="2"/>
    </w:pPr>
    <w:rPr>
      <w:b w:val="0"/>
      <w:iCs w:val="0"/>
    </w:rPr>
  </w:style>
  <w:style w:type="paragraph" w:styleId="Heading4">
    <w:name w:val="heading 4"/>
    <w:basedOn w:val="Heading3"/>
    <w:next w:val="Normal"/>
    <w:link w:val="Heading4Char"/>
    <w:uiPriority w:val="9"/>
    <w:unhideWhenUsed/>
    <w:qFormat/>
    <w:rsid w:val="00F32DEE"/>
    <w:pPr>
      <w:outlineLvl w:val="3"/>
    </w:pPr>
    <w:rPr>
      <w:i w:val="0"/>
      <w:u w:val="single"/>
    </w:rPr>
  </w:style>
  <w:style w:type="paragraph" w:styleId="Heading5">
    <w:name w:val="heading 5"/>
    <w:basedOn w:val="Heading4"/>
    <w:next w:val="Normal"/>
    <w:link w:val="Heading5Char"/>
    <w:uiPriority w:val="9"/>
    <w:unhideWhenUsed/>
    <w:rsid w:val="00F32DEE"/>
    <w:pPr>
      <w:outlineLvl w:val="4"/>
    </w:pPr>
    <w:rPr>
      <w:i/>
    </w:rPr>
  </w:style>
  <w:style w:type="paragraph" w:styleId="Heading6">
    <w:name w:val="heading 6"/>
    <w:basedOn w:val="Normal"/>
    <w:next w:val="Normal"/>
    <w:link w:val="Heading6Char"/>
    <w:uiPriority w:val="9"/>
    <w:unhideWhenUsed/>
    <w:rsid w:val="00F32DEE"/>
    <w:pPr>
      <w:spacing w:before="240"/>
      <w:outlineLvl w:val="5"/>
    </w:pPr>
    <w:rPr>
      <w:i/>
      <w:u w:val="single"/>
    </w:rPr>
  </w:style>
  <w:style w:type="paragraph" w:styleId="Heading7">
    <w:name w:val="heading 7"/>
    <w:basedOn w:val="Normal"/>
    <w:next w:val="Normal"/>
    <w:link w:val="Heading7Char"/>
    <w:uiPriority w:val="9"/>
    <w:unhideWhenUsed/>
    <w:rsid w:val="00F32DEE"/>
    <w:pPr>
      <w:spacing w:before="200"/>
      <w:outlineLvl w:val="6"/>
    </w:pPr>
    <w:rPr>
      <w:rFonts w:ascii="Cambria" w:eastAsia="MS Gothic" w:hAnsi="Cambria" w:cs="Times New Roman"/>
      <w:caps/>
      <w:color w:val="17365D"/>
      <w:spacing w:val="10"/>
    </w:rPr>
  </w:style>
  <w:style w:type="paragraph" w:styleId="Heading8">
    <w:name w:val="heading 8"/>
    <w:basedOn w:val="Normal"/>
    <w:next w:val="Normal"/>
    <w:link w:val="Heading8Char"/>
    <w:uiPriority w:val="9"/>
    <w:semiHidden/>
    <w:unhideWhenUsed/>
    <w:rsid w:val="00F32DEE"/>
    <w:pPr>
      <w:spacing w:before="200"/>
      <w:outlineLvl w:val="7"/>
    </w:pPr>
    <w:rPr>
      <w:rFonts w:ascii="Cambria" w:eastAsia="MS Gothic" w:hAnsi="Cambria" w:cs="Times New Roman"/>
      <w:caps/>
      <w:spacing w:val="10"/>
      <w:szCs w:val="18"/>
    </w:rPr>
  </w:style>
  <w:style w:type="paragraph" w:styleId="Heading9">
    <w:name w:val="heading 9"/>
    <w:basedOn w:val="Normal"/>
    <w:next w:val="Normal"/>
    <w:link w:val="Heading9Char"/>
    <w:uiPriority w:val="9"/>
    <w:semiHidden/>
    <w:unhideWhenUsed/>
    <w:qFormat/>
    <w:rsid w:val="00F32DEE"/>
    <w:pPr>
      <w:spacing w:before="200"/>
      <w:outlineLvl w:val="8"/>
    </w:pPr>
    <w:rPr>
      <w:rFonts w:ascii="Cambria" w:eastAsia="MS Gothic" w:hAnsi="Cambria" w:cs="Times New Roman"/>
      <w:i/>
      <w:iCs/>
      <w:caps/>
      <w:spacing w:val="10"/>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Numbered List level 1"/>
    <w:basedOn w:val="Normal"/>
    <w:link w:val="ListParagraphChar"/>
    <w:uiPriority w:val="99"/>
    <w:rsid w:val="00F32DEE"/>
    <w:pPr>
      <w:ind w:left="720"/>
      <w:contextualSpacing/>
    </w:pPr>
    <w:rPr>
      <w:szCs w:val="21"/>
    </w:rPr>
  </w:style>
  <w:style w:type="paragraph" w:styleId="NormalWeb">
    <w:name w:val="Normal (Web)"/>
    <w:basedOn w:val="Normal"/>
    <w:uiPriority w:val="99"/>
    <w:unhideWhenUsed/>
    <w:rsid w:val="00F32DEE"/>
    <w:pPr>
      <w:spacing w:before="100" w:beforeAutospacing="1" w:after="100" w:afterAutospacing="1"/>
    </w:pPr>
    <w:rPr>
      <w:rFonts w:cs="Times New Roman"/>
    </w:rPr>
  </w:style>
  <w:style w:type="character" w:styleId="Hyperlink">
    <w:name w:val="Hyperlink"/>
    <w:uiPriority w:val="99"/>
    <w:unhideWhenUsed/>
    <w:rsid w:val="00F32DEE"/>
    <w:rPr>
      <w:color w:val="0000FF"/>
      <w:u w:val="single"/>
    </w:rPr>
  </w:style>
  <w:style w:type="character" w:customStyle="1" w:styleId="lrzxr">
    <w:name w:val="lrzxr"/>
    <w:basedOn w:val="DefaultParagraphFont"/>
    <w:rsid w:val="003625E1"/>
  </w:style>
  <w:style w:type="character" w:styleId="CommentReference">
    <w:name w:val="annotation reference"/>
    <w:uiPriority w:val="99"/>
    <w:unhideWhenUsed/>
    <w:rsid w:val="00F32DEE"/>
    <w:rPr>
      <w:sz w:val="22"/>
      <w:szCs w:val="16"/>
    </w:rPr>
  </w:style>
  <w:style w:type="paragraph" w:styleId="CommentText">
    <w:name w:val="annotation text"/>
    <w:basedOn w:val="Normal"/>
    <w:link w:val="CommentTextChar"/>
    <w:uiPriority w:val="99"/>
    <w:unhideWhenUsed/>
    <w:rsid w:val="00F32DEE"/>
    <w:pPr>
      <w:spacing w:line="240" w:lineRule="auto"/>
    </w:pPr>
    <w:rPr>
      <w:szCs w:val="20"/>
    </w:rPr>
  </w:style>
  <w:style w:type="character" w:customStyle="1" w:styleId="CommentTextChar">
    <w:name w:val="Comment Text Char"/>
    <w:link w:val="CommentText"/>
    <w:uiPriority w:val="99"/>
    <w:rsid w:val="00F32DEE"/>
    <w:rPr>
      <w:rFonts w:ascii="Arial" w:eastAsia="MS Mincho" w:hAnsi="Arial" w:cs="Arial"/>
      <w:szCs w:val="20"/>
      <w:lang w:val="en-US" w:eastAsia="ja-JP"/>
    </w:rPr>
  </w:style>
  <w:style w:type="paragraph" w:styleId="CommentSubject">
    <w:name w:val="annotation subject"/>
    <w:basedOn w:val="CommentText"/>
    <w:next w:val="CommentText"/>
    <w:link w:val="CommentSubjectChar"/>
    <w:uiPriority w:val="99"/>
    <w:unhideWhenUsed/>
    <w:rsid w:val="00F32DEE"/>
    <w:rPr>
      <w:b/>
      <w:bCs/>
    </w:rPr>
  </w:style>
  <w:style w:type="character" w:customStyle="1" w:styleId="CommentSubjectChar">
    <w:name w:val="Comment Subject Char"/>
    <w:link w:val="CommentSubject"/>
    <w:uiPriority w:val="99"/>
    <w:rsid w:val="00F32DEE"/>
    <w:rPr>
      <w:rFonts w:ascii="Arial" w:eastAsia="MS Mincho" w:hAnsi="Arial" w:cs="Arial"/>
      <w:b/>
      <w:bCs/>
      <w:szCs w:val="20"/>
      <w:lang w:val="en-US" w:eastAsia="ja-JP"/>
    </w:rPr>
  </w:style>
  <w:style w:type="paragraph" w:styleId="BalloonText">
    <w:name w:val="Balloon Text"/>
    <w:basedOn w:val="Normal"/>
    <w:link w:val="BalloonTextChar"/>
    <w:uiPriority w:val="99"/>
    <w:unhideWhenUsed/>
    <w:rsid w:val="00F32DEE"/>
    <w:pPr>
      <w:spacing w:line="240" w:lineRule="auto"/>
    </w:pPr>
    <w:rPr>
      <w:rFonts w:ascii="Segoe UI" w:hAnsi="Segoe UI" w:cs="Segoe UI"/>
      <w:szCs w:val="18"/>
    </w:rPr>
  </w:style>
  <w:style w:type="character" w:customStyle="1" w:styleId="BalloonTextChar">
    <w:name w:val="Balloon Text Char"/>
    <w:link w:val="BalloonText"/>
    <w:uiPriority w:val="99"/>
    <w:rsid w:val="00F32DEE"/>
    <w:rPr>
      <w:rFonts w:ascii="Segoe UI" w:eastAsia="MS Mincho" w:hAnsi="Segoe UI" w:cs="Segoe UI"/>
      <w:szCs w:val="18"/>
      <w:lang w:val="en-US" w:eastAsia="ja-JP"/>
    </w:rPr>
  </w:style>
  <w:style w:type="table" w:styleId="TableGrid">
    <w:name w:val="Table Grid"/>
    <w:basedOn w:val="TableNormal"/>
    <w:uiPriority w:val="1"/>
    <w:rsid w:val="00F32DEE"/>
    <w:pPr>
      <w:spacing w:before="120" w:after="0" w:line="240" w:lineRule="auto"/>
    </w:pPr>
    <w:rPr>
      <w:rFonts w:ascii="Calibri" w:eastAsia="MS Mincho" w:hAnsi="Calibri" w:cs="Arial"/>
      <w:lang w:val="en-US"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FollowedHyperlink">
    <w:name w:val="FollowedHyperlink"/>
    <w:uiPriority w:val="99"/>
    <w:semiHidden/>
    <w:unhideWhenUsed/>
    <w:rsid w:val="00F32DEE"/>
    <w:rPr>
      <w:color w:val="800080"/>
      <w:u w:val="single"/>
    </w:rPr>
  </w:style>
  <w:style w:type="paragraph" w:customStyle="1" w:styleId="EndNoteBibliography">
    <w:name w:val="EndNote Bibliography"/>
    <w:basedOn w:val="Normal"/>
    <w:link w:val="EndNoteBibliographyChar"/>
    <w:rsid w:val="00F32DEE"/>
    <w:rPr>
      <w:noProof/>
      <w:sz w:val="24"/>
    </w:rPr>
  </w:style>
  <w:style w:type="character" w:customStyle="1" w:styleId="EndNoteBibliographyChar">
    <w:name w:val="EndNote Bibliography Char"/>
    <w:link w:val="EndNoteBibliography"/>
    <w:rsid w:val="00F32DEE"/>
    <w:rPr>
      <w:rFonts w:ascii="Arial" w:eastAsia="MS Mincho" w:hAnsi="Arial" w:cs="Arial"/>
      <w:noProof/>
      <w:sz w:val="24"/>
      <w:szCs w:val="24"/>
      <w:lang w:val="en-US" w:eastAsia="ja-JP"/>
    </w:rPr>
  </w:style>
  <w:style w:type="character" w:customStyle="1" w:styleId="ListParagraphChar">
    <w:name w:val="List Paragraph Char"/>
    <w:aliases w:val="Numbered List level 1 Char"/>
    <w:link w:val="ListParagraph"/>
    <w:uiPriority w:val="99"/>
    <w:rsid w:val="00F32DEE"/>
    <w:rPr>
      <w:rFonts w:ascii="Arial" w:eastAsia="MS Mincho" w:hAnsi="Arial" w:cs="Arial"/>
      <w:szCs w:val="21"/>
      <w:lang w:val="en-US" w:eastAsia="ja-JP"/>
    </w:rPr>
  </w:style>
  <w:style w:type="paragraph" w:customStyle="1" w:styleId="EndNoteBibliographyTitle">
    <w:name w:val="EndNote Bibliography Title"/>
    <w:basedOn w:val="Normal"/>
    <w:link w:val="EndNoteBibliographyTitleChar"/>
    <w:rsid w:val="00F32DEE"/>
    <w:pPr>
      <w:jc w:val="center"/>
    </w:pPr>
    <w:rPr>
      <w:noProof/>
      <w:sz w:val="24"/>
    </w:rPr>
  </w:style>
  <w:style w:type="character" w:customStyle="1" w:styleId="EndNoteBibliographyTitleChar">
    <w:name w:val="EndNote Bibliography Title Char"/>
    <w:link w:val="EndNoteBibliographyTitle"/>
    <w:rsid w:val="00F32DEE"/>
    <w:rPr>
      <w:rFonts w:ascii="Arial" w:eastAsia="MS Mincho" w:hAnsi="Arial" w:cs="Arial"/>
      <w:noProof/>
      <w:sz w:val="24"/>
      <w:szCs w:val="24"/>
      <w:lang w:val="en-US" w:eastAsia="ja-JP"/>
    </w:rPr>
  </w:style>
  <w:style w:type="paragraph" w:styleId="Revision">
    <w:name w:val="Revision"/>
    <w:hidden/>
    <w:uiPriority w:val="99"/>
    <w:semiHidden/>
    <w:rsid w:val="00F32DEE"/>
    <w:pPr>
      <w:spacing w:after="0" w:line="240" w:lineRule="auto"/>
    </w:pPr>
    <w:rPr>
      <w:rFonts w:ascii="Times New Roman" w:eastAsia="Calibri" w:hAnsi="Times New Roman" w:cs="Mangal"/>
      <w:sz w:val="24"/>
      <w:szCs w:val="21"/>
      <w:lang w:val="en-US" w:bidi="ne-NP"/>
    </w:rPr>
  </w:style>
  <w:style w:type="paragraph" w:styleId="Header">
    <w:name w:val="header"/>
    <w:basedOn w:val="Normal"/>
    <w:link w:val="HeaderChar"/>
    <w:uiPriority w:val="99"/>
    <w:unhideWhenUsed/>
    <w:rsid w:val="00F32DEE"/>
    <w:pPr>
      <w:spacing w:line="240" w:lineRule="auto"/>
    </w:pPr>
  </w:style>
  <w:style w:type="character" w:customStyle="1" w:styleId="HeaderChar">
    <w:name w:val="Header Char"/>
    <w:link w:val="Header"/>
    <w:uiPriority w:val="99"/>
    <w:rsid w:val="00F32DEE"/>
    <w:rPr>
      <w:rFonts w:ascii="Arial" w:eastAsia="MS Mincho" w:hAnsi="Arial" w:cs="Arial"/>
      <w:szCs w:val="24"/>
      <w:lang w:val="en-US" w:eastAsia="ja-JP"/>
    </w:rPr>
  </w:style>
  <w:style w:type="paragraph" w:styleId="Footer">
    <w:name w:val="footer"/>
    <w:basedOn w:val="Normal"/>
    <w:link w:val="FooterChar"/>
    <w:uiPriority w:val="99"/>
    <w:unhideWhenUsed/>
    <w:rsid w:val="00F32DEE"/>
    <w:pPr>
      <w:spacing w:line="240" w:lineRule="auto"/>
    </w:pPr>
  </w:style>
  <w:style w:type="character" w:customStyle="1" w:styleId="FooterChar">
    <w:name w:val="Footer Char"/>
    <w:link w:val="Footer"/>
    <w:uiPriority w:val="99"/>
    <w:rsid w:val="00F32DEE"/>
    <w:rPr>
      <w:rFonts w:ascii="Arial" w:eastAsia="MS Mincho" w:hAnsi="Arial" w:cs="Arial"/>
      <w:szCs w:val="24"/>
      <w:lang w:val="en-US" w:eastAsia="ja-JP"/>
    </w:rPr>
  </w:style>
  <w:style w:type="table" w:styleId="ListTable2-Accent4">
    <w:name w:val="List Table 2 Accent 4"/>
    <w:basedOn w:val="TableNormal"/>
    <w:uiPriority w:val="47"/>
    <w:rsid w:val="00D340BB"/>
    <w:pPr>
      <w:spacing w:after="0" w:line="240" w:lineRule="auto"/>
    </w:p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5Dark-Accent4">
    <w:name w:val="Grid Table 5 Dark Accent 4"/>
    <w:basedOn w:val="TableNormal"/>
    <w:uiPriority w:val="50"/>
    <w:rsid w:val="002D25D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band2Horz">
      <w:tblPr/>
      <w:tcPr>
        <w:shd w:val="clear" w:color="auto" w:fill="FFFFFF" w:themeFill="background1"/>
      </w:tcPr>
    </w:tblStylePr>
  </w:style>
  <w:style w:type="table" w:styleId="GridTable6Colorful-Accent4">
    <w:name w:val="Grid Table 6 Colorful Accent 4"/>
    <w:basedOn w:val="TableNormal"/>
    <w:uiPriority w:val="51"/>
    <w:rsid w:val="00911A95"/>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4">
    <w:name w:val="List Table 1 Light Accent 4"/>
    <w:basedOn w:val="TableNormal"/>
    <w:uiPriority w:val="46"/>
    <w:rsid w:val="00911A95"/>
    <w:pPr>
      <w:spacing w:after="0" w:line="240" w:lineRule="auto"/>
    </w:p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customStyle="1" w:styleId="Heading1Char">
    <w:name w:val="Heading 1 Char"/>
    <w:link w:val="Heading1"/>
    <w:uiPriority w:val="9"/>
    <w:rsid w:val="00F32DEE"/>
    <w:rPr>
      <w:rFonts w:ascii="Arial" w:eastAsiaTheme="minorEastAsia" w:hAnsi="Arial" w:cs="Arial"/>
      <w:b/>
      <w:sz w:val="24"/>
      <w:szCs w:val="24"/>
      <w:lang w:val="en-US" w:eastAsia="ja-JP"/>
    </w:rPr>
  </w:style>
  <w:style w:type="character" w:customStyle="1" w:styleId="Heading2Char">
    <w:name w:val="Heading 2 Char"/>
    <w:link w:val="Heading2"/>
    <w:uiPriority w:val="9"/>
    <w:rsid w:val="00F32DEE"/>
    <w:rPr>
      <w:rFonts w:ascii="Arial" w:eastAsiaTheme="minorEastAsia" w:hAnsi="Arial" w:cs="Arial"/>
      <w:b/>
      <w:i/>
      <w:iCs/>
      <w:sz w:val="24"/>
      <w:szCs w:val="24"/>
      <w:lang w:val="en-US" w:eastAsia="ja-JP"/>
    </w:rPr>
  </w:style>
  <w:style w:type="character" w:customStyle="1" w:styleId="Heading3Char">
    <w:name w:val="Heading 3 Char"/>
    <w:link w:val="Heading3"/>
    <w:uiPriority w:val="9"/>
    <w:rsid w:val="00F32DEE"/>
    <w:rPr>
      <w:rFonts w:ascii="Arial" w:eastAsiaTheme="minorEastAsia" w:hAnsi="Arial" w:cs="Arial"/>
      <w:i/>
      <w:sz w:val="24"/>
      <w:szCs w:val="24"/>
      <w:lang w:val="en-US" w:eastAsia="ja-JP"/>
    </w:rPr>
  </w:style>
  <w:style w:type="character" w:customStyle="1" w:styleId="Heading4Char">
    <w:name w:val="Heading 4 Char"/>
    <w:link w:val="Heading4"/>
    <w:uiPriority w:val="9"/>
    <w:rsid w:val="00F32DEE"/>
    <w:rPr>
      <w:rFonts w:ascii="Arial" w:eastAsiaTheme="minorEastAsia" w:hAnsi="Arial" w:cs="Arial"/>
      <w:sz w:val="24"/>
      <w:szCs w:val="24"/>
      <w:u w:val="single"/>
      <w:lang w:val="en-US" w:eastAsia="ja-JP"/>
    </w:rPr>
  </w:style>
  <w:style w:type="character" w:customStyle="1" w:styleId="Heading5Char">
    <w:name w:val="Heading 5 Char"/>
    <w:link w:val="Heading5"/>
    <w:uiPriority w:val="9"/>
    <w:rsid w:val="00F32DEE"/>
    <w:rPr>
      <w:rFonts w:ascii="Arial" w:eastAsiaTheme="minorEastAsia" w:hAnsi="Arial" w:cs="Arial"/>
      <w:i/>
      <w:sz w:val="24"/>
      <w:szCs w:val="24"/>
      <w:u w:val="single"/>
      <w:lang w:val="en-US" w:eastAsia="ja-JP"/>
    </w:rPr>
  </w:style>
  <w:style w:type="character" w:customStyle="1" w:styleId="Heading6Char">
    <w:name w:val="Heading 6 Char"/>
    <w:link w:val="Heading6"/>
    <w:uiPriority w:val="9"/>
    <w:rsid w:val="00F32DEE"/>
    <w:rPr>
      <w:rFonts w:ascii="Arial" w:eastAsia="MS Mincho" w:hAnsi="Arial" w:cs="Arial"/>
      <w:i/>
      <w:szCs w:val="24"/>
      <w:u w:val="single"/>
      <w:lang w:val="en-US" w:eastAsia="ja-JP"/>
    </w:rPr>
  </w:style>
  <w:style w:type="character" w:customStyle="1" w:styleId="Heading7Char">
    <w:name w:val="Heading 7 Char"/>
    <w:link w:val="Heading7"/>
    <w:uiPriority w:val="9"/>
    <w:rsid w:val="00F32DEE"/>
    <w:rPr>
      <w:rFonts w:ascii="Cambria" w:eastAsia="MS Gothic" w:hAnsi="Cambria" w:cs="Times New Roman"/>
      <w:caps/>
      <w:color w:val="17365D"/>
      <w:spacing w:val="10"/>
      <w:szCs w:val="24"/>
      <w:lang w:val="en-US" w:eastAsia="ja-JP"/>
    </w:rPr>
  </w:style>
  <w:style w:type="character" w:customStyle="1" w:styleId="Heading8Char">
    <w:name w:val="Heading 8 Char"/>
    <w:link w:val="Heading8"/>
    <w:uiPriority w:val="9"/>
    <w:semiHidden/>
    <w:rsid w:val="00F32DEE"/>
    <w:rPr>
      <w:rFonts w:ascii="Cambria" w:eastAsia="MS Gothic" w:hAnsi="Cambria" w:cs="Times New Roman"/>
      <w:caps/>
      <w:spacing w:val="10"/>
      <w:szCs w:val="18"/>
      <w:lang w:val="en-US" w:eastAsia="ja-JP"/>
    </w:rPr>
  </w:style>
  <w:style w:type="character" w:customStyle="1" w:styleId="Heading9Char">
    <w:name w:val="Heading 9 Char"/>
    <w:link w:val="Heading9"/>
    <w:uiPriority w:val="9"/>
    <w:semiHidden/>
    <w:rsid w:val="00F32DEE"/>
    <w:rPr>
      <w:rFonts w:ascii="Cambria" w:eastAsia="MS Gothic" w:hAnsi="Cambria" w:cs="Times New Roman"/>
      <w:i/>
      <w:iCs/>
      <w:caps/>
      <w:spacing w:val="10"/>
      <w:szCs w:val="18"/>
      <w:lang w:val="en-US" w:eastAsia="ja-JP"/>
    </w:rPr>
  </w:style>
  <w:style w:type="character" w:customStyle="1" w:styleId="UnresolvedMention1">
    <w:name w:val="Unresolved Mention1"/>
    <w:basedOn w:val="DefaultParagraphFont"/>
    <w:uiPriority w:val="99"/>
    <w:semiHidden/>
    <w:unhideWhenUsed/>
    <w:rsid w:val="00F32DEE"/>
    <w:rPr>
      <w:color w:val="808080"/>
      <w:shd w:val="clear" w:color="auto" w:fill="E6E6E6"/>
    </w:rPr>
  </w:style>
  <w:style w:type="character" w:customStyle="1" w:styleId="highlight">
    <w:name w:val="highlight"/>
    <w:rsid w:val="00F32DEE"/>
  </w:style>
  <w:style w:type="character" w:styleId="Strong">
    <w:name w:val="Strong"/>
    <w:aliases w:val="Subheading bold"/>
    <w:uiPriority w:val="22"/>
    <w:rsid w:val="00F32DEE"/>
    <w:rPr>
      <w:rFonts w:ascii="Calibri" w:hAnsi="Calibri"/>
      <w:b/>
      <w:bCs/>
    </w:rPr>
  </w:style>
  <w:style w:type="paragraph" w:styleId="EndnoteText">
    <w:name w:val="endnote text"/>
    <w:basedOn w:val="Normal"/>
    <w:link w:val="EndnoteTextChar"/>
    <w:uiPriority w:val="99"/>
    <w:unhideWhenUsed/>
    <w:rsid w:val="00F32DEE"/>
    <w:pPr>
      <w:spacing w:line="240" w:lineRule="auto"/>
    </w:pPr>
    <w:rPr>
      <w:szCs w:val="20"/>
    </w:rPr>
  </w:style>
  <w:style w:type="character" w:customStyle="1" w:styleId="EndnoteTextChar">
    <w:name w:val="Endnote Text Char"/>
    <w:link w:val="EndnoteText"/>
    <w:uiPriority w:val="99"/>
    <w:rsid w:val="00F32DEE"/>
    <w:rPr>
      <w:rFonts w:ascii="Arial" w:eastAsia="MS Mincho" w:hAnsi="Arial" w:cs="Arial"/>
      <w:szCs w:val="20"/>
      <w:lang w:val="en-US" w:eastAsia="ja-JP"/>
    </w:rPr>
  </w:style>
  <w:style w:type="character" w:styleId="EndnoteReference">
    <w:name w:val="endnote reference"/>
    <w:rsid w:val="00F32DEE"/>
    <w:rPr>
      <w:vertAlign w:val="superscript"/>
    </w:rPr>
  </w:style>
  <w:style w:type="character" w:customStyle="1" w:styleId="UnresolvedMention2">
    <w:name w:val="Unresolved Mention2"/>
    <w:basedOn w:val="DefaultParagraphFont"/>
    <w:uiPriority w:val="99"/>
    <w:semiHidden/>
    <w:unhideWhenUsed/>
    <w:rsid w:val="00F32DEE"/>
    <w:rPr>
      <w:color w:val="605E5C"/>
      <w:shd w:val="clear" w:color="auto" w:fill="E1DFDD"/>
    </w:rPr>
  </w:style>
  <w:style w:type="paragraph" w:customStyle="1" w:styleId="Body">
    <w:name w:val="Body"/>
    <w:rsid w:val="00F32DEE"/>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character" w:customStyle="1" w:styleId="highlight1">
    <w:name w:val="highlight1"/>
    <w:basedOn w:val="DefaultParagraphFont"/>
    <w:rsid w:val="00F32DEE"/>
  </w:style>
  <w:style w:type="character" w:customStyle="1" w:styleId="st1">
    <w:name w:val="st1"/>
    <w:rsid w:val="00F32DEE"/>
  </w:style>
  <w:style w:type="paragraph" w:customStyle="1" w:styleId="Default">
    <w:name w:val="Default"/>
    <w:rsid w:val="00F32DEE"/>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styleId="LineNumber">
    <w:name w:val="line number"/>
    <w:uiPriority w:val="99"/>
    <w:semiHidden/>
    <w:unhideWhenUsed/>
    <w:rsid w:val="00F32DEE"/>
  </w:style>
  <w:style w:type="paragraph" w:customStyle="1" w:styleId="Title1">
    <w:name w:val="Title1"/>
    <w:basedOn w:val="Normal"/>
    <w:rsid w:val="00F32DEE"/>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desc">
    <w:name w:val="desc"/>
    <w:basedOn w:val="Normal"/>
    <w:rsid w:val="00F32DEE"/>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details">
    <w:name w:val="details"/>
    <w:basedOn w:val="Normal"/>
    <w:rsid w:val="00F32DEE"/>
    <w:pPr>
      <w:spacing w:before="100" w:beforeAutospacing="1" w:after="100" w:afterAutospacing="1" w:line="240" w:lineRule="auto"/>
    </w:pPr>
    <w:rPr>
      <w:rFonts w:ascii="Times New Roman" w:eastAsia="Times New Roman" w:hAnsi="Times New Roman" w:cs="Times New Roman"/>
      <w:sz w:val="24"/>
      <w:lang w:eastAsia="en-GB"/>
    </w:rPr>
  </w:style>
  <w:style w:type="character" w:customStyle="1" w:styleId="jrnl">
    <w:name w:val="jrnl"/>
    <w:rsid w:val="00F32DEE"/>
  </w:style>
  <w:style w:type="paragraph" w:customStyle="1" w:styleId="Title2">
    <w:name w:val="Title2"/>
    <w:basedOn w:val="Normal"/>
    <w:rsid w:val="00F32DEE"/>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Title3">
    <w:name w:val="Title3"/>
    <w:basedOn w:val="Normal"/>
    <w:rsid w:val="00F32DEE"/>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Title4">
    <w:name w:val="Title4"/>
    <w:basedOn w:val="Normal"/>
    <w:rsid w:val="00F32DEE"/>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Title5">
    <w:name w:val="Title5"/>
    <w:basedOn w:val="Normal"/>
    <w:rsid w:val="00F32DEE"/>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Title6">
    <w:name w:val="Title6"/>
    <w:basedOn w:val="Normal"/>
    <w:rsid w:val="00F32DEE"/>
    <w:pPr>
      <w:spacing w:before="100" w:beforeAutospacing="1" w:after="100" w:afterAutospacing="1" w:line="240" w:lineRule="auto"/>
    </w:pPr>
    <w:rPr>
      <w:rFonts w:ascii="Times New Roman" w:eastAsia="Times New Roman" w:hAnsi="Times New Roman" w:cs="Times New Roman"/>
      <w:sz w:val="24"/>
      <w:lang w:eastAsia="en-GB"/>
    </w:rPr>
  </w:style>
  <w:style w:type="character" w:customStyle="1" w:styleId="bumpedfont15">
    <w:name w:val="bumpedfont15"/>
    <w:basedOn w:val="DefaultParagraphFont"/>
    <w:rsid w:val="00F32DEE"/>
  </w:style>
  <w:style w:type="paragraph" w:customStyle="1" w:styleId="Text">
    <w:name w:val="Text"/>
    <w:basedOn w:val="Normal"/>
    <w:link w:val="TextChar1"/>
    <w:rsid w:val="00F32DEE"/>
    <w:pPr>
      <w:spacing w:line="240" w:lineRule="auto"/>
      <w:jc w:val="both"/>
    </w:pPr>
    <w:rPr>
      <w:rFonts w:ascii="Times New Roman" w:hAnsi="Times New Roman" w:cs="Times New Roman"/>
      <w:szCs w:val="20"/>
      <w:lang w:eastAsia="zh-CN"/>
    </w:rPr>
  </w:style>
  <w:style w:type="character" w:customStyle="1" w:styleId="TextChar1">
    <w:name w:val="Text Char1"/>
    <w:link w:val="Text"/>
    <w:rsid w:val="00F32DEE"/>
    <w:rPr>
      <w:rFonts w:ascii="Times New Roman" w:eastAsia="MS Mincho" w:hAnsi="Times New Roman" w:cs="Times New Roman"/>
      <w:szCs w:val="20"/>
      <w:lang w:val="en-US" w:eastAsia="zh-CN"/>
    </w:rPr>
  </w:style>
  <w:style w:type="character" w:customStyle="1" w:styleId="apple-converted-space">
    <w:name w:val="apple-converted-space"/>
    <w:rsid w:val="00F32DEE"/>
  </w:style>
  <w:style w:type="character" w:customStyle="1" w:styleId="A7">
    <w:name w:val="A7"/>
    <w:uiPriority w:val="99"/>
    <w:rsid w:val="00F32DEE"/>
    <w:rPr>
      <w:rFonts w:ascii="Garamond Premr Pro" w:hAnsi="Garamond Premr Pro" w:cs="Garamond Premr Pro"/>
      <w:color w:val="221E1F"/>
      <w:sz w:val="14"/>
      <w:szCs w:val="14"/>
    </w:rPr>
  </w:style>
  <w:style w:type="paragraph" w:customStyle="1" w:styleId="p">
    <w:name w:val="p"/>
    <w:basedOn w:val="Normal"/>
    <w:rsid w:val="00F32DEE"/>
    <w:pPr>
      <w:spacing w:before="100" w:beforeAutospacing="1" w:after="100" w:afterAutospacing="1" w:line="240" w:lineRule="auto"/>
    </w:pPr>
    <w:rPr>
      <w:rFonts w:ascii="Times New Roman" w:eastAsia="Times New Roman" w:hAnsi="Times New Roman" w:cs="Times New Roman"/>
    </w:rPr>
  </w:style>
  <w:style w:type="paragraph" w:customStyle="1" w:styleId="EndNoteCategoryHeading">
    <w:name w:val="EndNote Category Heading"/>
    <w:basedOn w:val="Normal"/>
    <w:link w:val="EndNoteCategoryHeadingChar"/>
    <w:rsid w:val="00F32DEE"/>
    <w:rPr>
      <w:b/>
      <w:noProof/>
    </w:rPr>
  </w:style>
  <w:style w:type="character" w:customStyle="1" w:styleId="EndNoteCategoryHeadingChar">
    <w:name w:val="EndNote Category Heading Char"/>
    <w:basedOn w:val="DefaultParagraphFont"/>
    <w:link w:val="EndNoteCategoryHeading"/>
    <w:rsid w:val="00F32DEE"/>
    <w:rPr>
      <w:rFonts w:ascii="Arial" w:eastAsia="MS Mincho" w:hAnsi="Arial" w:cs="Arial"/>
      <w:b/>
      <w:noProof/>
      <w:szCs w:val="24"/>
      <w:lang w:val="en-US" w:eastAsia="ja-JP"/>
    </w:rPr>
  </w:style>
  <w:style w:type="paragraph" w:customStyle="1" w:styleId="Listlevel1">
    <w:name w:val="List level 1"/>
    <w:basedOn w:val="Normal"/>
    <w:link w:val="Listlevel1Char"/>
    <w:rsid w:val="00F32DEE"/>
    <w:pPr>
      <w:spacing w:before="40" w:line="240" w:lineRule="auto"/>
      <w:ind w:left="432" w:hanging="432"/>
    </w:pPr>
    <w:rPr>
      <w:rFonts w:ascii="Times New Roman" w:hAnsi="Times New Roman" w:cs="Times New Roman"/>
      <w:szCs w:val="20"/>
    </w:rPr>
  </w:style>
  <w:style w:type="character" w:customStyle="1" w:styleId="Listlevel1Char">
    <w:name w:val="List level 1 Char"/>
    <w:link w:val="Listlevel1"/>
    <w:rsid w:val="00F32DEE"/>
    <w:rPr>
      <w:rFonts w:ascii="Times New Roman" w:eastAsia="MS Mincho" w:hAnsi="Times New Roman" w:cs="Times New Roman"/>
      <w:szCs w:val="20"/>
      <w:lang w:val="en-US" w:eastAsia="ja-JP"/>
    </w:rPr>
  </w:style>
  <w:style w:type="table" w:styleId="PlainTable2">
    <w:name w:val="Plain Table 2"/>
    <w:basedOn w:val="TableNormal"/>
    <w:uiPriority w:val="42"/>
    <w:rsid w:val="00F32DEE"/>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Synopsis">
    <w:name w:val="Synopsis"/>
    <w:basedOn w:val="Normal"/>
    <w:locked/>
    <w:rsid w:val="00F32DEE"/>
    <w:pPr>
      <w:tabs>
        <w:tab w:val="left" w:pos="2880"/>
      </w:tabs>
      <w:spacing w:line="288" w:lineRule="auto"/>
      <w:jc w:val="both"/>
    </w:pPr>
    <w:rPr>
      <w:rFonts w:ascii="Times New Roman" w:eastAsia="Times New Roman" w:hAnsi="Times New Roman" w:cs="Times New Roman"/>
      <w:sz w:val="20"/>
      <w:szCs w:val="20"/>
    </w:rPr>
  </w:style>
  <w:style w:type="paragraph" w:customStyle="1" w:styleId="Paragraph">
    <w:name w:val="Paragraph"/>
    <w:basedOn w:val="Normal"/>
    <w:next w:val="Newparagraph"/>
    <w:link w:val="ParagraphChar"/>
    <w:rsid w:val="00F32DEE"/>
    <w:pPr>
      <w:widowControl w:val="0"/>
      <w:spacing w:before="240"/>
    </w:pPr>
  </w:style>
  <w:style w:type="character" w:customStyle="1" w:styleId="ParagraphChar">
    <w:name w:val="Paragraph Char"/>
    <w:link w:val="Paragraph"/>
    <w:rsid w:val="00F32DEE"/>
    <w:rPr>
      <w:rFonts w:ascii="Arial" w:eastAsia="MS Mincho" w:hAnsi="Arial" w:cs="Arial"/>
      <w:szCs w:val="24"/>
      <w:lang w:val="en-US" w:eastAsia="ja-JP"/>
    </w:rPr>
  </w:style>
  <w:style w:type="table" w:customStyle="1" w:styleId="TableGrid1">
    <w:name w:val="Table Grid1"/>
    <w:basedOn w:val="TableNormal"/>
    <w:next w:val="TableGrid"/>
    <w:rsid w:val="00F32DEE"/>
    <w:pPr>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F32DEE"/>
    <w:pPr>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rsid w:val="00F32DEE"/>
    <w:pPr>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rsid w:val="00F32DEE"/>
    <w:pPr>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rsid w:val="00F32DEE"/>
    <w:pPr>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rsid w:val="00F32DEE"/>
    <w:pPr>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rsid w:val="00F32DEE"/>
    <w:pPr>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rsid w:val="00F32DEE"/>
    <w:pPr>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rsid w:val="00F32DEE"/>
    <w:pPr>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uiPriority w:val="20"/>
    <w:rsid w:val="00F32DEE"/>
    <w:rPr>
      <w:i/>
      <w:iCs/>
    </w:rPr>
  </w:style>
  <w:style w:type="character" w:styleId="PageNumber">
    <w:name w:val="page number"/>
    <w:rsid w:val="00F32DEE"/>
  </w:style>
  <w:style w:type="paragraph" w:styleId="BodyText">
    <w:name w:val="Body Text"/>
    <w:basedOn w:val="Normal"/>
    <w:link w:val="BodyTextChar"/>
    <w:rsid w:val="00F32DEE"/>
    <w:pPr>
      <w:spacing w:line="240" w:lineRule="auto"/>
    </w:pPr>
    <w:rPr>
      <w:rFonts w:eastAsia="Batang" w:cs="Times New Roman"/>
    </w:rPr>
  </w:style>
  <w:style w:type="character" w:customStyle="1" w:styleId="BodyTextChar">
    <w:name w:val="Body Text Char"/>
    <w:link w:val="BodyText"/>
    <w:rsid w:val="00F32DEE"/>
    <w:rPr>
      <w:rFonts w:ascii="Arial" w:eastAsia="Batang" w:hAnsi="Arial" w:cs="Times New Roman"/>
      <w:szCs w:val="24"/>
      <w:lang w:val="en-US" w:eastAsia="ja-JP"/>
    </w:rPr>
  </w:style>
  <w:style w:type="paragraph" w:customStyle="1" w:styleId="HeaderFooter">
    <w:name w:val="Header/Footer"/>
    <w:basedOn w:val="Footer"/>
    <w:link w:val="HeaderFooterChar"/>
    <w:rsid w:val="00F32DEE"/>
    <w:pPr>
      <w:tabs>
        <w:tab w:val="left" w:pos="0"/>
        <w:tab w:val="left" w:pos="4820"/>
        <w:tab w:val="right" w:pos="9356"/>
      </w:tabs>
      <w:jc w:val="center"/>
    </w:pPr>
    <w:rPr>
      <w:i/>
    </w:rPr>
  </w:style>
  <w:style w:type="paragraph" w:customStyle="1" w:styleId="Coversheet">
    <w:name w:val="Coversheet"/>
    <w:link w:val="CoversheetChar"/>
    <w:rsid w:val="00F32DEE"/>
    <w:pPr>
      <w:framePr w:hSpace="180" w:wrap="around" w:vAnchor="text" w:hAnchor="margin" w:y="63"/>
      <w:spacing w:after="120" w:line="240" w:lineRule="auto"/>
    </w:pPr>
    <w:rPr>
      <w:rFonts w:ascii="Calibri" w:eastAsia="Times New Roman" w:hAnsi="Calibri" w:cs="Times New Roman"/>
      <w:b/>
      <w:lang w:val="en-US"/>
    </w:rPr>
  </w:style>
  <w:style w:type="character" w:customStyle="1" w:styleId="HeaderFooterChar">
    <w:name w:val="Header/Footer Char"/>
    <w:link w:val="HeaderFooter"/>
    <w:rsid w:val="00F32DEE"/>
    <w:rPr>
      <w:rFonts w:ascii="Arial" w:eastAsia="MS Mincho" w:hAnsi="Arial" w:cs="Arial"/>
      <w:i/>
      <w:szCs w:val="24"/>
      <w:lang w:val="en-US" w:eastAsia="ja-JP"/>
    </w:rPr>
  </w:style>
  <w:style w:type="paragraph" w:customStyle="1" w:styleId="Coversheet2">
    <w:name w:val="Coversheet 2"/>
    <w:link w:val="Coversheet2Char"/>
    <w:rsid w:val="00F32DEE"/>
    <w:pPr>
      <w:framePr w:hSpace="180" w:wrap="around" w:vAnchor="text" w:hAnchor="margin" w:y="63"/>
      <w:spacing w:after="0" w:line="240" w:lineRule="auto"/>
      <w:jc w:val="center"/>
    </w:pPr>
    <w:rPr>
      <w:rFonts w:ascii="Calibri" w:eastAsia="Times New Roman" w:hAnsi="Calibri" w:cs="Times New Roman"/>
      <w:sz w:val="18"/>
      <w:szCs w:val="18"/>
      <w:lang w:val="en-US"/>
    </w:rPr>
  </w:style>
  <w:style w:type="character" w:customStyle="1" w:styleId="CoversheetChar">
    <w:name w:val="Coversheet Char"/>
    <w:link w:val="Coversheet"/>
    <w:rsid w:val="00F32DEE"/>
    <w:rPr>
      <w:rFonts w:ascii="Calibri" w:eastAsia="Times New Roman" w:hAnsi="Calibri" w:cs="Times New Roman"/>
      <w:b/>
      <w:lang w:val="en-US"/>
    </w:rPr>
  </w:style>
  <w:style w:type="paragraph" w:customStyle="1" w:styleId="Coversheettitle">
    <w:name w:val="Coversheet title"/>
    <w:link w:val="CoversheettitleChar"/>
    <w:rsid w:val="00F32DEE"/>
    <w:pPr>
      <w:spacing w:after="0" w:line="240" w:lineRule="auto"/>
      <w:ind w:right="72"/>
      <w:jc w:val="center"/>
    </w:pPr>
    <w:rPr>
      <w:rFonts w:ascii="Calibri" w:eastAsia="Times New Roman" w:hAnsi="Calibri" w:cs="Times New Roman"/>
      <w:b/>
      <w:color w:val="FFFFFF"/>
      <w:sz w:val="24"/>
      <w:szCs w:val="24"/>
      <w:lang w:val="en-US"/>
    </w:rPr>
  </w:style>
  <w:style w:type="character" w:customStyle="1" w:styleId="Coversheet2Char">
    <w:name w:val="Coversheet 2 Char"/>
    <w:link w:val="Coversheet2"/>
    <w:rsid w:val="00F32DEE"/>
    <w:rPr>
      <w:rFonts w:ascii="Calibri" w:eastAsia="Times New Roman" w:hAnsi="Calibri" w:cs="Times New Roman"/>
      <w:sz w:val="18"/>
      <w:szCs w:val="18"/>
      <w:lang w:val="en-US"/>
    </w:rPr>
  </w:style>
  <w:style w:type="paragraph" w:styleId="Title">
    <w:name w:val="Title"/>
    <w:basedOn w:val="Heading1"/>
    <w:link w:val="TitleChar"/>
    <w:uiPriority w:val="1"/>
    <w:qFormat/>
    <w:rsid w:val="00F32DEE"/>
    <w:pPr>
      <w:spacing w:after="240"/>
    </w:pPr>
    <w:rPr>
      <w:sz w:val="28"/>
      <w:szCs w:val="28"/>
    </w:rPr>
  </w:style>
  <w:style w:type="character" w:customStyle="1" w:styleId="TitleChar">
    <w:name w:val="Title Char"/>
    <w:link w:val="Title"/>
    <w:uiPriority w:val="1"/>
    <w:rsid w:val="00F32DEE"/>
    <w:rPr>
      <w:rFonts w:ascii="Arial" w:eastAsiaTheme="minorEastAsia" w:hAnsi="Arial" w:cs="Arial"/>
      <w:b/>
      <w:sz w:val="28"/>
      <w:szCs w:val="28"/>
      <w:lang w:val="en-US" w:eastAsia="ja-JP"/>
    </w:rPr>
  </w:style>
  <w:style w:type="character" w:customStyle="1" w:styleId="CoversheettitleChar">
    <w:name w:val="Coversheet title Char"/>
    <w:link w:val="Coversheettitle"/>
    <w:rsid w:val="00F32DEE"/>
    <w:rPr>
      <w:rFonts w:ascii="Calibri" w:eastAsia="Times New Roman" w:hAnsi="Calibri" w:cs="Times New Roman"/>
      <w:b/>
      <w:color w:val="FFFFFF"/>
      <w:sz w:val="24"/>
      <w:szCs w:val="24"/>
      <w:lang w:val="en-US"/>
    </w:rPr>
  </w:style>
  <w:style w:type="paragraph" w:customStyle="1" w:styleId="DecimalAligned">
    <w:name w:val="Decimal Aligned"/>
    <w:basedOn w:val="Normal"/>
    <w:uiPriority w:val="40"/>
    <w:rsid w:val="00F32DEE"/>
    <w:pPr>
      <w:tabs>
        <w:tab w:val="decimal" w:pos="360"/>
      </w:tabs>
      <w:spacing w:after="200" w:line="276" w:lineRule="auto"/>
    </w:pPr>
  </w:style>
  <w:style w:type="paragraph" w:styleId="FootnoteText">
    <w:name w:val="footnote text"/>
    <w:basedOn w:val="Normal"/>
    <w:link w:val="FootnoteTextChar"/>
    <w:uiPriority w:val="99"/>
    <w:unhideWhenUsed/>
    <w:rsid w:val="00F32DEE"/>
    <w:pPr>
      <w:spacing w:line="240" w:lineRule="auto"/>
    </w:pPr>
    <w:rPr>
      <w:szCs w:val="20"/>
    </w:rPr>
  </w:style>
  <w:style w:type="character" w:customStyle="1" w:styleId="FootnoteTextChar">
    <w:name w:val="Footnote Text Char"/>
    <w:link w:val="FootnoteText"/>
    <w:uiPriority w:val="99"/>
    <w:rsid w:val="00F32DEE"/>
    <w:rPr>
      <w:rFonts w:ascii="Arial" w:eastAsia="MS Mincho" w:hAnsi="Arial" w:cs="Arial"/>
      <w:szCs w:val="20"/>
      <w:lang w:val="en-US" w:eastAsia="ja-JP"/>
    </w:rPr>
  </w:style>
  <w:style w:type="character" w:styleId="SubtleEmphasis">
    <w:name w:val="Subtle Emphasis"/>
    <w:uiPriority w:val="19"/>
    <w:rsid w:val="00F32DEE"/>
    <w:rPr>
      <w:i/>
      <w:iCs/>
    </w:rPr>
  </w:style>
  <w:style w:type="table" w:styleId="LightShading-Accent1">
    <w:name w:val="Light Shading Accent 1"/>
    <w:basedOn w:val="TableNormal"/>
    <w:uiPriority w:val="60"/>
    <w:rsid w:val="00F32DEE"/>
    <w:pPr>
      <w:spacing w:after="0" w:line="240" w:lineRule="auto"/>
    </w:pPr>
    <w:rPr>
      <w:rFonts w:ascii="Calibri" w:eastAsia="MS Mincho" w:hAnsi="Calibri" w:cs="Arial"/>
      <w:color w:val="365F91"/>
      <w:lang w:val="en-US"/>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stTable7Colorful1">
    <w:name w:val="List Table 7 Colorful1"/>
    <w:basedOn w:val="TableNormal"/>
    <w:uiPriority w:val="52"/>
    <w:rsid w:val="00F32DEE"/>
    <w:pPr>
      <w:spacing w:after="0" w:line="240" w:lineRule="auto"/>
    </w:pPr>
    <w:rPr>
      <w:rFonts w:ascii="Times New Roman" w:eastAsia="Times New Roman" w:hAnsi="Times New Roman" w:cs="Times New Roman"/>
      <w:color w:val="000000"/>
      <w:sz w:val="20"/>
      <w:szCs w:val="20"/>
      <w:lang w:val="en-US"/>
    </w:rPr>
    <w:tblPr>
      <w:tblStyleRowBandSize w:val="1"/>
      <w:tblStyleColBandSize w:val="1"/>
    </w:tblPr>
    <w:tblStylePr w:type="firstRow">
      <w:rPr>
        <w:rFonts w:ascii="Cambria" w:eastAsia="MS Gothic" w:hAnsi="Cambria" w:cs="Times New Roman"/>
        <w:i/>
        <w:iCs/>
        <w:sz w:val="26"/>
      </w:rPr>
      <w:tblPr/>
      <w:tcPr>
        <w:tcBorders>
          <w:bottom w:val="single" w:sz="4" w:space="0" w:color="000000"/>
        </w:tcBorders>
        <w:shd w:val="clear" w:color="auto" w:fill="FFFFFF"/>
      </w:tcPr>
    </w:tblStylePr>
    <w:tblStylePr w:type="lastRow">
      <w:rPr>
        <w:rFonts w:ascii="Cambria" w:eastAsia="MS Gothic" w:hAnsi="Cambria" w:cs="Times New Roman"/>
        <w:i/>
        <w:iCs/>
        <w:sz w:val="26"/>
      </w:rPr>
      <w:tblPr/>
      <w:tcPr>
        <w:tcBorders>
          <w:top w:val="single" w:sz="4" w:space="0" w:color="000000"/>
        </w:tcBorders>
        <w:shd w:val="clear" w:color="auto" w:fill="FFFFFF"/>
      </w:tcPr>
    </w:tblStylePr>
    <w:tblStylePr w:type="firstCol">
      <w:pPr>
        <w:jc w:val="right"/>
      </w:pPr>
      <w:rPr>
        <w:rFonts w:ascii="Cambria" w:eastAsia="MS Gothic" w:hAnsi="Cambria" w:cs="Times New Roman"/>
        <w:i/>
        <w:iCs/>
        <w:sz w:val="26"/>
      </w:rPr>
      <w:tblPr/>
      <w:tcPr>
        <w:tcBorders>
          <w:right w:val="single" w:sz="4" w:space="0" w:color="000000"/>
        </w:tcBorders>
        <w:shd w:val="clear" w:color="auto" w:fill="FFFFFF"/>
      </w:tcPr>
    </w:tblStylePr>
    <w:tblStylePr w:type="lastCol">
      <w:rPr>
        <w:rFonts w:ascii="Cambria" w:eastAsia="MS Gothic" w:hAnsi="Cambria"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MediumList2-Accent1">
    <w:name w:val="Medium List 2 Accent 1"/>
    <w:basedOn w:val="TableNormal"/>
    <w:uiPriority w:val="66"/>
    <w:rsid w:val="00F32DEE"/>
    <w:pPr>
      <w:spacing w:after="0" w:line="240" w:lineRule="auto"/>
    </w:pPr>
    <w:rPr>
      <w:rFonts w:ascii="Cambria" w:eastAsia="MS Gothic" w:hAnsi="Cambria" w:cs="Times New Roman"/>
      <w:color w:val="000000"/>
      <w:lang w:val="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paragraph" w:customStyle="1" w:styleId="BulletedListlevel1">
    <w:name w:val="Bulleted List level 1"/>
    <w:basedOn w:val="ListParagraph"/>
    <w:link w:val="BulletedListlevel1Char"/>
    <w:qFormat/>
    <w:rsid w:val="00F32DEE"/>
    <w:pPr>
      <w:numPr>
        <w:numId w:val="2"/>
      </w:numPr>
      <w:ind w:left="357" w:hanging="357"/>
    </w:pPr>
  </w:style>
  <w:style w:type="character" w:customStyle="1" w:styleId="BulletedListlevel1Char">
    <w:name w:val="Bulleted List level 1 Char"/>
    <w:link w:val="BulletedListlevel1"/>
    <w:rsid w:val="00F32DEE"/>
    <w:rPr>
      <w:rFonts w:ascii="Arial" w:eastAsia="MS Mincho" w:hAnsi="Arial" w:cs="Arial"/>
      <w:szCs w:val="21"/>
      <w:lang w:val="en-US" w:eastAsia="ja-JP"/>
    </w:rPr>
  </w:style>
  <w:style w:type="paragraph" w:customStyle="1" w:styleId="BulletedListlevel2">
    <w:name w:val="Bulleted List level 2"/>
    <w:basedOn w:val="BulletedListlevel1"/>
    <w:link w:val="BulletedListlevel2Char"/>
    <w:rsid w:val="00F32DEE"/>
    <w:pPr>
      <w:numPr>
        <w:ilvl w:val="1"/>
      </w:numPr>
      <w:ind w:left="714" w:hanging="357"/>
    </w:pPr>
  </w:style>
  <w:style w:type="character" w:styleId="FootnoteReference">
    <w:name w:val="footnote reference"/>
    <w:rsid w:val="00F32DEE"/>
    <w:rPr>
      <w:vertAlign w:val="superscript"/>
    </w:rPr>
  </w:style>
  <w:style w:type="character" w:customStyle="1" w:styleId="BulletedListlevel2Char">
    <w:name w:val="Bulleted List level 2 Char"/>
    <w:link w:val="BulletedListlevel2"/>
    <w:rsid w:val="00F32DEE"/>
    <w:rPr>
      <w:rFonts w:ascii="Arial" w:eastAsia="MS Mincho" w:hAnsi="Arial" w:cs="Arial"/>
      <w:szCs w:val="21"/>
      <w:lang w:val="en-US" w:eastAsia="ja-JP"/>
    </w:rPr>
  </w:style>
  <w:style w:type="paragraph" w:styleId="Caption">
    <w:name w:val="caption"/>
    <w:basedOn w:val="Normal"/>
    <w:next w:val="Normal"/>
    <w:uiPriority w:val="35"/>
    <w:unhideWhenUsed/>
    <w:rsid w:val="00F32DEE"/>
    <w:rPr>
      <w:b/>
      <w:bCs/>
      <w:color w:val="17365D"/>
      <w:szCs w:val="16"/>
    </w:rPr>
  </w:style>
  <w:style w:type="paragraph" w:customStyle="1" w:styleId="ListParagraphlevel2">
    <w:name w:val="List Paragraph level 2"/>
    <w:basedOn w:val="ListParagraph"/>
    <w:link w:val="ListParagraphlevel2Char"/>
    <w:rsid w:val="00F32DEE"/>
    <w:pPr>
      <w:numPr>
        <w:ilvl w:val="1"/>
        <w:numId w:val="1"/>
      </w:numPr>
      <w:ind w:left="714" w:hanging="357"/>
    </w:pPr>
  </w:style>
  <w:style w:type="character" w:customStyle="1" w:styleId="ListParagraphlevel2Char">
    <w:name w:val="List Paragraph level 2 Char"/>
    <w:link w:val="ListParagraphlevel2"/>
    <w:rsid w:val="00F32DEE"/>
    <w:rPr>
      <w:rFonts w:ascii="Arial" w:eastAsia="MS Mincho" w:hAnsi="Arial" w:cs="Arial"/>
      <w:szCs w:val="21"/>
      <w:lang w:val="en-US" w:eastAsia="ja-JP"/>
    </w:rPr>
  </w:style>
  <w:style w:type="table" w:customStyle="1" w:styleId="TableGridLight1">
    <w:name w:val="Table Grid Light1"/>
    <w:basedOn w:val="TableNormal"/>
    <w:uiPriority w:val="40"/>
    <w:rsid w:val="00F32DEE"/>
    <w:pPr>
      <w:spacing w:after="0" w:line="240" w:lineRule="auto"/>
    </w:pPr>
    <w:rPr>
      <w:rFonts w:ascii="Times New Roman" w:eastAsia="Times New Roman" w:hAnsi="Times New Roman" w:cs="Times New Roman"/>
      <w:sz w:val="20"/>
      <w:szCs w:val="20"/>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PlainText">
    <w:name w:val="Plain Text"/>
    <w:basedOn w:val="Normal"/>
    <w:link w:val="PlainTextChar"/>
    <w:uiPriority w:val="99"/>
    <w:unhideWhenUsed/>
    <w:rsid w:val="00F32DEE"/>
    <w:pPr>
      <w:spacing w:line="240" w:lineRule="auto"/>
    </w:pPr>
    <w:rPr>
      <w:rFonts w:ascii="Consolas" w:hAnsi="Consolas"/>
      <w:szCs w:val="21"/>
    </w:rPr>
  </w:style>
  <w:style w:type="character" w:customStyle="1" w:styleId="PlainTextChar">
    <w:name w:val="Plain Text Char"/>
    <w:link w:val="PlainText"/>
    <w:uiPriority w:val="99"/>
    <w:rsid w:val="00F32DEE"/>
    <w:rPr>
      <w:rFonts w:ascii="Consolas" w:eastAsia="MS Mincho" w:hAnsi="Consolas" w:cs="Arial"/>
      <w:szCs w:val="21"/>
      <w:lang w:val="en-US" w:eastAsia="ja-JP"/>
    </w:rPr>
  </w:style>
  <w:style w:type="character" w:customStyle="1" w:styleId="highlight2">
    <w:name w:val="highlight2"/>
    <w:rsid w:val="00F32DEE"/>
  </w:style>
  <w:style w:type="character" w:customStyle="1" w:styleId="hi8">
    <w:name w:val="hi8"/>
    <w:rsid w:val="00F32DEE"/>
    <w:rPr>
      <w:color w:val="DC003C"/>
      <w:shd w:val="clear" w:color="auto" w:fill="auto"/>
    </w:rPr>
  </w:style>
  <w:style w:type="character" w:customStyle="1" w:styleId="hi1">
    <w:name w:val="hi1"/>
    <w:rsid w:val="00F32DEE"/>
    <w:rPr>
      <w:color w:val="DC003C"/>
      <w:shd w:val="clear" w:color="auto" w:fill="auto"/>
    </w:rPr>
  </w:style>
  <w:style w:type="paragraph" w:customStyle="1" w:styleId="title10">
    <w:name w:val="title1"/>
    <w:basedOn w:val="Normal"/>
    <w:rsid w:val="00F32DEE"/>
    <w:pPr>
      <w:spacing w:line="240" w:lineRule="auto"/>
    </w:pPr>
    <w:rPr>
      <w:rFonts w:ascii="Times New Roman" w:eastAsia="Times New Roman" w:hAnsi="Times New Roman" w:cs="Times New Roman"/>
      <w:sz w:val="27"/>
      <w:szCs w:val="27"/>
    </w:rPr>
  </w:style>
  <w:style w:type="paragraph" w:customStyle="1" w:styleId="desc2">
    <w:name w:val="desc2"/>
    <w:basedOn w:val="Normal"/>
    <w:rsid w:val="00F32DEE"/>
    <w:pPr>
      <w:spacing w:line="240" w:lineRule="auto"/>
    </w:pPr>
    <w:rPr>
      <w:rFonts w:ascii="Times New Roman" w:eastAsia="Times New Roman" w:hAnsi="Times New Roman" w:cs="Times New Roman"/>
      <w:sz w:val="26"/>
      <w:szCs w:val="26"/>
    </w:rPr>
  </w:style>
  <w:style w:type="paragraph" w:customStyle="1" w:styleId="details1">
    <w:name w:val="details1"/>
    <w:basedOn w:val="Normal"/>
    <w:rsid w:val="00F32DEE"/>
    <w:pPr>
      <w:spacing w:line="240" w:lineRule="auto"/>
    </w:pPr>
    <w:rPr>
      <w:rFonts w:ascii="Times New Roman" w:eastAsia="Times New Roman" w:hAnsi="Times New Roman" w:cs="Times New Roman"/>
    </w:rPr>
  </w:style>
  <w:style w:type="character" w:customStyle="1" w:styleId="journalname1">
    <w:name w:val="journalname1"/>
    <w:rsid w:val="00F32DEE"/>
    <w:rPr>
      <w:i/>
      <w:iCs/>
    </w:rPr>
  </w:style>
  <w:style w:type="character" w:customStyle="1" w:styleId="journalnumber">
    <w:name w:val="journalnumber"/>
    <w:rsid w:val="00F32DEE"/>
    <w:rPr>
      <w:b/>
      <w:bCs/>
    </w:rPr>
  </w:style>
  <w:style w:type="character" w:customStyle="1" w:styleId="cite-pages">
    <w:name w:val="cite-pages"/>
    <w:rsid w:val="00F32DEE"/>
  </w:style>
  <w:style w:type="character" w:customStyle="1" w:styleId="mixed-citation">
    <w:name w:val="mixed-citation"/>
    <w:rsid w:val="00F32DEE"/>
  </w:style>
  <w:style w:type="character" w:customStyle="1" w:styleId="ref-title">
    <w:name w:val="ref-title"/>
    <w:rsid w:val="00F32DEE"/>
  </w:style>
  <w:style w:type="character" w:customStyle="1" w:styleId="ref-journal">
    <w:name w:val="ref-journal"/>
    <w:rsid w:val="00F32DEE"/>
  </w:style>
  <w:style w:type="character" w:customStyle="1" w:styleId="ref-vol">
    <w:name w:val="ref-vol"/>
    <w:rsid w:val="00F32DEE"/>
  </w:style>
  <w:style w:type="paragraph" w:customStyle="1" w:styleId="Stata">
    <w:name w:val="Stata"/>
    <w:basedOn w:val="Normal"/>
    <w:rsid w:val="00F32DEE"/>
    <w:rPr>
      <w:rFonts w:ascii="Consolas" w:hAnsi="Consolas"/>
      <w:sz w:val="16"/>
    </w:rPr>
  </w:style>
  <w:style w:type="paragraph" w:customStyle="1" w:styleId="Style1">
    <w:name w:val="Style1"/>
    <w:basedOn w:val="Heading1"/>
    <w:next w:val="Heading2"/>
    <w:rsid w:val="00F32DEE"/>
    <w:pPr>
      <w:spacing w:before="0"/>
    </w:pPr>
    <w:rPr>
      <w:i/>
    </w:rPr>
  </w:style>
  <w:style w:type="paragraph" w:customStyle="1" w:styleId="TitleHeadings">
    <w:name w:val="Title Headings"/>
    <w:basedOn w:val="Normal"/>
    <w:link w:val="TitleHeadingsChar"/>
    <w:rsid w:val="00F32DEE"/>
    <w:pPr>
      <w:spacing w:before="240"/>
    </w:pPr>
    <w:rPr>
      <w:b/>
    </w:rPr>
  </w:style>
  <w:style w:type="character" w:customStyle="1" w:styleId="TitleHeadingsChar">
    <w:name w:val="Title Headings Char"/>
    <w:link w:val="TitleHeadings"/>
    <w:rsid w:val="00F32DEE"/>
    <w:rPr>
      <w:rFonts w:ascii="Arial" w:eastAsia="MS Mincho" w:hAnsi="Arial" w:cs="Arial"/>
      <w:b/>
      <w:szCs w:val="24"/>
      <w:lang w:val="en-US" w:eastAsia="ja-JP"/>
    </w:rPr>
  </w:style>
  <w:style w:type="table" w:styleId="Table3Deffects3">
    <w:name w:val="Table 3D effects 3"/>
    <w:basedOn w:val="TableNormal"/>
    <w:rsid w:val="00F32DEE"/>
    <w:pPr>
      <w:spacing w:after="0" w:line="360" w:lineRule="auto"/>
    </w:pPr>
    <w:rPr>
      <w:rFonts w:ascii="Times New Roman" w:eastAsia="Times New Roman" w:hAnsi="Times New Roman" w:cs="Times New Roman"/>
      <w:sz w:val="20"/>
      <w:szCs w:val="20"/>
      <w:lang w:val="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ableTextColHead">
    <w:name w:val="TableText Col Head"/>
    <w:rsid w:val="00F32DEE"/>
    <w:pPr>
      <w:spacing w:after="0" w:line="240" w:lineRule="auto"/>
      <w:jc w:val="center"/>
    </w:pPr>
    <w:rPr>
      <w:rFonts w:ascii="Times New Roman" w:eastAsia="Times New Roman" w:hAnsi="Times New Roman" w:cs="Times New Roman"/>
      <w:b/>
      <w:sz w:val="20"/>
      <w:szCs w:val="20"/>
      <w:lang w:val="en-US"/>
    </w:rPr>
  </w:style>
  <w:style w:type="paragraph" w:customStyle="1" w:styleId="TableText">
    <w:name w:val="TableText"/>
    <w:link w:val="TableTextChar"/>
    <w:rsid w:val="00F32DEE"/>
    <w:pPr>
      <w:spacing w:after="0" w:line="240" w:lineRule="auto"/>
    </w:pPr>
    <w:rPr>
      <w:rFonts w:ascii="Times New Roman" w:eastAsia="Times New Roman" w:hAnsi="Times New Roman" w:cs="Arial"/>
      <w:sz w:val="20"/>
      <w:szCs w:val="20"/>
      <w:lang w:val="en-US"/>
    </w:rPr>
  </w:style>
  <w:style w:type="character" w:customStyle="1" w:styleId="TableTextChar">
    <w:name w:val="TableText Char"/>
    <w:link w:val="TableText"/>
    <w:rsid w:val="00F32DEE"/>
    <w:rPr>
      <w:rFonts w:ascii="Times New Roman" w:eastAsia="Times New Roman" w:hAnsi="Times New Roman" w:cs="Arial"/>
      <w:sz w:val="20"/>
      <w:szCs w:val="20"/>
      <w:lang w:val="en-US"/>
    </w:rPr>
  </w:style>
  <w:style w:type="character" w:customStyle="1" w:styleId="TableText9">
    <w:name w:val="TableText 9"/>
    <w:rsid w:val="00F32DEE"/>
    <w:rPr>
      <w:rFonts w:ascii="Times New Roman" w:hAnsi="Times New Roman"/>
      <w:sz w:val="18"/>
    </w:rPr>
  </w:style>
  <w:style w:type="table" w:customStyle="1" w:styleId="PlainTable31">
    <w:name w:val="Plain Table 31"/>
    <w:basedOn w:val="TableNormal"/>
    <w:uiPriority w:val="43"/>
    <w:rsid w:val="00F32DEE"/>
    <w:pPr>
      <w:spacing w:after="0" w:line="240" w:lineRule="auto"/>
    </w:pPr>
    <w:rPr>
      <w:rFonts w:ascii="Times New Roman" w:eastAsia="Times New Roman" w:hAnsi="Times New Roman" w:cs="Times New Roman"/>
      <w:sz w:val="20"/>
      <w:szCs w:val="20"/>
      <w:lang w:val="en-U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rsid w:val="00F32DEE"/>
    <w:pPr>
      <w:spacing w:after="0" w:line="240" w:lineRule="auto"/>
    </w:pPr>
    <w:rPr>
      <w:rFonts w:ascii="Times New Roman" w:eastAsia="Times New Roman" w:hAnsi="Times New Roman" w:cs="Times New Roman"/>
      <w:sz w:val="20"/>
      <w:szCs w:val="20"/>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ListBullet2">
    <w:name w:val="List Bullet 2"/>
    <w:link w:val="ListBullet2Char"/>
    <w:rsid w:val="00F32DEE"/>
    <w:pPr>
      <w:numPr>
        <w:numId w:val="3"/>
      </w:numPr>
      <w:spacing w:after="240" w:line="240" w:lineRule="auto"/>
    </w:pPr>
    <w:rPr>
      <w:rFonts w:ascii="Times New Roman" w:eastAsia="Times New Roman" w:hAnsi="Times New Roman" w:cs="Times New Roman"/>
      <w:sz w:val="24"/>
      <w:szCs w:val="24"/>
      <w:lang w:val="en-US"/>
    </w:rPr>
  </w:style>
  <w:style w:type="character" w:customStyle="1" w:styleId="ListBullet2Char">
    <w:name w:val="List Bullet 2 Char"/>
    <w:link w:val="ListBullet2"/>
    <w:rsid w:val="00F32DEE"/>
    <w:rPr>
      <w:rFonts w:ascii="Times New Roman" w:eastAsia="Times New Roman" w:hAnsi="Times New Roman" w:cs="Times New Roman"/>
      <w:sz w:val="24"/>
      <w:szCs w:val="24"/>
      <w:lang w:val="en-US"/>
    </w:rPr>
  </w:style>
  <w:style w:type="paragraph" w:customStyle="1" w:styleId="Appendix1">
    <w:name w:val="Appendix 1"/>
    <w:next w:val="Paragraph"/>
    <w:rsid w:val="00F32DEE"/>
    <w:pPr>
      <w:keepNext/>
      <w:numPr>
        <w:numId w:val="4"/>
      </w:numPr>
      <w:tabs>
        <w:tab w:val="clear" w:pos="0"/>
      </w:tabs>
      <w:spacing w:after="240" w:line="240" w:lineRule="auto"/>
    </w:pPr>
    <w:rPr>
      <w:rFonts w:ascii="Times New Roman" w:eastAsia="Times New Roman" w:hAnsi="Times New Roman" w:cs="Times New Roman"/>
      <w:b/>
      <w:sz w:val="24"/>
      <w:szCs w:val="24"/>
      <w:lang w:val="en-US"/>
    </w:rPr>
  </w:style>
  <w:style w:type="paragraph" w:customStyle="1" w:styleId="Appendix2">
    <w:name w:val="Appendix 2"/>
    <w:next w:val="Paragraph"/>
    <w:rsid w:val="00F32DEE"/>
    <w:pPr>
      <w:keepNext/>
      <w:numPr>
        <w:ilvl w:val="1"/>
        <w:numId w:val="4"/>
      </w:numPr>
      <w:tabs>
        <w:tab w:val="clear" w:pos="0"/>
      </w:tabs>
      <w:spacing w:after="240" w:line="240" w:lineRule="auto"/>
    </w:pPr>
    <w:rPr>
      <w:rFonts w:ascii="Times New Roman" w:eastAsia="Times New Roman" w:hAnsi="Times New Roman" w:cs="Arial"/>
      <w:b/>
      <w:sz w:val="24"/>
      <w:szCs w:val="24"/>
      <w:lang w:val="en-US"/>
    </w:rPr>
  </w:style>
  <w:style w:type="paragraph" w:customStyle="1" w:styleId="Appendix3">
    <w:name w:val="Appendix 3"/>
    <w:next w:val="Paragraph"/>
    <w:rsid w:val="00F32DEE"/>
    <w:pPr>
      <w:keepNext/>
      <w:numPr>
        <w:ilvl w:val="2"/>
        <w:numId w:val="4"/>
      </w:numPr>
      <w:tabs>
        <w:tab w:val="clear" w:pos="0"/>
      </w:tabs>
      <w:spacing w:after="240" w:line="240" w:lineRule="auto"/>
    </w:pPr>
    <w:rPr>
      <w:rFonts w:ascii="Times New Roman" w:eastAsia="Times New Roman" w:hAnsi="Times New Roman" w:cs="Arial"/>
      <w:b/>
      <w:bCs/>
      <w:sz w:val="24"/>
      <w:szCs w:val="24"/>
      <w:lang w:val="en-US"/>
    </w:rPr>
  </w:style>
  <w:style w:type="paragraph" w:customStyle="1" w:styleId="TableTextCenterSpace">
    <w:name w:val="TableText Center Space"/>
    <w:rsid w:val="00F32DEE"/>
    <w:pPr>
      <w:spacing w:before="60" w:after="60" w:line="240" w:lineRule="auto"/>
      <w:jc w:val="center"/>
    </w:pPr>
    <w:rPr>
      <w:rFonts w:ascii="Times New Roman" w:eastAsia="Times New Roman" w:hAnsi="Times New Roman" w:cs="Times New Roman"/>
      <w:sz w:val="20"/>
      <w:szCs w:val="20"/>
      <w:lang w:val="en-US"/>
    </w:rPr>
  </w:style>
  <w:style w:type="paragraph" w:customStyle="1" w:styleId="Bullets1">
    <w:name w:val="Bullets1"/>
    <w:basedOn w:val="ListParagraph"/>
    <w:rsid w:val="00F32DEE"/>
    <w:pPr>
      <w:numPr>
        <w:numId w:val="5"/>
      </w:numPr>
    </w:pPr>
  </w:style>
  <w:style w:type="paragraph" w:customStyle="1" w:styleId="Articletitle">
    <w:name w:val="Article title"/>
    <w:basedOn w:val="Normal"/>
    <w:next w:val="Normal"/>
    <w:link w:val="ArticletitleChar"/>
    <w:rsid w:val="00F32DEE"/>
    <w:rPr>
      <w:b/>
      <w:sz w:val="28"/>
    </w:rPr>
  </w:style>
  <w:style w:type="paragraph" w:customStyle="1" w:styleId="Authornames">
    <w:name w:val="Author names"/>
    <w:basedOn w:val="Normal"/>
    <w:next w:val="Normal"/>
    <w:rsid w:val="00F32DEE"/>
    <w:pPr>
      <w:spacing w:before="240"/>
    </w:pPr>
  </w:style>
  <w:style w:type="paragraph" w:customStyle="1" w:styleId="Affiliation">
    <w:name w:val="Affiliation"/>
    <w:basedOn w:val="Normal"/>
    <w:rsid w:val="00F32DEE"/>
    <w:pPr>
      <w:spacing w:before="240"/>
    </w:pPr>
    <w:rPr>
      <w:i/>
    </w:rPr>
  </w:style>
  <w:style w:type="paragraph" w:customStyle="1" w:styleId="Receiveddates">
    <w:name w:val="Received dates"/>
    <w:basedOn w:val="Affiliation"/>
    <w:next w:val="Normal"/>
    <w:rsid w:val="00F32DEE"/>
  </w:style>
  <w:style w:type="paragraph" w:customStyle="1" w:styleId="Abstract">
    <w:name w:val="Abstract"/>
    <w:basedOn w:val="Normal"/>
    <w:next w:val="Keywords"/>
    <w:rsid w:val="00F32DEE"/>
    <w:pPr>
      <w:spacing w:before="360" w:after="300"/>
      <w:ind w:left="720" w:right="567"/>
    </w:pPr>
  </w:style>
  <w:style w:type="paragraph" w:customStyle="1" w:styleId="Keywords">
    <w:name w:val="Keywords"/>
    <w:basedOn w:val="Normal"/>
    <w:next w:val="Paragraph"/>
    <w:rsid w:val="00F32DEE"/>
    <w:pPr>
      <w:spacing w:before="240" w:after="240"/>
      <w:ind w:left="720" w:right="567"/>
    </w:pPr>
  </w:style>
  <w:style w:type="paragraph" w:customStyle="1" w:styleId="Correspondencedetails">
    <w:name w:val="Correspondence details"/>
    <w:basedOn w:val="Normal"/>
    <w:rsid w:val="00F32DEE"/>
    <w:pPr>
      <w:spacing w:before="240"/>
    </w:pPr>
  </w:style>
  <w:style w:type="paragraph" w:customStyle="1" w:styleId="Displayedquotation">
    <w:name w:val="Displayed quotation"/>
    <w:basedOn w:val="Normal"/>
    <w:rsid w:val="00F32DEE"/>
    <w:pPr>
      <w:tabs>
        <w:tab w:val="left" w:pos="1077"/>
        <w:tab w:val="left" w:pos="1440"/>
        <w:tab w:val="left" w:pos="1797"/>
        <w:tab w:val="left" w:pos="2155"/>
        <w:tab w:val="left" w:pos="2512"/>
      </w:tabs>
      <w:spacing w:before="240" w:after="360"/>
      <w:ind w:left="709" w:right="425"/>
      <w:contextualSpacing/>
    </w:pPr>
  </w:style>
  <w:style w:type="paragraph" w:customStyle="1" w:styleId="Numberedlist">
    <w:name w:val="Numbered list"/>
    <w:basedOn w:val="Paragraph"/>
    <w:next w:val="Paragraph"/>
    <w:rsid w:val="00F32DEE"/>
    <w:pPr>
      <w:widowControl/>
      <w:numPr>
        <w:numId w:val="6"/>
      </w:numPr>
      <w:spacing w:after="240"/>
      <w:contextualSpacing/>
    </w:pPr>
  </w:style>
  <w:style w:type="paragraph" w:customStyle="1" w:styleId="Displayedequation">
    <w:name w:val="Displayed equation"/>
    <w:basedOn w:val="Normal"/>
    <w:next w:val="Paragraph"/>
    <w:rsid w:val="00F32DEE"/>
    <w:pPr>
      <w:tabs>
        <w:tab w:val="center" w:pos="4253"/>
        <w:tab w:val="right" w:pos="8222"/>
      </w:tabs>
      <w:spacing w:before="240" w:after="240"/>
      <w:jc w:val="center"/>
    </w:pPr>
  </w:style>
  <w:style w:type="paragraph" w:customStyle="1" w:styleId="Acknowledgements">
    <w:name w:val="Acknowledgements"/>
    <w:basedOn w:val="Normal"/>
    <w:next w:val="Normal"/>
    <w:rsid w:val="00F32DEE"/>
  </w:style>
  <w:style w:type="paragraph" w:customStyle="1" w:styleId="Tabletitle">
    <w:name w:val="Table title"/>
    <w:basedOn w:val="Heading4Paragraph"/>
    <w:next w:val="Normal"/>
    <w:rsid w:val="00F32DEE"/>
    <w:pPr>
      <w:spacing w:before="0"/>
    </w:pPr>
  </w:style>
  <w:style w:type="paragraph" w:customStyle="1" w:styleId="Figurecaption">
    <w:name w:val="Figure caption"/>
    <w:basedOn w:val="Normal"/>
    <w:next w:val="Normal"/>
    <w:rsid w:val="00F32DEE"/>
    <w:pPr>
      <w:spacing w:before="240"/>
    </w:pPr>
  </w:style>
  <w:style w:type="paragraph" w:customStyle="1" w:styleId="Footnotes">
    <w:name w:val="Footnotes"/>
    <w:basedOn w:val="Normal"/>
    <w:rsid w:val="00F32DEE"/>
    <w:pPr>
      <w:ind w:left="482" w:hanging="482"/>
      <w:contextualSpacing/>
    </w:pPr>
  </w:style>
  <w:style w:type="paragraph" w:customStyle="1" w:styleId="Notesoncontributors">
    <w:name w:val="Notes on contributors"/>
    <w:basedOn w:val="Normal"/>
    <w:rsid w:val="00F32DEE"/>
    <w:pPr>
      <w:spacing w:before="240"/>
    </w:pPr>
  </w:style>
  <w:style w:type="paragraph" w:customStyle="1" w:styleId="Normalparagraphstyle">
    <w:name w:val="Normal paragraph style"/>
    <w:basedOn w:val="Normal"/>
    <w:next w:val="Normal"/>
    <w:rsid w:val="00F32DEE"/>
  </w:style>
  <w:style w:type="paragraph" w:customStyle="1" w:styleId="Newparagraph">
    <w:name w:val="New paragraph"/>
    <w:basedOn w:val="Normal"/>
    <w:rsid w:val="00F32DEE"/>
    <w:pPr>
      <w:ind w:firstLine="720"/>
    </w:pPr>
  </w:style>
  <w:style w:type="paragraph" w:styleId="NormalIndent">
    <w:name w:val="Normal Indent"/>
    <w:basedOn w:val="Normal"/>
    <w:rsid w:val="00F32DEE"/>
    <w:pPr>
      <w:ind w:left="720"/>
    </w:pPr>
  </w:style>
  <w:style w:type="paragraph" w:customStyle="1" w:styleId="References">
    <w:name w:val="References"/>
    <w:basedOn w:val="Newpara"/>
    <w:link w:val="ReferencesChar"/>
    <w:qFormat/>
    <w:rsid w:val="00F32DEE"/>
    <w:pPr>
      <w:ind w:left="567" w:hanging="567"/>
    </w:pPr>
  </w:style>
  <w:style w:type="paragraph" w:customStyle="1" w:styleId="Subjectcodes">
    <w:name w:val="Subject codes"/>
    <w:basedOn w:val="Keywords"/>
    <w:next w:val="Paragraph"/>
    <w:rsid w:val="00F32DEE"/>
  </w:style>
  <w:style w:type="paragraph" w:customStyle="1" w:styleId="Bulletedlist">
    <w:name w:val="Bulleted list"/>
    <w:basedOn w:val="ListParagraph"/>
    <w:link w:val="BulletedlistChar"/>
    <w:rsid w:val="00F32DEE"/>
    <w:pPr>
      <w:numPr>
        <w:numId w:val="13"/>
      </w:numPr>
    </w:pPr>
  </w:style>
  <w:style w:type="paragraph" w:customStyle="1" w:styleId="Heading4Paragraph">
    <w:name w:val="Heading 4 + Paragraph"/>
    <w:basedOn w:val="Paragraph"/>
    <w:next w:val="Newparagraph"/>
    <w:rsid w:val="00F32DEE"/>
    <w:pPr>
      <w:widowControl/>
      <w:spacing w:before="360"/>
    </w:pPr>
  </w:style>
  <w:style w:type="paragraph" w:customStyle="1" w:styleId="HeaderFooter0">
    <w:name w:val="Header &amp; Footer"/>
    <w:rsid w:val="00F32DEE"/>
    <w:pPr>
      <w:pBdr>
        <w:top w:val="nil"/>
        <w:left w:val="nil"/>
        <w:bottom w:val="nil"/>
        <w:right w:val="nil"/>
        <w:between w:val="nil"/>
        <w:bar w:val="nil"/>
      </w:pBdr>
      <w:tabs>
        <w:tab w:val="right" w:pos="9020"/>
      </w:tabs>
      <w:spacing w:after="0" w:line="240" w:lineRule="auto"/>
    </w:pPr>
    <w:rPr>
      <w:rFonts w:ascii="Helvetica" w:eastAsia="Arial Unicode MS" w:hAnsi="Arial Unicode MS" w:cs="Arial Unicode MS"/>
      <w:color w:val="000000"/>
      <w:sz w:val="24"/>
      <w:szCs w:val="24"/>
      <w:bdr w:val="nil"/>
      <w:lang w:val="en-US"/>
    </w:rPr>
  </w:style>
  <w:style w:type="paragraph" w:customStyle="1" w:styleId="FreeForm">
    <w:name w:val="Free Form"/>
    <w:rsid w:val="00F32DEE"/>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0"/>
      <w:szCs w:val="20"/>
      <w:u w:color="000000"/>
      <w:bdr w:val="nil"/>
      <w:lang w:val="en-US"/>
    </w:rPr>
  </w:style>
  <w:style w:type="paragraph" w:customStyle="1" w:styleId="HeaderFooterA">
    <w:name w:val="Header &amp; Footer A"/>
    <w:rsid w:val="00F32DEE"/>
    <w:pPr>
      <w:pBdr>
        <w:top w:val="nil"/>
        <w:left w:val="nil"/>
        <w:bottom w:val="nil"/>
        <w:right w:val="nil"/>
        <w:between w:val="nil"/>
        <w:bar w:val="nil"/>
      </w:pBdr>
      <w:tabs>
        <w:tab w:val="right" w:pos="9360"/>
      </w:tabs>
      <w:spacing w:after="0" w:line="240" w:lineRule="auto"/>
    </w:pPr>
    <w:rPr>
      <w:rFonts w:ascii="Helvetica" w:eastAsia="Arial Unicode MS" w:hAnsi="Arial Unicode MS" w:cs="Arial Unicode MS"/>
      <w:color w:val="000000"/>
      <w:sz w:val="20"/>
      <w:szCs w:val="20"/>
      <w:u w:color="000000"/>
      <w:bdr w:val="nil"/>
      <w:lang w:val="en-US"/>
    </w:rPr>
  </w:style>
  <w:style w:type="paragraph" w:customStyle="1" w:styleId="BodyA">
    <w:name w:val="Body A"/>
    <w:rsid w:val="00F32DEE"/>
    <w:pPr>
      <w:pBdr>
        <w:top w:val="nil"/>
        <w:left w:val="nil"/>
        <w:bottom w:val="nil"/>
        <w:right w:val="nil"/>
        <w:between w:val="nil"/>
        <w:bar w:val="nil"/>
      </w:pBdr>
      <w:spacing w:after="0" w:line="240" w:lineRule="auto"/>
    </w:pPr>
    <w:rPr>
      <w:rFonts w:ascii="Helvetica" w:eastAsia="Helvetica" w:hAnsi="Helvetica" w:cs="Helvetica"/>
      <w:color w:val="000000"/>
      <w:sz w:val="24"/>
      <w:szCs w:val="24"/>
      <w:u w:color="000000"/>
      <w:bdr w:val="nil"/>
      <w:lang w:val="en-US"/>
    </w:rPr>
  </w:style>
  <w:style w:type="character" w:customStyle="1" w:styleId="Link">
    <w:name w:val="Link"/>
    <w:rsid w:val="00F32DEE"/>
    <w:rPr>
      <w:color w:val="0000FF"/>
      <w:u w:val="single" w:color="0000FF"/>
    </w:rPr>
  </w:style>
  <w:style w:type="character" w:customStyle="1" w:styleId="Hyperlink0">
    <w:name w:val="Hyperlink.0"/>
    <w:rsid w:val="00F32DEE"/>
    <w:rPr>
      <w:rFonts w:ascii="Times Roman" w:eastAsia="Times Roman" w:hAnsi="Times Roman" w:cs="Times Roman"/>
      <w:color w:val="000000"/>
      <w:sz w:val="20"/>
      <w:szCs w:val="20"/>
      <w:u w:val="none" w:color="000000"/>
    </w:rPr>
  </w:style>
  <w:style w:type="character" w:customStyle="1" w:styleId="Hyperlink1">
    <w:name w:val="Hyperlink.1"/>
    <w:rsid w:val="00F32DEE"/>
    <w:rPr>
      <w:rFonts w:ascii="Times Roman" w:eastAsia="Times Roman" w:hAnsi="Times Roman" w:cs="Times Roman"/>
      <w:smallCaps/>
      <w:color w:val="1122CC"/>
      <w:sz w:val="20"/>
      <w:szCs w:val="20"/>
      <w:u w:val="single" w:color="1122CC"/>
      <w:shd w:val="clear" w:color="auto" w:fill="FFFFFF"/>
    </w:rPr>
  </w:style>
  <w:style w:type="character" w:customStyle="1" w:styleId="Hyperlink2">
    <w:name w:val="Hyperlink.2"/>
    <w:rsid w:val="00F32DEE"/>
    <w:rPr>
      <w:rFonts w:ascii="Times Roman" w:eastAsia="Times Roman" w:hAnsi="Times Roman" w:cs="Times Roman"/>
      <w:color w:val="000000"/>
      <w:sz w:val="24"/>
      <w:szCs w:val="24"/>
      <w:u w:val="none" w:color="000000"/>
    </w:rPr>
  </w:style>
  <w:style w:type="character" w:customStyle="1" w:styleId="Hyperlink3">
    <w:name w:val="Hyperlink.3"/>
    <w:rsid w:val="00F32DEE"/>
    <w:rPr>
      <w:rFonts w:ascii="Times Roman" w:eastAsia="Times Roman" w:hAnsi="Times Roman" w:cs="Times Roman"/>
      <w:color w:val="0000FF"/>
      <w:sz w:val="24"/>
      <w:szCs w:val="24"/>
      <w:u w:val="single" w:color="0000FF"/>
      <w:lang w:val="en-US"/>
    </w:rPr>
  </w:style>
  <w:style w:type="paragraph" w:customStyle="1" w:styleId="Biosketch">
    <w:name w:val="Biosketch"/>
    <w:basedOn w:val="Normal"/>
    <w:link w:val="BiosketchChar"/>
    <w:rsid w:val="00F32DEE"/>
    <w:pPr>
      <w:pBdr>
        <w:top w:val="single" w:sz="8" w:space="6" w:color="808080"/>
        <w:left w:val="single" w:sz="8" w:space="6" w:color="808080"/>
        <w:bottom w:val="single" w:sz="8" w:space="6" w:color="808080"/>
        <w:right w:val="single" w:sz="8" w:space="6" w:color="808080"/>
      </w:pBdr>
    </w:pPr>
  </w:style>
  <w:style w:type="paragraph" w:customStyle="1" w:styleId="Articlesubtitle">
    <w:name w:val="Article subtitle"/>
    <w:basedOn w:val="Articletitle"/>
    <w:link w:val="ArticlesubtitleChar"/>
    <w:rsid w:val="00F32DEE"/>
  </w:style>
  <w:style w:type="character" w:customStyle="1" w:styleId="BiosketchChar">
    <w:name w:val="Biosketch Char"/>
    <w:link w:val="Biosketch"/>
    <w:rsid w:val="00F32DEE"/>
    <w:rPr>
      <w:rFonts w:ascii="Arial" w:eastAsia="MS Mincho" w:hAnsi="Arial" w:cs="Arial"/>
      <w:szCs w:val="24"/>
      <w:lang w:val="en-US" w:eastAsia="ja-JP"/>
    </w:rPr>
  </w:style>
  <w:style w:type="character" w:customStyle="1" w:styleId="ArticletitleChar">
    <w:name w:val="Article title Char"/>
    <w:link w:val="Articletitle"/>
    <w:rsid w:val="00F32DEE"/>
    <w:rPr>
      <w:rFonts w:ascii="Arial" w:eastAsia="MS Mincho" w:hAnsi="Arial" w:cs="Arial"/>
      <w:b/>
      <w:sz w:val="28"/>
      <w:szCs w:val="24"/>
      <w:lang w:val="en-US" w:eastAsia="ja-JP"/>
    </w:rPr>
  </w:style>
  <w:style w:type="character" w:customStyle="1" w:styleId="ArticlesubtitleChar">
    <w:name w:val="Article subtitle Char"/>
    <w:link w:val="Articlesubtitle"/>
    <w:rsid w:val="00F32DEE"/>
    <w:rPr>
      <w:rFonts w:ascii="Arial" w:eastAsia="MS Mincho" w:hAnsi="Arial" w:cs="Arial"/>
      <w:b/>
      <w:sz w:val="28"/>
      <w:szCs w:val="24"/>
      <w:lang w:val="en-US" w:eastAsia="ja-JP"/>
    </w:rPr>
  </w:style>
  <w:style w:type="paragraph" w:customStyle="1" w:styleId="Notes">
    <w:name w:val="Notes"/>
    <w:basedOn w:val="ListParagraph"/>
    <w:link w:val="NotesChar"/>
    <w:rsid w:val="00F32DEE"/>
    <w:pPr>
      <w:numPr>
        <w:numId w:val="7"/>
      </w:numPr>
    </w:pPr>
  </w:style>
  <w:style w:type="character" w:customStyle="1" w:styleId="NotesChar">
    <w:name w:val="Notes Char"/>
    <w:link w:val="Notes"/>
    <w:rsid w:val="00F32DEE"/>
    <w:rPr>
      <w:rFonts w:ascii="Arial" w:eastAsia="MS Mincho" w:hAnsi="Arial" w:cs="Arial"/>
      <w:szCs w:val="21"/>
      <w:lang w:val="en-US" w:eastAsia="ja-JP"/>
    </w:rPr>
  </w:style>
  <w:style w:type="character" w:customStyle="1" w:styleId="Mention1">
    <w:name w:val="Mention1"/>
    <w:uiPriority w:val="99"/>
    <w:semiHidden/>
    <w:unhideWhenUsed/>
    <w:rsid w:val="00F32DEE"/>
    <w:rPr>
      <w:color w:val="2B579A"/>
      <w:shd w:val="clear" w:color="auto" w:fill="E6E6E6"/>
    </w:rPr>
  </w:style>
  <w:style w:type="paragraph" w:customStyle="1" w:styleId="Refslist">
    <w:name w:val="Refs list"/>
    <w:basedOn w:val="Normal"/>
    <w:link w:val="RefslistChar"/>
    <w:rsid w:val="00F32DEE"/>
    <w:pPr>
      <w:spacing w:before="60" w:line="240" w:lineRule="auto"/>
      <w:ind w:left="567" w:hanging="567"/>
    </w:pPr>
    <w:rPr>
      <w:sz w:val="21"/>
      <w:szCs w:val="21"/>
    </w:rPr>
  </w:style>
  <w:style w:type="character" w:customStyle="1" w:styleId="RefslistChar">
    <w:name w:val="Refs list Char"/>
    <w:link w:val="Refslist"/>
    <w:rsid w:val="00F32DEE"/>
    <w:rPr>
      <w:rFonts w:ascii="Arial" w:eastAsia="MS Mincho" w:hAnsi="Arial" w:cs="Arial"/>
      <w:sz w:val="21"/>
      <w:szCs w:val="21"/>
      <w:lang w:val="en-US" w:eastAsia="ja-JP"/>
    </w:rPr>
  </w:style>
  <w:style w:type="paragraph" w:styleId="HTMLPreformatted">
    <w:name w:val="HTML Preformatted"/>
    <w:basedOn w:val="Normal"/>
    <w:link w:val="HTMLPreformattedChar"/>
    <w:uiPriority w:val="99"/>
    <w:semiHidden/>
    <w:unhideWhenUsed/>
    <w:rsid w:val="00F32DEE"/>
    <w:pPr>
      <w:spacing w:line="240" w:lineRule="auto"/>
    </w:pPr>
    <w:rPr>
      <w:rFonts w:ascii="Consolas" w:hAnsi="Consolas"/>
      <w:szCs w:val="20"/>
    </w:rPr>
  </w:style>
  <w:style w:type="character" w:customStyle="1" w:styleId="HTMLPreformattedChar">
    <w:name w:val="HTML Preformatted Char"/>
    <w:link w:val="HTMLPreformatted"/>
    <w:uiPriority w:val="99"/>
    <w:semiHidden/>
    <w:rsid w:val="00F32DEE"/>
    <w:rPr>
      <w:rFonts w:ascii="Consolas" w:eastAsia="MS Mincho" w:hAnsi="Consolas" w:cs="Arial"/>
      <w:szCs w:val="20"/>
      <w:lang w:val="en-US" w:eastAsia="ja-JP"/>
    </w:rPr>
  </w:style>
  <w:style w:type="paragraph" w:customStyle="1" w:styleId="Normalpara">
    <w:name w:val="Normal para"/>
    <w:basedOn w:val="Normal"/>
    <w:link w:val="NormalparaChar"/>
    <w:rsid w:val="00F32DEE"/>
    <w:pPr>
      <w:overflowPunct w:val="0"/>
      <w:autoSpaceDE w:val="0"/>
      <w:autoSpaceDN w:val="0"/>
      <w:adjustRightInd w:val="0"/>
      <w:spacing w:line="240" w:lineRule="auto"/>
      <w:textAlignment w:val="baseline"/>
    </w:pPr>
    <w:rPr>
      <w:rFonts w:eastAsia="Times New Roman"/>
    </w:rPr>
  </w:style>
  <w:style w:type="character" w:customStyle="1" w:styleId="NormalparaChar">
    <w:name w:val="Normal para Char"/>
    <w:link w:val="Normalpara"/>
    <w:rsid w:val="00F32DEE"/>
    <w:rPr>
      <w:rFonts w:ascii="Arial" w:eastAsia="Times New Roman" w:hAnsi="Arial" w:cs="Arial"/>
      <w:szCs w:val="24"/>
      <w:lang w:val="en-US" w:eastAsia="ja-JP"/>
    </w:rPr>
  </w:style>
  <w:style w:type="character" w:customStyle="1" w:styleId="BulletedlistChar">
    <w:name w:val="Bulleted list Char"/>
    <w:link w:val="Bulletedlist"/>
    <w:locked/>
    <w:rsid w:val="00F32DEE"/>
    <w:rPr>
      <w:rFonts w:ascii="Arial" w:eastAsia="MS Mincho" w:hAnsi="Arial" w:cs="Arial"/>
      <w:szCs w:val="21"/>
      <w:lang w:val="en-US" w:eastAsia="ja-JP"/>
    </w:rPr>
  </w:style>
  <w:style w:type="paragraph" w:customStyle="1" w:styleId="Subbullet">
    <w:name w:val="Sub bullet"/>
    <w:basedOn w:val="Bulletedlist"/>
    <w:link w:val="SubbulletChar"/>
    <w:rsid w:val="00F32DEE"/>
    <w:pPr>
      <w:numPr>
        <w:ilvl w:val="1"/>
        <w:numId w:val="8"/>
      </w:numPr>
      <w:ind w:left="1134" w:hanging="357"/>
    </w:pPr>
  </w:style>
  <w:style w:type="character" w:customStyle="1" w:styleId="SubbulletChar">
    <w:name w:val="Sub bullet Char"/>
    <w:link w:val="Subbullet"/>
    <w:rsid w:val="00F32DEE"/>
    <w:rPr>
      <w:rFonts w:ascii="Arial" w:eastAsia="MS Mincho" w:hAnsi="Arial" w:cs="Arial"/>
      <w:szCs w:val="21"/>
      <w:lang w:val="en-US" w:eastAsia="ja-JP"/>
    </w:rPr>
  </w:style>
  <w:style w:type="paragraph" w:customStyle="1" w:styleId="Bodytextafterfiguretable">
    <w:name w:val="Body text after figure/table"/>
    <w:basedOn w:val="BodyText"/>
    <w:link w:val="BodytextafterfiguretableChar"/>
    <w:rsid w:val="00F32DEE"/>
    <w:pPr>
      <w:spacing w:before="240"/>
    </w:pPr>
  </w:style>
  <w:style w:type="character" w:customStyle="1" w:styleId="BodytextafterfiguretableChar">
    <w:name w:val="Body text after figure/table Char"/>
    <w:link w:val="Bodytextafterfiguretable"/>
    <w:rsid w:val="00F32DEE"/>
    <w:rPr>
      <w:rFonts w:ascii="Arial" w:eastAsia="Batang" w:hAnsi="Arial" w:cs="Times New Roman"/>
      <w:szCs w:val="24"/>
      <w:lang w:val="en-US" w:eastAsia="ja-JP"/>
    </w:rPr>
  </w:style>
  <w:style w:type="paragraph" w:customStyle="1" w:styleId="Tablefigurefootnotes">
    <w:name w:val="Table/figure footnotes"/>
    <w:basedOn w:val="Normal"/>
    <w:link w:val="TablefigurefootnotesChar"/>
    <w:rsid w:val="00F32DEE"/>
    <w:pPr>
      <w:keepLines/>
      <w:spacing w:after="60" w:line="240" w:lineRule="auto"/>
    </w:pPr>
    <w:rPr>
      <w:rFonts w:eastAsia="Batang" w:cs="Times New Roman"/>
      <w:color w:val="7F7F7F"/>
      <w:sz w:val="18"/>
    </w:rPr>
  </w:style>
  <w:style w:type="character" w:customStyle="1" w:styleId="TablefigurefootnotesChar">
    <w:name w:val="Table/figure footnotes Char"/>
    <w:link w:val="Tablefigurefootnotes"/>
    <w:rsid w:val="00F32DEE"/>
    <w:rPr>
      <w:rFonts w:ascii="Arial" w:eastAsia="Batang" w:hAnsi="Arial" w:cs="Times New Roman"/>
      <w:color w:val="7F7F7F"/>
      <w:sz w:val="18"/>
      <w:szCs w:val="24"/>
      <w:lang w:val="en-US" w:eastAsia="ja-JP"/>
    </w:rPr>
  </w:style>
  <w:style w:type="paragraph" w:customStyle="1" w:styleId="Figuretitle">
    <w:name w:val="Figure title"/>
    <w:basedOn w:val="Normal"/>
    <w:link w:val="FiguretitleChar"/>
    <w:rsid w:val="00F32DEE"/>
    <w:pPr>
      <w:spacing w:before="360" w:line="240" w:lineRule="auto"/>
    </w:pPr>
    <w:rPr>
      <w:rFonts w:eastAsia="Batang" w:cs="Times New Roman"/>
      <w:b/>
    </w:rPr>
  </w:style>
  <w:style w:type="character" w:customStyle="1" w:styleId="FiguretitleChar">
    <w:name w:val="Figure title Char"/>
    <w:link w:val="Figuretitle"/>
    <w:rsid w:val="00F32DEE"/>
    <w:rPr>
      <w:rFonts w:ascii="Arial" w:eastAsia="Batang" w:hAnsi="Arial" w:cs="Times New Roman"/>
      <w:b/>
      <w:szCs w:val="24"/>
      <w:lang w:val="en-US" w:eastAsia="ja-JP"/>
    </w:rPr>
  </w:style>
  <w:style w:type="character" w:customStyle="1" w:styleId="ReferencesChar">
    <w:name w:val="References Char"/>
    <w:link w:val="References"/>
    <w:rsid w:val="00F32DEE"/>
    <w:rPr>
      <w:rFonts w:ascii="Arial" w:eastAsia="MS Mincho" w:hAnsi="Arial" w:cs="Arial"/>
      <w:szCs w:val="24"/>
      <w:lang w:val="en-US" w:eastAsia="ja-JP"/>
    </w:rPr>
  </w:style>
  <w:style w:type="paragraph" w:customStyle="1" w:styleId="TableText0">
    <w:name w:val="Table Text"/>
    <w:basedOn w:val="Normal"/>
    <w:link w:val="TableTextZchn"/>
    <w:rsid w:val="00F32DEE"/>
    <w:pPr>
      <w:spacing w:before="40" w:after="20" w:line="240" w:lineRule="auto"/>
      <w:jc w:val="both"/>
    </w:pPr>
    <w:rPr>
      <w:rFonts w:ascii="Minion" w:eastAsia="Times New Roman" w:hAnsi="Minion" w:cs="Times New Roman"/>
      <w:szCs w:val="20"/>
      <w:lang w:eastAsia="zh-CN"/>
    </w:rPr>
  </w:style>
  <w:style w:type="character" w:customStyle="1" w:styleId="TableTextZchn">
    <w:name w:val="Table Text Zchn"/>
    <w:link w:val="TableText0"/>
    <w:rsid w:val="00F32DEE"/>
    <w:rPr>
      <w:rFonts w:ascii="Minion" w:eastAsia="Times New Roman" w:hAnsi="Minion" w:cs="Times New Roman"/>
      <w:szCs w:val="20"/>
      <w:lang w:val="en-US" w:eastAsia="zh-CN"/>
    </w:rPr>
  </w:style>
  <w:style w:type="character" w:customStyle="1" w:styleId="author">
    <w:name w:val="author"/>
    <w:rsid w:val="00F32DEE"/>
  </w:style>
  <w:style w:type="character" w:customStyle="1" w:styleId="pubyear">
    <w:name w:val="pubyear"/>
    <w:rsid w:val="00F32DEE"/>
  </w:style>
  <w:style w:type="character" w:customStyle="1" w:styleId="articletitle0">
    <w:name w:val="articletitle"/>
    <w:rsid w:val="00F32DEE"/>
  </w:style>
  <w:style w:type="character" w:customStyle="1" w:styleId="journaltitle">
    <w:name w:val="journaltitle"/>
    <w:rsid w:val="00F32DEE"/>
  </w:style>
  <w:style w:type="character" w:customStyle="1" w:styleId="vol">
    <w:name w:val="vol"/>
    <w:rsid w:val="00F32DEE"/>
  </w:style>
  <w:style w:type="character" w:customStyle="1" w:styleId="pagefirst">
    <w:name w:val="pagefirst"/>
    <w:rsid w:val="00F32DEE"/>
  </w:style>
  <w:style w:type="character" w:customStyle="1" w:styleId="pagelast">
    <w:name w:val="pagelast"/>
    <w:rsid w:val="00F32DEE"/>
  </w:style>
  <w:style w:type="character" w:customStyle="1" w:styleId="cit">
    <w:name w:val="cit"/>
    <w:rsid w:val="00F32DEE"/>
  </w:style>
  <w:style w:type="character" w:customStyle="1" w:styleId="doi">
    <w:name w:val="doi"/>
    <w:rsid w:val="00F32DEE"/>
  </w:style>
  <w:style w:type="character" w:customStyle="1" w:styleId="fm-citation-ids-label">
    <w:name w:val="fm-citation-ids-label"/>
    <w:rsid w:val="00F32DEE"/>
  </w:style>
  <w:style w:type="paragraph" w:styleId="Subtitle">
    <w:name w:val="Subtitle"/>
    <w:basedOn w:val="Normal"/>
    <w:next w:val="Normal"/>
    <w:link w:val="SubtitleChar"/>
    <w:uiPriority w:val="11"/>
    <w:unhideWhenUsed/>
    <w:rsid w:val="00F32DEE"/>
    <w:pPr>
      <w:numPr>
        <w:ilvl w:val="1"/>
      </w:numPr>
      <w:spacing w:after="160"/>
    </w:pPr>
    <w:rPr>
      <w:color w:val="191919"/>
    </w:rPr>
  </w:style>
  <w:style w:type="character" w:customStyle="1" w:styleId="SubtitleChar">
    <w:name w:val="Subtitle Char"/>
    <w:link w:val="Subtitle"/>
    <w:uiPriority w:val="11"/>
    <w:rsid w:val="00F32DEE"/>
    <w:rPr>
      <w:rFonts w:ascii="Arial" w:eastAsia="MS Mincho" w:hAnsi="Arial" w:cs="Arial"/>
      <w:color w:val="191919"/>
      <w:szCs w:val="24"/>
      <w:lang w:val="en-US" w:eastAsia="ja-JP"/>
    </w:rPr>
  </w:style>
  <w:style w:type="character" w:styleId="IntenseEmphasis">
    <w:name w:val="Intense Emphasis"/>
    <w:uiPriority w:val="21"/>
    <w:unhideWhenUsed/>
    <w:rsid w:val="00F32DEE"/>
    <w:rPr>
      <w:i/>
      <w:iCs/>
      <w:color w:val="244061"/>
    </w:rPr>
  </w:style>
  <w:style w:type="paragraph" w:styleId="IntenseQuote">
    <w:name w:val="Intense Quote"/>
    <w:basedOn w:val="Normal"/>
    <w:next w:val="Normal"/>
    <w:link w:val="IntenseQuoteChar"/>
    <w:uiPriority w:val="30"/>
    <w:unhideWhenUsed/>
    <w:rsid w:val="00F32DEE"/>
    <w:pPr>
      <w:pBdr>
        <w:top w:val="single" w:sz="4" w:space="10" w:color="244061"/>
        <w:bottom w:val="single" w:sz="4" w:space="10" w:color="244061"/>
      </w:pBdr>
      <w:spacing w:before="360" w:after="360"/>
      <w:ind w:left="864" w:right="864"/>
      <w:jc w:val="center"/>
    </w:pPr>
    <w:rPr>
      <w:i/>
      <w:iCs/>
      <w:color w:val="244061"/>
    </w:rPr>
  </w:style>
  <w:style w:type="character" w:customStyle="1" w:styleId="IntenseQuoteChar">
    <w:name w:val="Intense Quote Char"/>
    <w:link w:val="IntenseQuote"/>
    <w:uiPriority w:val="30"/>
    <w:rsid w:val="00F32DEE"/>
    <w:rPr>
      <w:rFonts w:ascii="Arial" w:eastAsia="MS Mincho" w:hAnsi="Arial" w:cs="Arial"/>
      <w:i/>
      <w:iCs/>
      <w:color w:val="244061"/>
      <w:szCs w:val="24"/>
      <w:lang w:val="en-US" w:eastAsia="ja-JP"/>
    </w:rPr>
  </w:style>
  <w:style w:type="character" w:styleId="IntenseReference">
    <w:name w:val="Intense Reference"/>
    <w:uiPriority w:val="32"/>
    <w:unhideWhenUsed/>
    <w:rsid w:val="00F32DEE"/>
    <w:rPr>
      <w:b/>
      <w:bCs/>
      <w:caps w:val="0"/>
      <w:smallCaps/>
      <w:color w:val="244061"/>
      <w:spacing w:val="5"/>
    </w:rPr>
  </w:style>
  <w:style w:type="paragraph" w:styleId="TOCHeading">
    <w:name w:val="TOC Heading"/>
    <w:basedOn w:val="Heading1"/>
    <w:next w:val="Normal"/>
    <w:uiPriority w:val="39"/>
    <w:semiHidden/>
    <w:unhideWhenUsed/>
    <w:qFormat/>
    <w:rsid w:val="00F32DEE"/>
    <w:pPr>
      <w:outlineLvl w:val="9"/>
    </w:pPr>
  </w:style>
  <w:style w:type="paragraph" w:styleId="BodyText3">
    <w:name w:val="Body Text 3"/>
    <w:basedOn w:val="Normal"/>
    <w:link w:val="BodyText3Char"/>
    <w:uiPriority w:val="99"/>
    <w:semiHidden/>
    <w:unhideWhenUsed/>
    <w:rsid w:val="00F32DEE"/>
    <w:rPr>
      <w:szCs w:val="16"/>
    </w:rPr>
  </w:style>
  <w:style w:type="character" w:customStyle="1" w:styleId="BodyText3Char">
    <w:name w:val="Body Text 3 Char"/>
    <w:link w:val="BodyText3"/>
    <w:uiPriority w:val="99"/>
    <w:semiHidden/>
    <w:rsid w:val="00F32DEE"/>
    <w:rPr>
      <w:rFonts w:ascii="Arial" w:eastAsia="MS Mincho" w:hAnsi="Arial" w:cs="Arial"/>
      <w:szCs w:val="16"/>
      <w:lang w:val="en-US" w:eastAsia="ja-JP"/>
    </w:rPr>
  </w:style>
  <w:style w:type="paragraph" w:styleId="BodyTextIndent3">
    <w:name w:val="Body Text Indent 3"/>
    <w:basedOn w:val="Normal"/>
    <w:link w:val="BodyTextIndent3Char"/>
    <w:uiPriority w:val="99"/>
    <w:semiHidden/>
    <w:unhideWhenUsed/>
    <w:rsid w:val="00F32DEE"/>
    <w:pPr>
      <w:ind w:left="360"/>
    </w:pPr>
    <w:rPr>
      <w:szCs w:val="16"/>
    </w:rPr>
  </w:style>
  <w:style w:type="character" w:customStyle="1" w:styleId="BodyTextIndent3Char">
    <w:name w:val="Body Text Indent 3 Char"/>
    <w:link w:val="BodyTextIndent3"/>
    <w:uiPriority w:val="99"/>
    <w:semiHidden/>
    <w:rsid w:val="00F32DEE"/>
    <w:rPr>
      <w:rFonts w:ascii="Arial" w:eastAsia="MS Mincho" w:hAnsi="Arial" w:cs="Arial"/>
      <w:szCs w:val="16"/>
      <w:lang w:val="en-US" w:eastAsia="ja-JP"/>
    </w:rPr>
  </w:style>
  <w:style w:type="paragraph" w:styleId="DocumentMap">
    <w:name w:val="Document Map"/>
    <w:basedOn w:val="Normal"/>
    <w:link w:val="DocumentMapChar"/>
    <w:uiPriority w:val="99"/>
    <w:semiHidden/>
    <w:unhideWhenUsed/>
    <w:rsid w:val="00F32DEE"/>
    <w:pPr>
      <w:spacing w:line="240" w:lineRule="auto"/>
    </w:pPr>
    <w:rPr>
      <w:rFonts w:ascii="Segoe UI" w:hAnsi="Segoe UI" w:cs="Segoe UI"/>
      <w:szCs w:val="16"/>
    </w:rPr>
  </w:style>
  <w:style w:type="character" w:customStyle="1" w:styleId="DocumentMapChar">
    <w:name w:val="Document Map Char"/>
    <w:link w:val="DocumentMap"/>
    <w:uiPriority w:val="99"/>
    <w:semiHidden/>
    <w:rsid w:val="00F32DEE"/>
    <w:rPr>
      <w:rFonts w:ascii="Segoe UI" w:eastAsia="MS Mincho" w:hAnsi="Segoe UI" w:cs="Segoe UI"/>
      <w:szCs w:val="16"/>
      <w:lang w:val="en-US" w:eastAsia="ja-JP"/>
    </w:rPr>
  </w:style>
  <w:style w:type="paragraph" w:styleId="EnvelopeReturn">
    <w:name w:val="envelope return"/>
    <w:basedOn w:val="Normal"/>
    <w:uiPriority w:val="99"/>
    <w:semiHidden/>
    <w:unhideWhenUsed/>
    <w:rsid w:val="00F32DEE"/>
    <w:pPr>
      <w:spacing w:line="240" w:lineRule="auto"/>
    </w:pPr>
    <w:rPr>
      <w:rFonts w:ascii="Cambria" w:eastAsia="MS Gothic" w:hAnsi="Cambria" w:cs="Times New Roman"/>
      <w:szCs w:val="20"/>
    </w:rPr>
  </w:style>
  <w:style w:type="character" w:styleId="HTMLCode">
    <w:name w:val="HTML Code"/>
    <w:uiPriority w:val="99"/>
    <w:semiHidden/>
    <w:unhideWhenUsed/>
    <w:rsid w:val="00F32DEE"/>
    <w:rPr>
      <w:rFonts w:ascii="Consolas" w:hAnsi="Consolas"/>
      <w:sz w:val="22"/>
      <w:szCs w:val="20"/>
    </w:rPr>
  </w:style>
  <w:style w:type="character" w:styleId="HTMLKeyboard">
    <w:name w:val="HTML Keyboard"/>
    <w:uiPriority w:val="99"/>
    <w:semiHidden/>
    <w:unhideWhenUsed/>
    <w:rsid w:val="00F32DEE"/>
    <w:rPr>
      <w:rFonts w:ascii="Consolas" w:hAnsi="Consolas"/>
      <w:sz w:val="22"/>
      <w:szCs w:val="20"/>
    </w:rPr>
  </w:style>
  <w:style w:type="character" w:styleId="HTMLTypewriter">
    <w:name w:val="HTML Typewriter"/>
    <w:uiPriority w:val="99"/>
    <w:semiHidden/>
    <w:unhideWhenUsed/>
    <w:rsid w:val="00F32DEE"/>
    <w:rPr>
      <w:rFonts w:ascii="Consolas" w:hAnsi="Consolas"/>
      <w:sz w:val="22"/>
      <w:szCs w:val="20"/>
    </w:rPr>
  </w:style>
  <w:style w:type="paragraph" w:styleId="MacroText">
    <w:name w:val="macro"/>
    <w:link w:val="MacroTextChar"/>
    <w:uiPriority w:val="99"/>
    <w:semiHidden/>
    <w:unhideWhenUsed/>
    <w:rsid w:val="00F32DEE"/>
    <w:pPr>
      <w:tabs>
        <w:tab w:val="left" w:pos="480"/>
        <w:tab w:val="left" w:pos="960"/>
        <w:tab w:val="left" w:pos="1440"/>
        <w:tab w:val="left" w:pos="1920"/>
        <w:tab w:val="left" w:pos="2400"/>
        <w:tab w:val="left" w:pos="2880"/>
        <w:tab w:val="left" w:pos="3360"/>
        <w:tab w:val="left" w:pos="3840"/>
        <w:tab w:val="left" w:pos="4320"/>
      </w:tabs>
      <w:spacing w:before="120" w:after="0" w:line="264" w:lineRule="auto"/>
    </w:pPr>
    <w:rPr>
      <w:rFonts w:ascii="Consolas" w:eastAsia="MS Mincho" w:hAnsi="Consolas" w:cs="Arial"/>
      <w:szCs w:val="20"/>
      <w:lang w:val="en-US" w:eastAsia="ja-JP"/>
    </w:rPr>
  </w:style>
  <w:style w:type="character" w:customStyle="1" w:styleId="MacroTextChar">
    <w:name w:val="Macro Text Char"/>
    <w:link w:val="MacroText"/>
    <w:uiPriority w:val="99"/>
    <w:semiHidden/>
    <w:rsid w:val="00F32DEE"/>
    <w:rPr>
      <w:rFonts w:ascii="Consolas" w:eastAsia="MS Mincho" w:hAnsi="Consolas" w:cs="Arial"/>
      <w:szCs w:val="20"/>
      <w:lang w:val="en-US" w:eastAsia="ja-JP"/>
    </w:rPr>
  </w:style>
  <w:style w:type="paragraph" w:styleId="BlockText">
    <w:name w:val="Block Text"/>
    <w:basedOn w:val="Normal"/>
    <w:uiPriority w:val="99"/>
    <w:semiHidden/>
    <w:unhideWhenUsed/>
    <w:rsid w:val="00F32DEE"/>
    <w:pPr>
      <w:pBdr>
        <w:top w:val="single" w:sz="2" w:space="10" w:color="244061" w:shadow="1"/>
        <w:left w:val="single" w:sz="2" w:space="10" w:color="244061" w:shadow="1"/>
        <w:bottom w:val="single" w:sz="2" w:space="10" w:color="244061" w:shadow="1"/>
        <w:right w:val="single" w:sz="2" w:space="10" w:color="244061" w:shadow="1"/>
      </w:pBdr>
      <w:ind w:left="1152" w:right="1152"/>
    </w:pPr>
    <w:rPr>
      <w:i/>
      <w:iCs/>
      <w:color w:val="244061"/>
    </w:rPr>
  </w:style>
  <w:style w:type="character" w:styleId="PlaceholderText">
    <w:name w:val="Placeholder Text"/>
    <w:uiPriority w:val="99"/>
    <w:semiHidden/>
    <w:rsid w:val="00F32DEE"/>
    <w:rPr>
      <w:color w:val="4A442A"/>
    </w:rPr>
  </w:style>
  <w:style w:type="paragraph" w:customStyle="1" w:styleId="Newpara">
    <w:name w:val="New para"/>
    <w:basedOn w:val="Normal"/>
    <w:link w:val="NewparaChar"/>
    <w:qFormat/>
    <w:rsid w:val="00F32DEE"/>
    <w:pPr>
      <w:ind w:firstLine="567"/>
    </w:pPr>
  </w:style>
  <w:style w:type="paragraph" w:customStyle="1" w:styleId="Authors">
    <w:name w:val="Authors"/>
    <w:basedOn w:val="Title"/>
    <w:link w:val="AuthorsChar"/>
    <w:rsid w:val="00F32DEE"/>
    <w:rPr>
      <w:b w:val="0"/>
      <w:sz w:val="24"/>
    </w:rPr>
  </w:style>
  <w:style w:type="character" w:customStyle="1" w:styleId="NewparaChar">
    <w:name w:val="New para Char"/>
    <w:link w:val="Newpara"/>
    <w:rsid w:val="00F32DEE"/>
    <w:rPr>
      <w:rFonts w:ascii="Arial" w:eastAsia="MS Mincho" w:hAnsi="Arial" w:cs="Arial"/>
      <w:szCs w:val="24"/>
      <w:lang w:val="en-US" w:eastAsia="ja-JP"/>
    </w:rPr>
  </w:style>
  <w:style w:type="paragraph" w:customStyle="1" w:styleId="Affiliations">
    <w:name w:val="Affiliations"/>
    <w:basedOn w:val="Normal"/>
    <w:link w:val="AffiliationsChar"/>
    <w:rsid w:val="00F32DEE"/>
    <w:pPr>
      <w:spacing w:line="360" w:lineRule="auto"/>
    </w:pPr>
    <w:rPr>
      <w:i/>
    </w:rPr>
  </w:style>
  <w:style w:type="character" w:customStyle="1" w:styleId="AuthorsChar">
    <w:name w:val="Authors Char"/>
    <w:link w:val="Authors"/>
    <w:rsid w:val="00F32DEE"/>
    <w:rPr>
      <w:rFonts w:ascii="Arial" w:eastAsiaTheme="minorEastAsia" w:hAnsi="Arial" w:cs="Arial"/>
      <w:sz w:val="24"/>
      <w:szCs w:val="28"/>
      <w:lang w:val="en-US" w:eastAsia="ja-JP"/>
    </w:rPr>
  </w:style>
  <w:style w:type="character" w:customStyle="1" w:styleId="AffiliationsChar">
    <w:name w:val="Affiliations Char"/>
    <w:link w:val="Affiliations"/>
    <w:rsid w:val="00F32DEE"/>
    <w:rPr>
      <w:rFonts w:ascii="Arial" w:eastAsia="MS Mincho" w:hAnsi="Arial" w:cs="Arial"/>
      <w:i/>
      <w:szCs w:val="24"/>
      <w:lang w:val="en-US" w:eastAsia="ja-JP"/>
    </w:rPr>
  </w:style>
  <w:style w:type="paragraph" w:customStyle="1" w:styleId="Highlightbullet">
    <w:name w:val="Highlight bullet"/>
    <w:basedOn w:val="Normal"/>
    <w:link w:val="HighlightbulletChar"/>
    <w:rsid w:val="00F32DEE"/>
    <w:pPr>
      <w:numPr>
        <w:numId w:val="9"/>
      </w:numPr>
    </w:pPr>
  </w:style>
  <w:style w:type="paragraph" w:customStyle="1" w:styleId="Subbullets">
    <w:name w:val="Sub bullets"/>
    <w:basedOn w:val="Highlightbullet"/>
    <w:link w:val="SubbulletsChar"/>
    <w:rsid w:val="00F32DEE"/>
  </w:style>
  <w:style w:type="character" w:customStyle="1" w:styleId="HighlightbulletChar">
    <w:name w:val="Highlight bullet Char"/>
    <w:link w:val="Highlightbullet"/>
    <w:rsid w:val="00F32DEE"/>
    <w:rPr>
      <w:rFonts w:ascii="Arial" w:eastAsia="MS Mincho" w:hAnsi="Arial" w:cs="Arial"/>
      <w:szCs w:val="24"/>
      <w:lang w:val="en-US" w:eastAsia="ja-JP"/>
    </w:rPr>
  </w:style>
  <w:style w:type="character" w:customStyle="1" w:styleId="SubbulletsChar">
    <w:name w:val="Sub bullets Char"/>
    <w:link w:val="Subbullets"/>
    <w:rsid w:val="00F32DEE"/>
    <w:rPr>
      <w:rFonts w:ascii="Arial" w:eastAsia="MS Mincho" w:hAnsi="Arial" w:cs="Arial"/>
      <w:szCs w:val="24"/>
      <w:lang w:val="en-US" w:eastAsia="ja-JP"/>
    </w:rPr>
  </w:style>
  <w:style w:type="paragraph" w:customStyle="1" w:styleId="Spacedpara">
    <w:name w:val="Spaced para"/>
    <w:basedOn w:val="Normal"/>
    <w:link w:val="SpacedparaChar"/>
    <w:qFormat/>
    <w:rsid w:val="00F32DEE"/>
    <w:pPr>
      <w:spacing w:before="360"/>
    </w:pPr>
    <w:rPr>
      <w:bCs/>
    </w:rPr>
  </w:style>
  <w:style w:type="character" w:customStyle="1" w:styleId="SpacedparaChar">
    <w:name w:val="Spaced para Char"/>
    <w:link w:val="Spacedpara"/>
    <w:rsid w:val="00F32DEE"/>
    <w:rPr>
      <w:rFonts w:ascii="Arial" w:eastAsia="MS Mincho" w:hAnsi="Arial" w:cs="Arial"/>
      <w:bCs/>
      <w:szCs w:val="24"/>
      <w:lang w:val="en-US" w:eastAsia="ja-JP"/>
    </w:rPr>
  </w:style>
  <w:style w:type="character" w:customStyle="1" w:styleId="Heading2Char1">
    <w:name w:val="Heading 2 Char1"/>
    <w:uiPriority w:val="9"/>
    <w:rsid w:val="00F32DEE"/>
    <w:rPr>
      <w:rFonts w:eastAsia="MS Gothic" w:cs="Times New Roman"/>
      <w:b/>
      <w:bCs/>
      <w:sz w:val="28"/>
      <w:szCs w:val="26"/>
      <w:lang w:eastAsia="ja-JP"/>
    </w:rPr>
  </w:style>
  <w:style w:type="character" w:customStyle="1" w:styleId="tgc">
    <w:name w:val="_tgc"/>
    <w:rsid w:val="00F32DEE"/>
  </w:style>
  <w:style w:type="character" w:customStyle="1" w:styleId="issue-title">
    <w:name w:val="issue-title"/>
    <w:rsid w:val="00F32DEE"/>
  </w:style>
  <w:style w:type="paragraph" w:customStyle="1" w:styleId="Pa5">
    <w:name w:val="Pa5"/>
    <w:basedOn w:val="Normal"/>
    <w:next w:val="Normal"/>
    <w:uiPriority w:val="99"/>
    <w:rsid w:val="00F32DEE"/>
    <w:pPr>
      <w:widowControl w:val="0"/>
      <w:autoSpaceDE w:val="0"/>
      <w:autoSpaceDN w:val="0"/>
      <w:adjustRightInd w:val="0"/>
      <w:spacing w:before="360" w:line="561" w:lineRule="atLeast"/>
    </w:pPr>
    <w:rPr>
      <w:rFonts w:ascii="BI Sans" w:hAnsi="BI Sans" w:cs="BI Sans"/>
    </w:rPr>
  </w:style>
  <w:style w:type="paragraph" w:customStyle="1" w:styleId="Sinespaciado1">
    <w:name w:val="Sin espaciado1"/>
    <w:uiPriority w:val="99"/>
    <w:rsid w:val="00F32DEE"/>
    <w:pPr>
      <w:spacing w:after="0" w:line="240" w:lineRule="auto"/>
    </w:pPr>
    <w:rPr>
      <w:rFonts w:ascii="Times New Roman" w:eastAsia="MS Mincho" w:hAnsi="Times New Roman" w:cs="Times New Roman"/>
      <w:sz w:val="24"/>
      <w:szCs w:val="24"/>
      <w:lang w:val="en-US" w:eastAsia="ja-JP"/>
    </w:rPr>
  </w:style>
  <w:style w:type="character" w:styleId="HTMLCite">
    <w:name w:val="HTML Cite"/>
    <w:uiPriority w:val="99"/>
    <w:semiHidden/>
    <w:unhideWhenUsed/>
    <w:rsid w:val="00F32DEE"/>
    <w:rPr>
      <w:i/>
      <w:iCs/>
    </w:rPr>
  </w:style>
  <w:style w:type="paragraph" w:customStyle="1" w:styleId="Pa7">
    <w:name w:val="Pa7"/>
    <w:basedOn w:val="Normal"/>
    <w:next w:val="Normal"/>
    <w:uiPriority w:val="99"/>
    <w:rsid w:val="00F32DEE"/>
    <w:pPr>
      <w:autoSpaceDE w:val="0"/>
      <w:autoSpaceDN w:val="0"/>
      <w:adjustRightInd w:val="0"/>
      <w:spacing w:line="201" w:lineRule="atLeast"/>
    </w:pPr>
    <w:rPr>
      <w:rFonts w:ascii="AGaramond" w:hAnsi="AGaramond"/>
    </w:rPr>
  </w:style>
  <w:style w:type="character" w:customStyle="1" w:styleId="A1">
    <w:name w:val="A1"/>
    <w:uiPriority w:val="99"/>
    <w:rsid w:val="00F32DEE"/>
    <w:rPr>
      <w:rFonts w:ascii="Myriad Pro Light" w:hAnsi="Myriad Pro Light" w:cs="Myriad Pro Light"/>
      <w:b/>
      <w:bCs/>
      <w:color w:val="223289"/>
      <w:sz w:val="16"/>
      <w:szCs w:val="16"/>
    </w:rPr>
  </w:style>
  <w:style w:type="character" w:customStyle="1" w:styleId="A17">
    <w:name w:val="A17"/>
    <w:uiPriority w:val="99"/>
    <w:rsid w:val="00F32DEE"/>
    <w:rPr>
      <w:rFonts w:cs="AGaramond"/>
      <w:color w:val="221E1F"/>
      <w:sz w:val="14"/>
      <w:szCs w:val="14"/>
    </w:rPr>
  </w:style>
  <w:style w:type="character" w:customStyle="1" w:styleId="A16">
    <w:name w:val="A16"/>
    <w:uiPriority w:val="99"/>
    <w:rsid w:val="00F32DEE"/>
    <w:rPr>
      <w:rFonts w:cs="Minion Pro"/>
      <w:color w:val="000000"/>
    </w:rPr>
  </w:style>
  <w:style w:type="paragraph" w:customStyle="1" w:styleId="Tabletext1">
    <w:name w:val="Table text"/>
    <w:basedOn w:val="Normal"/>
    <w:link w:val="TabletextChar0"/>
    <w:rsid w:val="00F32DEE"/>
    <w:pPr>
      <w:spacing w:before="40" w:after="40" w:line="240" w:lineRule="auto"/>
    </w:pPr>
    <w:rPr>
      <w:sz w:val="21"/>
      <w:szCs w:val="21"/>
      <w:lang w:bidi="th-TH"/>
    </w:rPr>
  </w:style>
  <w:style w:type="paragraph" w:customStyle="1" w:styleId="Tablebullets">
    <w:name w:val="Table bullets"/>
    <w:basedOn w:val="Tabletext1"/>
    <w:link w:val="TablebulletsChar"/>
    <w:rsid w:val="00F32DEE"/>
    <w:pPr>
      <w:numPr>
        <w:numId w:val="10"/>
      </w:numPr>
      <w:ind w:left="185" w:hanging="185"/>
    </w:pPr>
  </w:style>
  <w:style w:type="character" w:customStyle="1" w:styleId="TabletextChar0">
    <w:name w:val="Table text Char"/>
    <w:link w:val="Tabletext1"/>
    <w:rsid w:val="00F32DEE"/>
    <w:rPr>
      <w:rFonts w:ascii="Arial" w:eastAsia="MS Mincho" w:hAnsi="Arial" w:cs="Arial"/>
      <w:sz w:val="21"/>
      <w:szCs w:val="21"/>
      <w:lang w:val="en-US" w:eastAsia="ja-JP" w:bidi="th-TH"/>
    </w:rPr>
  </w:style>
  <w:style w:type="paragraph" w:customStyle="1" w:styleId="Tablefootnotes">
    <w:name w:val="Table footnotes"/>
    <w:basedOn w:val="Tabletext1"/>
    <w:link w:val="TablefootnotesChar"/>
    <w:rsid w:val="00F32DEE"/>
  </w:style>
  <w:style w:type="character" w:customStyle="1" w:styleId="TablebulletsChar">
    <w:name w:val="Table bullets Char"/>
    <w:link w:val="Tablebullets"/>
    <w:rsid w:val="00F32DEE"/>
    <w:rPr>
      <w:rFonts w:ascii="Arial" w:eastAsia="MS Mincho" w:hAnsi="Arial" w:cs="Arial"/>
      <w:sz w:val="21"/>
      <w:szCs w:val="21"/>
      <w:lang w:val="en-US" w:eastAsia="ja-JP" w:bidi="th-TH"/>
    </w:rPr>
  </w:style>
  <w:style w:type="paragraph" w:customStyle="1" w:styleId="Tablecolumnheaders">
    <w:name w:val="Table column headers"/>
    <w:basedOn w:val="Tablefootnotes"/>
    <w:link w:val="TablecolumnheadersChar"/>
    <w:rsid w:val="00F32DEE"/>
    <w:rPr>
      <w:b/>
    </w:rPr>
  </w:style>
  <w:style w:type="character" w:customStyle="1" w:styleId="TablefootnotesChar">
    <w:name w:val="Table footnotes Char"/>
    <w:link w:val="Tablefootnotes"/>
    <w:rsid w:val="00F32DEE"/>
    <w:rPr>
      <w:rFonts w:ascii="Arial" w:eastAsia="MS Mincho" w:hAnsi="Arial" w:cs="Arial"/>
      <w:sz w:val="21"/>
      <w:szCs w:val="21"/>
      <w:lang w:val="en-US" w:eastAsia="ja-JP" w:bidi="th-TH"/>
    </w:rPr>
  </w:style>
  <w:style w:type="character" w:customStyle="1" w:styleId="TablecolumnheadersChar">
    <w:name w:val="Table column headers Char"/>
    <w:link w:val="Tablecolumnheaders"/>
    <w:rsid w:val="00F32DEE"/>
    <w:rPr>
      <w:rFonts w:ascii="Arial" w:eastAsia="MS Mincho" w:hAnsi="Arial" w:cs="Arial"/>
      <w:b/>
      <w:sz w:val="21"/>
      <w:szCs w:val="21"/>
      <w:lang w:val="en-US" w:eastAsia="ja-JP" w:bidi="th-TH"/>
    </w:rPr>
  </w:style>
  <w:style w:type="paragraph" w:customStyle="1" w:styleId="Headingunnumbered">
    <w:name w:val="Heading unnumbered"/>
    <w:basedOn w:val="Heading1"/>
    <w:link w:val="HeadingunnumberedChar"/>
    <w:rsid w:val="00F32DEE"/>
  </w:style>
  <w:style w:type="character" w:customStyle="1" w:styleId="HeadingunnumberedChar">
    <w:name w:val="Heading unnumbered Char"/>
    <w:link w:val="Headingunnumbered"/>
    <w:rsid w:val="00F32DEE"/>
    <w:rPr>
      <w:rFonts w:ascii="Arial" w:eastAsiaTheme="minorEastAsia" w:hAnsi="Arial" w:cs="Arial"/>
      <w:b/>
      <w:sz w:val="24"/>
      <w:szCs w:val="24"/>
      <w:lang w:val="en-US" w:eastAsia="ja-JP"/>
    </w:rPr>
  </w:style>
  <w:style w:type="table" w:styleId="LightShading">
    <w:name w:val="Light Shading"/>
    <w:basedOn w:val="TableNormal"/>
    <w:uiPriority w:val="60"/>
    <w:rsid w:val="00F32DEE"/>
    <w:pPr>
      <w:spacing w:after="0" w:line="240" w:lineRule="auto"/>
    </w:pPr>
    <w:rPr>
      <w:rFonts w:ascii="Calibri" w:eastAsia="Calibri" w:hAnsi="Calibri" w:cs="Arial"/>
      <w:color w:val="000000"/>
      <w:lang w:val="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TOC1">
    <w:name w:val="toc 1"/>
    <w:basedOn w:val="Normal"/>
    <w:next w:val="Normal"/>
    <w:autoRedefine/>
    <w:uiPriority w:val="39"/>
    <w:unhideWhenUsed/>
    <w:rsid w:val="00F32DEE"/>
    <w:rPr>
      <w:rFonts w:eastAsia="PMingLiU" w:cs="Calibri"/>
      <w:bCs/>
      <w:lang w:eastAsia="zh-TW"/>
    </w:rPr>
  </w:style>
  <w:style w:type="paragraph" w:styleId="TOC3">
    <w:name w:val="toc 3"/>
    <w:basedOn w:val="Normal"/>
    <w:next w:val="Normal"/>
    <w:autoRedefine/>
    <w:uiPriority w:val="39"/>
    <w:unhideWhenUsed/>
    <w:rsid w:val="00F32DEE"/>
    <w:pPr>
      <w:spacing w:after="100"/>
      <w:ind w:left="440"/>
    </w:pPr>
  </w:style>
  <w:style w:type="paragraph" w:styleId="TOC2">
    <w:name w:val="toc 2"/>
    <w:basedOn w:val="Normal"/>
    <w:next w:val="Normal"/>
    <w:autoRedefine/>
    <w:uiPriority w:val="39"/>
    <w:unhideWhenUsed/>
    <w:rsid w:val="00F32DEE"/>
    <w:pPr>
      <w:spacing w:after="100"/>
      <w:ind w:left="220"/>
    </w:pPr>
  </w:style>
  <w:style w:type="table" w:customStyle="1" w:styleId="C-Table">
    <w:name w:val="C-Table"/>
    <w:basedOn w:val="TableNormal"/>
    <w:rsid w:val="00F32DEE"/>
    <w:pPr>
      <w:spacing w:after="0" w:line="240" w:lineRule="auto"/>
    </w:pPr>
    <w:rPr>
      <w:rFonts w:ascii="Times New Roman" w:eastAsia="Times New Roman" w:hAnsi="Times New Roman" w:cs="Times New Roman"/>
      <w:sz w:val="20"/>
      <w:szCs w:val="20"/>
      <w:lang w:val="en-US"/>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character" w:customStyle="1" w:styleId="C-Hyperlink">
    <w:name w:val="C-Hyperlink"/>
    <w:rsid w:val="00F32DEE"/>
    <w:rPr>
      <w:color w:val="0000FF"/>
    </w:rPr>
  </w:style>
  <w:style w:type="paragraph" w:customStyle="1" w:styleId="normal0">
    <w:name w:val="_normal"/>
    <w:basedOn w:val="Normal"/>
    <w:rsid w:val="00F32DEE"/>
    <w:pPr>
      <w:spacing w:line="240" w:lineRule="auto"/>
    </w:pPr>
  </w:style>
  <w:style w:type="character" w:customStyle="1" w:styleId="MediumGrid11">
    <w:name w:val="Medium Grid 11"/>
    <w:uiPriority w:val="99"/>
    <w:semiHidden/>
    <w:rsid w:val="00F32DEE"/>
    <w:rPr>
      <w:color w:val="808080"/>
    </w:rPr>
  </w:style>
  <w:style w:type="paragraph" w:customStyle="1" w:styleId="MediumList2-Accent41">
    <w:name w:val="Medium List 2 - Accent 41"/>
    <w:basedOn w:val="Normal"/>
    <w:link w:val="MediumList2-Accent4Char"/>
    <w:uiPriority w:val="34"/>
    <w:rsid w:val="00F32DEE"/>
    <w:pPr>
      <w:ind w:left="720"/>
      <w:contextualSpacing/>
    </w:pPr>
  </w:style>
  <w:style w:type="paragraph" w:styleId="ListBullet">
    <w:name w:val="List Bullet"/>
    <w:basedOn w:val="Normal"/>
    <w:link w:val="ListBulletChar"/>
    <w:rsid w:val="00F32DEE"/>
    <w:pPr>
      <w:numPr>
        <w:numId w:val="11"/>
      </w:numPr>
      <w:spacing w:after="100" w:line="280" w:lineRule="atLeast"/>
    </w:pPr>
    <w:rPr>
      <w:rFonts w:eastAsia="SimSun"/>
      <w:lang w:eastAsia="zh-CN"/>
    </w:rPr>
  </w:style>
  <w:style w:type="character" w:customStyle="1" w:styleId="ListBulletChar">
    <w:name w:val="List Bullet Char"/>
    <w:link w:val="ListBullet"/>
    <w:locked/>
    <w:rsid w:val="00F32DEE"/>
    <w:rPr>
      <w:rFonts w:ascii="Arial" w:eastAsia="SimSun" w:hAnsi="Arial" w:cs="Arial"/>
      <w:szCs w:val="24"/>
      <w:lang w:val="en-US" w:eastAsia="zh-CN"/>
    </w:rPr>
  </w:style>
  <w:style w:type="paragraph" w:customStyle="1" w:styleId="TableCell10Left">
    <w:name w:val="Table Cell 10 Left"/>
    <w:basedOn w:val="Normal"/>
    <w:link w:val="TableCell10LeftChar"/>
    <w:rsid w:val="00F32DEE"/>
    <w:pPr>
      <w:keepNext/>
      <w:keepLines/>
      <w:spacing w:before="50" w:after="50" w:line="240" w:lineRule="exact"/>
    </w:pPr>
    <w:rPr>
      <w:rFonts w:eastAsia="SimSun"/>
      <w:sz w:val="20"/>
      <w:lang w:eastAsia="zh-CN"/>
    </w:rPr>
  </w:style>
  <w:style w:type="character" w:customStyle="1" w:styleId="TableCell10LeftChar">
    <w:name w:val="Table Cell 10 Left Char"/>
    <w:link w:val="TableCell10Left"/>
    <w:rsid w:val="00F32DEE"/>
    <w:rPr>
      <w:rFonts w:ascii="Arial" w:eastAsia="SimSun" w:hAnsi="Arial" w:cs="Arial"/>
      <w:sz w:val="20"/>
      <w:szCs w:val="24"/>
      <w:lang w:val="en-US" w:eastAsia="zh-CN"/>
    </w:rPr>
  </w:style>
  <w:style w:type="paragraph" w:customStyle="1" w:styleId="MediumList1-Accent41">
    <w:name w:val="Medium List 1 - Accent 41"/>
    <w:hidden/>
    <w:uiPriority w:val="99"/>
    <w:semiHidden/>
    <w:rsid w:val="00F32DEE"/>
    <w:pPr>
      <w:spacing w:after="0" w:line="240" w:lineRule="auto"/>
    </w:pPr>
    <w:rPr>
      <w:rFonts w:ascii="Calibri" w:eastAsia="Calibri" w:hAnsi="Calibri" w:cs="Times New Roman"/>
    </w:rPr>
  </w:style>
  <w:style w:type="paragraph" w:customStyle="1" w:styleId="abstracttitle">
    <w:name w:val="_abstract title"/>
    <w:basedOn w:val="Normal"/>
    <w:next w:val="normal0"/>
    <w:rsid w:val="00F32DEE"/>
    <w:pPr>
      <w:spacing w:before="240" w:line="240" w:lineRule="auto"/>
    </w:pPr>
    <w:rPr>
      <w:b/>
    </w:rPr>
  </w:style>
  <w:style w:type="paragraph" w:customStyle="1" w:styleId="MediumGrid1-Accent21">
    <w:name w:val="Medium Grid 1 - Accent 21"/>
    <w:basedOn w:val="Normal"/>
    <w:uiPriority w:val="34"/>
    <w:rsid w:val="00F32DEE"/>
    <w:pPr>
      <w:spacing w:line="240" w:lineRule="auto"/>
      <w:ind w:left="720"/>
    </w:pPr>
    <w:rPr>
      <w:rFonts w:eastAsia="Calibri"/>
    </w:rPr>
  </w:style>
  <w:style w:type="paragraph" w:customStyle="1" w:styleId="ColorfulShading-Accent11">
    <w:name w:val="Colorful Shading - Accent 11"/>
    <w:hidden/>
    <w:uiPriority w:val="99"/>
    <w:semiHidden/>
    <w:rsid w:val="00F32DEE"/>
    <w:pPr>
      <w:spacing w:after="0" w:line="240" w:lineRule="auto"/>
    </w:pPr>
    <w:rPr>
      <w:rFonts w:ascii="Calibri" w:eastAsia="Calibri" w:hAnsi="Calibri" w:cs="Times New Roman"/>
    </w:rPr>
  </w:style>
  <w:style w:type="character" w:customStyle="1" w:styleId="MediumList2-Accent4Char">
    <w:name w:val="Medium List 2 - Accent 4 Char"/>
    <w:link w:val="MediumList2-Accent41"/>
    <w:uiPriority w:val="34"/>
    <w:rsid w:val="00F32DEE"/>
    <w:rPr>
      <w:rFonts w:ascii="Arial" w:eastAsia="MS Mincho" w:hAnsi="Arial" w:cs="Arial"/>
      <w:szCs w:val="24"/>
      <w:lang w:val="en-US" w:eastAsia="ja-JP"/>
    </w:rPr>
  </w:style>
  <w:style w:type="character" w:customStyle="1" w:styleId="EndNoteBibliographyTitleChar1">
    <w:name w:val="EndNote Bibliography Title Char1"/>
    <w:rsid w:val="00F32DEE"/>
    <w:rPr>
      <w:rFonts w:ascii="Arial" w:hAnsi="Arial" w:cs="Arial"/>
      <w:sz w:val="22"/>
      <w:szCs w:val="22"/>
      <w:lang w:eastAsia="en-US"/>
    </w:rPr>
  </w:style>
  <w:style w:type="character" w:customStyle="1" w:styleId="EndNoteBibliographyTitleChar2">
    <w:name w:val="EndNote Bibliography Title Char2"/>
    <w:rsid w:val="00F32DEE"/>
    <w:rPr>
      <w:rFonts w:ascii="Arial" w:hAnsi="Arial" w:cs="Arial"/>
      <w:sz w:val="22"/>
      <w:szCs w:val="22"/>
      <w:lang w:eastAsia="en-US"/>
    </w:rPr>
  </w:style>
  <w:style w:type="character" w:customStyle="1" w:styleId="EndNoteBibliographyTitleChar3">
    <w:name w:val="EndNote Bibliography Title Char3"/>
    <w:rsid w:val="00F32DEE"/>
    <w:rPr>
      <w:rFonts w:ascii="Arial" w:hAnsi="Arial" w:cs="Arial"/>
      <w:sz w:val="22"/>
      <w:szCs w:val="22"/>
      <w:lang w:eastAsia="en-US"/>
    </w:rPr>
  </w:style>
  <w:style w:type="character" w:customStyle="1" w:styleId="EndNoteBibliographyTitleChar4">
    <w:name w:val="EndNote Bibliography Title Char4"/>
    <w:rsid w:val="00F32DEE"/>
    <w:rPr>
      <w:rFonts w:ascii="Arial" w:hAnsi="Arial" w:cs="Arial"/>
      <w:sz w:val="22"/>
      <w:szCs w:val="22"/>
      <w:lang w:eastAsia="en-US"/>
    </w:rPr>
  </w:style>
  <w:style w:type="character" w:customStyle="1" w:styleId="EndNoteBibliographyTitleChar5">
    <w:name w:val="EndNote Bibliography Title Char5"/>
    <w:rsid w:val="00F32DEE"/>
    <w:rPr>
      <w:rFonts w:ascii="Arial" w:hAnsi="Arial" w:cs="Arial"/>
      <w:sz w:val="22"/>
      <w:szCs w:val="22"/>
      <w:lang w:eastAsia="en-US"/>
    </w:rPr>
  </w:style>
  <w:style w:type="character" w:customStyle="1" w:styleId="EndNoteBibliographyTitleChar6">
    <w:name w:val="EndNote Bibliography Title Char6"/>
    <w:rsid w:val="00F32DEE"/>
    <w:rPr>
      <w:rFonts w:ascii="Arial" w:hAnsi="Arial" w:cs="Arial"/>
      <w:sz w:val="22"/>
      <w:szCs w:val="22"/>
      <w:lang w:eastAsia="en-US"/>
    </w:rPr>
  </w:style>
  <w:style w:type="character" w:customStyle="1" w:styleId="EndNoteBibliographyTitleChar7">
    <w:name w:val="EndNote Bibliography Title Char7"/>
    <w:rsid w:val="00F32DEE"/>
    <w:rPr>
      <w:rFonts w:ascii="Arial" w:hAnsi="Arial" w:cs="Arial"/>
      <w:sz w:val="22"/>
      <w:szCs w:val="22"/>
      <w:lang w:eastAsia="en-US"/>
    </w:rPr>
  </w:style>
  <w:style w:type="character" w:customStyle="1" w:styleId="EndNoteBibliographyTitleChar8">
    <w:name w:val="EndNote Bibliography Title Char8"/>
    <w:rsid w:val="00F32DEE"/>
    <w:rPr>
      <w:rFonts w:ascii="Arial" w:hAnsi="Arial" w:cs="Arial"/>
      <w:sz w:val="22"/>
      <w:szCs w:val="22"/>
      <w:lang w:eastAsia="en-US"/>
    </w:rPr>
  </w:style>
  <w:style w:type="character" w:customStyle="1" w:styleId="EndNoteBibliographyTitleChar9">
    <w:name w:val="EndNote Bibliography Title Char9"/>
    <w:rsid w:val="00F32DEE"/>
    <w:rPr>
      <w:rFonts w:ascii="Arial" w:hAnsi="Arial" w:cs="Arial"/>
      <w:sz w:val="22"/>
      <w:szCs w:val="22"/>
      <w:lang w:eastAsia="en-US"/>
    </w:rPr>
  </w:style>
  <w:style w:type="character" w:customStyle="1" w:styleId="EndNoteBibliographyTitleChar10">
    <w:name w:val="EndNote Bibliography Title Char10"/>
    <w:rsid w:val="00F32DEE"/>
    <w:rPr>
      <w:rFonts w:ascii="Arial" w:hAnsi="Arial" w:cs="Arial"/>
      <w:sz w:val="22"/>
      <w:szCs w:val="22"/>
      <w:lang w:eastAsia="en-US"/>
    </w:rPr>
  </w:style>
  <w:style w:type="character" w:customStyle="1" w:styleId="EndNoteBibliographyTitleChar11">
    <w:name w:val="EndNote Bibliography Title Char11"/>
    <w:rsid w:val="00F32DEE"/>
    <w:rPr>
      <w:rFonts w:ascii="Arial" w:hAnsi="Arial" w:cs="Arial"/>
      <w:sz w:val="22"/>
      <w:szCs w:val="22"/>
      <w:lang w:eastAsia="en-US"/>
    </w:rPr>
  </w:style>
  <w:style w:type="character" w:customStyle="1" w:styleId="EndNoteBibliographyTitleChar12">
    <w:name w:val="EndNote Bibliography Title Char12"/>
    <w:rsid w:val="00F32DEE"/>
    <w:rPr>
      <w:rFonts w:ascii="Arial" w:hAnsi="Arial" w:cs="Arial"/>
      <w:sz w:val="22"/>
      <w:szCs w:val="22"/>
      <w:lang w:eastAsia="en-US"/>
    </w:rPr>
  </w:style>
  <w:style w:type="character" w:customStyle="1" w:styleId="EndNoteBibliographyTitleChar13">
    <w:name w:val="EndNote Bibliography Title Char13"/>
    <w:rsid w:val="00F32DEE"/>
    <w:rPr>
      <w:rFonts w:ascii="Arial" w:hAnsi="Arial" w:cs="Arial"/>
      <w:sz w:val="22"/>
      <w:szCs w:val="22"/>
      <w:lang w:eastAsia="en-US"/>
    </w:rPr>
  </w:style>
  <w:style w:type="character" w:customStyle="1" w:styleId="EndNoteBibliographyTitleChar14">
    <w:name w:val="EndNote Bibliography Title Char14"/>
    <w:rsid w:val="00F32DEE"/>
    <w:rPr>
      <w:rFonts w:ascii="Arial" w:hAnsi="Arial" w:cs="Arial"/>
      <w:sz w:val="22"/>
      <w:szCs w:val="22"/>
      <w:lang w:eastAsia="en-US"/>
    </w:rPr>
  </w:style>
  <w:style w:type="character" w:customStyle="1" w:styleId="EndNoteBibliographyTitleChar15">
    <w:name w:val="EndNote Bibliography Title Char15"/>
    <w:rsid w:val="00F32DEE"/>
    <w:rPr>
      <w:rFonts w:ascii="Arial" w:hAnsi="Arial" w:cs="Arial"/>
      <w:bCs/>
      <w:sz w:val="22"/>
      <w:szCs w:val="22"/>
      <w:lang w:eastAsia="en-US"/>
    </w:rPr>
  </w:style>
  <w:style w:type="character" w:customStyle="1" w:styleId="EndNoteBibliographyTitleChar16">
    <w:name w:val="EndNote Bibliography Title Char16"/>
    <w:rsid w:val="00F32DEE"/>
    <w:rPr>
      <w:rFonts w:ascii="Arial" w:hAnsi="Arial" w:cs="Arial"/>
      <w:bCs/>
      <w:sz w:val="22"/>
      <w:szCs w:val="22"/>
      <w:lang w:eastAsia="en-US"/>
    </w:rPr>
  </w:style>
  <w:style w:type="character" w:customStyle="1" w:styleId="EndNoteBibliographyTitleChar17">
    <w:name w:val="EndNote Bibliography Title Char17"/>
    <w:rsid w:val="00F32DEE"/>
    <w:rPr>
      <w:rFonts w:ascii="Arial" w:hAnsi="Arial" w:cs="Arial"/>
      <w:bCs/>
      <w:sz w:val="22"/>
      <w:szCs w:val="22"/>
      <w:lang w:eastAsia="en-US"/>
    </w:rPr>
  </w:style>
  <w:style w:type="character" w:customStyle="1" w:styleId="EndNoteBibliographyTitleChar18">
    <w:name w:val="EndNote Bibliography Title Char18"/>
    <w:rsid w:val="00F32DEE"/>
    <w:rPr>
      <w:rFonts w:ascii="Arial" w:hAnsi="Arial" w:cs="Arial"/>
      <w:sz w:val="22"/>
      <w:szCs w:val="22"/>
      <w:lang w:eastAsia="en-US"/>
    </w:rPr>
  </w:style>
  <w:style w:type="character" w:customStyle="1" w:styleId="EndNoteBibliographyTitleChar19">
    <w:name w:val="EndNote Bibliography Title Char19"/>
    <w:rsid w:val="00F32DEE"/>
    <w:rPr>
      <w:rFonts w:ascii="Arial" w:hAnsi="Arial" w:cs="Arial"/>
      <w:bCs/>
      <w:sz w:val="22"/>
      <w:szCs w:val="22"/>
      <w:lang w:eastAsia="en-US"/>
    </w:rPr>
  </w:style>
  <w:style w:type="character" w:customStyle="1" w:styleId="EndNoteBibliographyTitleChar20">
    <w:name w:val="EndNote Bibliography Title Char20"/>
    <w:rsid w:val="00F32DEE"/>
    <w:rPr>
      <w:rFonts w:ascii="Arial" w:hAnsi="Arial" w:cs="Arial"/>
      <w:bCs/>
      <w:sz w:val="22"/>
      <w:szCs w:val="22"/>
      <w:lang w:eastAsia="en-US"/>
    </w:rPr>
  </w:style>
  <w:style w:type="character" w:customStyle="1" w:styleId="EndNoteBibliographyTitleChar21">
    <w:name w:val="EndNote Bibliography Title Char21"/>
    <w:rsid w:val="00F32DEE"/>
    <w:rPr>
      <w:rFonts w:ascii="Arial" w:hAnsi="Arial" w:cs="Arial"/>
      <w:bCs/>
      <w:sz w:val="22"/>
      <w:szCs w:val="22"/>
      <w:lang w:eastAsia="en-US"/>
    </w:rPr>
  </w:style>
  <w:style w:type="character" w:customStyle="1" w:styleId="EndNoteBibliographyTitleChar22">
    <w:name w:val="EndNote Bibliography Title Char22"/>
    <w:rsid w:val="00F32DEE"/>
    <w:rPr>
      <w:rFonts w:ascii="Arial" w:hAnsi="Arial" w:cs="Arial"/>
      <w:sz w:val="22"/>
      <w:szCs w:val="22"/>
      <w:lang w:eastAsia="en-US"/>
    </w:rPr>
  </w:style>
  <w:style w:type="character" w:customStyle="1" w:styleId="EndNoteBibliographyTitleChar23">
    <w:name w:val="EndNote Bibliography Title Char23"/>
    <w:rsid w:val="00F32DEE"/>
    <w:rPr>
      <w:rFonts w:ascii="Arial" w:hAnsi="Arial" w:cs="Arial"/>
      <w:bCs/>
      <w:sz w:val="22"/>
      <w:szCs w:val="22"/>
      <w:lang w:eastAsia="en-US"/>
    </w:rPr>
  </w:style>
  <w:style w:type="character" w:customStyle="1" w:styleId="EndNoteBibliographyTitleChar24">
    <w:name w:val="EndNote Bibliography Title Char24"/>
    <w:rsid w:val="00F32DEE"/>
    <w:rPr>
      <w:rFonts w:ascii="Arial" w:hAnsi="Arial" w:cs="Arial"/>
      <w:bCs/>
      <w:sz w:val="22"/>
      <w:szCs w:val="22"/>
      <w:lang w:eastAsia="en-US"/>
    </w:rPr>
  </w:style>
  <w:style w:type="character" w:customStyle="1" w:styleId="EndNoteBibliographyTitleChar25">
    <w:name w:val="EndNote Bibliography Title Char25"/>
    <w:rsid w:val="00F32DEE"/>
    <w:rPr>
      <w:rFonts w:ascii="Arial" w:hAnsi="Arial" w:cs="Arial"/>
      <w:bCs/>
      <w:sz w:val="22"/>
      <w:szCs w:val="22"/>
      <w:lang w:eastAsia="en-US"/>
    </w:rPr>
  </w:style>
  <w:style w:type="character" w:customStyle="1" w:styleId="EndNoteBibliographyTitleChar26">
    <w:name w:val="EndNote Bibliography Title Char26"/>
    <w:rsid w:val="00F32DEE"/>
    <w:rPr>
      <w:rFonts w:ascii="Arial" w:hAnsi="Arial" w:cs="Arial"/>
      <w:bCs/>
      <w:sz w:val="22"/>
      <w:szCs w:val="22"/>
      <w:lang w:eastAsia="en-US"/>
    </w:rPr>
  </w:style>
  <w:style w:type="character" w:customStyle="1" w:styleId="EndNoteBibliographyTitleChar27">
    <w:name w:val="EndNote Bibliography Title Char27"/>
    <w:rsid w:val="00F32DEE"/>
    <w:rPr>
      <w:rFonts w:ascii="Arial" w:hAnsi="Arial" w:cs="Arial"/>
      <w:sz w:val="22"/>
      <w:szCs w:val="22"/>
      <w:lang w:eastAsia="en-US"/>
    </w:rPr>
  </w:style>
  <w:style w:type="character" w:customStyle="1" w:styleId="EndNoteBibliographyTitleChar28">
    <w:name w:val="EndNote Bibliography Title Char28"/>
    <w:rsid w:val="00F32DEE"/>
    <w:rPr>
      <w:rFonts w:ascii="Arial" w:hAnsi="Arial" w:cs="Arial"/>
      <w:sz w:val="22"/>
      <w:szCs w:val="22"/>
      <w:lang w:eastAsia="en-US"/>
    </w:rPr>
  </w:style>
  <w:style w:type="character" w:customStyle="1" w:styleId="EndNoteBibliographyTitleChar29">
    <w:name w:val="EndNote Bibliography Title Char29"/>
    <w:rsid w:val="00F32DEE"/>
    <w:rPr>
      <w:rFonts w:ascii="Arial" w:hAnsi="Arial" w:cs="Arial"/>
      <w:bCs/>
      <w:sz w:val="22"/>
      <w:szCs w:val="22"/>
      <w:lang w:eastAsia="en-US"/>
    </w:rPr>
  </w:style>
  <w:style w:type="character" w:customStyle="1" w:styleId="EndNoteBibliographyTitleChar30">
    <w:name w:val="EndNote Bibliography Title Char30"/>
    <w:rsid w:val="00F32DEE"/>
    <w:rPr>
      <w:rFonts w:ascii="Arial" w:hAnsi="Arial" w:cs="Arial"/>
      <w:bCs/>
      <w:sz w:val="22"/>
      <w:szCs w:val="22"/>
      <w:lang w:eastAsia="en-US"/>
    </w:rPr>
  </w:style>
  <w:style w:type="character" w:customStyle="1" w:styleId="EndNoteBibliographyTitleChar31">
    <w:name w:val="EndNote Bibliography Title Char31"/>
    <w:rsid w:val="00F32DEE"/>
    <w:rPr>
      <w:rFonts w:ascii="Arial" w:hAnsi="Arial" w:cs="Arial"/>
      <w:bCs/>
      <w:sz w:val="22"/>
      <w:szCs w:val="22"/>
      <w:lang w:eastAsia="en-US"/>
    </w:rPr>
  </w:style>
  <w:style w:type="character" w:customStyle="1" w:styleId="EndNoteBibliographyTitleChar32">
    <w:name w:val="EndNote Bibliography Title Char32"/>
    <w:rsid w:val="00F32DEE"/>
    <w:rPr>
      <w:rFonts w:ascii="Arial" w:hAnsi="Arial" w:cs="Arial"/>
      <w:sz w:val="22"/>
      <w:szCs w:val="22"/>
      <w:lang w:eastAsia="en-US"/>
    </w:rPr>
  </w:style>
  <w:style w:type="character" w:customStyle="1" w:styleId="EndNoteBibliographyTitleChar33">
    <w:name w:val="EndNote Bibliography Title Char33"/>
    <w:rsid w:val="00F32DEE"/>
    <w:rPr>
      <w:rFonts w:ascii="Arial" w:hAnsi="Arial" w:cs="Arial"/>
      <w:bCs/>
      <w:sz w:val="22"/>
      <w:szCs w:val="22"/>
      <w:lang w:eastAsia="en-US"/>
    </w:rPr>
  </w:style>
  <w:style w:type="character" w:customStyle="1" w:styleId="EndNoteBibliographyTitleChar34">
    <w:name w:val="EndNote Bibliography Title Char34"/>
    <w:rsid w:val="00F32DEE"/>
    <w:rPr>
      <w:rFonts w:ascii="Arial" w:hAnsi="Arial" w:cs="Arial"/>
      <w:bCs/>
      <w:sz w:val="22"/>
      <w:szCs w:val="22"/>
      <w:lang w:eastAsia="en-US"/>
    </w:rPr>
  </w:style>
  <w:style w:type="character" w:customStyle="1" w:styleId="EndNoteBibliographyTitleChar35">
    <w:name w:val="EndNote Bibliography Title Char35"/>
    <w:rsid w:val="00F32DEE"/>
    <w:rPr>
      <w:rFonts w:ascii="Arial" w:hAnsi="Arial" w:cs="Arial"/>
      <w:bCs/>
      <w:sz w:val="22"/>
      <w:szCs w:val="22"/>
      <w:lang w:eastAsia="en-US"/>
    </w:rPr>
  </w:style>
  <w:style w:type="character" w:customStyle="1" w:styleId="EndNoteBibliographyTitleChar36">
    <w:name w:val="EndNote Bibliography Title Char36"/>
    <w:rsid w:val="00F32DEE"/>
    <w:rPr>
      <w:rFonts w:ascii="Arial" w:hAnsi="Arial" w:cs="Arial"/>
      <w:bCs/>
      <w:sz w:val="22"/>
      <w:szCs w:val="22"/>
      <w:lang w:eastAsia="en-US"/>
    </w:rPr>
  </w:style>
  <w:style w:type="character" w:customStyle="1" w:styleId="EndNoteBibliographyTitleChar37">
    <w:name w:val="EndNote Bibliography Title Char37"/>
    <w:rsid w:val="00F32DEE"/>
    <w:rPr>
      <w:rFonts w:ascii="Arial" w:hAnsi="Arial" w:cs="Arial"/>
      <w:bCs/>
      <w:sz w:val="22"/>
      <w:szCs w:val="22"/>
      <w:lang w:eastAsia="en-US"/>
    </w:rPr>
  </w:style>
  <w:style w:type="character" w:customStyle="1" w:styleId="EndNoteBibliographyTitleChar38">
    <w:name w:val="EndNote Bibliography Title Char38"/>
    <w:rsid w:val="00F32DEE"/>
    <w:rPr>
      <w:rFonts w:ascii="Arial" w:hAnsi="Arial" w:cs="Arial"/>
      <w:bCs/>
      <w:sz w:val="22"/>
      <w:szCs w:val="22"/>
      <w:lang w:eastAsia="en-US"/>
    </w:rPr>
  </w:style>
  <w:style w:type="character" w:customStyle="1" w:styleId="EndNoteBibliographyTitleChar39">
    <w:name w:val="EndNote Bibliography Title Char39"/>
    <w:rsid w:val="00F32DEE"/>
    <w:rPr>
      <w:rFonts w:ascii="Arial" w:hAnsi="Arial" w:cs="Arial"/>
      <w:bCs/>
      <w:sz w:val="22"/>
      <w:szCs w:val="22"/>
      <w:lang w:eastAsia="en-US"/>
    </w:rPr>
  </w:style>
  <w:style w:type="character" w:customStyle="1" w:styleId="EndNoteBibliographyTitleChar40">
    <w:name w:val="EndNote Bibliography Title Char40"/>
    <w:rsid w:val="00F32DEE"/>
    <w:rPr>
      <w:rFonts w:ascii="Arial" w:hAnsi="Arial" w:cs="Arial"/>
      <w:bCs/>
      <w:sz w:val="22"/>
      <w:szCs w:val="22"/>
      <w:lang w:eastAsia="en-US"/>
    </w:rPr>
  </w:style>
  <w:style w:type="character" w:customStyle="1" w:styleId="EndNoteBibliographyTitleChar41">
    <w:name w:val="EndNote Bibliography Title Char41"/>
    <w:rsid w:val="00F32DEE"/>
    <w:rPr>
      <w:rFonts w:ascii="Arial" w:hAnsi="Arial" w:cs="Arial"/>
      <w:bCs/>
      <w:sz w:val="22"/>
      <w:szCs w:val="22"/>
      <w:lang w:eastAsia="en-US"/>
    </w:rPr>
  </w:style>
  <w:style w:type="character" w:customStyle="1" w:styleId="EndNoteBibliographyTitleChar42">
    <w:name w:val="EndNote Bibliography Title Char42"/>
    <w:rsid w:val="00F32DEE"/>
    <w:rPr>
      <w:rFonts w:ascii="Arial" w:hAnsi="Arial" w:cs="Arial"/>
      <w:sz w:val="22"/>
      <w:szCs w:val="22"/>
      <w:lang w:eastAsia="en-US"/>
    </w:rPr>
  </w:style>
  <w:style w:type="character" w:customStyle="1" w:styleId="EndNoteBibliographyTitleChar43">
    <w:name w:val="EndNote Bibliography Title Char43"/>
    <w:rsid w:val="00F32DEE"/>
    <w:rPr>
      <w:rFonts w:ascii="Arial" w:hAnsi="Arial" w:cs="Arial"/>
      <w:sz w:val="22"/>
      <w:szCs w:val="22"/>
      <w:lang w:eastAsia="en-US"/>
    </w:rPr>
  </w:style>
  <w:style w:type="character" w:customStyle="1" w:styleId="EndNoteBibliographyTitleChar44">
    <w:name w:val="EndNote Bibliography Title Char44"/>
    <w:rsid w:val="00F32DEE"/>
    <w:rPr>
      <w:rFonts w:ascii="Arial" w:hAnsi="Arial" w:cs="Arial"/>
      <w:bCs/>
      <w:sz w:val="22"/>
      <w:szCs w:val="22"/>
      <w:lang w:eastAsia="en-US"/>
    </w:rPr>
  </w:style>
  <w:style w:type="character" w:customStyle="1" w:styleId="EndNoteBibliographyTitleChar45">
    <w:name w:val="EndNote Bibliography Title Char45"/>
    <w:rsid w:val="00F32DEE"/>
    <w:rPr>
      <w:rFonts w:ascii="Arial" w:hAnsi="Arial" w:cs="Arial"/>
      <w:bCs/>
      <w:sz w:val="22"/>
      <w:szCs w:val="22"/>
      <w:lang w:eastAsia="en-US"/>
    </w:rPr>
  </w:style>
  <w:style w:type="character" w:customStyle="1" w:styleId="EndNoteBibliographyTitleChar46">
    <w:name w:val="EndNote Bibliography Title Char46"/>
    <w:rsid w:val="00F32DEE"/>
    <w:rPr>
      <w:rFonts w:ascii="Arial" w:hAnsi="Arial" w:cs="Arial"/>
      <w:bCs/>
      <w:sz w:val="22"/>
      <w:szCs w:val="22"/>
      <w:lang w:eastAsia="en-US"/>
    </w:rPr>
  </w:style>
  <w:style w:type="character" w:customStyle="1" w:styleId="EndNoteBibliographyTitleChar47">
    <w:name w:val="EndNote Bibliography Title Char47"/>
    <w:rsid w:val="00F32DEE"/>
    <w:rPr>
      <w:rFonts w:ascii="Arial" w:hAnsi="Arial" w:cs="Arial"/>
      <w:bCs/>
      <w:sz w:val="22"/>
      <w:szCs w:val="22"/>
      <w:lang w:eastAsia="en-US"/>
    </w:rPr>
  </w:style>
  <w:style w:type="character" w:customStyle="1" w:styleId="EndNoteBibliographyTitleChar48">
    <w:name w:val="EndNote Bibliography Title Char48"/>
    <w:rsid w:val="00F32DEE"/>
    <w:rPr>
      <w:rFonts w:ascii="Arial" w:hAnsi="Arial" w:cs="Arial"/>
      <w:bCs/>
      <w:sz w:val="22"/>
      <w:szCs w:val="22"/>
      <w:lang w:eastAsia="en-US"/>
    </w:rPr>
  </w:style>
  <w:style w:type="character" w:customStyle="1" w:styleId="EndNoteBibliographyTitleChar49">
    <w:name w:val="EndNote Bibliography Title Char49"/>
    <w:rsid w:val="00F32DEE"/>
    <w:rPr>
      <w:rFonts w:ascii="Arial" w:hAnsi="Arial" w:cs="Arial"/>
      <w:bCs/>
      <w:sz w:val="22"/>
      <w:szCs w:val="22"/>
      <w:lang w:eastAsia="en-US"/>
    </w:rPr>
  </w:style>
  <w:style w:type="character" w:customStyle="1" w:styleId="EndNoteBibliographyTitleChar50">
    <w:name w:val="EndNote Bibliography Title Char50"/>
    <w:rsid w:val="00F32DEE"/>
    <w:rPr>
      <w:rFonts w:ascii="Arial" w:hAnsi="Arial" w:cs="Arial"/>
      <w:sz w:val="22"/>
      <w:szCs w:val="22"/>
      <w:lang w:eastAsia="en-US"/>
    </w:rPr>
  </w:style>
  <w:style w:type="character" w:customStyle="1" w:styleId="EndNoteBibliographyTitleChar51">
    <w:name w:val="EndNote Bibliography Title Char51"/>
    <w:rsid w:val="00F32DEE"/>
    <w:rPr>
      <w:noProof/>
      <w:sz w:val="22"/>
      <w:szCs w:val="22"/>
      <w:lang w:val="en-US" w:eastAsia="en-US"/>
    </w:rPr>
  </w:style>
  <w:style w:type="character" w:customStyle="1" w:styleId="A11">
    <w:name w:val="A11"/>
    <w:uiPriority w:val="99"/>
    <w:rsid w:val="00F32DEE"/>
    <w:rPr>
      <w:rFonts w:cs="Minion Pro"/>
      <w:color w:val="000000"/>
      <w:sz w:val="11"/>
      <w:szCs w:val="11"/>
    </w:rPr>
  </w:style>
  <w:style w:type="character" w:customStyle="1" w:styleId="A12">
    <w:name w:val="A12"/>
    <w:uiPriority w:val="99"/>
    <w:rsid w:val="00F32DEE"/>
    <w:rPr>
      <w:rFonts w:cs="Minion Pro"/>
      <w:color w:val="000000"/>
      <w:sz w:val="11"/>
      <w:szCs w:val="11"/>
    </w:rPr>
  </w:style>
  <w:style w:type="paragraph" w:customStyle="1" w:styleId="Textbodyindent">
    <w:name w:val="Text body indent"/>
    <w:basedOn w:val="Normal"/>
    <w:uiPriority w:val="99"/>
    <w:rsid w:val="00F32DEE"/>
    <w:pPr>
      <w:widowControl w:val="0"/>
      <w:suppressAutoHyphens/>
      <w:spacing w:line="240" w:lineRule="auto"/>
      <w:ind w:left="283"/>
    </w:pPr>
    <w:rPr>
      <w:rFonts w:ascii="Times New Roman" w:eastAsia="Times New Roman" w:hAnsi="Times New Roman"/>
      <w:kern w:val="16"/>
      <w:lang w:val="de-DE"/>
    </w:rPr>
  </w:style>
  <w:style w:type="character" w:customStyle="1" w:styleId="citationref">
    <w:name w:val="citationref"/>
    <w:rsid w:val="00F32DEE"/>
  </w:style>
  <w:style w:type="paragraph" w:customStyle="1" w:styleId="Referencesnumberedlist">
    <w:name w:val="References numbered list"/>
    <w:basedOn w:val="References"/>
    <w:link w:val="ReferencesnumberedlistChar"/>
    <w:qFormat/>
    <w:rsid w:val="00F32DEE"/>
    <w:pPr>
      <w:numPr>
        <w:numId w:val="12"/>
      </w:numPr>
    </w:pPr>
  </w:style>
  <w:style w:type="character" w:customStyle="1" w:styleId="ReferencesnumberedlistChar">
    <w:name w:val="References numbered list Char"/>
    <w:link w:val="Referencesnumberedlist"/>
    <w:rsid w:val="00F32DEE"/>
    <w:rPr>
      <w:rFonts w:ascii="Arial" w:eastAsia="MS Mincho" w:hAnsi="Arial" w:cs="Arial"/>
      <w:szCs w:val="24"/>
      <w:lang w:val="en-US" w:eastAsia="ja-JP"/>
    </w:rPr>
  </w:style>
  <w:style w:type="paragraph" w:customStyle="1" w:styleId="TablecontentL">
    <w:name w:val="Table content L"/>
    <w:basedOn w:val="Normal"/>
    <w:link w:val="TablecontentLChar"/>
    <w:rsid w:val="00F32DEE"/>
    <w:pPr>
      <w:spacing w:before="40" w:after="40"/>
      <w:ind w:left="35"/>
    </w:pPr>
    <w:rPr>
      <w:rFonts w:eastAsia="Times New Roman" w:cs="Calibri"/>
      <w:bCs/>
      <w:spacing w:val="-6"/>
      <w:sz w:val="20"/>
      <w:szCs w:val="20"/>
      <w:lang w:eastAsia="de-DE"/>
    </w:rPr>
  </w:style>
  <w:style w:type="character" w:customStyle="1" w:styleId="TablecontentLChar">
    <w:name w:val="Table content L Char"/>
    <w:link w:val="TablecontentL"/>
    <w:rsid w:val="00F32DEE"/>
    <w:rPr>
      <w:rFonts w:ascii="Arial" w:eastAsia="Times New Roman" w:hAnsi="Arial" w:cs="Calibri"/>
      <w:bCs/>
      <w:spacing w:val="-6"/>
      <w:sz w:val="20"/>
      <w:szCs w:val="20"/>
      <w:lang w:val="en-US" w:eastAsia="de-DE"/>
    </w:rPr>
  </w:style>
  <w:style w:type="paragraph" w:customStyle="1" w:styleId="TablecolumnheaderL">
    <w:name w:val="Table column header L"/>
    <w:basedOn w:val="Normal"/>
    <w:link w:val="TablecolumnheaderLChar"/>
    <w:rsid w:val="00F32DEE"/>
    <w:pPr>
      <w:spacing w:before="40" w:after="40"/>
    </w:pPr>
    <w:rPr>
      <w:rFonts w:eastAsia="Times New Roman"/>
      <w:b/>
      <w:bCs/>
      <w:color w:val="FFFFFF"/>
      <w:szCs w:val="18"/>
      <w:lang w:eastAsia="de-DE"/>
    </w:rPr>
  </w:style>
  <w:style w:type="character" w:customStyle="1" w:styleId="TablecolumnheaderLChar">
    <w:name w:val="Table column header L Char"/>
    <w:link w:val="TablecolumnheaderL"/>
    <w:rsid w:val="00F32DEE"/>
    <w:rPr>
      <w:rFonts w:ascii="Arial" w:eastAsia="Times New Roman" w:hAnsi="Arial" w:cs="Arial"/>
      <w:b/>
      <w:bCs/>
      <w:color w:val="FFFFFF"/>
      <w:szCs w:val="18"/>
      <w:lang w:val="en-US" w:eastAsia="de-DE"/>
    </w:rPr>
  </w:style>
  <w:style w:type="paragraph" w:styleId="TableofFigures">
    <w:name w:val="table of figures"/>
    <w:basedOn w:val="Normal"/>
    <w:next w:val="Normal"/>
    <w:uiPriority w:val="99"/>
    <w:rsid w:val="00F32DEE"/>
    <w:pPr>
      <w:tabs>
        <w:tab w:val="right" w:leader="dot" w:pos="9016"/>
      </w:tabs>
      <w:spacing w:after="80"/>
    </w:pPr>
    <w:rPr>
      <w:noProof/>
      <w:szCs w:val="20"/>
    </w:rPr>
  </w:style>
  <w:style w:type="paragraph" w:customStyle="1" w:styleId="Titlepageinfo">
    <w:name w:val="Title page info"/>
    <w:basedOn w:val="Normal"/>
    <w:link w:val="TitlepageinfoChar"/>
    <w:rsid w:val="00F32DEE"/>
    <w:pPr>
      <w:spacing w:before="240" w:line="360" w:lineRule="auto"/>
    </w:pPr>
  </w:style>
  <w:style w:type="character" w:customStyle="1" w:styleId="TitlepageinfoChar">
    <w:name w:val="Title page info Char"/>
    <w:link w:val="Titlepageinfo"/>
    <w:rsid w:val="00F32DEE"/>
    <w:rPr>
      <w:rFonts w:ascii="Arial" w:eastAsia="MS Mincho" w:hAnsi="Arial" w:cs="Arial"/>
      <w:szCs w:val="24"/>
      <w:lang w:val="en-US" w:eastAsia="ja-JP"/>
    </w:rPr>
  </w:style>
  <w:style w:type="character" w:customStyle="1" w:styleId="UnresolvedMention3">
    <w:name w:val="Unresolved Mention3"/>
    <w:uiPriority w:val="99"/>
    <w:semiHidden/>
    <w:unhideWhenUsed/>
    <w:rsid w:val="00F32DEE"/>
    <w:rPr>
      <w:color w:val="808080"/>
      <w:shd w:val="clear" w:color="auto" w:fill="E6E6E6"/>
    </w:rPr>
  </w:style>
  <w:style w:type="paragraph" w:customStyle="1" w:styleId="Tablefiguretitle">
    <w:name w:val="Table/figure title"/>
    <w:basedOn w:val="Heading2"/>
    <w:link w:val="TablefiguretitleChar"/>
    <w:qFormat/>
    <w:rsid w:val="00F32DEE"/>
    <w:pPr>
      <w:spacing w:before="120" w:after="120" w:line="276" w:lineRule="auto"/>
    </w:pPr>
    <w:rPr>
      <w:b w:val="0"/>
      <w:bCs/>
      <w:i w:val="0"/>
      <w:iCs w:val="0"/>
    </w:rPr>
  </w:style>
  <w:style w:type="paragraph" w:customStyle="1" w:styleId="Tablefigurefootnote">
    <w:name w:val="Table/figure footnote"/>
    <w:basedOn w:val="Normal"/>
    <w:link w:val="TablefigurefootnoteChar"/>
    <w:qFormat/>
    <w:rsid w:val="00F32DEE"/>
    <w:pPr>
      <w:spacing w:before="120" w:line="276" w:lineRule="auto"/>
    </w:pPr>
    <w:rPr>
      <w:sz w:val="20"/>
      <w:szCs w:val="20"/>
    </w:rPr>
  </w:style>
  <w:style w:type="character" w:customStyle="1" w:styleId="TablefiguretitleChar">
    <w:name w:val="Table/figure title Char"/>
    <w:basedOn w:val="Heading2Char"/>
    <w:link w:val="Tablefiguretitle"/>
    <w:rsid w:val="00F32DEE"/>
    <w:rPr>
      <w:rFonts w:ascii="Arial" w:eastAsiaTheme="minorEastAsia" w:hAnsi="Arial" w:cs="Arial"/>
      <w:b w:val="0"/>
      <w:bCs/>
      <w:i w:val="0"/>
      <w:iCs w:val="0"/>
      <w:sz w:val="24"/>
      <w:szCs w:val="24"/>
      <w:lang w:val="en-US" w:eastAsia="ja-JP"/>
    </w:rPr>
  </w:style>
  <w:style w:type="character" w:customStyle="1" w:styleId="TablefigurefootnoteChar">
    <w:name w:val="Table/figure footnote Char"/>
    <w:basedOn w:val="DefaultParagraphFont"/>
    <w:link w:val="Tablefigurefootnote"/>
    <w:rsid w:val="00F32DEE"/>
    <w:rPr>
      <w:rFonts w:ascii="Arial" w:eastAsia="MS Mincho" w:hAnsi="Arial" w:cs="Arial"/>
      <w:sz w:val="20"/>
      <w:szCs w:val="20"/>
      <w:lang w:val="en-US" w:eastAsia="ja-JP"/>
    </w:rPr>
  </w:style>
  <w:style w:type="table" w:styleId="PlainTable5">
    <w:name w:val="Plain Table 5"/>
    <w:basedOn w:val="TableNormal"/>
    <w:uiPriority w:val="45"/>
    <w:rsid w:val="002E4DD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4">
    <w:name w:val="Unresolved Mention4"/>
    <w:basedOn w:val="DefaultParagraphFont"/>
    <w:uiPriority w:val="99"/>
    <w:semiHidden/>
    <w:unhideWhenUsed/>
    <w:rsid w:val="00391BA3"/>
    <w:rPr>
      <w:color w:val="605E5C"/>
      <w:shd w:val="clear" w:color="auto" w:fill="E1DFDD"/>
    </w:rPr>
  </w:style>
  <w:style w:type="character" w:customStyle="1" w:styleId="UnresolvedMention5">
    <w:name w:val="Unresolved Mention5"/>
    <w:basedOn w:val="DefaultParagraphFont"/>
    <w:uiPriority w:val="99"/>
    <w:semiHidden/>
    <w:unhideWhenUsed/>
    <w:rsid w:val="00B17B88"/>
    <w:rPr>
      <w:color w:val="605E5C"/>
      <w:shd w:val="clear" w:color="auto" w:fill="E1DFDD"/>
    </w:rPr>
  </w:style>
  <w:style w:type="character" w:styleId="UnresolvedMention">
    <w:name w:val="Unresolved Mention"/>
    <w:basedOn w:val="DefaultParagraphFont"/>
    <w:uiPriority w:val="99"/>
    <w:semiHidden/>
    <w:unhideWhenUsed/>
    <w:rsid w:val="00C277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606895">
      <w:bodyDiv w:val="1"/>
      <w:marLeft w:val="0"/>
      <w:marRight w:val="0"/>
      <w:marTop w:val="0"/>
      <w:marBottom w:val="0"/>
      <w:divBdr>
        <w:top w:val="none" w:sz="0" w:space="0" w:color="auto"/>
        <w:left w:val="none" w:sz="0" w:space="0" w:color="auto"/>
        <w:bottom w:val="none" w:sz="0" w:space="0" w:color="auto"/>
        <w:right w:val="none" w:sz="0" w:space="0" w:color="auto"/>
      </w:divBdr>
    </w:div>
    <w:div w:id="287981074">
      <w:bodyDiv w:val="1"/>
      <w:marLeft w:val="0"/>
      <w:marRight w:val="0"/>
      <w:marTop w:val="0"/>
      <w:marBottom w:val="0"/>
      <w:divBdr>
        <w:top w:val="none" w:sz="0" w:space="0" w:color="auto"/>
        <w:left w:val="none" w:sz="0" w:space="0" w:color="auto"/>
        <w:bottom w:val="none" w:sz="0" w:space="0" w:color="auto"/>
        <w:right w:val="none" w:sz="0" w:space="0" w:color="auto"/>
      </w:divBdr>
    </w:div>
    <w:div w:id="401491418">
      <w:bodyDiv w:val="1"/>
      <w:marLeft w:val="0"/>
      <w:marRight w:val="0"/>
      <w:marTop w:val="0"/>
      <w:marBottom w:val="0"/>
      <w:divBdr>
        <w:top w:val="none" w:sz="0" w:space="0" w:color="auto"/>
        <w:left w:val="none" w:sz="0" w:space="0" w:color="auto"/>
        <w:bottom w:val="none" w:sz="0" w:space="0" w:color="auto"/>
        <w:right w:val="none" w:sz="0" w:space="0" w:color="auto"/>
      </w:divBdr>
    </w:div>
    <w:div w:id="508567714">
      <w:bodyDiv w:val="1"/>
      <w:marLeft w:val="0"/>
      <w:marRight w:val="0"/>
      <w:marTop w:val="0"/>
      <w:marBottom w:val="0"/>
      <w:divBdr>
        <w:top w:val="none" w:sz="0" w:space="0" w:color="auto"/>
        <w:left w:val="none" w:sz="0" w:space="0" w:color="auto"/>
        <w:bottom w:val="none" w:sz="0" w:space="0" w:color="auto"/>
        <w:right w:val="none" w:sz="0" w:space="0" w:color="auto"/>
      </w:divBdr>
    </w:div>
    <w:div w:id="567426934">
      <w:bodyDiv w:val="1"/>
      <w:marLeft w:val="0"/>
      <w:marRight w:val="0"/>
      <w:marTop w:val="0"/>
      <w:marBottom w:val="0"/>
      <w:divBdr>
        <w:top w:val="none" w:sz="0" w:space="0" w:color="auto"/>
        <w:left w:val="none" w:sz="0" w:space="0" w:color="auto"/>
        <w:bottom w:val="none" w:sz="0" w:space="0" w:color="auto"/>
        <w:right w:val="none" w:sz="0" w:space="0" w:color="auto"/>
      </w:divBdr>
      <w:divsChild>
        <w:div w:id="1407803173">
          <w:marLeft w:val="0"/>
          <w:marRight w:val="0"/>
          <w:marTop w:val="0"/>
          <w:marBottom w:val="0"/>
          <w:divBdr>
            <w:top w:val="none" w:sz="0" w:space="0" w:color="auto"/>
            <w:left w:val="none" w:sz="0" w:space="0" w:color="auto"/>
            <w:bottom w:val="none" w:sz="0" w:space="0" w:color="auto"/>
            <w:right w:val="none" w:sz="0" w:space="0" w:color="auto"/>
          </w:divBdr>
          <w:divsChild>
            <w:div w:id="1805151242">
              <w:marLeft w:val="0"/>
              <w:marRight w:val="0"/>
              <w:marTop w:val="0"/>
              <w:marBottom w:val="0"/>
              <w:divBdr>
                <w:top w:val="none" w:sz="0" w:space="0" w:color="auto"/>
                <w:left w:val="none" w:sz="0" w:space="0" w:color="auto"/>
                <w:bottom w:val="none" w:sz="0" w:space="0" w:color="auto"/>
                <w:right w:val="none" w:sz="0" w:space="0" w:color="auto"/>
              </w:divBdr>
              <w:divsChild>
                <w:div w:id="809055902">
                  <w:marLeft w:val="150"/>
                  <w:marRight w:val="150"/>
                  <w:marTop w:val="0"/>
                  <w:marBottom w:val="0"/>
                  <w:divBdr>
                    <w:top w:val="none" w:sz="0" w:space="0" w:color="auto"/>
                    <w:left w:val="none" w:sz="0" w:space="0" w:color="auto"/>
                    <w:bottom w:val="none" w:sz="0" w:space="0" w:color="auto"/>
                    <w:right w:val="none" w:sz="0" w:space="0" w:color="auto"/>
                  </w:divBdr>
                  <w:divsChild>
                    <w:div w:id="178978847">
                      <w:marLeft w:val="0"/>
                      <w:marRight w:val="0"/>
                      <w:marTop w:val="0"/>
                      <w:marBottom w:val="0"/>
                      <w:divBdr>
                        <w:top w:val="none" w:sz="0" w:space="0" w:color="auto"/>
                        <w:left w:val="none" w:sz="0" w:space="0" w:color="auto"/>
                        <w:bottom w:val="none" w:sz="0" w:space="0" w:color="auto"/>
                        <w:right w:val="none" w:sz="0" w:space="0" w:color="auto"/>
                      </w:divBdr>
                      <w:divsChild>
                        <w:div w:id="540245184">
                          <w:marLeft w:val="0"/>
                          <w:marRight w:val="0"/>
                          <w:marTop w:val="0"/>
                          <w:marBottom w:val="0"/>
                          <w:divBdr>
                            <w:top w:val="none" w:sz="0" w:space="0" w:color="auto"/>
                            <w:left w:val="none" w:sz="0" w:space="0" w:color="auto"/>
                            <w:bottom w:val="none" w:sz="0" w:space="0" w:color="auto"/>
                            <w:right w:val="none" w:sz="0" w:space="0" w:color="auto"/>
                          </w:divBdr>
                          <w:divsChild>
                            <w:div w:id="897669527">
                              <w:marLeft w:val="0"/>
                              <w:marRight w:val="0"/>
                              <w:marTop w:val="0"/>
                              <w:marBottom w:val="0"/>
                              <w:divBdr>
                                <w:top w:val="none" w:sz="0" w:space="0" w:color="auto"/>
                                <w:left w:val="none" w:sz="0" w:space="0" w:color="auto"/>
                                <w:bottom w:val="none" w:sz="0" w:space="0" w:color="auto"/>
                                <w:right w:val="none" w:sz="0" w:space="0" w:color="auto"/>
                              </w:divBdr>
                              <w:divsChild>
                                <w:div w:id="240212452">
                                  <w:marLeft w:val="0"/>
                                  <w:marRight w:val="0"/>
                                  <w:marTop w:val="0"/>
                                  <w:marBottom w:val="0"/>
                                  <w:divBdr>
                                    <w:top w:val="none" w:sz="0" w:space="0" w:color="auto"/>
                                    <w:left w:val="none" w:sz="0" w:space="0" w:color="auto"/>
                                    <w:bottom w:val="none" w:sz="0" w:space="0" w:color="auto"/>
                                    <w:right w:val="none" w:sz="0" w:space="0" w:color="auto"/>
                                  </w:divBdr>
                                  <w:divsChild>
                                    <w:div w:id="259146824">
                                      <w:marLeft w:val="0"/>
                                      <w:marRight w:val="0"/>
                                      <w:marTop w:val="0"/>
                                      <w:marBottom w:val="0"/>
                                      <w:divBdr>
                                        <w:top w:val="none" w:sz="0" w:space="0" w:color="auto"/>
                                        <w:left w:val="none" w:sz="0" w:space="0" w:color="auto"/>
                                        <w:bottom w:val="none" w:sz="0" w:space="0" w:color="auto"/>
                                        <w:right w:val="none" w:sz="0" w:space="0" w:color="auto"/>
                                      </w:divBdr>
                                      <w:divsChild>
                                        <w:div w:id="1794397797">
                                          <w:marLeft w:val="0"/>
                                          <w:marRight w:val="0"/>
                                          <w:marTop w:val="0"/>
                                          <w:marBottom w:val="0"/>
                                          <w:divBdr>
                                            <w:top w:val="none" w:sz="0" w:space="0" w:color="auto"/>
                                            <w:left w:val="none" w:sz="0" w:space="0" w:color="auto"/>
                                            <w:bottom w:val="none" w:sz="0" w:space="0" w:color="auto"/>
                                            <w:right w:val="none" w:sz="0" w:space="0" w:color="auto"/>
                                          </w:divBdr>
                                          <w:divsChild>
                                            <w:div w:id="987977103">
                                              <w:marLeft w:val="0"/>
                                              <w:marRight w:val="0"/>
                                              <w:marTop w:val="0"/>
                                              <w:marBottom w:val="0"/>
                                              <w:divBdr>
                                                <w:top w:val="none" w:sz="0" w:space="0" w:color="auto"/>
                                                <w:left w:val="none" w:sz="0" w:space="0" w:color="auto"/>
                                                <w:bottom w:val="none" w:sz="0" w:space="0" w:color="auto"/>
                                                <w:right w:val="none" w:sz="0" w:space="0" w:color="auto"/>
                                              </w:divBdr>
                                              <w:divsChild>
                                                <w:div w:id="873271896">
                                                  <w:marLeft w:val="0"/>
                                                  <w:marRight w:val="0"/>
                                                  <w:marTop w:val="0"/>
                                                  <w:marBottom w:val="0"/>
                                                  <w:divBdr>
                                                    <w:top w:val="none" w:sz="0" w:space="0" w:color="auto"/>
                                                    <w:left w:val="none" w:sz="0" w:space="0" w:color="auto"/>
                                                    <w:bottom w:val="none" w:sz="0" w:space="0" w:color="auto"/>
                                                    <w:right w:val="none" w:sz="0" w:space="0" w:color="auto"/>
                                                  </w:divBdr>
                                                  <w:divsChild>
                                                    <w:div w:id="795106842">
                                                      <w:marLeft w:val="0"/>
                                                      <w:marRight w:val="0"/>
                                                      <w:marTop w:val="0"/>
                                                      <w:marBottom w:val="0"/>
                                                      <w:divBdr>
                                                        <w:top w:val="none" w:sz="0" w:space="0" w:color="auto"/>
                                                        <w:left w:val="none" w:sz="0" w:space="0" w:color="auto"/>
                                                        <w:bottom w:val="none" w:sz="0" w:space="0" w:color="auto"/>
                                                        <w:right w:val="none" w:sz="0" w:space="0" w:color="auto"/>
                                                      </w:divBdr>
                                                      <w:divsChild>
                                                        <w:div w:id="661860680">
                                                          <w:marLeft w:val="0"/>
                                                          <w:marRight w:val="0"/>
                                                          <w:marTop w:val="0"/>
                                                          <w:marBottom w:val="150"/>
                                                          <w:divBdr>
                                                            <w:top w:val="none" w:sz="0" w:space="0" w:color="auto"/>
                                                            <w:left w:val="none" w:sz="0" w:space="0" w:color="auto"/>
                                                            <w:bottom w:val="none" w:sz="0" w:space="0" w:color="auto"/>
                                                            <w:right w:val="none" w:sz="0" w:space="0" w:color="auto"/>
                                                          </w:divBdr>
                                                          <w:divsChild>
                                                            <w:div w:id="1778257528">
                                                              <w:marLeft w:val="0"/>
                                                              <w:marRight w:val="0"/>
                                                              <w:marTop w:val="0"/>
                                                              <w:marBottom w:val="0"/>
                                                              <w:divBdr>
                                                                <w:top w:val="none" w:sz="0" w:space="0" w:color="auto"/>
                                                                <w:left w:val="none" w:sz="0" w:space="0" w:color="auto"/>
                                                                <w:bottom w:val="none" w:sz="0" w:space="0" w:color="auto"/>
                                                                <w:right w:val="none" w:sz="0" w:space="0" w:color="auto"/>
                                                              </w:divBdr>
                                                              <w:divsChild>
                                                                <w:div w:id="1339384198">
                                                                  <w:marLeft w:val="0"/>
                                                                  <w:marRight w:val="0"/>
                                                                  <w:marTop w:val="0"/>
                                                                  <w:marBottom w:val="0"/>
                                                                  <w:divBdr>
                                                                    <w:top w:val="none" w:sz="0" w:space="0" w:color="auto"/>
                                                                    <w:left w:val="none" w:sz="0" w:space="0" w:color="auto"/>
                                                                    <w:bottom w:val="none" w:sz="0" w:space="0" w:color="auto"/>
                                                                    <w:right w:val="none" w:sz="0" w:space="0" w:color="auto"/>
                                                                  </w:divBdr>
                                                                  <w:divsChild>
                                                                    <w:div w:id="143546730">
                                                                      <w:marLeft w:val="0"/>
                                                                      <w:marRight w:val="0"/>
                                                                      <w:marTop w:val="0"/>
                                                                      <w:marBottom w:val="0"/>
                                                                      <w:divBdr>
                                                                        <w:top w:val="none" w:sz="0" w:space="0" w:color="auto"/>
                                                                        <w:left w:val="none" w:sz="0" w:space="0" w:color="auto"/>
                                                                        <w:bottom w:val="none" w:sz="0" w:space="0" w:color="auto"/>
                                                                        <w:right w:val="none" w:sz="0" w:space="0" w:color="auto"/>
                                                                      </w:divBdr>
                                                                      <w:divsChild>
                                                                        <w:div w:id="581834868">
                                                                          <w:marLeft w:val="0"/>
                                                                          <w:marRight w:val="0"/>
                                                                          <w:marTop w:val="0"/>
                                                                          <w:marBottom w:val="0"/>
                                                                          <w:divBdr>
                                                                            <w:top w:val="none" w:sz="0" w:space="0" w:color="auto"/>
                                                                            <w:left w:val="none" w:sz="0" w:space="0" w:color="auto"/>
                                                                            <w:bottom w:val="none" w:sz="0" w:space="0" w:color="auto"/>
                                                                            <w:right w:val="none" w:sz="0" w:space="0" w:color="auto"/>
                                                                          </w:divBdr>
                                                                        </w:div>
                                                                        <w:div w:id="464394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16370315">
      <w:bodyDiv w:val="1"/>
      <w:marLeft w:val="0"/>
      <w:marRight w:val="0"/>
      <w:marTop w:val="0"/>
      <w:marBottom w:val="0"/>
      <w:divBdr>
        <w:top w:val="none" w:sz="0" w:space="0" w:color="auto"/>
        <w:left w:val="none" w:sz="0" w:space="0" w:color="auto"/>
        <w:bottom w:val="none" w:sz="0" w:space="0" w:color="auto"/>
        <w:right w:val="none" w:sz="0" w:space="0" w:color="auto"/>
      </w:divBdr>
    </w:div>
    <w:div w:id="622349952">
      <w:bodyDiv w:val="1"/>
      <w:marLeft w:val="0"/>
      <w:marRight w:val="0"/>
      <w:marTop w:val="0"/>
      <w:marBottom w:val="0"/>
      <w:divBdr>
        <w:top w:val="none" w:sz="0" w:space="0" w:color="auto"/>
        <w:left w:val="none" w:sz="0" w:space="0" w:color="auto"/>
        <w:bottom w:val="none" w:sz="0" w:space="0" w:color="auto"/>
        <w:right w:val="none" w:sz="0" w:space="0" w:color="auto"/>
      </w:divBdr>
    </w:div>
    <w:div w:id="626742390">
      <w:bodyDiv w:val="1"/>
      <w:marLeft w:val="0"/>
      <w:marRight w:val="0"/>
      <w:marTop w:val="0"/>
      <w:marBottom w:val="0"/>
      <w:divBdr>
        <w:top w:val="none" w:sz="0" w:space="0" w:color="auto"/>
        <w:left w:val="none" w:sz="0" w:space="0" w:color="auto"/>
        <w:bottom w:val="none" w:sz="0" w:space="0" w:color="auto"/>
        <w:right w:val="none" w:sz="0" w:space="0" w:color="auto"/>
      </w:divBdr>
    </w:div>
    <w:div w:id="627663142">
      <w:bodyDiv w:val="1"/>
      <w:marLeft w:val="0"/>
      <w:marRight w:val="0"/>
      <w:marTop w:val="0"/>
      <w:marBottom w:val="0"/>
      <w:divBdr>
        <w:top w:val="none" w:sz="0" w:space="0" w:color="auto"/>
        <w:left w:val="none" w:sz="0" w:space="0" w:color="auto"/>
        <w:bottom w:val="none" w:sz="0" w:space="0" w:color="auto"/>
        <w:right w:val="none" w:sz="0" w:space="0" w:color="auto"/>
      </w:divBdr>
    </w:div>
    <w:div w:id="630477787">
      <w:bodyDiv w:val="1"/>
      <w:marLeft w:val="0"/>
      <w:marRight w:val="0"/>
      <w:marTop w:val="0"/>
      <w:marBottom w:val="0"/>
      <w:divBdr>
        <w:top w:val="none" w:sz="0" w:space="0" w:color="auto"/>
        <w:left w:val="none" w:sz="0" w:space="0" w:color="auto"/>
        <w:bottom w:val="none" w:sz="0" w:space="0" w:color="auto"/>
        <w:right w:val="none" w:sz="0" w:space="0" w:color="auto"/>
      </w:divBdr>
    </w:div>
    <w:div w:id="683745861">
      <w:bodyDiv w:val="1"/>
      <w:marLeft w:val="0"/>
      <w:marRight w:val="0"/>
      <w:marTop w:val="0"/>
      <w:marBottom w:val="0"/>
      <w:divBdr>
        <w:top w:val="none" w:sz="0" w:space="0" w:color="auto"/>
        <w:left w:val="none" w:sz="0" w:space="0" w:color="auto"/>
        <w:bottom w:val="none" w:sz="0" w:space="0" w:color="auto"/>
        <w:right w:val="none" w:sz="0" w:space="0" w:color="auto"/>
      </w:divBdr>
    </w:div>
    <w:div w:id="711079976">
      <w:bodyDiv w:val="1"/>
      <w:marLeft w:val="0"/>
      <w:marRight w:val="0"/>
      <w:marTop w:val="0"/>
      <w:marBottom w:val="0"/>
      <w:divBdr>
        <w:top w:val="none" w:sz="0" w:space="0" w:color="auto"/>
        <w:left w:val="none" w:sz="0" w:space="0" w:color="auto"/>
        <w:bottom w:val="none" w:sz="0" w:space="0" w:color="auto"/>
        <w:right w:val="none" w:sz="0" w:space="0" w:color="auto"/>
      </w:divBdr>
    </w:div>
    <w:div w:id="736131623">
      <w:bodyDiv w:val="1"/>
      <w:marLeft w:val="0"/>
      <w:marRight w:val="0"/>
      <w:marTop w:val="0"/>
      <w:marBottom w:val="0"/>
      <w:divBdr>
        <w:top w:val="none" w:sz="0" w:space="0" w:color="auto"/>
        <w:left w:val="none" w:sz="0" w:space="0" w:color="auto"/>
        <w:bottom w:val="none" w:sz="0" w:space="0" w:color="auto"/>
        <w:right w:val="none" w:sz="0" w:space="0" w:color="auto"/>
      </w:divBdr>
    </w:div>
    <w:div w:id="740908816">
      <w:bodyDiv w:val="1"/>
      <w:marLeft w:val="0"/>
      <w:marRight w:val="0"/>
      <w:marTop w:val="0"/>
      <w:marBottom w:val="0"/>
      <w:divBdr>
        <w:top w:val="none" w:sz="0" w:space="0" w:color="auto"/>
        <w:left w:val="none" w:sz="0" w:space="0" w:color="auto"/>
        <w:bottom w:val="none" w:sz="0" w:space="0" w:color="auto"/>
        <w:right w:val="none" w:sz="0" w:space="0" w:color="auto"/>
      </w:divBdr>
    </w:div>
    <w:div w:id="872109267">
      <w:bodyDiv w:val="1"/>
      <w:marLeft w:val="0"/>
      <w:marRight w:val="0"/>
      <w:marTop w:val="0"/>
      <w:marBottom w:val="0"/>
      <w:divBdr>
        <w:top w:val="none" w:sz="0" w:space="0" w:color="auto"/>
        <w:left w:val="none" w:sz="0" w:space="0" w:color="auto"/>
        <w:bottom w:val="none" w:sz="0" w:space="0" w:color="auto"/>
        <w:right w:val="none" w:sz="0" w:space="0" w:color="auto"/>
      </w:divBdr>
    </w:div>
    <w:div w:id="876820446">
      <w:bodyDiv w:val="1"/>
      <w:marLeft w:val="0"/>
      <w:marRight w:val="0"/>
      <w:marTop w:val="0"/>
      <w:marBottom w:val="0"/>
      <w:divBdr>
        <w:top w:val="none" w:sz="0" w:space="0" w:color="auto"/>
        <w:left w:val="none" w:sz="0" w:space="0" w:color="auto"/>
        <w:bottom w:val="none" w:sz="0" w:space="0" w:color="auto"/>
        <w:right w:val="none" w:sz="0" w:space="0" w:color="auto"/>
      </w:divBdr>
    </w:div>
    <w:div w:id="903949446">
      <w:bodyDiv w:val="1"/>
      <w:marLeft w:val="0"/>
      <w:marRight w:val="0"/>
      <w:marTop w:val="0"/>
      <w:marBottom w:val="0"/>
      <w:divBdr>
        <w:top w:val="none" w:sz="0" w:space="0" w:color="auto"/>
        <w:left w:val="none" w:sz="0" w:space="0" w:color="auto"/>
        <w:bottom w:val="none" w:sz="0" w:space="0" w:color="auto"/>
        <w:right w:val="none" w:sz="0" w:space="0" w:color="auto"/>
      </w:divBdr>
    </w:div>
    <w:div w:id="989597992">
      <w:bodyDiv w:val="1"/>
      <w:marLeft w:val="0"/>
      <w:marRight w:val="0"/>
      <w:marTop w:val="0"/>
      <w:marBottom w:val="0"/>
      <w:divBdr>
        <w:top w:val="none" w:sz="0" w:space="0" w:color="auto"/>
        <w:left w:val="none" w:sz="0" w:space="0" w:color="auto"/>
        <w:bottom w:val="none" w:sz="0" w:space="0" w:color="auto"/>
        <w:right w:val="none" w:sz="0" w:space="0" w:color="auto"/>
      </w:divBdr>
    </w:div>
    <w:div w:id="1037971206">
      <w:bodyDiv w:val="1"/>
      <w:marLeft w:val="0"/>
      <w:marRight w:val="0"/>
      <w:marTop w:val="0"/>
      <w:marBottom w:val="0"/>
      <w:divBdr>
        <w:top w:val="none" w:sz="0" w:space="0" w:color="auto"/>
        <w:left w:val="none" w:sz="0" w:space="0" w:color="auto"/>
        <w:bottom w:val="none" w:sz="0" w:space="0" w:color="auto"/>
        <w:right w:val="none" w:sz="0" w:space="0" w:color="auto"/>
      </w:divBdr>
      <w:divsChild>
        <w:div w:id="1580292190">
          <w:marLeft w:val="274"/>
          <w:marRight w:val="0"/>
          <w:marTop w:val="86"/>
          <w:marBottom w:val="0"/>
          <w:divBdr>
            <w:top w:val="none" w:sz="0" w:space="0" w:color="auto"/>
            <w:left w:val="none" w:sz="0" w:space="0" w:color="auto"/>
            <w:bottom w:val="none" w:sz="0" w:space="0" w:color="auto"/>
            <w:right w:val="none" w:sz="0" w:space="0" w:color="auto"/>
          </w:divBdr>
        </w:div>
      </w:divsChild>
    </w:div>
    <w:div w:id="1077480754">
      <w:bodyDiv w:val="1"/>
      <w:marLeft w:val="0"/>
      <w:marRight w:val="0"/>
      <w:marTop w:val="0"/>
      <w:marBottom w:val="0"/>
      <w:divBdr>
        <w:top w:val="none" w:sz="0" w:space="0" w:color="auto"/>
        <w:left w:val="none" w:sz="0" w:space="0" w:color="auto"/>
        <w:bottom w:val="none" w:sz="0" w:space="0" w:color="auto"/>
        <w:right w:val="none" w:sz="0" w:space="0" w:color="auto"/>
      </w:divBdr>
      <w:divsChild>
        <w:div w:id="1021203787">
          <w:marLeft w:val="0"/>
          <w:marRight w:val="0"/>
          <w:marTop w:val="0"/>
          <w:marBottom w:val="0"/>
          <w:divBdr>
            <w:top w:val="none" w:sz="0" w:space="0" w:color="auto"/>
            <w:left w:val="none" w:sz="0" w:space="0" w:color="auto"/>
            <w:bottom w:val="none" w:sz="0" w:space="0" w:color="auto"/>
            <w:right w:val="none" w:sz="0" w:space="0" w:color="auto"/>
          </w:divBdr>
        </w:div>
      </w:divsChild>
    </w:div>
    <w:div w:id="1082993369">
      <w:bodyDiv w:val="1"/>
      <w:marLeft w:val="0"/>
      <w:marRight w:val="0"/>
      <w:marTop w:val="0"/>
      <w:marBottom w:val="0"/>
      <w:divBdr>
        <w:top w:val="none" w:sz="0" w:space="0" w:color="auto"/>
        <w:left w:val="none" w:sz="0" w:space="0" w:color="auto"/>
        <w:bottom w:val="none" w:sz="0" w:space="0" w:color="auto"/>
        <w:right w:val="none" w:sz="0" w:space="0" w:color="auto"/>
      </w:divBdr>
    </w:div>
    <w:div w:id="1147865583">
      <w:bodyDiv w:val="1"/>
      <w:marLeft w:val="0"/>
      <w:marRight w:val="0"/>
      <w:marTop w:val="0"/>
      <w:marBottom w:val="0"/>
      <w:divBdr>
        <w:top w:val="none" w:sz="0" w:space="0" w:color="auto"/>
        <w:left w:val="none" w:sz="0" w:space="0" w:color="auto"/>
        <w:bottom w:val="none" w:sz="0" w:space="0" w:color="auto"/>
        <w:right w:val="none" w:sz="0" w:space="0" w:color="auto"/>
      </w:divBdr>
    </w:div>
    <w:div w:id="1151018490">
      <w:bodyDiv w:val="1"/>
      <w:marLeft w:val="0"/>
      <w:marRight w:val="0"/>
      <w:marTop w:val="0"/>
      <w:marBottom w:val="0"/>
      <w:divBdr>
        <w:top w:val="none" w:sz="0" w:space="0" w:color="auto"/>
        <w:left w:val="none" w:sz="0" w:space="0" w:color="auto"/>
        <w:bottom w:val="none" w:sz="0" w:space="0" w:color="auto"/>
        <w:right w:val="none" w:sz="0" w:space="0" w:color="auto"/>
      </w:divBdr>
    </w:div>
    <w:div w:id="1171600585">
      <w:bodyDiv w:val="1"/>
      <w:marLeft w:val="0"/>
      <w:marRight w:val="0"/>
      <w:marTop w:val="0"/>
      <w:marBottom w:val="0"/>
      <w:divBdr>
        <w:top w:val="none" w:sz="0" w:space="0" w:color="auto"/>
        <w:left w:val="none" w:sz="0" w:space="0" w:color="auto"/>
        <w:bottom w:val="none" w:sz="0" w:space="0" w:color="auto"/>
        <w:right w:val="none" w:sz="0" w:space="0" w:color="auto"/>
      </w:divBdr>
    </w:div>
    <w:div w:id="1244998292">
      <w:bodyDiv w:val="1"/>
      <w:marLeft w:val="0"/>
      <w:marRight w:val="0"/>
      <w:marTop w:val="0"/>
      <w:marBottom w:val="0"/>
      <w:divBdr>
        <w:top w:val="none" w:sz="0" w:space="0" w:color="auto"/>
        <w:left w:val="none" w:sz="0" w:space="0" w:color="auto"/>
        <w:bottom w:val="none" w:sz="0" w:space="0" w:color="auto"/>
        <w:right w:val="none" w:sz="0" w:space="0" w:color="auto"/>
      </w:divBdr>
    </w:div>
    <w:div w:id="1247884032">
      <w:bodyDiv w:val="1"/>
      <w:marLeft w:val="0"/>
      <w:marRight w:val="0"/>
      <w:marTop w:val="0"/>
      <w:marBottom w:val="0"/>
      <w:divBdr>
        <w:top w:val="none" w:sz="0" w:space="0" w:color="auto"/>
        <w:left w:val="none" w:sz="0" w:space="0" w:color="auto"/>
        <w:bottom w:val="none" w:sz="0" w:space="0" w:color="auto"/>
        <w:right w:val="none" w:sz="0" w:space="0" w:color="auto"/>
      </w:divBdr>
    </w:div>
    <w:div w:id="1263301211">
      <w:bodyDiv w:val="1"/>
      <w:marLeft w:val="0"/>
      <w:marRight w:val="0"/>
      <w:marTop w:val="0"/>
      <w:marBottom w:val="0"/>
      <w:divBdr>
        <w:top w:val="none" w:sz="0" w:space="0" w:color="auto"/>
        <w:left w:val="none" w:sz="0" w:space="0" w:color="auto"/>
        <w:bottom w:val="none" w:sz="0" w:space="0" w:color="auto"/>
        <w:right w:val="none" w:sz="0" w:space="0" w:color="auto"/>
      </w:divBdr>
    </w:div>
    <w:div w:id="1323512088">
      <w:bodyDiv w:val="1"/>
      <w:marLeft w:val="0"/>
      <w:marRight w:val="0"/>
      <w:marTop w:val="0"/>
      <w:marBottom w:val="0"/>
      <w:divBdr>
        <w:top w:val="none" w:sz="0" w:space="0" w:color="auto"/>
        <w:left w:val="none" w:sz="0" w:space="0" w:color="auto"/>
        <w:bottom w:val="none" w:sz="0" w:space="0" w:color="auto"/>
        <w:right w:val="none" w:sz="0" w:space="0" w:color="auto"/>
      </w:divBdr>
    </w:div>
    <w:div w:id="1338921458">
      <w:bodyDiv w:val="1"/>
      <w:marLeft w:val="0"/>
      <w:marRight w:val="0"/>
      <w:marTop w:val="0"/>
      <w:marBottom w:val="0"/>
      <w:divBdr>
        <w:top w:val="none" w:sz="0" w:space="0" w:color="auto"/>
        <w:left w:val="none" w:sz="0" w:space="0" w:color="auto"/>
        <w:bottom w:val="none" w:sz="0" w:space="0" w:color="auto"/>
        <w:right w:val="none" w:sz="0" w:space="0" w:color="auto"/>
      </w:divBdr>
    </w:div>
    <w:div w:id="1405254125">
      <w:bodyDiv w:val="1"/>
      <w:marLeft w:val="0"/>
      <w:marRight w:val="0"/>
      <w:marTop w:val="0"/>
      <w:marBottom w:val="0"/>
      <w:divBdr>
        <w:top w:val="none" w:sz="0" w:space="0" w:color="auto"/>
        <w:left w:val="none" w:sz="0" w:space="0" w:color="auto"/>
        <w:bottom w:val="none" w:sz="0" w:space="0" w:color="auto"/>
        <w:right w:val="none" w:sz="0" w:space="0" w:color="auto"/>
      </w:divBdr>
    </w:div>
    <w:div w:id="1534803143">
      <w:bodyDiv w:val="1"/>
      <w:marLeft w:val="0"/>
      <w:marRight w:val="0"/>
      <w:marTop w:val="0"/>
      <w:marBottom w:val="0"/>
      <w:divBdr>
        <w:top w:val="none" w:sz="0" w:space="0" w:color="auto"/>
        <w:left w:val="none" w:sz="0" w:space="0" w:color="auto"/>
        <w:bottom w:val="none" w:sz="0" w:space="0" w:color="auto"/>
        <w:right w:val="none" w:sz="0" w:space="0" w:color="auto"/>
      </w:divBdr>
    </w:div>
    <w:div w:id="1604876153">
      <w:bodyDiv w:val="1"/>
      <w:marLeft w:val="0"/>
      <w:marRight w:val="0"/>
      <w:marTop w:val="0"/>
      <w:marBottom w:val="0"/>
      <w:divBdr>
        <w:top w:val="none" w:sz="0" w:space="0" w:color="auto"/>
        <w:left w:val="none" w:sz="0" w:space="0" w:color="auto"/>
        <w:bottom w:val="none" w:sz="0" w:space="0" w:color="auto"/>
        <w:right w:val="none" w:sz="0" w:space="0" w:color="auto"/>
      </w:divBdr>
    </w:div>
    <w:div w:id="1615672431">
      <w:bodyDiv w:val="1"/>
      <w:marLeft w:val="0"/>
      <w:marRight w:val="0"/>
      <w:marTop w:val="0"/>
      <w:marBottom w:val="0"/>
      <w:divBdr>
        <w:top w:val="none" w:sz="0" w:space="0" w:color="auto"/>
        <w:left w:val="none" w:sz="0" w:space="0" w:color="auto"/>
        <w:bottom w:val="none" w:sz="0" w:space="0" w:color="auto"/>
        <w:right w:val="none" w:sz="0" w:space="0" w:color="auto"/>
      </w:divBdr>
    </w:div>
    <w:div w:id="1690066615">
      <w:bodyDiv w:val="1"/>
      <w:marLeft w:val="0"/>
      <w:marRight w:val="0"/>
      <w:marTop w:val="0"/>
      <w:marBottom w:val="0"/>
      <w:divBdr>
        <w:top w:val="none" w:sz="0" w:space="0" w:color="auto"/>
        <w:left w:val="none" w:sz="0" w:space="0" w:color="auto"/>
        <w:bottom w:val="none" w:sz="0" w:space="0" w:color="auto"/>
        <w:right w:val="none" w:sz="0" w:space="0" w:color="auto"/>
      </w:divBdr>
    </w:div>
    <w:div w:id="1707683712">
      <w:bodyDiv w:val="1"/>
      <w:marLeft w:val="0"/>
      <w:marRight w:val="0"/>
      <w:marTop w:val="0"/>
      <w:marBottom w:val="0"/>
      <w:divBdr>
        <w:top w:val="none" w:sz="0" w:space="0" w:color="auto"/>
        <w:left w:val="none" w:sz="0" w:space="0" w:color="auto"/>
        <w:bottom w:val="none" w:sz="0" w:space="0" w:color="auto"/>
        <w:right w:val="none" w:sz="0" w:space="0" w:color="auto"/>
      </w:divBdr>
    </w:div>
    <w:div w:id="1758552283">
      <w:bodyDiv w:val="1"/>
      <w:marLeft w:val="0"/>
      <w:marRight w:val="0"/>
      <w:marTop w:val="0"/>
      <w:marBottom w:val="0"/>
      <w:divBdr>
        <w:top w:val="none" w:sz="0" w:space="0" w:color="auto"/>
        <w:left w:val="none" w:sz="0" w:space="0" w:color="auto"/>
        <w:bottom w:val="none" w:sz="0" w:space="0" w:color="auto"/>
        <w:right w:val="none" w:sz="0" w:space="0" w:color="auto"/>
      </w:divBdr>
    </w:div>
    <w:div w:id="1782531615">
      <w:bodyDiv w:val="1"/>
      <w:marLeft w:val="0"/>
      <w:marRight w:val="0"/>
      <w:marTop w:val="0"/>
      <w:marBottom w:val="0"/>
      <w:divBdr>
        <w:top w:val="none" w:sz="0" w:space="0" w:color="auto"/>
        <w:left w:val="none" w:sz="0" w:space="0" w:color="auto"/>
        <w:bottom w:val="none" w:sz="0" w:space="0" w:color="auto"/>
        <w:right w:val="none" w:sz="0" w:space="0" w:color="auto"/>
      </w:divBdr>
    </w:div>
    <w:div w:id="1867323759">
      <w:bodyDiv w:val="1"/>
      <w:marLeft w:val="0"/>
      <w:marRight w:val="0"/>
      <w:marTop w:val="0"/>
      <w:marBottom w:val="0"/>
      <w:divBdr>
        <w:top w:val="none" w:sz="0" w:space="0" w:color="auto"/>
        <w:left w:val="none" w:sz="0" w:space="0" w:color="auto"/>
        <w:bottom w:val="none" w:sz="0" w:space="0" w:color="auto"/>
        <w:right w:val="none" w:sz="0" w:space="0" w:color="auto"/>
      </w:divBdr>
      <w:divsChild>
        <w:div w:id="691496997">
          <w:marLeft w:val="274"/>
          <w:marRight w:val="0"/>
          <w:marTop w:val="86"/>
          <w:marBottom w:val="0"/>
          <w:divBdr>
            <w:top w:val="none" w:sz="0" w:space="0" w:color="auto"/>
            <w:left w:val="none" w:sz="0" w:space="0" w:color="auto"/>
            <w:bottom w:val="none" w:sz="0" w:space="0" w:color="auto"/>
            <w:right w:val="none" w:sz="0" w:space="0" w:color="auto"/>
          </w:divBdr>
        </w:div>
      </w:divsChild>
    </w:div>
    <w:div w:id="1925414581">
      <w:bodyDiv w:val="1"/>
      <w:marLeft w:val="0"/>
      <w:marRight w:val="0"/>
      <w:marTop w:val="0"/>
      <w:marBottom w:val="0"/>
      <w:divBdr>
        <w:top w:val="none" w:sz="0" w:space="0" w:color="auto"/>
        <w:left w:val="none" w:sz="0" w:space="0" w:color="auto"/>
        <w:bottom w:val="none" w:sz="0" w:space="0" w:color="auto"/>
        <w:right w:val="none" w:sz="0" w:space="0" w:color="auto"/>
      </w:divBdr>
    </w:div>
    <w:div w:id="1941142323">
      <w:bodyDiv w:val="1"/>
      <w:marLeft w:val="0"/>
      <w:marRight w:val="0"/>
      <w:marTop w:val="0"/>
      <w:marBottom w:val="0"/>
      <w:divBdr>
        <w:top w:val="none" w:sz="0" w:space="0" w:color="auto"/>
        <w:left w:val="none" w:sz="0" w:space="0" w:color="auto"/>
        <w:bottom w:val="none" w:sz="0" w:space="0" w:color="auto"/>
        <w:right w:val="none" w:sz="0" w:space="0" w:color="auto"/>
      </w:divBdr>
    </w:div>
    <w:div w:id="1952131854">
      <w:bodyDiv w:val="1"/>
      <w:marLeft w:val="0"/>
      <w:marRight w:val="0"/>
      <w:marTop w:val="0"/>
      <w:marBottom w:val="0"/>
      <w:divBdr>
        <w:top w:val="none" w:sz="0" w:space="0" w:color="auto"/>
        <w:left w:val="none" w:sz="0" w:space="0" w:color="auto"/>
        <w:bottom w:val="none" w:sz="0" w:space="0" w:color="auto"/>
        <w:right w:val="none" w:sz="0" w:space="0" w:color="auto"/>
      </w:divBdr>
    </w:div>
    <w:div w:id="2048329855">
      <w:bodyDiv w:val="1"/>
      <w:marLeft w:val="0"/>
      <w:marRight w:val="0"/>
      <w:marTop w:val="0"/>
      <w:marBottom w:val="0"/>
      <w:divBdr>
        <w:top w:val="none" w:sz="0" w:space="0" w:color="auto"/>
        <w:left w:val="none" w:sz="0" w:space="0" w:color="auto"/>
        <w:bottom w:val="none" w:sz="0" w:space="0" w:color="auto"/>
        <w:right w:val="none" w:sz="0" w:space="0" w:color="auto"/>
      </w:divBdr>
    </w:div>
    <w:div w:id="2059014276">
      <w:bodyDiv w:val="1"/>
      <w:marLeft w:val="0"/>
      <w:marRight w:val="0"/>
      <w:marTop w:val="0"/>
      <w:marBottom w:val="0"/>
      <w:divBdr>
        <w:top w:val="none" w:sz="0" w:space="0" w:color="auto"/>
        <w:left w:val="none" w:sz="0" w:space="0" w:color="auto"/>
        <w:bottom w:val="none" w:sz="0" w:space="0" w:color="auto"/>
        <w:right w:val="none" w:sz="0" w:space="0" w:color="auto"/>
      </w:divBdr>
      <w:divsChild>
        <w:div w:id="1186868047">
          <w:marLeft w:val="0"/>
          <w:marRight w:val="480"/>
          <w:marTop w:val="450"/>
          <w:marBottom w:val="0"/>
          <w:divBdr>
            <w:top w:val="none" w:sz="0" w:space="0" w:color="auto"/>
            <w:left w:val="none" w:sz="0" w:space="0" w:color="auto"/>
            <w:bottom w:val="none" w:sz="0" w:space="0" w:color="auto"/>
            <w:right w:val="none" w:sz="0" w:space="0" w:color="auto"/>
          </w:divBdr>
        </w:div>
        <w:div w:id="1678802756">
          <w:marLeft w:val="0"/>
          <w:marRight w:val="0"/>
          <w:marTop w:val="450"/>
          <w:marBottom w:val="0"/>
          <w:divBdr>
            <w:top w:val="none" w:sz="0" w:space="0" w:color="auto"/>
            <w:left w:val="none" w:sz="0" w:space="0" w:color="auto"/>
            <w:bottom w:val="none" w:sz="0" w:space="0" w:color="auto"/>
            <w:right w:val="none" w:sz="0" w:space="0" w:color="auto"/>
          </w:divBdr>
          <w:divsChild>
            <w:div w:id="337581750">
              <w:marLeft w:val="0"/>
              <w:marRight w:val="0"/>
              <w:marTop w:val="0"/>
              <w:marBottom w:val="0"/>
              <w:divBdr>
                <w:top w:val="none" w:sz="0" w:space="0" w:color="auto"/>
                <w:left w:val="none" w:sz="0" w:space="0" w:color="auto"/>
                <w:bottom w:val="none" w:sz="0" w:space="0" w:color="auto"/>
                <w:right w:val="none" w:sz="0" w:space="0" w:color="auto"/>
              </w:divBdr>
            </w:div>
            <w:div w:id="455758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5002304">
      <w:bodyDiv w:val="1"/>
      <w:marLeft w:val="0"/>
      <w:marRight w:val="0"/>
      <w:marTop w:val="0"/>
      <w:marBottom w:val="0"/>
      <w:divBdr>
        <w:top w:val="none" w:sz="0" w:space="0" w:color="auto"/>
        <w:left w:val="none" w:sz="0" w:space="0" w:color="auto"/>
        <w:bottom w:val="none" w:sz="0" w:space="0" w:color="auto"/>
        <w:right w:val="none" w:sz="0" w:space="0" w:color="auto"/>
      </w:divBdr>
    </w:div>
    <w:div w:id="2079939718">
      <w:bodyDiv w:val="1"/>
      <w:marLeft w:val="0"/>
      <w:marRight w:val="0"/>
      <w:marTop w:val="0"/>
      <w:marBottom w:val="0"/>
      <w:divBdr>
        <w:top w:val="none" w:sz="0" w:space="0" w:color="auto"/>
        <w:left w:val="none" w:sz="0" w:space="0" w:color="auto"/>
        <w:bottom w:val="none" w:sz="0" w:space="0" w:color="auto"/>
        <w:right w:val="none" w:sz="0" w:space="0" w:color="auto"/>
      </w:divBdr>
    </w:div>
    <w:div w:id="2099448117">
      <w:bodyDiv w:val="1"/>
      <w:marLeft w:val="0"/>
      <w:marRight w:val="0"/>
      <w:marTop w:val="0"/>
      <w:marBottom w:val="0"/>
      <w:divBdr>
        <w:top w:val="none" w:sz="0" w:space="0" w:color="auto"/>
        <w:left w:val="none" w:sz="0" w:space="0" w:color="auto"/>
        <w:bottom w:val="none" w:sz="0" w:space="0" w:color="auto"/>
        <w:right w:val="none" w:sz="0" w:space="0" w:color="auto"/>
      </w:divBdr>
    </w:div>
    <w:div w:id="2112508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7"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63A2FA-6B8E-4CD2-A971-5E78255AEA7B}">
  <we:reference id="wa104099688" version="1.3.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E0D3213ADD14A547B696FAD421E76682" ma:contentTypeVersion="6" ma:contentTypeDescription="Create a new document." ma:contentTypeScope="" ma:versionID="bedbe98cdcbda44c62ce3c453d36c5b7">
  <xsd:schema xmlns:xsd="http://www.w3.org/2001/XMLSchema" xmlns:xs="http://www.w3.org/2001/XMLSchema" xmlns:p="http://schemas.microsoft.com/office/2006/metadata/properties" xmlns:ns2="22830ffb-b2df-4135-95b6-9f5ae79abad1" xmlns:ns3="2d546632-4eb2-4632-bcec-e507d8d6e6a7" targetNamespace="http://schemas.microsoft.com/office/2006/metadata/properties" ma:root="true" ma:fieldsID="c4bedb93e7ca152ae1dbd6039af896af" ns2:_="" ns3:_="">
    <xsd:import namespace="22830ffb-b2df-4135-95b6-9f5ae79abad1"/>
    <xsd:import namespace="2d546632-4eb2-4632-bcec-e507d8d6e6a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830ffb-b2df-4135-95b6-9f5ae79abad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d546632-4eb2-4632-bcec-e507d8d6e6a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6BF02F0-354D-4ABB-BF10-E3C35F388FA9}">
  <ds:schemaRefs>
    <ds:schemaRef ds:uri="http://schemas.openxmlformats.org/officeDocument/2006/bibliography"/>
  </ds:schemaRefs>
</ds:datastoreItem>
</file>

<file path=customXml/itemProps2.xml><?xml version="1.0" encoding="utf-8"?>
<ds:datastoreItem xmlns:ds="http://schemas.openxmlformats.org/officeDocument/2006/customXml" ds:itemID="{ACC95613-D517-4EE4-AB5A-EAA4D00F7E25}">
  <ds:schemaRefs>
    <ds:schemaRef ds:uri="http://schemas.microsoft.com/sharepoint/v3/contenttype/forms"/>
  </ds:schemaRefs>
</ds:datastoreItem>
</file>

<file path=customXml/itemProps3.xml><?xml version="1.0" encoding="utf-8"?>
<ds:datastoreItem xmlns:ds="http://schemas.openxmlformats.org/officeDocument/2006/customXml" ds:itemID="{5EEF9A9B-9222-417A-9827-8A073365BB9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5A6ED6B-3F0F-4D51-AD4C-D8ED7DF746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830ffb-b2df-4135-95b6-9f5ae79abad1"/>
    <ds:schemaRef ds:uri="2d546632-4eb2-4632-bcec-e507d8d6e6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533</Words>
  <Characters>14442</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ari, Renda</dc:creator>
  <cp:keywords/>
  <cp:lastModifiedBy>Madison Hughes</cp:lastModifiedBy>
  <cp:revision>2</cp:revision>
  <dcterms:created xsi:type="dcterms:W3CDTF">2021-04-08T10:37:00Z</dcterms:created>
  <dcterms:modified xsi:type="dcterms:W3CDTF">2021-04-08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D3213ADD14A547B696FAD421E76682</vt:lpwstr>
  </property>
</Properties>
</file>